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B0AEF" w14:textId="77777777" w:rsidR="008A5C4C" w:rsidRDefault="008A5C4C" w:rsidP="008A5C4C">
      <w:pPr>
        <w:rPr>
          <w:rFonts w:ascii="Arial" w:hAnsi="Arial" w:cs="Arial"/>
          <w:b/>
          <w:bCs/>
        </w:rPr>
      </w:pPr>
    </w:p>
    <w:p w14:paraId="16756C17" w14:textId="1A629DFA" w:rsidR="008A5C4C" w:rsidRPr="008A5C4C" w:rsidRDefault="008A5C4C" w:rsidP="008A5C4C">
      <w:pPr>
        <w:jc w:val="center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UPPLEMENTA</w:t>
      </w:r>
      <w:r w:rsidR="007227CB">
        <w:rPr>
          <w:rFonts w:ascii="Arial" w:eastAsia="Calibri" w:hAnsi="Arial" w:cs="Arial"/>
          <w:b/>
          <w:bCs/>
        </w:rPr>
        <w:t>RY</w:t>
      </w:r>
      <w:r>
        <w:rPr>
          <w:rFonts w:ascii="Arial" w:eastAsia="Calibri" w:hAnsi="Arial" w:cs="Arial"/>
          <w:b/>
          <w:bCs/>
        </w:rPr>
        <w:t xml:space="preserve"> METHODS</w:t>
      </w:r>
    </w:p>
    <w:p w14:paraId="0C156FAA" w14:textId="7D7C74A8" w:rsidR="008C29F5" w:rsidRPr="00633C6D" w:rsidRDefault="00A131CC" w:rsidP="008A5C4C">
      <w:pPr>
        <w:jc w:val="center"/>
        <w:rPr>
          <w:rFonts w:ascii="Arial" w:hAnsi="Arial" w:cs="Arial"/>
          <w:b/>
          <w:bCs/>
        </w:rPr>
      </w:pPr>
      <w:r w:rsidRPr="00633C6D">
        <w:rPr>
          <w:rFonts w:ascii="Arial" w:hAnsi="Arial" w:cs="Arial"/>
          <w:b/>
          <w:bCs/>
        </w:rPr>
        <w:t xml:space="preserve">Biomarker of </w:t>
      </w:r>
      <w:r w:rsidR="009966F9" w:rsidRPr="00633C6D">
        <w:rPr>
          <w:rFonts w:ascii="Arial" w:hAnsi="Arial" w:cs="Arial"/>
          <w:b/>
          <w:bCs/>
        </w:rPr>
        <w:t xml:space="preserve">Brain Response </w:t>
      </w:r>
      <w:r w:rsidRPr="00633C6D">
        <w:rPr>
          <w:rFonts w:ascii="Arial" w:hAnsi="Arial" w:cs="Arial"/>
          <w:b/>
          <w:bCs/>
        </w:rPr>
        <w:t>to Opioid Antagonism</w:t>
      </w:r>
      <w:r w:rsidR="009966F9" w:rsidRPr="00633C6D">
        <w:rPr>
          <w:rFonts w:ascii="Arial" w:hAnsi="Arial" w:cs="Arial"/>
          <w:b/>
          <w:bCs/>
        </w:rPr>
        <w:t xml:space="preserve"> in Adolescents</w:t>
      </w:r>
      <w:r w:rsidR="00171513" w:rsidRPr="00633C6D">
        <w:rPr>
          <w:rFonts w:ascii="Arial" w:hAnsi="Arial" w:cs="Arial"/>
          <w:b/>
          <w:bCs/>
        </w:rPr>
        <w:t xml:space="preserve"> with Eating Disorders</w:t>
      </w:r>
    </w:p>
    <w:p w14:paraId="218DAEB9" w14:textId="36FA3FBC" w:rsidR="008A5C4C" w:rsidRDefault="5148C998" w:rsidP="007227CB">
      <w:pPr>
        <w:spacing w:line="480" w:lineRule="auto"/>
        <w:jc w:val="center"/>
        <w:rPr>
          <w:rFonts w:ascii="Arial" w:hAnsi="Arial" w:cs="Arial"/>
        </w:rPr>
      </w:pPr>
      <w:r w:rsidRPr="334F3B0E">
        <w:rPr>
          <w:rFonts w:ascii="Arial" w:hAnsi="Arial" w:cs="Arial"/>
        </w:rPr>
        <w:t>Stephani L Stancil PhD</w:t>
      </w:r>
      <w:r w:rsidR="04D01E3C" w:rsidRPr="334F3B0E">
        <w:rPr>
          <w:rFonts w:ascii="Arial" w:hAnsi="Arial" w:cs="Arial"/>
        </w:rPr>
        <w:t xml:space="preserve"> </w:t>
      </w:r>
      <w:r w:rsidRPr="334F3B0E">
        <w:rPr>
          <w:rFonts w:ascii="Arial" w:hAnsi="Arial" w:cs="Arial"/>
        </w:rPr>
        <w:t>APRN,</w:t>
      </w:r>
      <w:r w:rsidR="00B308C6" w:rsidRPr="334F3B0E">
        <w:rPr>
          <w:rFonts w:ascii="Arial" w:hAnsi="Arial" w:cs="Arial"/>
        </w:rPr>
        <w:t xml:space="preserve"> </w:t>
      </w:r>
      <w:r w:rsidRPr="0E61B878" w:rsidDel="5148C998">
        <w:rPr>
          <w:rFonts w:ascii="Arial" w:hAnsi="Arial" w:cs="Arial"/>
        </w:rPr>
        <w:t>H</w:t>
      </w:r>
      <w:r w:rsidR="440D3435" w:rsidRPr="0E61B878">
        <w:rPr>
          <w:rFonts w:ascii="Arial" w:hAnsi="Arial" w:cs="Arial"/>
        </w:rPr>
        <w:t>ung</w:t>
      </w:r>
      <w:r w:rsidR="7DFEB208" w:rsidRPr="334F3B0E">
        <w:rPr>
          <w:rFonts w:ascii="Arial" w:hAnsi="Arial" w:cs="Arial"/>
        </w:rPr>
        <w:t>-Wen</w:t>
      </w:r>
      <w:r w:rsidR="00B308C6" w:rsidRPr="334F3B0E">
        <w:rPr>
          <w:rFonts w:ascii="Arial" w:hAnsi="Arial" w:cs="Arial"/>
        </w:rPr>
        <w:t xml:space="preserve"> Yeh, PhD, </w:t>
      </w:r>
      <w:r w:rsidR="0005531F" w:rsidRPr="334F3B0E">
        <w:rPr>
          <w:rFonts w:ascii="Arial" w:hAnsi="Arial" w:cs="Arial"/>
        </w:rPr>
        <w:t xml:space="preserve">Morgan </w:t>
      </w:r>
      <w:r w:rsidR="006655C4">
        <w:rPr>
          <w:rFonts w:ascii="Arial" w:hAnsi="Arial" w:cs="Arial"/>
        </w:rPr>
        <w:t xml:space="preserve">G. </w:t>
      </w:r>
      <w:r w:rsidR="020BEF07" w:rsidRPr="72551969">
        <w:rPr>
          <w:rFonts w:ascii="Arial" w:hAnsi="Arial" w:cs="Arial"/>
        </w:rPr>
        <w:t>Brucks</w:t>
      </w:r>
      <w:r w:rsidR="0005531F" w:rsidRPr="334F3B0E">
        <w:rPr>
          <w:rFonts w:ascii="Arial" w:hAnsi="Arial" w:cs="Arial"/>
        </w:rPr>
        <w:t xml:space="preserve">, </w:t>
      </w:r>
      <w:r w:rsidR="00B308C6" w:rsidRPr="334F3B0E">
        <w:rPr>
          <w:rFonts w:ascii="Arial" w:hAnsi="Arial" w:cs="Arial"/>
        </w:rPr>
        <w:t>Amanda Bruce, PhD</w:t>
      </w:r>
      <w:r w:rsidR="06FB946C" w:rsidRPr="334F3B0E">
        <w:rPr>
          <w:rFonts w:ascii="Arial" w:hAnsi="Arial" w:cs="Arial"/>
        </w:rPr>
        <w:t xml:space="preserve">, </w:t>
      </w:r>
      <w:r w:rsidR="00B308C6" w:rsidRPr="334F3B0E">
        <w:rPr>
          <w:rFonts w:ascii="Arial" w:hAnsi="Arial" w:cs="Arial"/>
        </w:rPr>
        <w:t>Michaela</w:t>
      </w:r>
      <w:r w:rsidR="00223D48" w:rsidRPr="334F3B0E">
        <w:rPr>
          <w:rFonts w:ascii="Arial" w:hAnsi="Arial" w:cs="Arial"/>
        </w:rPr>
        <w:t xml:space="preserve"> </w:t>
      </w:r>
      <w:r w:rsidR="00B308C6" w:rsidRPr="334F3B0E">
        <w:rPr>
          <w:rFonts w:ascii="Arial" w:hAnsi="Arial" w:cs="Arial"/>
        </w:rPr>
        <w:t>Voss, MD</w:t>
      </w:r>
      <w:r w:rsidR="0025728F" w:rsidRPr="334F3B0E">
        <w:rPr>
          <w:rFonts w:ascii="Arial" w:hAnsi="Arial" w:cs="Arial"/>
        </w:rPr>
        <w:t>,</w:t>
      </w:r>
      <w:r w:rsidR="00453F10" w:rsidRPr="334F3B0E">
        <w:rPr>
          <w:rFonts w:ascii="Arial" w:hAnsi="Arial" w:cs="Arial"/>
        </w:rPr>
        <w:t xml:space="preserve"> </w:t>
      </w:r>
      <w:r w:rsidR="00CE36D2" w:rsidRPr="334F3B0E">
        <w:rPr>
          <w:rFonts w:ascii="Arial" w:hAnsi="Arial" w:cs="Arial"/>
        </w:rPr>
        <w:t>Susan Abdel-Rahman</w:t>
      </w:r>
      <w:r w:rsidR="00AD325A" w:rsidRPr="334F3B0E">
        <w:rPr>
          <w:rFonts w:ascii="Arial" w:hAnsi="Arial" w:cs="Arial"/>
        </w:rPr>
        <w:t xml:space="preserve"> </w:t>
      </w:r>
      <w:r w:rsidRPr="334F3B0E">
        <w:rPr>
          <w:rFonts w:ascii="Arial" w:hAnsi="Arial" w:cs="Arial"/>
        </w:rPr>
        <w:t>PharmD</w:t>
      </w:r>
      <w:r w:rsidR="0042656C" w:rsidRPr="334F3B0E">
        <w:rPr>
          <w:rFonts w:ascii="Arial" w:hAnsi="Arial" w:cs="Arial"/>
        </w:rPr>
        <w:t xml:space="preserve">, </w:t>
      </w:r>
      <w:r w:rsidR="00DE5CB5" w:rsidRPr="334F3B0E">
        <w:rPr>
          <w:rFonts w:ascii="Arial" w:hAnsi="Arial" w:cs="Arial"/>
        </w:rPr>
        <w:t xml:space="preserve">William Brooks, </w:t>
      </w:r>
      <w:r w:rsidR="29D1F6AD" w:rsidRPr="0E61B878">
        <w:rPr>
          <w:rFonts w:ascii="Arial" w:hAnsi="Arial" w:cs="Arial"/>
        </w:rPr>
        <w:t>PhD</w:t>
      </w:r>
      <w:r w:rsidR="00C61965" w:rsidRPr="334F3B0E">
        <w:rPr>
          <w:rFonts w:ascii="Arial" w:hAnsi="Arial" w:cs="Arial"/>
        </w:rPr>
        <w:t xml:space="preserve">, Laura </w:t>
      </w:r>
      <w:r w:rsidR="0042136A">
        <w:rPr>
          <w:rFonts w:ascii="Arial" w:hAnsi="Arial" w:cs="Arial"/>
        </w:rPr>
        <w:t>E</w:t>
      </w:r>
      <w:r w:rsidR="00344021">
        <w:rPr>
          <w:rFonts w:ascii="Arial" w:hAnsi="Arial" w:cs="Arial"/>
        </w:rPr>
        <w:t>.</w:t>
      </w:r>
      <w:r w:rsidR="0042136A">
        <w:rPr>
          <w:rFonts w:ascii="Arial" w:hAnsi="Arial" w:cs="Arial"/>
        </w:rPr>
        <w:t xml:space="preserve"> </w:t>
      </w:r>
      <w:r w:rsidR="00C61965" w:rsidRPr="334F3B0E">
        <w:rPr>
          <w:rFonts w:ascii="Arial" w:hAnsi="Arial" w:cs="Arial"/>
        </w:rPr>
        <w:t xml:space="preserve">Martin, </w:t>
      </w:r>
      <w:r w:rsidR="00C61965" w:rsidRPr="0E61B878">
        <w:rPr>
          <w:rFonts w:ascii="Arial" w:hAnsi="Arial" w:cs="Arial"/>
        </w:rPr>
        <w:t>PhD</w:t>
      </w:r>
    </w:p>
    <w:p w14:paraId="7AA5435A" w14:textId="77777777" w:rsidR="007227CB" w:rsidRPr="007227CB" w:rsidRDefault="007227CB" w:rsidP="007227CB">
      <w:pPr>
        <w:spacing w:line="480" w:lineRule="auto"/>
        <w:jc w:val="center"/>
        <w:rPr>
          <w:rFonts w:ascii="Arial" w:hAnsi="Arial" w:cs="Arial"/>
          <w:vertAlign w:val="superscript"/>
        </w:rPr>
      </w:pPr>
    </w:p>
    <w:p w14:paraId="4C3F1543" w14:textId="5CBD0FDD" w:rsidR="00267BC8" w:rsidRPr="008A5C4C" w:rsidRDefault="0079094E" w:rsidP="00267BC8">
      <w:pPr>
        <w:spacing w:after="0" w:line="480" w:lineRule="auto"/>
        <w:rPr>
          <w:rFonts w:ascii="Arial" w:eastAsia="Calibri" w:hAnsi="Arial" w:cs="Arial"/>
        </w:rPr>
      </w:pPr>
      <w:r w:rsidRPr="008A5C4C">
        <w:rPr>
          <w:rFonts w:ascii="Arial" w:eastAsia="Calibri" w:hAnsi="Arial" w:cs="Arial"/>
        </w:rPr>
        <w:t>Neurosynth</w:t>
      </w:r>
      <w:r w:rsidR="008A5C4C">
        <w:rPr>
          <w:rFonts w:ascii="Arial" w:eastAsia="Calibri" w:hAnsi="Arial" w:cs="Arial"/>
        </w:rPr>
        <w:t>.org</w:t>
      </w:r>
      <w:r w:rsidRPr="008A5C4C">
        <w:rPr>
          <w:rFonts w:ascii="Arial" w:eastAsia="Calibri" w:hAnsi="Arial" w:cs="Arial"/>
        </w:rPr>
        <w:t xml:space="preserve"> search strategy for </w:t>
      </w:r>
      <w:r w:rsidR="0056363A">
        <w:rPr>
          <w:rFonts w:ascii="Arial" w:eastAsia="Calibri" w:hAnsi="Arial" w:cs="Arial"/>
        </w:rPr>
        <w:t>regions of interest</w:t>
      </w:r>
      <w:r w:rsidRPr="008A5C4C">
        <w:rPr>
          <w:rFonts w:ascii="Arial" w:eastAsia="Calibri" w:hAnsi="Arial" w:cs="Arial"/>
        </w:rPr>
        <w:t xml:space="preserve">: </w:t>
      </w:r>
    </w:p>
    <w:p w14:paraId="63364864" w14:textId="288BDF05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u w:val="single"/>
        </w:rPr>
      </w:pPr>
      <w:r w:rsidRPr="0024323D">
        <w:rPr>
          <w:rFonts w:ascii="Arial" w:hAnsi="Arial" w:cs="Arial"/>
          <w:color w:val="000000"/>
          <w:u w:val="single"/>
        </w:rPr>
        <w:t>Bilateral Nucleus Accumben</w:t>
      </w:r>
      <w:r>
        <w:rPr>
          <w:rFonts w:ascii="Arial" w:hAnsi="Arial" w:cs="Arial"/>
          <w:color w:val="000000"/>
          <w:u w:val="single"/>
        </w:rPr>
        <w:t>s</w:t>
      </w:r>
    </w:p>
    <w:p w14:paraId="34840AFB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Function: Reward</w:t>
      </w:r>
      <w:r w:rsidRPr="0024323D">
        <w:rPr>
          <w:rFonts w:ascii="Arial" w:hAnsi="Arial" w:cs="Arial"/>
          <w:color w:val="000000"/>
        </w:rPr>
        <w:tab/>
      </w:r>
      <w:r w:rsidRPr="0024323D">
        <w:rPr>
          <w:rFonts w:ascii="Arial" w:hAnsi="Arial" w:cs="Arial"/>
          <w:color w:val="000000"/>
        </w:rPr>
        <w:tab/>
      </w:r>
    </w:p>
    <w:p w14:paraId="48A6132E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Searched for: monetary incentive</w:t>
      </w:r>
      <w:r w:rsidRPr="0024323D">
        <w:rPr>
          <w:rFonts w:ascii="Arial" w:hAnsi="Arial" w:cs="Arial"/>
          <w:color w:val="000000"/>
        </w:rPr>
        <w:tab/>
      </w:r>
    </w:p>
    <w:p w14:paraId="263A96F1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Downloaded: monetary_incentive_association-test_z_FDR_0.01.nii</w:t>
      </w:r>
    </w:p>
    <w:p w14:paraId="30BD5D1D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ab/>
      </w:r>
      <w:r w:rsidRPr="0024323D">
        <w:rPr>
          <w:rFonts w:ascii="Arial" w:hAnsi="Arial" w:cs="Arial"/>
          <w:color w:val="000000"/>
        </w:rPr>
        <w:tab/>
      </w:r>
      <w:r w:rsidRPr="0024323D">
        <w:rPr>
          <w:rFonts w:ascii="Arial" w:hAnsi="Arial" w:cs="Arial"/>
          <w:color w:val="000000"/>
        </w:rPr>
        <w:tab/>
      </w:r>
    </w:p>
    <w:p w14:paraId="6BA9F8E6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u w:val="single"/>
        </w:rPr>
      </w:pPr>
      <w:r w:rsidRPr="0024323D">
        <w:rPr>
          <w:rFonts w:ascii="Arial" w:hAnsi="Arial" w:cs="Arial"/>
          <w:color w:val="000000"/>
          <w:u w:val="single"/>
        </w:rPr>
        <w:t>Right Ventromedial Prefrontal Cortex</w:t>
      </w:r>
    </w:p>
    <w:p w14:paraId="72BE87D0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Function: Reward</w:t>
      </w:r>
      <w:r w:rsidRPr="0024323D">
        <w:rPr>
          <w:rFonts w:ascii="Arial" w:hAnsi="Arial" w:cs="Arial"/>
          <w:color w:val="000000"/>
        </w:rPr>
        <w:tab/>
      </w:r>
      <w:r w:rsidRPr="0024323D">
        <w:rPr>
          <w:rFonts w:ascii="Arial" w:hAnsi="Arial" w:cs="Arial"/>
          <w:color w:val="000000"/>
        </w:rPr>
        <w:tab/>
      </w:r>
    </w:p>
    <w:p w14:paraId="126D24EF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Searched for: monetary incentive</w:t>
      </w:r>
      <w:r w:rsidRPr="0024323D">
        <w:rPr>
          <w:rFonts w:ascii="Arial" w:hAnsi="Arial" w:cs="Arial"/>
          <w:color w:val="000000"/>
        </w:rPr>
        <w:tab/>
      </w:r>
    </w:p>
    <w:p w14:paraId="002EADBC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Downloaded: monetary_incentive_association-test_z_FDR_0.01.nii</w:t>
      </w:r>
    </w:p>
    <w:p w14:paraId="19CBAEA9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ab/>
      </w:r>
      <w:r w:rsidRPr="0024323D">
        <w:rPr>
          <w:rFonts w:ascii="Arial" w:hAnsi="Arial" w:cs="Arial"/>
          <w:color w:val="000000"/>
        </w:rPr>
        <w:tab/>
      </w:r>
      <w:r w:rsidRPr="0024323D">
        <w:rPr>
          <w:rFonts w:ascii="Arial" w:hAnsi="Arial" w:cs="Arial"/>
          <w:color w:val="000000"/>
        </w:rPr>
        <w:tab/>
      </w:r>
    </w:p>
    <w:p w14:paraId="35F84710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u w:val="single"/>
        </w:rPr>
      </w:pPr>
      <w:r w:rsidRPr="0024323D">
        <w:rPr>
          <w:rFonts w:ascii="Arial" w:hAnsi="Arial" w:cs="Arial"/>
          <w:color w:val="000000"/>
          <w:u w:val="single"/>
        </w:rPr>
        <w:t>Bilateral Anterior Cingulate Cortex</w:t>
      </w:r>
    </w:p>
    <w:p w14:paraId="10CB0577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Function: Inhibition</w:t>
      </w:r>
      <w:r w:rsidRPr="0024323D">
        <w:rPr>
          <w:rFonts w:ascii="Arial" w:hAnsi="Arial" w:cs="Arial"/>
          <w:color w:val="000000"/>
        </w:rPr>
        <w:tab/>
      </w:r>
      <w:r w:rsidRPr="0024323D">
        <w:rPr>
          <w:rFonts w:ascii="Arial" w:hAnsi="Arial" w:cs="Arial"/>
          <w:color w:val="000000"/>
        </w:rPr>
        <w:tab/>
      </w:r>
    </w:p>
    <w:p w14:paraId="579D6B50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Searched for: monetary incentive</w:t>
      </w:r>
      <w:r w:rsidRPr="0024323D">
        <w:rPr>
          <w:rFonts w:ascii="Arial" w:hAnsi="Arial" w:cs="Arial"/>
          <w:color w:val="000000"/>
        </w:rPr>
        <w:tab/>
      </w:r>
    </w:p>
    <w:p w14:paraId="4D2AC809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Downloaded: monetary_incentive_association-test_z_FDR_0.01.nii</w:t>
      </w:r>
    </w:p>
    <w:p w14:paraId="7D48D14A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ab/>
      </w:r>
      <w:r w:rsidRPr="0024323D">
        <w:rPr>
          <w:rFonts w:ascii="Arial" w:hAnsi="Arial" w:cs="Arial"/>
          <w:color w:val="000000"/>
        </w:rPr>
        <w:tab/>
      </w:r>
      <w:r w:rsidRPr="0024323D">
        <w:rPr>
          <w:rFonts w:ascii="Arial" w:hAnsi="Arial" w:cs="Arial"/>
          <w:color w:val="000000"/>
        </w:rPr>
        <w:tab/>
      </w:r>
    </w:p>
    <w:p w14:paraId="6D9203C8" w14:textId="6BA3F456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u w:val="single"/>
        </w:rPr>
      </w:pPr>
      <w:r w:rsidRPr="0024323D">
        <w:rPr>
          <w:rFonts w:ascii="Arial" w:hAnsi="Arial" w:cs="Arial"/>
          <w:color w:val="000000"/>
          <w:u w:val="single"/>
        </w:rPr>
        <w:t xml:space="preserve">Left </w:t>
      </w:r>
      <w:r>
        <w:rPr>
          <w:rFonts w:ascii="Arial" w:hAnsi="Arial" w:cs="Arial"/>
          <w:color w:val="000000"/>
          <w:u w:val="single"/>
        </w:rPr>
        <w:t>D</w:t>
      </w:r>
      <w:r w:rsidRPr="0024323D">
        <w:rPr>
          <w:rFonts w:ascii="Arial" w:hAnsi="Arial" w:cs="Arial"/>
          <w:color w:val="000000"/>
          <w:u w:val="single"/>
        </w:rPr>
        <w:t>orsolateral Prefrontal Cortex</w:t>
      </w:r>
    </w:p>
    <w:p w14:paraId="15A81242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Function: Inhibition</w:t>
      </w:r>
      <w:r w:rsidRPr="0024323D">
        <w:rPr>
          <w:rFonts w:ascii="Arial" w:hAnsi="Arial" w:cs="Arial"/>
          <w:color w:val="000000"/>
        </w:rPr>
        <w:tab/>
      </w:r>
      <w:r w:rsidRPr="0024323D">
        <w:rPr>
          <w:rFonts w:ascii="Arial" w:hAnsi="Arial" w:cs="Arial"/>
          <w:color w:val="000000"/>
        </w:rPr>
        <w:tab/>
      </w:r>
    </w:p>
    <w:p w14:paraId="6BD13887" w14:textId="77777777" w:rsidR="0024323D" w:rsidRPr="0024323D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Searched for: food</w:t>
      </w:r>
      <w:r w:rsidRPr="0024323D">
        <w:rPr>
          <w:rFonts w:ascii="Arial" w:hAnsi="Arial" w:cs="Arial"/>
          <w:color w:val="000000"/>
        </w:rPr>
        <w:tab/>
      </w:r>
      <w:r w:rsidRPr="0024323D">
        <w:rPr>
          <w:rFonts w:ascii="Arial" w:hAnsi="Arial" w:cs="Arial"/>
          <w:color w:val="000000"/>
        </w:rPr>
        <w:tab/>
      </w:r>
    </w:p>
    <w:p w14:paraId="614E6030" w14:textId="547288FB" w:rsidR="008D08D7" w:rsidRPr="008A5C4C" w:rsidRDefault="0024323D" w:rsidP="002432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24323D">
        <w:rPr>
          <w:rFonts w:ascii="Arial" w:hAnsi="Arial" w:cs="Arial"/>
          <w:color w:val="000000"/>
        </w:rPr>
        <w:t>Downloaded: food_association-test_z_FDR_0.01.nii</w:t>
      </w:r>
    </w:p>
    <w:p w14:paraId="0C62AEC7" w14:textId="77777777" w:rsidR="008D08D7" w:rsidRDefault="008D08D7" w:rsidP="001B53CE">
      <w:pPr>
        <w:rPr>
          <w:rFonts w:ascii="Arial" w:eastAsia="Calibri" w:hAnsi="Arial" w:cs="Arial"/>
          <w:b/>
          <w:bCs/>
        </w:rPr>
      </w:pPr>
    </w:p>
    <w:p w14:paraId="72E9492A" w14:textId="77777777" w:rsidR="009D5F4F" w:rsidRPr="00E333C4" w:rsidRDefault="009D5F4F" w:rsidP="009D5F4F">
      <w:pPr>
        <w:spacing w:after="0" w:line="480" w:lineRule="auto"/>
        <w:rPr>
          <w:rFonts w:ascii="Arial" w:eastAsia="Calibri" w:hAnsi="Arial" w:cs="Arial"/>
        </w:rPr>
      </w:pPr>
    </w:p>
    <w:tbl>
      <w:tblPr>
        <w:tblW w:w="7929" w:type="dxa"/>
        <w:tblLook w:val="04A0" w:firstRow="1" w:lastRow="0" w:firstColumn="1" w:lastColumn="0" w:noHBand="0" w:noVBand="1"/>
      </w:tblPr>
      <w:tblGrid>
        <w:gridCol w:w="1504"/>
        <w:gridCol w:w="2330"/>
        <w:gridCol w:w="4095"/>
      </w:tblGrid>
      <w:tr w:rsidR="009D5F4F" w:rsidRPr="009D5F4F" w14:paraId="3A0168A7" w14:textId="77777777" w:rsidTr="009D5F4F">
        <w:trPr>
          <w:trHeight w:val="242"/>
        </w:trPr>
        <w:tc>
          <w:tcPr>
            <w:tcW w:w="7929" w:type="dxa"/>
            <w:gridSpan w:val="3"/>
            <w:shd w:val="clear" w:color="auto" w:fill="auto"/>
            <w:noWrap/>
            <w:vAlign w:val="bottom"/>
          </w:tcPr>
          <w:p w14:paraId="7AA8D507" w14:textId="4CFE075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Supplementary Table 1</w:t>
            </w: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Regions of interest for each task by location </w:t>
            </w:r>
          </w:p>
        </w:tc>
      </w:tr>
      <w:tr w:rsidR="009D5F4F" w:rsidRPr="009D5F4F" w14:paraId="4E99DBBE" w14:textId="77777777" w:rsidTr="009D5F4F">
        <w:trPr>
          <w:trHeight w:val="242"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92ED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Task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97A25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ROI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B470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MNI coordinates*</w:t>
            </w:r>
          </w:p>
        </w:tc>
      </w:tr>
      <w:tr w:rsidR="009D5F4F" w:rsidRPr="009D5F4F" w14:paraId="385953F5" w14:textId="77777777" w:rsidTr="009D5F4F">
        <w:trPr>
          <w:trHeight w:val="242"/>
        </w:trPr>
        <w:tc>
          <w:tcPr>
            <w:tcW w:w="15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E48E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MID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284D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NAc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F09C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F4F">
              <w:rPr>
                <w:rFonts w:ascii="Arial" w:eastAsia="Times New Roman" w:hAnsi="Arial" w:cs="Arial"/>
                <w:color w:val="000000"/>
              </w:rPr>
              <w:t>(L) -13, 5, -11 (R) 13, 7, -11</w:t>
            </w:r>
          </w:p>
        </w:tc>
      </w:tr>
      <w:tr w:rsidR="009D5F4F" w:rsidRPr="009D5F4F" w14:paraId="29F1BEA8" w14:textId="77777777" w:rsidTr="009D5F4F">
        <w:trPr>
          <w:trHeight w:val="242"/>
        </w:trPr>
        <w:tc>
          <w:tcPr>
            <w:tcW w:w="15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6BC30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E63A3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vmPFC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5B20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F4F">
              <w:rPr>
                <w:rFonts w:ascii="Arial" w:eastAsia="Times New Roman" w:hAnsi="Arial" w:cs="Arial"/>
                <w:color w:val="000000"/>
              </w:rPr>
              <w:t>(R) 7, 45, -17</w:t>
            </w:r>
          </w:p>
        </w:tc>
      </w:tr>
      <w:tr w:rsidR="009D5F4F" w:rsidRPr="009D5F4F" w14:paraId="1616EF09" w14:textId="77777777" w:rsidTr="009D5F4F">
        <w:trPr>
          <w:trHeight w:val="242"/>
        </w:trPr>
        <w:tc>
          <w:tcPr>
            <w:tcW w:w="1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BF951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5A70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ACC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25581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F4F">
              <w:rPr>
                <w:rFonts w:ascii="Arial" w:eastAsia="Times New Roman" w:hAnsi="Arial" w:cs="Arial"/>
                <w:color w:val="000000"/>
              </w:rPr>
              <w:t>(L) -5, 29, 15 (R) 4, 30, 15</w:t>
            </w:r>
          </w:p>
        </w:tc>
      </w:tr>
      <w:tr w:rsidR="009D5F4F" w:rsidRPr="009D5F4F" w14:paraId="570ABFC5" w14:textId="77777777" w:rsidTr="009D5F4F">
        <w:trPr>
          <w:trHeight w:val="242"/>
        </w:trPr>
        <w:tc>
          <w:tcPr>
            <w:tcW w:w="1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CF674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6CE0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dlPFC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891B7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F4F">
              <w:rPr>
                <w:rFonts w:ascii="Arial" w:eastAsia="Times New Roman" w:hAnsi="Arial" w:cs="Arial"/>
                <w:color w:val="000000"/>
              </w:rPr>
              <w:t>(L) -23, 45, 32</w:t>
            </w:r>
          </w:p>
        </w:tc>
      </w:tr>
      <w:tr w:rsidR="009D5F4F" w:rsidRPr="009D5F4F" w14:paraId="0B2824C7" w14:textId="77777777" w:rsidTr="009D5F4F">
        <w:trPr>
          <w:trHeight w:val="242"/>
        </w:trPr>
        <w:tc>
          <w:tcPr>
            <w:tcW w:w="15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BB70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PFV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8D7C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NAc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80B3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F4F">
              <w:rPr>
                <w:rFonts w:ascii="Arial" w:eastAsia="Times New Roman" w:hAnsi="Arial" w:cs="Arial"/>
                <w:color w:val="000000"/>
              </w:rPr>
              <w:t>(L) -13, 5, -11 (R) 13, 7, -11</w:t>
            </w:r>
          </w:p>
        </w:tc>
      </w:tr>
      <w:tr w:rsidR="009D5F4F" w:rsidRPr="009D5F4F" w14:paraId="75136616" w14:textId="77777777" w:rsidTr="009D5F4F">
        <w:trPr>
          <w:trHeight w:val="242"/>
        </w:trPr>
        <w:tc>
          <w:tcPr>
            <w:tcW w:w="1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7A04A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00FE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vmPFC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B609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F4F">
              <w:rPr>
                <w:rFonts w:ascii="Arial" w:eastAsia="Times New Roman" w:hAnsi="Arial" w:cs="Arial"/>
                <w:color w:val="000000"/>
              </w:rPr>
              <w:t>(R) 7, 45, -17</w:t>
            </w:r>
          </w:p>
        </w:tc>
      </w:tr>
      <w:tr w:rsidR="009D5F4F" w:rsidRPr="009D5F4F" w14:paraId="7DBA13F7" w14:textId="77777777" w:rsidTr="009D5F4F">
        <w:trPr>
          <w:trHeight w:val="242"/>
        </w:trPr>
        <w:tc>
          <w:tcPr>
            <w:tcW w:w="1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04CB6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9931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ACC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B3AE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F4F">
              <w:rPr>
                <w:rFonts w:ascii="Arial" w:eastAsia="Times New Roman" w:hAnsi="Arial" w:cs="Arial"/>
                <w:color w:val="000000"/>
              </w:rPr>
              <w:t>(L) -5, 29, 15 (R) 4, 30, 15</w:t>
            </w:r>
          </w:p>
        </w:tc>
      </w:tr>
      <w:tr w:rsidR="009D5F4F" w:rsidRPr="009D5F4F" w14:paraId="5E1C2B80" w14:textId="77777777" w:rsidTr="009D5F4F">
        <w:trPr>
          <w:trHeight w:val="242"/>
        </w:trPr>
        <w:tc>
          <w:tcPr>
            <w:tcW w:w="15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CF14D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F981" w14:textId="77777777" w:rsidR="009D5F4F" w:rsidRPr="009D5F4F" w:rsidRDefault="009D5F4F" w:rsidP="00713F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D5F4F">
              <w:rPr>
                <w:rFonts w:ascii="Arial" w:eastAsia="Times New Roman" w:hAnsi="Arial" w:cs="Arial"/>
                <w:b/>
                <w:bCs/>
                <w:color w:val="000000"/>
              </w:rPr>
              <w:t>dlPFC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9E3B" w14:textId="77777777" w:rsidR="009D5F4F" w:rsidRPr="009D5F4F" w:rsidRDefault="009D5F4F" w:rsidP="00713F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9D5F4F">
              <w:rPr>
                <w:rFonts w:ascii="Arial" w:eastAsia="Times New Roman" w:hAnsi="Arial" w:cs="Arial"/>
                <w:color w:val="000000"/>
              </w:rPr>
              <w:t>(L) -23, 45, 32</w:t>
            </w:r>
          </w:p>
        </w:tc>
      </w:tr>
    </w:tbl>
    <w:p w14:paraId="79BDC72E" w14:textId="77777777" w:rsidR="009D5F4F" w:rsidRPr="009D5F4F" w:rsidRDefault="009D5F4F" w:rsidP="009D5F4F">
      <w:pPr>
        <w:rPr>
          <w:rFonts w:ascii="Arial" w:eastAsia="Calibri" w:hAnsi="Arial" w:cs="Arial"/>
        </w:rPr>
      </w:pPr>
      <w:r w:rsidRPr="009D5F4F">
        <w:rPr>
          <w:rFonts w:ascii="Arial" w:eastAsia="Calibri" w:hAnsi="Arial" w:cs="Arial"/>
        </w:rPr>
        <w:t>Abbreviations: ACC, anterior cingulate cortex; dlPFC, dorsolateral prefrontal cortex; L, left; MID, monetary incentive delay; MNI: Montreal Neurological Institute; NAc, nucleus accumbens PFV, passive food view; R, right; ROI, region of interest; vmPFC, ventromedial prefrontal cortex</w:t>
      </w:r>
    </w:p>
    <w:p w14:paraId="68C4B58A" w14:textId="77777777" w:rsidR="009D5F4F" w:rsidRPr="008A5C4C" w:rsidRDefault="009D5F4F" w:rsidP="001B53CE">
      <w:pPr>
        <w:rPr>
          <w:rFonts w:ascii="Arial" w:eastAsia="Calibri" w:hAnsi="Arial" w:cs="Arial"/>
          <w:b/>
          <w:bCs/>
        </w:rPr>
      </w:pPr>
    </w:p>
    <w:sectPr w:rsidR="009D5F4F" w:rsidRPr="008A5C4C" w:rsidSect="00007641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36658" w14:textId="77777777" w:rsidR="00437606" w:rsidRDefault="00437606" w:rsidP="00012ECF">
      <w:pPr>
        <w:spacing w:after="0" w:line="240" w:lineRule="auto"/>
      </w:pPr>
      <w:r>
        <w:separator/>
      </w:r>
    </w:p>
  </w:endnote>
  <w:endnote w:type="continuationSeparator" w:id="0">
    <w:p w14:paraId="5E334180" w14:textId="77777777" w:rsidR="00437606" w:rsidRDefault="00437606" w:rsidP="00012ECF">
      <w:pPr>
        <w:spacing w:after="0" w:line="240" w:lineRule="auto"/>
      </w:pPr>
      <w:r>
        <w:continuationSeparator/>
      </w:r>
    </w:p>
  </w:endnote>
  <w:endnote w:type="continuationNotice" w:id="1">
    <w:p w14:paraId="07D3967B" w14:textId="77777777" w:rsidR="00437606" w:rsidRDefault="0043760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8585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FAA63B" w14:textId="48ABE8A0" w:rsidR="002D06E1" w:rsidRDefault="002D06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1D6F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9352E16" w14:textId="77777777" w:rsidR="002D06E1" w:rsidRDefault="002D06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1A1D3" w14:textId="77777777" w:rsidR="00437606" w:rsidRDefault="00437606" w:rsidP="00012ECF">
      <w:pPr>
        <w:spacing w:after="0" w:line="240" w:lineRule="auto"/>
      </w:pPr>
      <w:r>
        <w:separator/>
      </w:r>
    </w:p>
  </w:footnote>
  <w:footnote w:type="continuationSeparator" w:id="0">
    <w:p w14:paraId="4C18DABA" w14:textId="77777777" w:rsidR="00437606" w:rsidRDefault="00437606" w:rsidP="00012ECF">
      <w:pPr>
        <w:spacing w:after="0" w:line="240" w:lineRule="auto"/>
      </w:pPr>
      <w:r>
        <w:continuationSeparator/>
      </w:r>
    </w:p>
  </w:footnote>
  <w:footnote w:type="continuationNotice" w:id="1">
    <w:p w14:paraId="4196BB0B" w14:textId="77777777" w:rsidR="00437606" w:rsidRDefault="0043760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E2B6A"/>
    <w:multiLevelType w:val="hybridMultilevel"/>
    <w:tmpl w:val="F3DCF8F2"/>
    <w:lvl w:ilvl="0" w:tplc="3C26E4D8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C59D6"/>
    <w:multiLevelType w:val="hybridMultilevel"/>
    <w:tmpl w:val="2D5EDD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B7729"/>
    <w:multiLevelType w:val="hybridMultilevel"/>
    <w:tmpl w:val="7FBCE6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264A1F"/>
    <w:multiLevelType w:val="multilevel"/>
    <w:tmpl w:val="9A18F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3F47B95"/>
    <w:multiLevelType w:val="hybridMultilevel"/>
    <w:tmpl w:val="C6B0F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5061E"/>
    <w:multiLevelType w:val="hybridMultilevel"/>
    <w:tmpl w:val="D0B07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9415C8"/>
    <w:multiLevelType w:val="hybridMultilevel"/>
    <w:tmpl w:val="DCD80978"/>
    <w:lvl w:ilvl="0" w:tplc="9790D5EE">
      <w:start w:val="1"/>
      <w:numFmt w:val="upperLetter"/>
      <w:lvlText w:val="%1."/>
      <w:lvlJc w:val="left"/>
      <w:pPr>
        <w:ind w:left="450" w:hanging="360"/>
      </w:pPr>
      <w:rPr>
        <w:rFonts w:ascii="Arial" w:hAnsi="Arial" w:cs="Arial"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" w15:restartNumberingAfterBreak="0">
    <w:nsid w:val="3B7713C4"/>
    <w:multiLevelType w:val="hybridMultilevel"/>
    <w:tmpl w:val="97924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2B0499"/>
    <w:multiLevelType w:val="hybridMultilevel"/>
    <w:tmpl w:val="2144844A"/>
    <w:lvl w:ilvl="0" w:tplc="907682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BA96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863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EE32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BC21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FC1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0EE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42BE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063E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5044176"/>
    <w:multiLevelType w:val="multilevel"/>
    <w:tmpl w:val="06787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1F3AE7"/>
    <w:multiLevelType w:val="hybridMultilevel"/>
    <w:tmpl w:val="02B063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685C4E"/>
    <w:multiLevelType w:val="hybridMultilevel"/>
    <w:tmpl w:val="C3C28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7006CD"/>
    <w:multiLevelType w:val="hybridMultilevel"/>
    <w:tmpl w:val="FC0AD5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7E1C97"/>
    <w:multiLevelType w:val="hybridMultilevel"/>
    <w:tmpl w:val="AC8033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E13636"/>
    <w:multiLevelType w:val="hybridMultilevel"/>
    <w:tmpl w:val="CA0E2A94"/>
    <w:lvl w:ilvl="0" w:tplc="CBCCF040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86DE93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F060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024D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8AD0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F2A0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6452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6AF6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064D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914329">
    <w:abstractNumId w:val="14"/>
  </w:num>
  <w:num w:numId="2" w16cid:durableId="1574655291">
    <w:abstractNumId w:val="1"/>
  </w:num>
  <w:num w:numId="3" w16cid:durableId="1607813333">
    <w:abstractNumId w:val="10"/>
  </w:num>
  <w:num w:numId="4" w16cid:durableId="1942761338">
    <w:abstractNumId w:val="6"/>
  </w:num>
  <w:num w:numId="5" w16cid:durableId="57440237">
    <w:abstractNumId w:val="12"/>
  </w:num>
  <w:num w:numId="6" w16cid:durableId="1739209931">
    <w:abstractNumId w:val="7"/>
  </w:num>
  <w:num w:numId="7" w16cid:durableId="139466402">
    <w:abstractNumId w:val="5"/>
  </w:num>
  <w:num w:numId="8" w16cid:durableId="1197742506">
    <w:abstractNumId w:val="4"/>
  </w:num>
  <w:num w:numId="9" w16cid:durableId="1246112090">
    <w:abstractNumId w:val="13"/>
  </w:num>
  <w:num w:numId="10" w16cid:durableId="1553348158">
    <w:abstractNumId w:val="11"/>
  </w:num>
  <w:num w:numId="11" w16cid:durableId="1459565425">
    <w:abstractNumId w:val="2"/>
  </w:num>
  <w:num w:numId="12" w16cid:durableId="1631015237">
    <w:abstractNumId w:val="0"/>
  </w:num>
  <w:num w:numId="13" w16cid:durableId="186254187">
    <w:abstractNumId w:val="3"/>
  </w:num>
  <w:num w:numId="14" w16cid:durableId="1920141172">
    <w:abstractNumId w:val="8"/>
  </w:num>
  <w:num w:numId="15" w16cid:durableId="39204817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Translational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0vt5pexs9xpte2fzk592dupe5zt0x9set5&quot;&gt;My EndNote Library 9.8.21-Converted&lt;record-ids&gt;&lt;item&gt;11&lt;/item&gt;&lt;item&gt;13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37D284A0"/>
    <w:rsid w:val="00000053"/>
    <w:rsid w:val="00000871"/>
    <w:rsid w:val="00000BA3"/>
    <w:rsid w:val="000011B1"/>
    <w:rsid w:val="000011EA"/>
    <w:rsid w:val="00001500"/>
    <w:rsid w:val="00001BE9"/>
    <w:rsid w:val="00001D9A"/>
    <w:rsid w:val="0000220F"/>
    <w:rsid w:val="000024D7"/>
    <w:rsid w:val="000032BD"/>
    <w:rsid w:val="00004243"/>
    <w:rsid w:val="00004A11"/>
    <w:rsid w:val="00005036"/>
    <w:rsid w:val="00006DC0"/>
    <w:rsid w:val="000070F1"/>
    <w:rsid w:val="000071C2"/>
    <w:rsid w:val="00007200"/>
    <w:rsid w:val="00007641"/>
    <w:rsid w:val="000100E4"/>
    <w:rsid w:val="00010601"/>
    <w:rsid w:val="00010CC4"/>
    <w:rsid w:val="00010DE0"/>
    <w:rsid w:val="00011006"/>
    <w:rsid w:val="000122A8"/>
    <w:rsid w:val="00012BE0"/>
    <w:rsid w:val="00012E41"/>
    <w:rsid w:val="00012ECF"/>
    <w:rsid w:val="000135BE"/>
    <w:rsid w:val="00013B5D"/>
    <w:rsid w:val="00014316"/>
    <w:rsid w:val="000156B4"/>
    <w:rsid w:val="00015A9A"/>
    <w:rsid w:val="00015F41"/>
    <w:rsid w:val="00016E2A"/>
    <w:rsid w:val="0001713D"/>
    <w:rsid w:val="00017855"/>
    <w:rsid w:val="00017FE5"/>
    <w:rsid w:val="000200FC"/>
    <w:rsid w:val="00020591"/>
    <w:rsid w:val="00021520"/>
    <w:rsid w:val="000236EB"/>
    <w:rsid w:val="0002393B"/>
    <w:rsid w:val="00023BC2"/>
    <w:rsid w:val="00023D48"/>
    <w:rsid w:val="0002482E"/>
    <w:rsid w:val="00026BBD"/>
    <w:rsid w:val="00026F0F"/>
    <w:rsid w:val="000275FC"/>
    <w:rsid w:val="000278D0"/>
    <w:rsid w:val="000301A4"/>
    <w:rsid w:val="000301BA"/>
    <w:rsid w:val="0003044E"/>
    <w:rsid w:val="00030452"/>
    <w:rsid w:val="00030D93"/>
    <w:rsid w:val="000311B1"/>
    <w:rsid w:val="00031ABA"/>
    <w:rsid w:val="00032378"/>
    <w:rsid w:val="00032E4E"/>
    <w:rsid w:val="00032FCE"/>
    <w:rsid w:val="00033140"/>
    <w:rsid w:val="00033DC6"/>
    <w:rsid w:val="00033E47"/>
    <w:rsid w:val="00034297"/>
    <w:rsid w:val="00034B1E"/>
    <w:rsid w:val="000355A2"/>
    <w:rsid w:val="000357A9"/>
    <w:rsid w:val="00036068"/>
    <w:rsid w:val="000360C6"/>
    <w:rsid w:val="000360E1"/>
    <w:rsid w:val="000361C6"/>
    <w:rsid w:val="0003682E"/>
    <w:rsid w:val="0003775B"/>
    <w:rsid w:val="00037FBF"/>
    <w:rsid w:val="000402F7"/>
    <w:rsid w:val="00040CBE"/>
    <w:rsid w:val="00041355"/>
    <w:rsid w:val="00041794"/>
    <w:rsid w:val="00041D39"/>
    <w:rsid w:val="00042158"/>
    <w:rsid w:val="000428AB"/>
    <w:rsid w:val="00042D1E"/>
    <w:rsid w:val="00044326"/>
    <w:rsid w:val="00044DF9"/>
    <w:rsid w:val="00045B20"/>
    <w:rsid w:val="00045FE2"/>
    <w:rsid w:val="000462A5"/>
    <w:rsid w:val="00046C75"/>
    <w:rsid w:val="00047415"/>
    <w:rsid w:val="000477E8"/>
    <w:rsid w:val="00050631"/>
    <w:rsid w:val="0005094F"/>
    <w:rsid w:val="00050BAF"/>
    <w:rsid w:val="00050E0F"/>
    <w:rsid w:val="00050FA7"/>
    <w:rsid w:val="000510DC"/>
    <w:rsid w:val="00051DF9"/>
    <w:rsid w:val="0005309D"/>
    <w:rsid w:val="0005309F"/>
    <w:rsid w:val="000542F9"/>
    <w:rsid w:val="00054409"/>
    <w:rsid w:val="0005531F"/>
    <w:rsid w:val="000554AA"/>
    <w:rsid w:val="00055D42"/>
    <w:rsid w:val="0005669D"/>
    <w:rsid w:val="00056904"/>
    <w:rsid w:val="00056FF1"/>
    <w:rsid w:val="00057A7A"/>
    <w:rsid w:val="00057DAE"/>
    <w:rsid w:val="0006011F"/>
    <w:rsid w:val="0006084C"/>
    <w:rsid w:val="000609E9"/>
    <w:rsid w:val="00060D4B"/>
    <w:rsid w:val="00060E5B"/>
    <w:rsid w:val="00062335"/>
    <w:rsid w:val="00062688"/>
    <w:rsid w:val="00062954"/>
    <w:rsid w:val="00062DD1"/>
    <w:rsid w:val="000631F7"/>
    <w:rsid w:val="000634BF"/>
    <w:rsid w:val="00063EEE"/>
    <w:rsid w:val="00064111"/>
    <w:rsid w:val="000641AB"/>
    <w:rsid w:val="00064A06"/>
    <w:rsid w:val="00064AF7"/>
    <w:rsid w:val="0006511D"/>
    <w:rsid w:val="00065706"/>
    <w:rsid w:val="00066462"/>
    <w:rsid w:val="00067519"/>
    <w:rsid w:val="0006751D"/>
    <w:rsid w:val="0007009E"/>
    <w:rsid w:val="000705CC"/>
    <w:rsid w:val="000707E8"/>
    <w:rsid w:val="00070913"/>
    <w:rsid w:val="00070A4C"/>
    <w:rsid w:val="00070DD2"/>
    <w:rsid w:val="00070FBE"/>
    <w:rsid w:val="00070FE7"/>
    <w:rsid w:val="0007137D"/>
    <w:rsid w:val="00071B78"/>
    <w:rsid w:val="00071E09"/>
    <w:rsid w:val="00073353"/>
    <w:rsid w:val="000736E2"/>
    <w:rsid w:val="000742D0"/>
    <w:rsid w:val="00074372"/>
    <w:rsid w:val="00074C46"/>
    <w:rsid w:val="00074D00"/>
    <w:rsid w:val="0007526A"/>
    <w:rsid w:val="00075541"/>
    <w:rsid w:val="00075A90"/>
    <w:rsid w:val="00075E1A"/>
    <w:rsid w:val="0007653A"/>
    <w:rsid w:val="0007733C"/>
    <w:rsid w:val="00077F84"/>
    <w:rsid w:val="000800C7"/>
    <w:rsid w:val="00080139"/>
    <w:rsid w:val="000801F6"/>
    <w:rsid w:val="0008141B"/>
    <w:rsid w:val="00081A72"/>
    <w:rsid w:val="00081ABE"/>
    <w:rsid w:val="00082273"/>
    <w:rsid w:val="0008285C"/>
    <w:rsid w:val="00082A44"/>
    <w:rsid w:val="00083A4E"/>
    <w:rsid w:val="00083C5D"/>
    <w:rsid w:val="00084074"/>
    <w:rsid w:val="00084AF8"/>
    <w:rsid w:val="00084CBA"/>
    <w:rsid w:val="000855BE"/>
    <w:rsid w:val="00085FE5"/>
    <w:rsid w:val="00086625"/>
    <w:rsid w:val="000870F7"/>
    <w:rsid w:val="0009026D"/>
    <w:rsid w:val="000905AD"/>
    <w:rsid w:val="00090D6E"/>
    <w:rsid w:val="00090F9A"/>
    <w:rsid w:val="00091899"/>
    <w:rsid w:val="0009267F"/>
    <w:rsid w:val="00093DF2"/>
    <w:rsid w:val="0009412F"/>
    <w:rsid w:val="000946CE"/>
    <w:rsid w:val="0009610A"/>
    <w:rsid w:val="00096EE9"/>
    <w:rsid w:val="000979E5"/>
    <w:rsid w:val="000A0749"/>
    <w:rsid w:val="000A1347"/>
    <w:rsid w:val="000A1541"/>
    <w:rsid w:val="000A2934"/>
    <w:rsid w:val="000A2ACC"/>
    <w:rsid w:val="000A2B93"/>
    <w:rsid w:val="000A2DE7"/>
    <w:rsid w:val="000A352E"/>
    <w:rsid w:val="000A3990"/>
    <w:rsid w:val="000A3F87"/>
    <w:rsid w:val="000A42E8"/>
    <w:rsid w:val="000A4D44"/>
    <w:rsid w:val="000A5E6D"/>
    <w:rsid w:val="000A6A10"/>
    <w:rsid w:val="000A6B3E"/>
    <w:rsid w:val="000A6CDE"/>
    <w:rsid w:val="000A7010"/>
    <w:rsid w:val="000B0769"/>
    <w:rsid w:val="000B0D47"/>
    <w:rsid w:val="000B11FC"/>
    <w:rsid w:val="000B13EA"/>
    <w:rsid w:val="000B1C0D"/>
    <w:rsid w:val="000B211C"/>
    <w:rsid w:val="000B2F9E"/>
    <w:rsid w:val="000B3424"/>
    <w:rsid w:val="000B3A27"/>
    <w:rsid w:val="000B3EAF"/>
    <w:rsid w:val="000B4218"/>
    <w:rsid w:val="000B47BF"/>
    <w:rsid w:val="000B49C8"/>
    <w:rsid w:val="000B4A15"/>
    <w:rsid w:val="000B526B"/>
    <w:rsid w:val="000B58CD"/>
    <w:rsid w:val="000B694E"/>
    <w:rsid w:val="000B6B0B"/>
    <w:rsid w:val="000B7649"/>
    <w:rsid w:val="000B7A21"/>
    <w:rsid w:val="000B7B7A"/>
    <w:rsid w:val="000B7DC3"/>
    <w:rsid w:val="000C0047"/>
    <w:rsid w:val="000C0C11"/>
    <w:rsid w:val="000C0F7B"/>
    <w:rsid w:val="000C1560"/>
    <w:rsid w:val="000C185D"/>
    <w:rsid w:val="000C2493"/>
    <w:rsid w:val="000C257E"/>
    <w:rsid w:val="000C39C2"/>
    <w:rsid w:val="000C3D39"/>
    <w:rsid w:val="000C4BE8"/>
    <w:rsid w:val="000C4F90"/>
    <w:rsid w:val="000C5B5A"/>
    <w:rsid w:val="000C5CC0"/>
    <w:rsid w:val="000C5D72"/>
    <w:rsid w:val="000C5FA7"/>
    <w:rsid w:val="000C64DF"/>
    <w:rsid w:val="000C6C47"/>
    <w:rsid w:val="000C6F07"/>
    <w:rsid w:val="000C7521"/>
    <w:rsid w:val="000C7A04"/>
    <w:rsid w:val="000C7F2E"/>
    <w:rsid w:val="000D06D4"/>
    <w:rsid w:val="000D0CF6"/>
    <w:rsid w:val="000D143A"/>
    <w:rsid w:val="000D15D0"/>
    <w:rsid w:val="000D17B8"/>
    <w:rsid w:val="000D2605"/>
    <w:rsid w:val="000D26EB"/>
    <w:rsid w:val="000D2ACD"/>
    <w:rsid w:val="000D2C81"/>
    <w:rsid w:val="000D2D37"/>
    <w:rsid w:val="000D431D"/>
    <w:rsid w:val="000D4CE2"/>
    <w:rsid w:val="000D5273"/>
    <w:rsid w:val="000D5321"/>
    <w:rsid w:val="000D5A10"/>
    <w:rsid w:val="000D6B83"/>
    <w:rsid w:val="000D6DF5"/>
    <w:rsid w:val="000D716D"/>
    <w:rsid w:val="000D7322"/>
    <w:rsid w:val="000D7A6C"/>
    <w:rsid w:val="000D7AD7"/>
    <w:rsid w:val="000E0732"/>
    <w:rsid w:val="000E0FEA"/>
    <w:rsid w:val="000E1FE0"/>
    <w:rsid w:val="000E3018"/>
    <w:rsid w:val="000E3643"/>
    <w:rsid w:val="000E37F3"/>
    <w:rsid w:val="000E398F"/>
    <w:rsid w:val="000E432A"/>
    <w:rsid w:val="000E45BB"/>
    <w:rsid w:val="000E5863"/>
    <w:rsid w:val="000E5E4F"/>
    <w:rsid w:val="000E612E"/>
    <w:rsid w:val="000E63C7"/>
    <w:rsid w:val="000E6E29"/>
    <w:rsid w:val="000E7087"/>
    <w:rsid w:val="000E758A"/>
    <w:rsid w:val="000F04B2"/>
    <w:rsid w:val="000F0A03"/>
    <w:rsid w:val="000F0C6F"/>
    <w:rsid w:val="000F11E4"/>
    <w:rsid w:val="000F16FD"/>
    <w:rsid w:val="000F181A"/>
    <w:rsid w:val="000F18C5"/>
    <w:rsid w:val="000F1AE6"/>
    <w:rsid w:val="000F20D8"/>
    <w:rsid w:val="000F23D4"/>
    <w:rsid w:val="000F2706"/>
    <w:rsid w:val="000F3347"/>
    <w:rsid w:val="000F5E21"/>
    <w:rsid w:val="000F609D"/>
    <w:rsid w:val="000F66C7"/>
    <w:rsid w:val="000F6B5D"/>
    <w:rsid w:val="000F703E"/>
    <w:rsid w:val="0010004E"/>
    <w:rsid w:val="00100276"/>
    <w:rsid w:val="00100698"/>
    <w:rsid w:val="00100B1A"/>
    <w:rsid w:val="00100CD8"/>
    <w:rsid w:val="001011F7"/>
    <w:rsid w:val="00101B08"/>
    <w:rsid w:val="00101FD8"/>
    <w:rsid w:val="0010229A"/>
    <w:rsid w:val="001024A5"/>
    <w:rsid w:val="001027D7"/>
    <w:rsid w:val="0010280C"/>
    <w:rsid w:val="00102F7A"/>
    <w:rsid w:val="001031B5"/>
    <w:rsid w:val="00103B5F"/>
    <w:rsid w:val="00103CB8"/>
    <w:rsid w:val="00104FC0"/>
    <w:rsid w:val="001051C3"/>
    <w:rsid w:val="0010520C"/>
    <w:rsid w:val="0010528B"/>
    <w:rsid w:val="00105AAB"/>
    <w:rsid w:val="001063C9"/>
    <w:rsid w:val="001064E5"/>
    <w:rsid w:val="00106619"/>
    <w:rsid w:val="001066F7"/>
    <w:rsid w:val="00107194"/>
    <w:rsid w:val="001075FF"/>
    <w:rsid w:val="00107B35"/>
    <w:rsid w:val="00110163"/>
    <w:rsid w:val="0011141C"/>
    <w:rsid w:val="001115DD"/>
    <w:rsid w:val="00111AD0"/>
    <w:rsid w:val="00111FC0"/>
    <w:rsid w:val="00112418"/>
    <w:rsid w:val="00112BA7"/>
    <w:rsid w:val="001130F6"/>
    <w:rsid w:val="00113212"/>
    <w:rsid w:val="00113634"/>
    <w:rsid w:val="0011364D"/>
    <w:rsid w:val="00113678"/>
    <w:rsid w:val="00114796"/>
    <w:rsid w:val="00114A97"/>
    <w:rsid w:val="0011526F"/>
    <w:rsid w:val="001154CC"/>
    <w:rsid w:val="001156B5"/>
    <w:rsid w:val="00116BA7"/>
    <w:rsid w:val="001171E4"/>
    <w:rsid w:val="00117F63"/>
    <w:rsid w:val="001204BB"/>
    <w:rsid w:val="00120668"/>
    <w:rsid w:val="00120937"/>
    <w:rsid w:val="00120D51"/>
    <w:rsid w:val="0012129B"/>
    <w:rsid w:val="00121347"/>
    <w:rsid w:val="00121905"/>
    <w:rsid w:val="00121AE9"/>
    <w:rsid w:val="00121D08"/>
    <w:rsid w:val="00121D90"/>
    <w:rsid w:val="00122711"/>
    <w:rsid w:val="001244BA"/>
    <w:rsid w:val="00124A64"/>
    <w:rsid w:val="001251FF"/>
    <w:rsid w:val="001259C7"/>
    <w:rsid w:val="00125CA1"/>
    <w:rsid w:val="00125D8D"/>
    <w:rsid w:val="001262EF"/>
    <w:rsid w:val="0012661B"/>
    <w:rsid w:val="0012739A"/>
    <w:rsid w:val="00127936"/>
    <w:rsid w:val="00130119"/>
    <w:rsid w:val="00130799"/>
    <w:rsid w:val="001307CB"/>
    <w:rsid w:val="00130E75"/>
    <w:rsid w:val="00130FA4"/>
    <w:rsid w:val="0013284C"/>
    <w:rsid w:val="00132923"/>
    <w:rsid w:val="00132C55"/>
    <w:rsid w:val="00132E20"/>
    <w:rsid w:val="00132FD8"/>
    <w:rsid w:val="0013302E"/>
    <w:rsid w:val="001333AC"/>
    <w:rsid w:val="001333B7"/>
    <w:rsid w:val="00133D21"/>
    <w:rsid w:val="00134397"/>
    <w:rsid w:val="001343AF"/>
    <w:rsid w:val="00135669"/>
    <w:rsid w:val="0013581C"/>
    <w:rsid w:val="00136621"/>
    <w:rsid w:val="00136D92"/>
    <w:rsid w:val="001370F7"/>
    <w:rsid w:val="00137163"/>
    <w:rsid w:val="0013C493"/>
    <w:rsid w:val="00140478"/>
    <w:rsid w:val="0014057B"/>
    <w:rsid w:val="00140851"/>
    <w:rsid w:val="00141610"/>
    <w:rsid w:val="00141821"/>
    <w:rsid w:val="00142016"/>
    <w:rsid w:val="001422EC"/>
    <w:rsid w:val="0014362E"/>
    <w:rsid w:val="001445E5"/>
    <w:rsid w:val="001461EC"/>
    <w:rsid w:val="00146626"/>
    <w:rsid w:val="00146FE8"/>
    <w:rsid w:val="001471F7"/>
    <w:rsid w:val="001477A1"/>
    <w:rsid w:val="00147E13"/>
    <w:rsid w:val="00150A0C"/>
    <w:rsid w:val="001517BF"/>
    <w:rsid w:val="001517D8"/>
    <w:rsid w:val="00152377"/>
    <w:rsid w:val="001533D7"/>
    <w:rsid w:val="001544FE"/>
    <w:rsid w:val="00154DD6"/>
    <w:rsid w:val="00154F79"/>
    <w:rsid w:val="001555C9"/>
    <w:rsid w:val="001558C9"/>
    <w:rsid w:val="00155D55"/>
    <w:rsid w:val="00155EBA"/>
    <w:rsid w:val="00156383"/>
    <w:rsid w:val="00156845"/>
    <w:rsid w:val="00156B62"/>
    <w:rsid w:val="00157DBF"/>
    <w:rsid w:val="001604ED"/>
    <w:rsid w:val="00160A9F"/>
    <w:rsid w:val="00163683"/>
    <w:rsid w:val="0016382F"/>
    <w:rsid w:val="00164167"/>
    <w:rsid w:val="0016446C"/>
    <w:rsid w:val="00164493"/>
    <w:rsid w:val="00164661"/>
    <w:rsid w:val="00164B97"/>
    <w:rsid w:val="001659A4"/>
    <w:rsid w:val="00166646"/>
    <w:rsid w:val="00166C86"/>
    <w:rsid w:val="00166D52"/>
    <w:rsid w:val="001671D3"/>
    <w:rsid w:val="00167200"/>
    <w:rsid w:val="001672A6"/>
    <w:rsid w:val="0017025B"/>
    <w:rsid w:val="001714C3"/>
    <w:rsid w:val="00171513"/>
    <w:rsid w:val="001718A6"/>
    <w:rsid w:val="00172794"/>
    <w:rsid w:val="00172C04"/>
    <w:rsid w:val="001732B3"/>
    <w:rsid w:val="001737DD"/>
    <w:rsid w:val="00173956"/>
    <w:rsid w:val="00173C9C"/>
    <w:rsid w:val="00173FE4"/>
    <w:rsid w:val="001741BF"/>
    <w:rsid w:val="00174A16"/>
    <w:rsid w:val="00174E42"/>
    <w:rsid w:val="001753CC"/>
    <w:rsid w:val="0017666D"/>
    <w:rsid w:val="00176879"/>
    <w:rsid w:val="00176A24"/>
    <w:rsid w:val="00176C29"/>
    <w:rsid w:val="00176F18"/>
    <w:rsid w:val="00177E9E"/>
    <w:rsid w:val="001801B9"/>
    <w:rsid w:val="00180496"/>
    <w:rsid w:val="001809E9"/>
    <w:rsid w:val="00180F59"/>
    <w:rsid w:val="00181262"/>
    <w:rsid w:val="001813BF"/>
    <w:rsid w:val="0018141A"/>
    <w:rsid w:val="00181683"/>
    <w:rsid w:val="001817DF"/>
    <w:rsid w:val="00181A4F"/>
    <w:rsid w:val="0018253F"/>
    <w:rsid w:val="00182BD8"/>
    <w:rsid w:val="0018332A"/>
    <w:rsid w:val="00183972"/>
    <w:rsid w:val="00184F2B"/>
    <w:rsid w:val="00185489"/>
    <w:rsid w:val="001855C4"/>
    <w:rsid w:val="00185920"/>
    <w:rsid w:val="001861B7"/>
    <w:rsid w:val="001861E9"/>
    <w:rsid w:val="001864FA"/>
    <w:rsid w:val="00186759"/>
    <w:rsid w:val="001869D0"/>
    <w:rsid w:val="00186E0B"/>
    <w:rsid w:val="00186FF9"/>
    <w:rsid w:val="00190B63"/>
    <w:rsid w:val="00191605"/>
    <w:rsid w:val="00191B0B"/>
    <w:rsid w:val="00191B6F"/>
    <w:rsid w:val="00191CA6"/>
    <w:rsid w:val="001929D5"/>
    <w:rsid w:val="001932B3"/>
    <w:rsid w:val="001936ED"/>
    <w:rsid w:val="001938B7"/>
    <w:rsid w:val="0019403A"/>
    <w:rsid w:val="001941F7"/>
    <w:rsid w:val="001948EA"/>
    <w:rsid w:val="001951B1"/>
    <w:rsid w:val="001960C5"/>
    <w:rsid w:val="00196295"/>
    <w:rsid w:val="00196573"/>
    <w:rsid w:val="001970CA"/>
    <w:rsid w:val="00197155"/>
    <w:rsid w:val="001A0382"/>
    <w:rsid w:val="001A0651"/>
    <w:rsid w:val="001A1FA2"/>
    <w:rsid w:val="001A24DB"/>
    <w:rsid w:val="001A30D5"/>
    <w:rsid w:val="001A32EC"/>
    <w:rsid w:val="001A4DB1"/>
    <w:rsid w:val="001A4E28"/>
    <w:rsid w:val="001A58D7"/>
    <w:rsid w:val="001A6055"/>
    <w:rsid w:val="001A6243"/>
    <w:rsid w:val="001A6472"/>
    <w:rsid w:val="001A67FA"/>
    <w:rsid w:val="001A7596"/>
    <w:rsid w:val="001A781B"/>
    <w:rsid w:val="001B0191"/>
    <w:rsid w:val="001B0B5F"/>
    <w:rsid w:val="001B1359"/>
    <w:rsid w:val="001B1727"/>
    <w:rsid w:val="001B2609"/>
    <w:rsid w:val="001B2816"/>
    <w:rsid w:val="001B3688"/>
    <w:rsid w:val="001B38D1"/>
    <w:rsid w:val="001B3B2F"/>
    <w:rsid w:val="001B3F2E"/>
    <w:rsid w:val="001B5229"/>
    <w:rsid w:val="001B53CE"/>
    <w:rsid w:val="001B5795"/>
    <w:rsid w:val="001B5B78"/>
    <w:rsid w:val="001B641D"/>
    <w:rsid w:val="001B7299"/>
    <w:rsid w:val="001B7A34"/>
    <w:rsid w:val="001C091D"/>
    <w:rsid w:val="001C0C6C"/>
    <w:rsid w:val="001C0CB1"/>
    <w:rsid w:val="001C0D9C"/>
    <w:rsid w:val="001C0DF4"/>
    <w:rsid w:val="001C145D"/>
    <w:rsid w:val="001C14E5"/>
    <w:rsid w:val="001C1629"/>
    <w:rsid w:val="001C175B"/>
    <w:rsid w:val="001C1B48"/>
    <w:rsid w:val="001C20BD"/>
    <w:rsid w:val="001C2267"/>
    <w:rsid w:val="001C3033"/>
    <w:rsid w:val="001C4322"/>
    <w:rsid w:val="001C665B"/>
    <w:rsid w:val="001C68B3"/>
    <w:rsid w:val="001C690C"/>
    <w:rsid w:val="001C6D22"/>
    <w:rsid w:val="001D087D"/>
    <w:rsid w:val="001D0A18"/>
    <w:rsid w:val="001D0C01"/>
    <w:rsid w:val="001D1734"/>
    <w:rsid w:val="001D2B0C"/>
    <w:rsid w:val="001D33F4"/>
    <w:rsid w:val="001D38AB"/>
    <w:rsid w:val="001D4413"/>
    <w:rsid w:val="001D4663"/>
    <w:rsid w:val="001D49DA"/>
    <w:rsid w:val="001D6595"/>
    <w:rsid w:val="001D6623"/>
    <w:rsid w:val="001D6F1D"/>
    <w:rsid w:val="001D7825"/>
    <w:rsid w:val="001E07D1"/>
    <w:rsid w:val="001E0ABD"/>
    <w:rsid w:val="001E0DE0"/>
    <w:rsid w:val="001E13DE"/>
    <w:rsid w:val="001E3E03"/>
    <w:rsid w:val="001E40CF"/>
    <w:rsid w:val="001E47B8"/>
    <w:rsid w:val="001E5E0D"/>
    <w:rsid w:val="001E6050"/>
    <w:rsid w:val="001E6266"/>
    <w:rsid w:val="001E7B2B"/>
    <w:rsid w:val="001E7C99"/>
    <w:rsid w:val="001E7D14"/>
    <w:rsid w:val="001F0FA4"/>
    <w:rsid w:val="001F1108"/>
    <w:rsid w:val="001F13F7"/>
    <w:rsid w:val="001F1755"/>
    <w:rsid w:val="001F2B4F"/>
    <w:rsid w:val="001F3004"/>
    <w:rsid w:val="001F430A"/>
    <w:rsid w:val="001F4557"/>
    <w:rsid w:val="001F458F"/>
    <w:rsid w:val="001F4786"/>
    <w:rsid w:val="001F4AE4"/>
    <w:rsid w:val="001F4FA5"/>
    <w:rsid w:val="001F5126"/>
    <w:rsid w:val="001F6255"/>
    <w:rsid w:val="001F628A"/>
    <w:rsid w:val="001F6823"/>
    <w:rsid w:val="001F7124"/>
    <w:rsid w:val="001F7664"/>
    <w:rsid w:val="001F7722"/>
    <w:rsid w:val="001F777D"/>
    <w:rsid w:val="001F7F67"/>
    <w:rsid w:val="0020048D"/>
    <w:rsid w:val="0020099C"/>
    <w:rsid w:val="00200CBB"/>
    <w:rsid w:val="00201AB9"/>
    <w:rsid w:val="002028B1"/>
    <w:rsid w:val="00202A8E"/>
    <w:rsid w:val="00202B87"/>
    <w:rsid w:val="00202BF4"/>
    <w:rsid w:val="00203C5F"/>
    <w:rsid w:val="00204484"/>
    <w:rsid w:val="0020469B"/>
    <w:rsid w:val="00204849"/>
    <w:rsid w:val="0020491B"/>
    <w:rsid w:val="0020494A"/>
    <w:rsid w:val="0020495E"/>
    <w:rsid w:val="0020496C"/>
    <w:rsid w:val="00204E51"/>
    <w:rsid w:val="00204F99"/>
    <w:rsid w:val="002050EC"/>
    <w:rsid w:val="0020663F"/>
    <w:rsid w:val="00206646"/>
    <w:rsid w:val="00206882"/>
    <w:rsid w:val="00206EFF"/>
    <w:rsid w:val="00207712"/>
    <w:rsid w:val="0021065C"/>
    <w:rsid w:val="00210882"/>
    <w:rsid w:val="00210BEF"/>
    <w:rsid w:val="00211965"/>
    <w:rsid w:val="00211CF6"/>
    <w:rsid w:val="00211D76"/>
    <w:rsid w:val="00212A06"/>
    <w:rsid w:val="00212C62"/>
    <w:rsid w:val="002130D1"/>
    <w:rsid w:val="00213AFB"/>
    <w:rsid w:val="00213C35"/>
    <w:rsid w:val="00214701"/>
    <w:rsid w:val="0021489A"/>
    <w:rsid w:val="00215908"/>
    <w:rsid w:val="00215D8F"/>
    <w:rsid w:val="00216746"/>
    <w:rsid w:val="00216824"/>
    <w:rsid w:val="00216F2F"/>
    <w:rsid w:val="002176D8"/>
    <w:rsid w:val="00217CD4"/>
    <w:rsid w:val="002205F2"/>
    <w:rsid w:val="0022095D"/>
    <w:rsid w:val="00220EDC"/>
    <w:rsid w:val="00221C0A"/>
    <w:rsid w:val="00221F27"/>
    <w:rsid w:val="00222059"/>
    <w:rsid w:val="00222166"/>
    <w:rsid w:val="00222651"/>
    <w:rsid w:val="00222CEA"/>
    <w:rsid w:val="002232E4"/>
    <w:rsid w:val="00223D48"/>
    <w:rsid w:val="00223F33"/>
    <w:rsid w:val="002250B2"/>
    <w:rsid w:val="00225A35"/>
    <w:rsid w:val="00226777"/>
    <w:rsid w:val="002267E5"/>
    <w:rsid w:val="00226D83"/>
    <w:rsid w:val="00227956"/>
    <w:rsid w:val="002306AA"/>
    <w:rsid w:val="00230BF7"/>
    <w:rsid w:val="00230C8B"/>
    <w:rsid w:val="00230E23"/>
    <w:rsid w:val="00231C12"/>
    <w:rsid w:val="00232177"/>
    <w:rsid w:val="002334D3"/>
    <w:rsid w:val="00234081"/>
    <w:rsid w:val="0023431A"/>
    <w:rsid w:val="00235217"/>
    <w:rsid w:val="002359F0"/>
    <w:rsid w:val="00236142"/>
    <w:rsid w:val="00236410"/>
    <w:rsid w:val="002364A8"/>
    <w:rsid w:val="00236618"/>
    <w:rsid w:val="0023796A"/>
    <w:rsid w:val="002379CD"/>
    <w:rsid w:val="00237FAC"/>
    <w:rsid w:val="00240396"/>
    <w:rsid w:val="002403CD"/>
    <w:rsid w:val="002405C6"/>
    <w:rsid w:val="00240AD4"/>
    <w:rsid w:val="00240F51"/>
    <w:rsid w:val="002416C3"/>
    <w:rsid w:val="0024185C"/>
    <w:rsid w:val="002418D9"/>
    <w:rsid w:val="00242CD2"/>
    <w:rsid w:val="0024323D"/>
    <w:rsid w:val="00243453"/>
    <w:rsid w:val="0024454B"/>
    <w:rsid w:val="002448F5"/>
    <w:rsid w:val="00245D38"/>
    <w:rsid w:val="00245FA3"/>
    <w:rsid w:val="002461B4"/>
    <w:rsid w:val="00246E23"/>
    <w:rsid w:val="00247321"/>
    <w:rsid w:val="00247549"/>
    <w:rsid w:val="002475C3"/>
    <w:rsid w:val="00247FC2"/>
    <w:rsid w:val="002512DD"/>
    <w:rsid w:val="0025130B"/>
    <w:rsid w:val="002520A9"/>
    <w:rsid w:val="002521C0"/>
    <w:rsid w:val="0025263D"/>
    <w:rsid w:val="002526EC"/>
    <w:rsid w:val="00252CA2"/>
    <w:rsid w:val="0025301D"/>
    <w:rsid w:val="00253C79"/>
    <w:rsid w:val="0025419A"/>
    <w:rsid w:val="00254291"/>
    <w:rsid w:val="002546F4"/>
    <w:rsid w:val="002547A0"/>
    <w:rsid w:val="00255316"/>
    <w:rsid w:val="00255564"/>
    <w:rsid w:val="0025636F"/>
    <w:rsid w:val="00256378"/>
    <w:rsid w:val="00256473"/>
    <w:rsid w:val="002570DA"/>
    <w:rsid w:val="00257279"/>
    <w:rsid w:val="0025728F"/>
    <w:rsid w:val="002578DD"/>
    <w:rsid w:val="00257C7A"/>
    <w:rsid w:val="00260472"/>
    <w:rsid w:val="00260542"/>
    <w:rsid w:val="0026114D"/>
    <w:rsid w:val="00261742"/>
    <w:rsid w:val="00261D4C"/>
    <w:rsid w:val="002627CE"/>
    <w:rsid w:val="00262AF3"/>
    <w:rsid w:val="002637D1"/>
    <w:rsid w:val="00264823"/>
    <w:rsid w:val="00264913"/>
    <w:rsid w:val="00264B88"/>
    <w:rsid w:val="00264B95"/>
    <w:rsid w:val="00264F05"/>
    <w:rsid w:val="00265518"/>
    <w:rsid w:val="002655F9"/>
    <w:rsid w:val="00265AF8"/>
    <w:rsid w:val="00266162"/>
    <w:rsid w:val="002662B8"/>
    <w:rsid w:val="002675BD"/>
    <w:rsid w:val="002678A3"/>
    <w:rsid w:val="00267BB8"/>
    <w:rsid w:val="00267BC8"/>
    <w:rsid w:val="00270672"/>
    <w:rsid w:val="00270D87"/>
    <w:rsid w:val="002719CC"/>
    <w:rsid w:val="0027221F"/>
    <w:rsid w:val="00272718"/>
    <w:rsid w:val="00272A14"/>
    <w:rsid w:val="00272CB2"/>
    <w:rsid w:val="00273498"/>
    <w:rsid w:val="002735D0"/>
    <w:rsid w:val="00273869"/>
    <w:rsid w:val="00273A14"/>
    <w:rsid w:val="00273E23"/>
    <w:rsid w:val="00277028"/>
    <w:rsid w:val="00281601"/>
    <w:rsid w:val="00281AF3"/>
    <w:rsid w:val="002821E6"/>
    <w:rsid w:val="002833FC"/>
    <w:rsid w:val="002834D3"/>
    <w:rsid w:val="0028371B"/>
    <w:rsid w:val="002837DB"/>
    <w:rsid w:val="002843FA"/>
    <w:rsid w:val="00284659"/>
    <w:rsid w:val="002847B0"/>
    <w:rsid w:val="00285297"/>
    <w:rsid w:val="002853AC"/>
    <w:rsid w:val="002857BE"/>
    <w:rsid w:val="00285ABD"/>
    <w:rsid w:val="00285D56"/>
    <w:rsid w:val="00286953"/>
    <w:rsid w:val="00287810"/>
    <w:rsid w:val="00287A66"/>
    <w:rsid w:val="00287EEF"/>
    <w:rsid w:val="00287FAB"/>
    <w:rsid w:val="00291C85"/>
    <w:rsid w:val="00291D6F"/>
    <w:rsid w:val="002929AE"/>
    <w:rsid w:val="00292ACD"/>
    <w:rsid w:val="00292D5B"/>
    <w:rsid w:val="00293B93"/>
    <w:rsid w:val="00294427"/>
    <w:rsid w:val="002950E9"/>
    <w:rsid w:val="002951AB"/>
    <w:rsid w:val="002952CF"/>
    <w:rsid w:val="00295471"/>
    <w:rsid w:val="00295699"/>
    <w:rsid w:val="00296454"/>
    <w:rsid w:val="0029653E"/>
    <w:rsid w:val="00297DBE"/>
    <w:rsid w:val="00297F1F"/>
    <w:rsid w:val="002A02FA"/>
    <w:rsid w:val="002A0355"/>
    <w:rsid w:val="002A0660"/>
    <w:rsid w:val="002A08C6"/>
    <w:rsid w:val="002A0977"/>
    <w:rsid w:val="002A1E48"/>
    <w:rsid w:val="002A2DC1"/>
    <w:rsid w:val="002A3011"/>
    <w:rsid w:val="002A387F"/>
    <w:rsid w:val="002A4240"/>
    <w:rsid w:val="002A4854"/>
    <w:rsid w:val="002A5136"/>
    <w:rsid w:val="002A54C9"/>
    <w:rsid w:val="002A56F8"/>
    <w:rsid w:val="002A5BEF"/>
    <w:rsid w:val="002A66F0"/>
    <w:rsid w:val="002A71D5"/>
    <w:rsid w:val="002B2330"/>
    <w:rsid w:val="002B25B0"/>
    <w:rsid w:val="002B3120"/>
    <w:rsid w:val="002B3CD8"/>
    <w:rsid w:val="002B44EF"/>
    <w:rsid w:val="002B4719"/>
    <w:rsid w:val="002B4E22"/>
    <w:rsid w:val="002B4FB7"/>
    <w:rsid w:val="002B5709"/>
    <w:rsid w:val="002B603F"/>
    <w:rsid w:val="002B6444"/>
    <w:rsid w:val="002B659E"/>
    <w:rsid w:val="002B6E59"/>
    <w:rsid w:val="002B6E92"/>
    <w:rsid w:val="002B6FB4"/>
    <w:rsid w:val="002B71B4"/>
    <w:rsid w:val="002B7A88"/>
    <w:rsid w:val="002C008E"/>
    <w:rsid w:val="002C02DD"/>
    <w:rsid w:val="002C0666"/>
    <w:rsid w:val="002C1543"/>
    <w:rsid w:val="002C1DB9"/>
    <w:rsid w:val="002C2934"/>
    <w:rsid w:val="002C2A15"/>
    <w:rsid w:val="002C35F1"/>
    <w:rsid w:val="002C3660"/>
    <w:rsid w:val="002C41D1"/>
    <w:rsid w:val="002C4982"/>
    <w:rsid w:val="002C7EEF"/>
    <w:rsid w:val="002D0167"/>
    <w:rsid w:val="002D0580"/>
    <w:rsid w:val="002D06E1"/>
    <w:rsid w:val="002D08BC"/>
    <w:rsid w:val="002D1BF4"/>
    <w:rsid w:val="002D27A6"/>
    <w:rsid w:val="002D281A"/>
    <w:rsid w:val="002D369E"/>
    <w:rsid w:val="002D3724"/>
    <w:rsid w:val="002D3AD7"/>
    <w:rsid w:val="002D3D2D"/>
    <w:rsid w:val="002D4535"/>
    <w:rsid w:val="002D4C07"/>
    <w:rsid w:val="002D4EFB"/>
    <w:rsid w:val="002D5A72"/>
    <w:rsid w:val="002D5B5B"/>
    <w:rsid w:val="002D6028"/>
    <w:rsid w:val="002D660E"/>
    <w:rsid w:val="002D6A79"/>
    <w:rsid w:val="002D6DFE"/>
    <w:rsid w:val="002D73AE"/>
    <w:rsid w:val="002D7E4F"/>
    <w:rsid w:val="002D7FAB"/>
    <w:rsid w:val="002DA884"/>
    <w:rsid w:val="002E0095"/>
    <w:rsid w:val="002E024F"/>
    <w:rsid w:val="002E0669"/>
    <w:rsid w:val="002E0D29"/>
    <w:rsid w:val="002E1A28"/>
    <w:rsid w:val="002E3451"/>
    <w:rsid w:val="002E363B"/>
    <w:rsid w:val="002E3A50"/>
    <w:rsid w:val="002E3B8F"/>
    <w:rsid w:val="002E465C"/>
    <w:rsid w:val="002E5531"/>
    <w:rsid w:val="002E5B2F"/>
    <w:rsid w:val="002E5DD5"/>
    <w:rsid w:val="002E5DFA"/>
    <w:rsid w:val="002E6321"/>
    <w:rsid w:val="002E65F3"/>
    <w:rsid w:val="002E7658"/>
    <w:rsid w:val="002F0040"/>
    <w:rsid w:val="002F05C4"/>
    <w:rsid w:val="002F0760"/>
    <w:rsid w:val="002F0ECC"/>
    <w:rsid w:val="002F2381"/>
    <w:rsid w:val="002F2823"/>
    <w:rsid w:val="002F2DBE"/>
    <w:rsid w:val="002F3924"/>
    <w:rsid w:val="002F4489"/>
    <w:rsid w:val="002F47C5"/>
    <w:rsid w:val="002F47FE"/>
    <w:rsid w:val="002F4C79"/>
    <w:rsid w:val="002F5127"/>
    <w:rsid w:val="002F5C91"/>
    <w:rsid w:val="002F5D84"/>
    <w:rsid w:val="002F5E21"/>
    <w:rsid w:val="002F5F03"/>
    <w:rsid w:val="002F5FA2"/>
    <w:rsid w:val="002F6E9B"/>
    <w:rsid w:val="002F74DC"/>
    <w:rsid w:val="002F7641"/>
    <w:rsid w:val="002F7E7D"/>
    <w:rsid w:val="00300056"/>
    <w:rsid w:val="003000CB"/>
    <w:rsid w:val="00300524"/>
    <w:rsid w:val="0030098A"/>
    <w:rsid w:val="0030105E"/>
    <w:rsid w:val="0030137D"/>
    <w:rsid w:val="00301628"/>
    <w:rsid w:val="00301AF4"/>
    <w:rsid w:val="00301F7F"/>
    <w:rsid w:val="00302EFD"/>
    <w:rsid w:val="00302F71"/>
    <w:rsid w:val="00303FEE"/>
    <w:rsid w:val="0030415D"/>
    <w:rsid w:val="003045EA"/>
    <w:rsid w:val="003054CA"/>
    <w:rsid w:val="00305740"/>
    <w:rsid w:val="00306EBA"/>
    <w:rsid w:val="00306EC6"/>
    <w:rsid w:val="00307180"/>
    <w:rsid w:val="0031059D"/>
    <w:rsid w:val="003109B0"/>
    <w:rsid w:val="00310EAD"/>
    <w:rsid w:val="00310FD4"/>
    <w:rsid w:val="00311078"/>
    <w:rsid w:val="00311706"/>
    <w:rsid w:val="00311F61"/>
    <w:rsid w:val="00311F83"/>
    <w:rsid w:val="003122CA"/>
    <w:rsid w:val="00312948"/>
    <w:rsid w:val="00312994"/>
    <w:rsid w:val="00312FA7"/>
    <w:rsid w:val="003138BD"/>
    <w:rsid w:val="00313F18"/>
    <w:rsid w:val="00313FE0"/>
    <w:rsid w:val="003144D9"/>
    <w:rsid w:val="003145AF"/>
    <w:rsid w:val="00314973"/>
    <w:rsid w:val="00315640"/>
    <w:rsid w:val="00315E0F"/>
    <w:rsid w:val="00315FD7"/>
    <w:rsid w:val="00315FF3"/>
    <w:rsid w:val="0031627D"/>
    <w:rsid w:val="003168ED"/>
    <w:rsid w:val="0031698A"/>
    <w:rsid w:val="00317CC9"/>
    <w:rsid w:val="00317F30"/>
    <w:rsid w:val="0032089C"/>
    <w:rsid w:val="00320E46"/>
    <w:rsid w:val="00321010"/>
    <w:rsid w:val="003213DD"/>
    <w:rsid w:val="0032199F"/>
    <w:rsid w:val="003227E5"/>
    <w:rsid w:val="00323415"/>
    <w:rsid w:val="003239C9"/>
    <w:rsid w:val="00323F1F"/>
    <w:rsid w:val="00324BA0"/>
    <w:rsid w:val="0032593C"/>
    <w:rsid w:val="00326383"/>
    <w:rsid w:val="0032698C"/>
    <w:rsid w:val="00326C54"/>
    <w:rsid w:val="00326DE2"/>
    <w:rsid w:val="0032721F"/>
    <w:rsid w:val="003272E6"/>
    <w:rsid w:val="003273A9"/>
    <w:rsid w:val="0032749B"/>
    <w:rsid w:val="0032787B"/>
    <w:rsid w:val="00330FA2"/>
    <w:rsid w:val="003315A8"/>
    <w:rsid w:val="00332354"/>
    <w:rsid w:val="0033255D"/>
    <w:rsid w:val="003326BF"/>
    <w:rsid w:val="003327BC"/>
    <w:rsid w:val="003328D0"/>
    <w:rsid w:val="003330DD"/>
    <w:rsid w:val="00334210"/>
    <w:rsid w:val="00334344"/>
    <w:rsid w:val="00334FDA"/>
    <w:rsid w:val="00335A19"/>
    <w:rsid w:val="00335AA9"/>
    <w:rsid w:val="003360BB"/>
    <w:rsid w:val="003360C4"/>
    <w:rsid w:val="00336625"/>
    <w:rsid w:val="003377B1"/>
    <w:rsid w:val="00340013"/>
    <w:rsid w:val="0034008D"/>
    <w:rsid w:val="0034052E"/>
    <w:rsid w:val="0034111E"/>
    <w:rsid w:val="00341957"/>
    <w:rsid w:val="00342C19"/>
    <w:rsid w:val="00342C34"/>
    <w:rsid w:val="00342E30"/>
    <w:rsid w:val="00343EF7"/>
    <w:rsid w:val="00344021"/>
    <w:rsid w:val="00344097"/>
    <w:rsid w:val="00344552"/>
    <w:rsid w:val="00344EF7"/>
    <w:rsid w:val="003451B3"/>
    <w:rsid w:val="00345744"/>
    <w:rsid w:val="0034665E"/>
    <w:rsid w:val="00346A58"/>
    <w:rsid w:val="00347048"/>
    <w:rsid w:val="0034749E"/>
    <w:rsid w:val="00347949"/>
    <w:rsid w:val="00347BDD"/>
    <w:rsid w:val="00350400"/>
    <w:rsid w:val="00350598"/>
    <w:rsid w:val="0035091E"/>
    <w:rsid w:val="00351E8E"/>
    <w:rsid w:val="00352147"/>
    <w:rsid w:val="003529F7"/>
    <w:rsid w:val="00352B95"/>
    <w:rsid w:val="00352E59"/>
    <w:rsid w:val="00354632"/>
    <w:rsid w:val="00355442"/>
    <w:rsid w:val="0035551E"/>
    <w:rsid w:val="00355614"/>
    <w:rsid w:val="0035594D"/>
    <w:rsid w:val="00355F3C"/>
    <w:rsid w:val="003562E3"/>
    <w:rsid w:val="0035735C"/>
    <w:rsid w:val="00357495"/>
    <w:rsid w:val="00357BD4"/>
    <w:rsid w:val="003603CA"/>
    <w:rsid w:val="00360697"/>
    <w:rsid w:val="00360985"/>
    <w:rsid w:val="003613BB"/>
    <w:rsid w:val="00361973"/>
    <w:rsid w:val="00361CDF"/>
    <w:rsid w:val="00362A75"/>
    <w:rsid w:val="00363155"/>
    <w:rsid w:val="003660F9"/>
    <w:rsid w:val="00367239"/>
    <w:rsid w:val="00367CDF"/>
    <w:rsid w:val="003702BC"/>
    <w:rsid w:val="00370315"/>
    <w:rsid w:val="00370388"/>
    <w:rsid w:val="003704C0"/>
    <w:rsid w:val="0037172B"/>
    <w:rsid w:val="00372423"/>
    <w:rsid w:val="0037265E"/>
    <w:rsid w:val="00372F51"/>
    <w:rsid w:val="003730EA"/>
    <w:rsid w:val="00373213"/>
    <w:rsid w:val="00373646"/>
    <w:rsid w:val="0037369B"/>
    <w:rsid w:val="003746DB"/>
    <w:rsid w:val="00374BC9"/>
    <w:rsid w:val="003755BE"/>
    <w:rsid w:val="00376031"/>
    <w:rsid w:val="003767F1"/>
    <w:rsid w:val="003771CE"/>
    <w:rsid w:val="0037757E"/>
    <w:rsid w:val="00377B4F"/>
    <w:rsid w:val="00377CB9"/>
    <w:rsid w:val="00377F22"/>
    <w:rsid w:val="003806C1"/>
    <w:rsid w:val="00380FB5"/>
    <w:rsid w:val="003813A3"/>
    <w:rsid w:val="00381790"/>
    <w:rsid w:val="00381F8F"/>
    <w:rsid w:val="003826A4"/>
    <w:rsid w:val="003826E1"/>
    <w:rsid w:val="00382A16"/>
    <w:rsid w:val="003842D0"/>
    <w:rsid w:val="003842F6"/>
    <w:rsid w:val="0038471B"/>
    <w:rsid w:val="00384AE0"/>
    <w:rsid w:val="00384B92"/>
    <w:rsid w:val="0038583F"/>
    <w:rsid w:val="00385E08"/>
    <w:rsid w:val="00385EA9"/>
    <w:rsid w:val="003874F7"/>
    <w:rsid w:val="003901EE"/>
    <w:rsid w:val="0039032D"/>
    <w:rsid w:val="003903CA"/>
    <w:rsid w:val="00391237"/>
    <w:rsid w:val="00391DBD"/>
    <w:rsid w:val="00392181"/>
    <w:rsid w:val="0039252E"/>
    <w:rsid w:val="00392CE2"/>
    <w:rsid w:val="00392E6A"/>
    <w:rsid w:val="00393506"/>
    <w:rsid w:val="0039400A"/>
    <w:rsid w:val="0039434A"/>
    <w:rsid w:val="00394617"/>
    <w:rsid w:val="003946AB"/>
    <w:rsid w:val="00394771"/>
    <w:rsid w:val="00394A5F"/>
    <w:rsid w:val="00394A8F"/>
    <w:rsid w:val="00394ED1"/>
    <w:rsid w:val="003959AA"/>
    <w:rsid w:val="0039687A"/>
    <w:rsid w:val="00396F1B"/>
    <w:rsid w:val="00397255"/>
    <w:rsid w:val="0039769E"/>
    <w:rsid w:val="00397ED7"/>
    <w:rsid w:val="003A00E8"/>
    <w:rsid w:val="003A06E3"/>
    <w:rsid w:val="003A0AE6"/>
    <w:rsid w:val="003A1349"/>
    <w:rsid w:val="003A18DE"/>
    <w:rsid w:val="003A1CB1"/>
    <w:rsid w:val="003A2BC2"/>
    <w:rsid w:val="003A311C"/>
    <w:rsid w:val="003A327C"/>
    <w:rsid w:val="003A40A7"/>
    <w:rsid w:val="003A433E"/>
    <w:rsid w:val="003A46C7"/>
    <w:rsid w:val="003A4E6B"/>
    <w:rsid w:val="003A73EE"/>
    <w:rsid w:val="003A764F"/>
    <w:rsid w:val="003A7CA9"/>
    <w:rsid w:val="003A7FA0"/>
    <w:rsid w:val="003AA416"/>
    <w:rsid w:val="003B1220"/>
    <w:rsid w:val="003B15DE"/>
    <w:rsid w:val="003B1B01"/>
    <w:rsid w:val="003B22B2"/>
    <w:rsid w:val="003B282A"/>
    <w:rsid w:val="003B2E1B"/>
    <w:rsid w:val="003B3133"/>
    <w:rsid w:val="003B3387"/>
    <w:rsid w:val="003B3632"/>
    <w:rsid w:val="003B39ED"/>
    <w:rsid w:val="003B3D81"/>
    <w:rsid w:val="003B3E7F"/>
    <w:rsid w:val="003B42B5"/>
    <w:rsid w:val="003B4387"/>
    <w:rsid w:val="003B535F"/>
    <w:rsid w:val="003B5794"/>
    <w:rsid w:val="003B5A8A"/>
    <w:rsid w:val="003B6274"/>
    <w:rsid w:val="003B631F"/>
    <w:rsid w:val="003B661E"/>
    <w:rsid w:val="003B7111"/>
    <w:rsid w:val="003B73B2"/>
    <w:rsid w:val="003C021C"/>
    <w:rsid w:val="003C038E"/>
    <w:rsid w:val="003C0B6D"/>
    <w:rsid w:val="003C1547"/>
    <w:rsid w:val="003C15E3"/>
    <w:rsid w:val="003C1703"/>
    <w:rsid w:val="003C1C0B"/>
    <w:rsid w:val="003C1FB5"/>
    <w:rsid w:val="003C2625"/>
    <w:rsid w:val="003C3D5E"/>
    <w:rsid w:val="003C40ED"/>
    <w:rsid w:val="003C45E0"/>
    <w:rsid w:val="003C481B"/>
    <w:rsid w:val="003C4844"/>
    <w:rsid w:val="003C4ADB"/>
    <w:rsid w:val="003C4C77"/>
    <w:rsid w:val="003C4E94"/>
    <w:rsid w:val="003C5676"/>
    <w:rsid w:val="003C6560"/>
    <w:rsid w:val="003C6D68"/>
    <w:rsid w:val="003C6FBC"/>
    <w:rsid w:val="003C76DA"/>
    <w:rsid w:val="003C77DD"/>
    <w:rsid w:val="003D0AC6"/>
    <w:rsid w:val="003D0C6E"/>
    <w:rsid w:val="003D105E"/>
    <w:rsid w:val="003D1EAF"/>
    <w:rsid w:val="003D1F44"/>
    <w:rsid w:val="003D2232"/>
    <w:rsid w:val="003D2578"/>
    <w:rsid w:val="003D28CE"/>
    <w:rsid w:val="003D2BF4"/>
    <w:rsid w:val="003D2F57"/>
    <w:rsid w:val="003D3190"/>
    <w:rsid w:val="003D363D"/>
    <w:rsid w:val="003D3ABA"/>
    <w:rsid w:val="003D4B45"/>
    <w:rsid w:val="003D4ED5"/>
    <w:rsid w:val="003D4ED8"/>
    <w:rsid w:val="003D5319"/>
    <w:rsid w:val="003D55DF"/>
    <w:rsid w:val="003D55EE"/>
    <w:rsid w:val="003D57D3"/>
    <w:rsid w:val="003D5B1F"/>
    <w:rsid w:val="003D66A7"/>
    <w:rsid w:val="003D698C"/>
    <w:rsid w:val="003D7A59"/>
    <w:rsid w:val="003D7CB5"/>
    <w:rsid w:val="003D7E4D"/>
    <w:rsid w:val="003E1CD3"/>
    <w:rsid w:val="003E2739"/>
    <w:rsid w:val="003E2B19"/>
    <w:rsid w:val="003E2D37"/>
    <w:rsid w:val="003E3681"/>
    <w:rsid w:val="003E3874"/>
    <w:rsid w:val="003E3A4F"/>
    <w:rsid w:val="003E42C8"/>
    <w:rsid w:val="003E441A"/>
    <w:rsid w:val="003E44D0"/>
    <w:rsid w:val="003E4A5B"/>
    <w:rsid w:val="003E58EF"/>
    <w:rsid w:val="003E5BCA"/>
    <w:rsid w:val="003E5D48"/>
    <w:rsid w:val="003E5EDE"/>
    <w:rsid w:val="003E605E"/>
    <w:rsid w:val="003E6F84"/>
    <w:rsid w:val="003F03FC"/>
    <w:rsid w:val="003F0B14"/>
    <w:rsid w:val="003F1BEC"/>
    <w:rsid w:val="003F3908"/>
    <w:rsid w:val="003F3BEA"/>
    <w:rsid w:val="003F4D2F"/>
    <w:rsid w:val="003F4FCD"/>
    <w:rsid w:val="003F54E6"/>
    <w:rsid w:val="003F56EC"/>
    <w:rsid w:val="003F5AD2"/>
    <w:rsid w:val="003F671B"/>
    <w:rsid w:val="003F6817"/>
    <w:rsid w:val="003F7730"/>
    <w:rsid w:val="00400303"/>
    <w:rsid w:val="00401927"/>
    <w:rsid w:val="0040218E"/>
    <w:rsid w:val="0040404F"/>
    <w:rsid w:val="00404321"/>
    <w:rsid w:val="004049ED"/>
    <w:rsid w:val="00404B1F"/>
    <w:rsid w:val="00404E3F"/>
    <w:rsid w:val="00404E6B"/>
    <w:rsid w:val="0040594D"/>
    <w:rsid w:val="00406A1E"/>
    <w:rsid w:val="0040771A"/>
    <w:rsid w:val="00407E31"/>
    <w:rsid w:val="00410499"/>
    <w:rsid w:val="00410B4F"/>
    <w:rsid w:val="004111D7"/>
    <w:rsid w:val="00412C2A"/>
    <w:rsid w:val="00413692"/>
    <w:rsid w:val="00413907"/>
    <w:rsid w:val="00413C7E"/>
    <w:rsid w:val="00413F14"/>
    <w:rsid w:val="004141FC"/>
    <w:rsid w:val="004153CC"/>
    <w:rsid w:val="004165F4"/>
    <w:rsid w:val="00416B41"/>
    <w:rsid w:val="00416F22"/>
    <w:rsid w:val="00416F82"/>
    <w:rsid w:val="004172AC"/>
    <w:rsid w:val="004173D9"/>
    <w:rsid w:val="0041744A"/>
    <w:rsid w:val="00417878"/>
    <w:rsid w:val="004200B2"/>
    <w:rsid w:val="00420333"/>
    <w:rsid w:val="00420515"/>
    <w:rsid w:val="004207F7"/>
    <w:rsid w:val="00420979"/>
    <w:rsid w:val="004212CC"/>
    <w:rsid w:val="0042136A"/>
    <w:rsid w:val="0042285D"/>
    <w:rsid w:val="00422C28"/>
    <w:rsid w:val="00422D2A"/>
    <w:rsid w:val="00423B59"/>
    <w:rsid w:val="004241F0"/>
    <w:rsid w:val="00424236"/>
    <w:rsid w:val="0042498F"/>
    <w:rsid w:val="00424AD9"/>
    <w:rsid w:val="00425487"/>
    <w:rsid w:val="004257C6"/>
    <w:rsid w:val="004259AC"/>
    <w:rsid w:val="00426087"/>
    <w:rsid w:val="004263FA"/>
    <w:rsid w:val="0042656C"/>
    <w:rsid w:val="0042693B"/>
    <w:rsid w:val="00426CA8"/>
    <w:rsid w:val="00427CFF"/>
    <w:rsid w:val="00427E76"/>
    <w:rsid w:val="00427EAE"/>
    <w:rsid w:val="00430263"/>
    <w:rsid w:val="00430464"/>
    <w:rsid w:val="00431122"/>
    <w:rsid w:val="00431129"/>
    <w:rsid w:val="00431DC6"/>
    <w:rsid w:val="004324B2"/>
    <w:rsid w:val="004325B7"/>
    <w:rsid w:val="004328A0"/>
    <w:rsid w:val="004335C5"/>
    <w:rsid w:val="004336FE"/>
    <w:rsid w:val="00433F26"/>
    <w:rsid w:val="00434613"/>
    <w:rsid w:val="004355A0"/>
    <w:rsid w:val="00435907"/>
    <w:rsid w:val="00436642"/>
    <w:rsid w:val="00436985"/>
    <w:rsid w:val="00437606"/>
    <w:rsid w:val="0043769A"/>
    <w:rsid w:val="004405E3"/>
    <w:rsid w:val="004415BF"/>
    <w:rsid w:val="0044255B"/>
    <w:rsid w:val="004432AC"/>
    <w:rsid w:val="00443AC6"/>
    <w:rsid w:val="0044448F"/>
    <w:rsid w:val="00444701"/>
    <w:rsid w:val="0044587C"/>
    <w:rsid w:val="004459DB"/>
    <w:rsid w:val="00445F4F"/>
    <w:rsid w:val="00446B7E"/>
    <w:rsid w:val="00446DF6"/>
    <w:rsid w:val="004475FA"/>
    <w:rsid w:val="004479EC"/>
    <w:rsid w:val="00450140"/>
    <w:rsid w:val="00450D4D"/>
    <w:rsid w:val="00451199"/>
    <w:rsid w:val="00451535"/>
    <w:rsid w:val="00452174"/>
    <w:rsid w:val="004530A3"/>
    <w:rsid w:val="004530B1"/>
    <w:rsid w:val="00453F10"/>
    <w:rsid w:val="00454E4E"/>
    <w:rsid w:val="00454FC9"/>
    <w:rsid w:val="00455531"/>
    <w:rsid w:val="00455C5F"/>
    <w:rsid w:val="00455C82"/>
    <w:rsid w:val="004563E8"/>
    <w:rsid w:val="0045691A"/>
    <w:rsid w:val="00456A86"/>
    <w:rsid w:val="00457547"/>
    <w:rsid w:val="004575D4"/>
    <w:rsid w:val="00457843"/>
    <w:rsid w:val="00457BD7"/>
    <w:rsid w:val="00457F0E"/>
    <w:rsid w:val="00460002"/>
    <w:rsid w:val="004605B7"/>
    <w:rsid w:val="00460A4E"/>
    <w:rsid w:val="00460E95"/>
    <w:rsid w:val="00461000"/>
    <w:rsid w:val="004610A1"/>
    <w:rsid w:val="004610D8"/>
    <w:rsid w:val="00461240"/>
    <w:rsid w:val="00462CBC"/>
    <w:rsid w:val="00462F0F"/>
    <w:rsid w:val="00463349"/>
    <w:rsid w:val="004639BC"/>
    <w:rsid w:val="004645A7"/>
    <w:rsid w:val="004646C8"/>
    <w:rsid w:val="00464C9C"/>
    <w:rsid w:val="0046596B"/>
    <w:rsid w:val="004662B1"/>
    <w:rsid w:val="0046645D"/>
    <w:rsid w:val="0046650E"/>
    <w:rsid w:val="00466BDD"/>
    <w:rsid w:val="0046760A"/>
    <w:rsid w:val="00470666"/>
    <w:rsid w:val="00470E34"/>
    <w:rsid w:val="00470F81"/>
    <w:rsid w:val="00471016"/>
    <w:rsid w:val="00471017"/>
    <w:rsid w:val="00471966"/>
    <w:rsid w:val="00471D2C"/>
    <w:rsid w:val="00471DDE"/>
    <w:rsid w:val="0047244B"/>
    <w:rsid w:val="00473203"/>
    <w:rsid w:val="00473B46"/>
    <w:rsid w:val="004751D6"/>
    <w:rsid w:val="0047544D"/>
    <w:rsid w:val="00475FE8"/>
    <w:rsid w:val="0047620F"/>
    <w:rsid w:val="004765CD"/>
    <w:rsid w:val="0047744E"/>
    <w:rsid w:val="00477519"/>
    <w:rsid w:val="004775EF"/>
    <w:rsid w:val="0048044D"/>
    <w:rsid w:val="00481486"/>
    <w:rsid w:val="0048173B"/>
    <w:rsid w:val="00481E42"/>
    <w:rsid w:val="0048213A"/>
    <w:rsid w:val="00482C7B"/>
    <w:rsid w:val="00483C47"/>
    <w:rsid w:val="00483C71"/>
    <w:rsid w:val="00484E19"/>
    <w:rsid w:val="0048510A"/>
    <w:rsid w:val="0048575A"/>
    <w:rsid w:val="00485A52"/>
    <w:rsid w:val="00485A76"/>
    <w:rsid w:val="00486211"/>
    <w:rsid w:val="00486D1A"/>
    <w:rsid w:val="00487010"/>
    <w:rsid w:val="0048705B"/>
    <w:rsid w:val="00490452"/>
    <w:rsid w:val="00490D1C"/>
    <w:rsid w:val="00491347"/>
    <w:rsid w:val="004922DE"/>
    <w:rsid w:val="00492CCB"/>
    <w:rsid w:val="00492D71"/>
    <w:rsid w:val="004931FB"/>
    <w:rsid w:val="00494355"/>
    <w:rsid w:val="00495353"/>
    <w:rsid w:val="004954B5"/>
    <w:rsid w:val="004956C1"/>
    <w:rsid w:val="00495B17"/>
    <w:rsid w:val="00496A21"/>
    <w:rsid w:val="004970CE"/>
    <w:rsid w:val="00497E1E"/>
    <w:rsid w:val="004A0AAE"/>
    <w:rsid w:val="004A1186"/>
    <w:rsid w:val="004A1851"/>
    <w:rsid w:val="004A1E0C"/>
    <w:rsid w:val="004A2010"/>
    <w:rsid w:val="004A2519"/>
    <w:rsid w:val="004A2DFA"/>
    <w:rsid w:val="004A3284"/>
    <w:rsid w:val="004A4200"/>
    <w:rsid w:val="004A4325"/>
    <w:rsid w:val="004A4C89"/>
    <w:rsid w:val="004A4C96"/>
    <w:rsid w:val="004A6F33"/>
    <w:rsid w:val="004A6FB6"/>
    <w:rsid w:val="004A7258"/>
    <w:rsid w:val="004A7437"/>
    <w:rsid w:val="004A74CD"/>
    <w:rsid w:val="004A7611"/>
    <w:rsid w:val="004B02D6"/>
    <w:rsid w:val="004B1FAD"/>
    <w:rsid w:val="004B30CC"/>
    <w:rsid w:val="004B33BE"/>
    <w:rsid w:val="004B4506"/>
    <w:rsid w:val="004B457A"/>
    <w:rsid w:val="004B4AE7"/>
    <w:rsid w:val="004B4CDF"/>
    <w:rsid w:val="004B5619"/>
    <w:rsid w:val="004B5C41"/>
    <w:rsid w:val="004B6198"/>
    <w:rsid w:val="004B6471"/>
    <w:rsid w:val="004B6FB6"/>
    <w:rsid w:val="004B74E1"/>
    <w:rsid w:val="004C0114"/>
    <w:rsid w:val="004C0FB6"/>
    <w:rsid w:val="004C184F"/>
    <w:rsid w:val="004C1BAC"/>
    <w:rsid w:val="004C2410"/>
    <w:rsid w:val="004C277C"/>
    <w:rsid w:val="004C2CC9"/>
    <w:rsid w:val="004C2FEE"/>
    <w:rsid w:val="004C343D"/>
    <w:rsid w:val="004C3542"/>
    <w:rsid w:val="004C41FD"/>
    <w:rsid w:val="004C4477"/>
    <w:rsid w:val="004C5B44"/>
    <w:rsid w:val="004C5B94"/>
    <w:rsid w:val="004C5C20"/>
    <w:rsid w:val="004C6E3A"/>
    <w:rsid w:val="004C7383"/>
    <w:rsid w:val="004C7481"/>
    <w:rsid w:val="004C7B22"/>
    <w:rsid w:val="004D0167"/>
    <w:rsid w:val="004D067C"/>
    <w:rsid w:val="004D08C4"/>
    <w:rsid w:val="004D0D65"/>
    <w:rsid w:val="004D0F50"/>
    <w:rsid w:val="004D152C"/>
    <w:rsid w:val="004D1582"/>
    <w:rsid w:val="004D19EB"/>
    <w:rsid w:val="004D24AF"/>
    <w:rsid w:val="004D2969"/>
    <w:rsid w:val="004D39F3"/>
    <w:rsid w:val="004D40E2"/>
    <w:rsid w:val="004D4831"/>
    <w:rsid w:val="004D518E"/>
    <w:rsid w:val="004D5298"/>
    <w:rsid w:val="004D58F5"/>
    <w:rsid w:val="004D5B1A"/>
    <w:rsid w:val="004D5C73"/>
    <w:rsid w:val="004D5D5E"/>
    <w:rsid w:val="004D6A2A"/>
    <w:rsid w:val="004D6E6B"/>
    <w:rsid w:val="004D7830"/>
    <w:rsid w:val="004E030E"/>
    <w:rsid w:val="004E07E8"/>
    <w:rsid w:val="004E0C24"/>
    <w:rsid w:val="004E1729"/>
    <w:rsid w:val="004E1C2B"/>
    <w:rsid w:val="004E1E77"/>
    <w:rsid w:val="004E238C"/>
    <w:rsid w:val="004E3429"/>
    <w:rsid w:val="004E3A7E"/>
    <w:rsid w:val="004E4CD3"/>
    <w:rsid w:val="004E4EE9"/>
    <w:rsid w:val="004E5974"/>
    <w:rsid w:val="004E5B17"/>
    <w:rsid w:val="004E74E6"/>
    <w:rsid w:val="004E7F30"/>
    <w:rsid w:val="004F0B5C"/>
    <w:rsid w:val="004F0B79"/>
    <w:rsid w:val="004F15C1"/>
    <w:rsid w:val="004F16D4"/>
    <w:rsid w:val="004F19AC"/>
    <w:rsid w:val="004F1D68"/>
    <w:rsid w:val="004F2D0C"/>
    <w:rsid w:val="004F33F3"/>
    <w:rsid w:val="004F35AB"/>
    <w:rsid w:val="004F3E26"/>
    <w:rsid w:val="004F4A59"/>
    <w:rsid w:val="004F5971"/>
    <w:rsid w:val="004F5D14"/>
    <w:rsid w:val="004F5EE9"/>
    <w:rsid w:val="004F5F9D"/>
    <w:rsid w:val="004F6EFF"/>
    <w:rsid w:val="004F7472"/>
    <w:rsid w:val="004F78C2"/>
    <w:rsid w:val="004F7BCD"/>
    <w:rsid w:val="004F7ED9"/>
    <w:rsid w:val="005007D4"/>
    <w:rsid w:val="00501577"/>
    <w:rsid w:val="005015A6"/>
    <w:rsid w:val="005025FE"/>
    <w:rsid w:val="00502647"/>
    <w:rsid w:val="00502981"/>
    <w:rsid w:val="00502C70"/>
    <w:rsid w:val="00502E86"/>
    <w:rsid w:val="0050311B"/>
    <w:rsid w:val="0050341C"/>
    <w:rsid w:val="0050357A"/>
    <w:rsid w:val="00503D0A"/>
    <w:rsid w:val="00503D86"/>
    <w:rsid w:val="00504484"/>
    <w:rsid w:val="00504827"/>
    <w:rsid w:val="00505BF1"/>
    <w:rsid w:val="00505C05"/>
    <w:rsid w:val="00505E64"/>
    <w:rsid w:val="005064B4"/>
    <w:rsid w:val="00506BF2"/>
    <w:rsid w:val="00507739"/>
    <w:rsid w:val="005078D0"/>
    <w:rsid w:val="005079CD"/>
    <w:rsid w:val="00510343"/>
    <w:rsid w:val="00510D7E"/>
    <w:rsid w:val="005120D9"/>
    <w:rsid w:val="005126E6"/>
    <w:rsid w:val="00512F52"/>
    <w:rsid w:val="00513412"/>
    <w:rsid w:val="00513B2D"/>
    <w:rsid w:val="00513C97"/>
    <w:rsid w:val="005148D0"/>
    <w:rsid w:val="00514A8A"/>
    <w:rsid w:val="00515186"/>
    <w:rsid w:val="005151BE"/>
    <w:rsid w:val="0051583D"/>
    <w:rsid w:val="00516E8C"/>
    <w:rsid w:val="005175DA"/>
    <w:rsid w:val="0051778E"/>
    <w:rsid w:val="00517947"/>
    <w:rsid w:val="005201D4"/>
    <w:rsid w:val="00520748"/>
    <w:rsid w:val="00520CED"/>
    <w:rsid w:val="00522CA1"/>
    <w:rsid w:val="0052309B"/>
    <w:rsid w:val="00524618"/>
    <w:rsid w:val="005248FC"/>
    <w:rsid w:val="00524DDB"/>
    <w:rsid w:val="005258D3"/>
    <w:rsid w:val="00525F1D"/>
    <w:rsid w:val="00525FC1"/>
    <w:rsid w:val="00526323"/>
    <w:rsid w:val="0052647B"/>
    <w:rsid w:val="00526AD7"/>
    <w:rsid w:val="00526FCF"/>
    <w:rsid w:val="0052731D"/>
    <w:rsid w:val="0052768E"/>
    <w:rsid w:val="00527928"/>
    <w:rsid w:val="00527F93"/>
    <w:rsid w:val="005300B2"/>
    <w:rsid w:val="00530292"/>
    <w:rsid w:val="005303AD"/>
    <w:rsid w:val="005308E8"/>
    <w:rsid w:val="0053187F"/>
    <w:rsid w:val="00533171"/>
    <w:rsid w:val="00533344"/>
    <w:rsid w:val="0053383F"/>
    <w:rsid w:val="005340C6"/>
    <w:rsid w:val="005344A6"/>
    <w:rsid w:val="00534771"/>
    <w:rsid w:val="00535127"/>
    <w:rsid w:val="0053572E"/>
    <w:rsid w:val="0053669D"/>
    <w:rsid w:val="00536EB4"/>
    <w:rsid w:val="005400CD"/>
    <w:rsid w:val="0054016D"/>
    <w:rsid w:val="005401C2"/>
    <w:rsid w:val="005401F7"/>
    <w:rsid w:val="00541D5C"/>
    <w:rsid w:val="00541E34"/>
    <w:rsid w:val="00542546"/>
    <w:rsid w:val="00542A31"/>
    <w:rsid w:val="00542E51"/>
    <w:rsid w:val="0054317B"/>
    <w:rsid w:val="00543251"/>
    <w:rsid w:val="005435C7"/>
    <w:rsid w:val="005442A2"/>
    <w:rsid w:val="00544450"/>
    <w:rsid w:val="00544A8C"/>
    <w:rsid w:val="00544DF7"/>
    <w:rsid w:val="00544F95"/>
    <w:rsid w:val="00545021"/>
    <w:rsid w:val="00545278"/>
    <w:rsid w:val="005456A5"/>
    <w:rsid w:val="00545DA8"/>
    <w:rsid w:val="00546294"/>
    <w:rsid w:val="00546FDB"/>
    <w:rsid w:val="00547033"/>
    <w:rsid w:val="00547432"/>
    <w:rsid w:val="00547EEB"/>
    <w:rsid w:val="0055019F"/>
    <w:rsid w:val="005501A3"/>
    <w:rsid w:val="0055037F"/>
    <w:rsid w:val="00550A39"/>
    <w:rsid w:val="00550CB3"/>
    <w:rsid w:val="005513A8"/>
    <w:rsid w:val="00551F26"/>
    <w:rsid w:val="005520DA"/>
    <w:rsid w:val="005526A7"/>
    <w:rsid w:val="005529D7"/>
    <w:rsid w:val="00552EF5"/>
    <w:rsid w:val="00553070"/>
    <w:rsid w:val="00553A84"/>
    <w:rsid w:val="00553DFB"/>
    <w:rsid w:val="00554729"/>
    <w:rsid w:val="005555C2"/>
    <w:rsid w:val="0055573A"/>
    <w:rsid w:val="00556B67"/>
    <w:rsid w:val="005570B8"/>
    <w:rsid w:val="005575A8"/>
    <w:rsid w:val="005576AC"/>
    <w:rsid w:val="00562370"/>
    <w:rsid w:val="00562643"/>
    <w:rsid w:val="00562B78"/>
    <w:rsid w:val="00563607"/>
    <w:rsid w:val="0056363A"/>
    <w:rsid w:val="00563A36"/>
    <w:rsid w:val="00563DA0"/>
    <w:rsid w:val="00563F6D"/>
    <w:rsid w:val="005644EF"/>
    <w:rsid w:val="00564C39"/>
    <w:rsid w:val="00564F9D"/>
    <w:rsid w:val="0056516E"/>
    <w:rsid w:val="005654C8"/>
    <w:rsid w:val="00565BCA"/>
    <w:rsid w:val="005663EB"/>
    <w:rsid w:val="0056656F"/>
    <w:rsid w:val="00567324"/>
    <w:rsid w:val="005674AB"/>
    <w:rsid w:val="005702DB"/>
    <w:rsid w:val="005702F2"/>
    <w:rsid w:val="005708A0"/>
    <w:rsid w:val="005711AE"/>
    <w:rsid w:val="00571A01"/>
    <w:rsid w:val="00572886"/>
    <w:rsid w:val="00572BFE"/>
    <w:rsid w:val="00572C59"/>
    <w:rsid w:val="00573268"/>
    <w:rsid w:val="00573314"/>
    <w:rsid w:val="005736D1"/>
    <w:rsid w:val="005741A7"/>
    <w:rsid w:val="005742E0"/>
    <w:rsid w:val="00574DB2"/>
    <w:rsid w:val="005751B5"/>
    <w:rsid w:val="00575F2D"/>
    <w:rsid w:val="00576C8E"/>
    <w:rsid w:val="00576F07"/>
    <w:rsid w:val="0057701B"/>
    <w:rsid w:val="00577961"/>
    <w:rsid w:val="0058024D"/>
    <w:rsid w:val="00580C80"/>
    <w:rsid w:val="00581B95"/>
    <w:rsid w:val="00581F88"/>
    <w:rsid w:val="00582148"/>
    <w:rsid w:val="0058235E"/>
    <w:rsid w:val="00582897"/>
    <w:rsid w:val="0058319B"/>
    <w:rsid w:val="0058324C"/>
    <w:rsid w:val="0058332F"/>
    <w:rsid w:val="005835CD"/>
    <w:rsid w:val="0058385B"/>
    <w:rsid w:val="00584365"/>
    <w:rsid w:val="00584D1A"/>
    <w:rsid w:val="00584D63"/>
    <w:rsid w:val="00585AC0"/>
    <w:rsid w:val="00585AE2"/>
    <w:rsid w:val="00586638"/>
    <w:rsid w:val="005905D7"/>
    <w:rsid w:val="00590F49"/>
    <w:rsid w:val="00591724"/>
    <w:rsid w:val="005925F4"/>
    <w:rsid w:val="00592E52"/>
    <w:rsid w:val="00593ABB"/>
    <w:rsid w:val="00593B55"/>
    <w:rsid w:val="00594EB8"/>
    <w:rsid w:val="00595378"/>
    <w:rsid w:val="00595D12"/>
    <w:rsid w:val="005960FE"/>
    <w:rsid w:val="0059671A"/>
    <w:rsid w:val="00596D95"/>
    <w:rsid w:val="00596F26"/>
    <w:rsid w:val="005970CE"/>
    <w:rsid w:val="00597A9D"/>
    <w:rsid w:val="00597B0A"/>
    <w:rsid w:val="00597FA9"/>
    <w:rsid w:val="005A0159"/>
    <w:rsid w:val="005A0842"/>
    <w:rsid w:val="005A2200"/>
    <w:rsid w:val="005A371D"/>
    <w:rsid w:val="005A38C8"/>
    <w:rsid w:val="005A4048"/>
    <w:rsid w:val="005A4224"/>
    <w:rsid w:val="005A4310"/>
    <w:rsid w:val="005A43A9"/>
    <w:rsid w:val="005A4FD5"/>
    <w:rsid w:val="005A518D"/>
    <w:rsid w:val="005A56A8"/>
    <w:rsid w:val="005A58A4"/>
    <w:rsid w:val="005A61A3"/>
    <w:rsid w:val="005A6974"/>
    <w:rsid w:val="005A7932"/>
    <w:rsid w:val="005A79D4"/>
    <w:rsid w:val="005A7A69"/>
    <w:rsid w:val="005B0492"/>
    <w:rsid w:val="005B08B9"/>
    <w:rsid w:val="005B1640"/>
    <w:rsid w:val="005B1AB0"/>
    <w:rsid w:val="005B1B66"/>
    <w:rsid w:val="005B31D3"/>
    <w:rsid w:val="005B3444"/>
    <w:rsid w:val="005B344F"/>
    <w:rsid w:val="005B3469"/>
    <w:rsid w:val="005B3D77"/>
    <w:rsid w:val="005B43BB"/>
    <w:rsid w:val="005B473F"/>
    <w:rsid w:val="005B476A"/>
    <w:rsid w:val="005B4CF3"/>
    <w:rsid w:val="005B4F4C"/>
    <w:rsid w:val="005B5141"/>
    <w:rsid w:val="005B52CD"/>
    <w:rsid w:val="005B6022"/>
    <w:rsid w:val="005B6ACA"/>
    <w:rsid w:val="005B773D"/>
    <w:rsid w:val="005B7A4F"/>
    <w:rsid w:val="005B7EB9"/>
    <w:rsid w:val="005C033D"/>
    <w:rsid w:val="005C0666"/>
    <w:rsid w:val="005C0777"/>
    <w:rsid w:val="005C19A1"/>
    <w:rsid w:val="005C1EBE"/>
    <w:rsid w:val="005C209F"/>
    <w:rsid w:val="005C3006"/>
    <w:rsid w:val="005C3EE7"/>
    <w:rsid w:val="005C44B1"/>
    <w:rsid w:val="005C4CE1"/>
    <w:rsid w:val="005C51DC"/>
    <w:rsid w:val="005C55B8"/>
    <w:rsid w:val="005C5B82"/>
    <w:rsid w:val="005C600A"/>
    <w:rsid w:val="005C6C66"/>
    <w:rsid w:val="005C6E43"/>
    <w:rsid w:val="005C7AFB"/>
    <w:rsid w:val="005D00FF"/>
    <w:rsid w:val="005D01CE"/>
    <w:rsid w:val="005D15A5"/>
    <w:rsid w:val="005D2821"/>
    <w:rsid w:val="005D3374"/>
    <w:rsid w:val="005D36C5"/>
    <w:rsid w:val="005D3A23"/>
    <w:rsid w:val="005D3CB7"/>
    <w:rsid w:val="005D3D44"/>
    <w:rsid w:val="005D41D4"/>
    <w:rsid w:val="005D46C2"/>
    <w:rsid w:val="005D4792"/>
    <w:rsid w:val="005D4A67"/>
    <w:rsid w:val="005D4B21"/>
    <w:rsid w:val="005D4F1D"/>
    <w:rsid w:val="005D53A7"/>
    <w:rsid w:val="005D5577"/>
    <w:rsid w:val="005D55F1"/>
    <w:rsid w:val="005D560C"/>
    <w:rsid w:val="005D58BF"/>
    <w:rsid w:val="005D6160"/>
    <w:rsid w:val="005D63E7"/>
    <w:rsid w:val="005D7356"/>
    <w:rsid w:val="005D7C0B"/>
    <w:rsid w:val="005E090E"/>
    <w:rsid w:val="005E1F0A"/>
    <w:rsid w:val="005E2E30"/>
    <w:rsid w:val="005E3056"/>
    <w:rsid w:val="005E43D5"/>
    <w:rsid w:val="005E4537"/>
    <w:rsid w:val="005E472E"/>
    <w:rsid w:val="005E4C2B"/>
    <w:rsid w:val="005E5093"/>
    <w:rsid w:val="005E511F"/>
    <w:rsid w:val="005E65FE"/>
    <w:rsid w:val="005E6693"/>
    <w:rsid w:val="005E6815"/>
    <w:rsid w:val="005E6A2C"/>
    <w:rsid w:val="005E734A"/>
    <w:rsid w:val="005E768A"/>
    <w:rsid w:val="005F01E1"/>
    <w:rsid w:val="005F0243"/>
    <w:rsid w:val="005F0418"/>
    <w:rsid w:val="005F0599"/>
    <w:rsid w:val="005F08F2"/>
    <w:rsid w:val="005F14AD"/>
    <w:rsid w:val="005F1AEC"/>
    <w:rsid w:val="005F2E56"/>
    <w:rsid w:val="005F38DD"/>
    <w:rsid w:val="005F3A74"/>
    <w:rsid w:val="005F3C04"/>
    <w:rsid w:val="005F3ECB"/>
    <w:rsid w:val="005F4423"/>
    <w:rsid w:val="005F515D"/>
    <w:rsid w:val="005F55CF"/>
    <w:rsid w:val="005F576C"/>
    <w:rsid w:val="005F5B87"/>
    <w:rsid w:val="005F5DDA"/>
    <w:rsid w:val="005F5F55"/>
    <w:rsid w:val="005F63A9"/>
    <w:rsid w:val="005F6E8E"/>
    <w:rsid w:val="005F6EC1"/>
    <w:rsid w:val="005F7954"/>
    <w:rsid w:val="005F79D2"/>
    <w:rsid w:val="00600441"/>
    <w:rsid w:val="00600887"/>
    <w:rsid w:val="00600CB4"/>
    <w:rsid w:val="006010B8"/>
    <w:rsid w:val="00601122"/>
    <w:rsid w:val="00601309"/>
    <w:rsid w:val="006019DE"/>
    <w:rsid w:val="00602045"/>
    <w:rsid w:val="0060216A"/>
    <w:rsid w:val="00602656"/>
    <w:rsid w:val="006026FA"/>
    <w:rsid w:val="00602AB7"/>
    <w:rsid w:val="00602F0A"/>
    <w:rsid w:val="0060370D"/>
    <w:rsid w:val="00604033"/>
    <w:rsid w:val="006040C5"/>
    <w:rsid w:val="006041E6"/>
    <w:rsid w:val="006048E1"/>
    <w:rsid w:val="006050EC"/>
    <w:rsid w:val="0060554E"/>
    <w:rsid w:val="00605584"/>
    <w:rsid w:val="006059A5"/>
    <w:rsid w:val="0060663C"/>
    <w:rsid w:val="006067B4"/>
    <w:rsid w:val="00606B5A"/>
    <w:rsid w:val="00607248"/>
    <w:rsid w:val="00610743"/>
    <w:rsid w:val="0061077E"/>
    <w:rsid w:val="00610CD6"/>
    <w:rsid w:val="00610FF9"/>
    <w:rsid w:val="0061107E"/>
    <w:rsid w:val="0061115F"/>
    <w:rsid w:val="006113D7"/>
    <w:rsid w:val="006115C6"/>
    <w:rsid w:val="00611686"/>
    <w:rsid w:val="00611909"/>
    <w:rsid w:val="00611B91"/>
    <w:rsid w:val="006124A8"/>
    <w:rsid w:val="00612899"/>
    <w:rsid w:val="00612B20"/>
    <w:rsid w:val="006133DD"/>
    <w:rsid w:val="006136EA"/>
    <w:rsid w:val="00613BF5"/>
    <w:rsid w:val="00613DAA"/>
    <w:rsid w:val="00614DE2"/>
    <w:rsid w:val="00614E2D"/>
    <w:rsid w:val="00615786"/>
    <w:rsid w:val="00615AD9"/>
    <w:rsid w:val="00615F0E"/>
    <w:rsid w:val="0061698E"/>
    <w:rsid w:val="00616B74"/>
    <w:rsid w:val="006175CB"/>
    <w:rsid w:val="00617D39"/>
    <w:rsid w:val="00617ED4"/>
    <w:rsid w:val="00617F9A"/>
    <w:rsid w:val="00620114"/>
    <w:rsid w:val="006201F2"/>
    <w:rsid w:val="00620A6E"/>
    <w:rsid w:val="00620C97"/>
    <w:rsid w:val="00622394"/>
    <w:rsid w:val="00622409"/>
    <w:rsid w:val="00622505"/>
    <w:rsid w:val="00622641"/>
    <w:rsid w:val="006228FA"/>
    <w:rsid w:val="00622DCD"/>
    <w:rsid w:val="006232DF"/>
    <w:rsid w:val="0062397C"/>
    <w:rsid w:val="00624697"/>
    <w:rsid w:val="006246EC"/>
    <w:rsid w:val="00624EA8"/>
    <w:rsid w:val="0062501E"/>
    <w:rsid w:val="006264FB"/>
    <w:rsid w:val="00627739"/>
    <w:rsid w:val="00627909"/>
    <w:rsid w:val="00630771"/>
    <w:rsid w:val="00630E80"/>
    <w:rsid w:val="00630F85"/>
    <w:rsid w:val="006312F3"/>
    <w:rsid w:val="00632001"/>
    <w:rsid w:val="0063203C"/>
    <w:rsid w:val="0063210F"/>
    <w:rsid w:val="00632124"/>
    <w:rsid w:val="00632767"/>
    <w:rsid w:val="0063304A"/>
    <w:rsid w:val="006338FB"/>
    <w:rsid w:val="00633B5E"/>
    <w:rsid w:val="00633C6D"/>
    <w:rsid w:val="006342E4"/>
    <w:rsid w:val="00634D1F"/>
    <w:rsid w:val="00634E21"/>
    <w:rsid w:val="00635EB9"/>
    <w:rsid w:val="00636A8E"/>
    <w:rsid w:val="00637442"/>
    <w:rsid w:val="00637E7E"/>
    <w:rsid w:val="00640253"/>
    <w:rsid w:val="00640B81"/>
    <w:rsid w:val="0064147B"/>
    <w:rsid w:val="006421E5"/>
    <w:rsid w:val="0064257C"/>
    <w:rsid w:val="0064526E"/>
    <w:rsid w:val="00645F56"/>
    <w:rsid w:val="00646628"/>
    <w:rsid w:val="00646647"/>
    <w:rsid w:val="00647597"/>
    <w:rsid w:val="00650B10"/>
    <w:rsid w:val="00651110"/>
    <w:rsid w:val="00651209"/>
    <w:rsid w:val="0065129E"/>
    <w:rsid w:val="006512DB"/>
    <w:rsid w:val="0065282C"/>
    <w:rsid w:val="006530AC"/>
    <w:rsid w:val="00653387"/>
    <w:rsid w:val="00656178"/>
    <w:rsid w:val="0065710F"/>
    <w:rsid w:val="006571EA"/>
    <w:rsid w:val="00657891"/>
    <w:rsid w:val="0065793B"/>
    <w:rsid w:val="00657BA8"/>
    <w:rsid w:val="00660446"/>
    <w:rsid w:val="00660D99"/>
    <w:rsid w:val="0066132E"/>
    <w:rsid w:val="00661652"/>
    <w:rsid w:val="00661956"/>
    <w:rsid w:val="00661C23"/>
    <w:rsid w:val="00662643"/>
    <w:rsid w:val="00662A8D"/>
    <w:rsid w:val="00662C18"/>
    <w:rsid w:val="006630DF"/>
    <w:rsid w:val="00664524"/>
    <w:rsid w:val="00664EE9"/>
    <w:rsid w:val="0066507F"/>
    <w:rsid w:val="00665530"/>
    <w:rsid w:val="0066556E"/>
    <w:rsid w:val="006655C4"/>
    <w:rsid w:val="00665D5A"/>
    <w:rsid w:val="00665FEB"/>
    <w:rsid w:val="00667A28"/>
    <w:rsid w:val="00667B69"/>
    <w:rsid w:val="006701FC"/>
    <w:rsid w:val="00670395"/>
    <w:rsid w:val="00670AD4"/>
    <w:rsid w:val="00670BEB"/>
    <w:rsid w:val="00670E1F"/>
    <w:rsid w:val="00670F1D"/>
    <w:rsid w:val="00670F74"/>
    <w:rsid w:val="0067154A"/>
    <w:rsid w:val="00671672"/>
    <w:rsid w:val="00671C27"/>
    <w:rsid w:val="00672209"/>
    <w:rsid w:val="00672BAA"/>
    <w:rsid w:val="00672EDB"/>
    <w:rsid w:val="00672FE7"/>
    <w:rsid w:val="006730C6"/>
    <w:rsid w:val="00673871"/>
    <w:rsid w:val="00673CA0"/>
    <w:rsid w:val="00673D1C"/>
    <w:rsid w:val="0067430D"/>
    <w:rsid w:val="00674EF6"/>
    <w:rsid w:val="006754FC"/>
    <w:rsid w:val="00675653"/>
    <w:rsid w:val="00675C6B"/>
    <w:rsid w:val="00676223"/>
    <w:rsid w:val="00676723"/>
    <w:rsid w:val="00676985"/>
    <w:rsid w:val="00677850"/>
    <w:rsid w:val="00677C4B"/>
    <w:rsid w:val="006802C5"/>
    <w:rsid w:val="00680B7A"/>
    <w:rsid w:val="00681396"/>
    <w:rsid w:val="00681714"/>
    <w:rsid w:val="006819A6"/>
    <w:rsid w:val="00681F89"/>
    <w:rsid w:val="00682094"/>
    <w:rsid w:val="00682659"/>
    <w:rsid w:val="0068283B"/>
    <w:rsid w:val="00682C52"/>
    <w:rsid w:val="00682E13"/>
    <w:rsid w:val="006833C7"/>
    <w:rsid w:val="00683C11"/>
    <w:rsid w:val="006847B1"/>
    <w:rsid w:val="00685624"/>
    <w:rsid w:val="00685B34"/>
    <w:rsid w:val="00685E8F"/>
    <w:rsid w:val="00685FFA"/>
    <w:rsid w:val="00686003"/>
    <w:rsid w:val="0068620A"/>
    <w:rsid w:val="0068643D"/>
    <w:rsid w:val="00686D6B"/>
    <w:rsid w:val="006870DC"/>
    <w:rsid w:val="00687562"/>
    <w:rsid w:val="00687B9C"/>
    <w:rsid w:val="0069424C"/>
    <w:rsid w:val="006943E3"/>
    <w:rsid w:val="00694579"/>
    <w:rsid w:val="0069467A"/>
    <w:rsid w:val="006949E3"/>
    <w:rsid w:val="00694CBC"/>
    <w:rsid w:val="00694D91"/>
    <w:rsid w:val="0069583D"/>
    <w:rsid w:val="00695B80"/>
    <w:rsid w:val="006965CF"/>
    <w:rsid w:val="00696831"/>
    <w:rsid w:val="00696B46"/>
    <w:rsid w:val="00697ABC"/>
    <w:rsid w:val="006A0115"/>
    <w:rsid w:val="006A0694"/>
    <w:rsid w:val="006A0C12"/>
    <w:rsid w:val="006A0D64"/>
    <w:rsid w:val="006A0D93"/>
    <w:rsid w:val="006A10F4"/>
    <w:rsid w:val="006A110A"/>
    <w:rsid w:val="006A11F8"/>
    <w:rsid w:val="006A248D"/>
    <w:rsid w:val="006A2A69"/>
    <w:rsid w:val="006A2C30"/>
    <w:rsid w:val="006A2E74"/>
    <w:rsid w:val="006A30A6"/>
    <w:rsid w:val="006A311D"/>
    <w:rsid w:val="006A334C"/>
    <w:rsid w:val="006A3F92"/>
    <w:rsid w:val="006A3F9B"/>
    <w:rsid w:val="006A43AA"/>
    <w:rsid w:val="006A43D0"/>
    <w:rsid w:val="006A46BE"/>
    <w:rsid w:val="006A4C9D"/>
    <w:rsid w:val="006A5575"/>
    <w:rsid w:val="006A5961"/>
    <w:rsid w:val="006A7967"/>
    <w:rsid w:val="006B0A7C"/>
    <w:rsid w:val="006B0D28"/>
    <w:rsid w:val="006B12BB"/>
    <w:rsid w:val="006B1613"/>
    <w:rsid w:val="006B1B56"/>
    <w:rsid w:val="006B3159"/>
    <w:rsid w:val="006B31D1"/>
    <w:rsid w:val="006B419B"/>
    <w:rsid w:val="006B5720"/>
    <w:rsid w:val="006B61D5"/>
    <w:rsid w:val="006B706B"/>
    <w:rsid w:val="006B73D7"/>
    <w:rsid w:val="006B7668"/>
    <w:rsid w:val="006B76CF"/>
    <w:rsid w:val="006C06E9"/>
    <w:rsid w:val="006C0998"/>
    <w:rsid w:val="006C0B50"/>
    <w:rsid w:val="006C0D62"/>
    <w:rsid w:val="006C0E16"/>
    <w:rsid w:val="006C0EE2"/>
    <w:rsid w:val="006C0F60"/>
    <w:rsid w:val="006C1DA8"/>
    <w:rsid w:val="006C2974"/>
    <w:rsid w:val="006C32E0"/>
    <w:rsid w:val="006C3B42"/>
    <w:rsid w:val="006C3E69"/>
    <w:rsid w:val="006C4391"/>
    <w:rsid w:val="006C471D"/>
    <w:rsid w:val="006C4988"/>
    <w:rsid w:val="006C4D5D"/>
    <w:rsid w:val="006C55F5"/>
    <w:rsid w:val="006C5BBA"/>
    <w:rsid w:val="006C60D7"/>
    <w:rsid w:val="006C6340"/>
    <w:rsid w:val="006C67D2"/>
    <w:rsid w:val="006C6F0F"/>
    <w:rsid w:val="006C74D6"/>
    <w:rsid w:val="006D070C"/>
    <w:rsid w:val="006D093D"/>
    <w:rsid w:val="006D0B4D"/>
    <w:rsid w:val="006D0D79"/>
    <w:rsid w:val="006D0F47"/>
    <w:rsid w:val="006D0F8E"/>
    <w:rsid w:val="006D1896"/>
    <w:rsid w:val="006D19D7"/>
    <w:rsid w:val="006D2802"/>
    <w:rsid w:val="006D318B"/>
    <w:rsid w:val="006D35E7"/>
    <w:rsid w:val="006D4731"/>
    <w:rsid w:val="006D4A65"/>
    <w:rsid w:val="006D4EA5"/>
    <w:rsid w:val="006D5738"/>
    <w:rsid w:val="006D6CDC"/>
    <w:rsid w:val="006D7164"/>
    <w:rsid w:val="006D7613"/>
    <w:rsid w:val="006D7A54"/>
    <w:rsid w:val="006D7C63"/>
    <w:rsid w:val="006E0051"/>
    <w:rsid w:val="006E026F"/>
    <w:rsid w:val="006E14A2"/>
    <w:rsid w:val="006E1823"/>
    <w:rsid w:val="006E1B7D"/>
    <w:rsid w:val="006E2AB6"/>
    <w:rsid w:val="006E32A4"/>
    <w:rsid w:val="006E36D6"/>
    <w:rsid w:val="006E3C62"/>
    <w:rsid w:val="006E445D"/>
    <w:rsid w:val="006E4ABC"/>
    <w:rsid w:val="006E534C"/>
    <w:rsid w:val="006E5474"/>
    <w:rsid w:val="006E5B84"/>
    <w:rsid w:val="006E64E2"/>
    <w:rsid w:val="006E689C"/>
    <w:rsid w:val="006E68C5"/>
    <w:rsid w:val="006E7084"/>
    <w:rsid w:val="006E7C08"/>
    <w:rsid w:val="006F00B5"/>
    <w:rsid w:val="006F0151"/>
    <w:rsid w:val="006F0D0A"/>
    <w:rsid w:val="006F1EA4"/>
    <w:rsid w:val="006F21CF"/>
    <w:rsid w:val="006F274E"/>
    <w:rsid w:val="006F3048"/>
    <w:rsid w:val="006F3A22"/>
    <w:rsid w:val="006F3DD9"/>
    <w:rsid w:val="006F409F"/>
    <w:rsid w:val="006F40BB"/>
    <w:rsid w:val="006F472B"/>
    <w:rsid w:val="006F4EE9"/>
    <w:rsid w:val="006F5685"/>
    <w:rsid w:val="006F5F04"/>
    <w:rsid w:val="006F7145"/>
    <w:rsid w:val="006F7273"/>
    <w:rsid w:val="006F7867"/>
    <w:rsid w:val="006F7E56"/>
    <w:rsid w:val="00700096"/>
    <w:rsid w:val="0070032F"/>
    <w:rsid w:val="00700530"/>
    <w:rsid w:val="00700AB0"/>
    <w:rsid w:val="00700E28"/>
    <w:rsid w:val="00700F0B"/>
    <w:rsid w:val="007014DD"/>
    <w:rsid w:val="00701900"/>
    <w:rsid w:val="00701F24"/>
    <w:rsid w:val="007021DD"/>
    <w:rsid w:val="00702DA9"/>
    <w:rsid w:val="0070323C"/>
    <w:rsid w:val="00703607"/>
    <w:rsid w:val="00703A63"/>
    <w:rsid w:val="00703BA1"/>
    <w:rsid w:val="00703EC5"/>
    <w:rsid w:val="00704112"/>
    <w:rsid w:val="00704E78"/>
    <w:rsid w:val="007052E6"/>
    <w:rsid w:val="00705412"/>
    <w:rsid w:val="0070611A"/>
    <w:rsid w:val="00706606"/>
    <w:rsid w:val="007068EE"/>
    <w:rsid w:val="0070706D"/>
    <w:rsid w:val="007071F4"/>
    <w:rsid w:val="007072CC"/>
    <w:rsid w:val="00707A17"/>
    <w:rsid w:val="00707B0E"/>
    <w:rsid w:val="00707C72"/>
    <w:rsid w:val="00710898"/>
    <w:rsid w:val="007109A9"/>
    <w:rsid w:val="00710D3A"/>
    <w:rsid w:val="00710E20"/>
    <w:rsid w:val="0071155A"/>
    <w:rsid w:val="007122E7"/>
    <w:rsid w:val="0071231F"/>
    <w:rsid w:val="00712B36"/>
    <w:rsid w:val="00713ACD"/>
    <w:rsid w:val="00713CC7"/>
    <w:rsid w:val="00714746"/>
    <w:rsid w:val="00714F81"/>
    <w:rsid w:val="0071503D"/>
    <w:rsid w:val="0071578E"/>
    <w:rsid w:val="007158B6"/>
    <w:rsid w:val="007160A4"/>
    <w:rsid w:val="0071625C"/>
    <w:rsid w:val="007164D2"/>
    <w:rsid w:val="0071676D"/>
    <w:rsid w:val="00716D40"/>
    <w:rsid w:val="00717003"/>
    <w:rsid w:val="007172DE"/>
    <w:rsid w:val="00717FC7"/>
    <w:rsid w:val="007210B5"/>
    <w:rsid w:val="007211BF"/>
    <w:rsid w:val="00721827"/>
    <w:rsid w:val="00721DF7"/>
    <w:rsid w:val="007227CB"/>
    <w:rsid w:val="00722897"/>
    <w:rsid w:val="00722E8D"/>
    <w:rsid w:val="00723E2D"/>
    <w:rsid w:val="007243CF"/>
    <w:rsid w:val="007243ED"/>
    <w:rsid w:val="00725607"/>
    <w:rsid w:val="007256A0"/>
    <w:rsid w:val="00725D68"/>
    <w:rsid w:val="00726665"/>
    <w:rsid w:val="00727025"/>
    <w:rsid w:val="00727636"/>
    <w:rsid w:val="00727B5A"/>
    <w:rsid w:val="00727E6A"/>
    <w:rsid w:val="00730154"/>
    <w:rsid w:val="00730982"/>
    <w:rsid w:val="00730AED"/>
    <w:rsid w:val="00730CB1"/>
    <w:rsid w:val="0073141D"/>
    <w:rsid w:val="00731D06"/>
    <w:rsid w:val="00731D7B"/>
    <w:rsid w:val="00733961"/>
    <w:rsid w:val="00733F83"/>
    <w:rsid w:val="00733FD8"/>
    <w:rsid w:val="007340F9"/>
    <w:rsid w:val="00734218"/>
    <w:rsid w:val="007348A6"/>
    <w:rsid w:val="0073532C"/>
    <w:rsid w:val="00735504"/>
    <w:rsid w:val="00736246"/>
    <w:rsid w:val="007364D4"/>
    <w:rsid w:val="00736564"/>
    <w:rsid w:val="007367A5"/>
    <w:rsid w:val="00736F0A"/>
    <w:rsid w:val="0073750F"/>
    <w:rsid w:val="00737812"/>
    <w:rsid w:val="00740E58"/>
    <w:rsid w:val="007416E7"/>
    <w:rsid w:val="00741EB1"/>
    <w:rsid w:val="0074243B"/>
    <w:rsid w:val="007424FA"/>
    <w:rsid w:val="00742CEF"/>
    <w:rsid w:val="00743AFB"/>
    <w:rsid w:val="00744773"/>
    <w:rsid w:val="00744C15"/>
    <w:rsid w:val="007457A3"/>
    <w:rsid w:val="007458AD"/>
    <w:rsid w:val="007463C1"/>
    <w:rsid w:val="007464B9"/>
    <w:rsid w:val="007467EB"/>
    <w:rsid w:val="00746BB9"/>
    <w:rsid w:val="00746D77"/>
    <w:rsid w:val="00746E10"/>
    <w:rsid w:val="007479A9"/>
    <w:rsid w:val="00747A5D"/>
    <w:rsid w:val="00747E74"/>
    <w:rsid w:val="00750145"/>
    <w:rsid w:val="0075095E"/>
    <w:rsid w:val="00750B2B"/>
    <w:rsid w:val="00750E98"/>
    <w:rsid w:val="00750F18"/>
    <w:rsid w:val="00751055"/>
    <w:rsid w:val="00751139"/>
    <w:rsid w:val="007512E5"/>
    <w:rsid w:val="007513F5"/>
    <w:rsid w:val="007519A2"/>
    <w:rsid w:val="00751BBD"/>
    <w:rsid w:val="00751D06"/>
    <w:rsid w:val="00751E5C"/>
    <w:rsid w:val="0075219D"/>
    <w:rsid w:val="00752241"/>
    <w:rsid w:val="00752292"/>
    <w:rsid w:val="0075298B"/>
    <w:rsid w:val="007533C2"/>
    <w:rsid w:val="007539AB"/>
    <w:rsid w:val="00753AAA"/>
    <w:rsid w:val="00754031"/>
    <w:rsid w:val="007544CC"/>
    <w:rsid w:val="0075596A"/>
    <w:rsid w:val="00755A35"/>
    <w:rsid w:val="00755A39"/>
    <w:rsid w:val="00755A87"/>
    <w:rsid w:val="00755C72"/>
    <w:rsid w:val="0075600B"/>
    <w:rsid w:val="007560AF"/>
    <w:rsid w:val="00756E5D"/>
    <w:rsid w:val="00756EE5"/>
    <w:rsid w:val="00757B74"/>
    <w:rsid w:val="00760DAF"/>
    <w:rsid w:val="0076127D"/>
    <w:rsid w:val="00761562"/>
    <w:rsid w:val="007616A5"/>
    <w:rsid w:val="00761A19"/>
    <w:rsid w:val="00761A86"/>
    <w:rsid w:val="00761D5F"/>
    <w:rsid w:val="007620AB"/>
    <w:rsid w:val="00762272"/>
    <w:rsid w:val="007623DA"/>
    <w:rsid w:val="0076288C"/>
    <w:rsid w:val="007629B1"/>
    <w:rsid w:val="00762F67"/>
    <w:rsid w:val="00762FA2"/>
    <w:rsid w:val="007631B2"/>
    <w:rsid w:val="00763AC4"/>
    <w:rsid w:val="00763B55"/>
    <w:rsid w:val="00763B5D"/>
    <w:rsid w:val="00763ED0"/>
    <w:rsid w:val="00764B2E"/>
    <w:rsid w:val="00764C2E"/>
    <w:rsid w:val="00765423"/>
    <w:rsid w:val="00765E87"/>
    <w:rsid w:val="007660E2"/>
    <w:rsid w:val="007661CF"/>
    <w:rsid w:val="007661EC"/>
    <w:rsid w:val="00766272"/>
    <w:rsid w:val="00766B83"/>
    <w:rsid w:val="00767B57"/>
    <w:rsid w:val="00770022"/>
    <w:rsid w:val="007708B4"/>
    <w:rsid w:val="00770A4D"/>
    <w:rsid w:val="00770A7E"/>
    <w:rsid w:val="007718E1"/>
    <w:rsid w:val="007724B4"/>
    <w:rsid w:val="00772E35"/>
    <w:rsid w:val="00773356"/>
    <w:rsid w:val="00773697"/>
    <w:rsid w:val="00773CCD"/>
    <w:rsid w:val="00773CFB"/>
    <w:rsid w:val="007748DA"/>
    <w:rsid w:val="00774F10"/>
    <w:rsid w:val="007757B7"/>
    <w:rsid w:val="00776CC7"/>
    <w:rsid w:val="00776D2C"/>
    <w:rsid w:val="00776F30"/>
    <w:rsid w:val="007776B1"/>
    <w:rsid w:val="00777B95"/>
    <w:rsid w:val="007801EF"/>
    <w:rsid w:val="007807C0"/>
    <w:rsid w:val="007814A6"/>
    <w:rsid w:val="007819E1"/>
    <w:rsid w:val="007824CB"/>
    <w:rsid w:val="007827A5"/>
    <w:rsid w:val="00782B8C"/>
    <w:rsid w:val="0078425D"/>
    <w:rsid w:val="0078488D"/>
    <w:rsid w:val="00785507"/>
    <w:rsid w:val="00785D6A"/>
    <w:rsid w:val="00785EFA"/>
    <w:rsid w:val="00786ED1"/>
    <w:rsid w:val="007877E3"/>
    <w:rsid w:val="007877E8"/>
    <w:rsid w:val="00787A77"/>
    <w:rsid w:val="00787CA2"/>
    <w:rsid w:val="00787DAC"/>
    <w:rsid w:val="007906B7"/>
    <w:rsid w:val="0079094E"/>
    <w:rsid w:val="00791674"/>
    <w:rsid w:val="007919D3"/>
    <w:rsid w:val="00791BB5"/>
    <w:rsid w:val="00792105"/>
    <w:rsid w:val="007927A5"/>
    <w:rsid w:val="007927E2"/>
    <w:rsid w:val="00793129"/>
    <w:rsid w:val="00793200"/>
    <w:rsid w:val="007933FF"/>
    <w:rsid w:val="007935B1"/>
    <w:rsid w:val="0079370A"/>
    <w:rsid w:val="007938A5"/>
    <w:rsid w:val="00794019"/>
    <w:rsid w:val="0079426B"/>
    <w:rsid w:val="0079436A"/>
    <w:rsid w:val="007946C0"/>
    <w:rsid w:val="00794829"/>
    <w:rsid w:val="007949E8"/>
    <w:rsid w:val="00795B69"/>
    <w:rsid w:val="00795B9C"/>
    <w:rsid w:val="0079608D"/>
    <w:rsid w:val="00796455"/>
    <w:rsid w:val="00796B0D"/>
    <w:rsid w:val="00797130"/>
    <w:rsid w:val="007A0C4A"/>
    <w:rsid w:val="007A17BF"/>
    <w:rsid w:val="007A1ABD"/>
    <w:rsid w:val="007A1F6F"/>
    <w:rsid w:val="007A22E6"/>
    <w:rsid w:val="007A2358"/>
    <w:rsid w:val="007A246E"/>
    <w:rsid w:val="007A26E6"/>
    <w:rsid w:val="007A418E"/>
    <w:rsid w:val="007A4A40"/>
    <w:rsid w:val="007A4AA3"/>
    <w:rsid w:val="007A5245"/>
    <w:rsid w:val="007A543E"/>
    <w:rsid w:val="007A5D95"/>
    <w:rsid w:val="007A6DA2"/>
    <w:rsid w:val="007A72CA"/>
    <w:rsid w:val="007A7810"/>
    <w:rsid w:val="007A7F67"/>
    <w:rsid w:val="007B0335"/>
    <w:rsid w:val="007B0910"/>
    <w:rsid w:val="007B0B0D"/>
    <w:rsid w:val="007B0CB8"/>
    <w:rsid w:val="007B10F9"/>
    <w:rsid w:val="007B10FA"/>
    <w:rsid w:val="007B1323"/>
    <w:rsid w:val="007B173F"/>
    <w:rsid w:val="007B1B5F"/>
    <w:rsid w:val="007B1F8A"/>
    <w:rsid w:val="007B309F"/>
    <w:rsid w:val="007B4A67"/>
    <w:rsid w:val="007B5A61"/>
    <w:rsid w:val="007B5B71"/>
    <w:rsid w:val="007B785A"/>
    <w:rsid w:val="007B7A36"/>
    <w:rsid w:val="007C0D55"/>
    <w:rsid w:val="007C11A4"/>
    <w:rsid w:val="007C11EC"/>
    <w:rsid w:val="007C14FA"/>
    <w:rsid w:val="007C51DA"/>
    <w:rsid w:val="007C5408"/>
    <w:rsid w:val="007C56F6"/>
    <w:rsid w:val="007C58BD"/>
    <w:rsid w:val="007C5938"/>
    <w:rsid w:val="007C5F95"/>
    <w:rsid w:val="007C606F"/>
    <w:rsid w:val="007C60A6"/>
    <w:rsid w:val="007C6849"/>
    <w:rsid w:val="007C6A58"/>
    <w:rsid w:val="007C6C2A"/>
    <w:rsid w:val="007C7077"/>
    <w:rsid w:val="007C720A"/>
    <w:rsid w:val="007C7961"/>
    <w:rsid w:val="007C7BB1"/>
    <w:rsid w:val="007D05D0"/>
    <w:rsid w:val="007D0A7A"/>
    <w:rsid w:val="007D0D12"/>
    <w:rsid w:val="007D0DAD"/>
    <w:rsid w:val="007D15A5"/>
    <w:rsid w:val="007D1878"/>
    <w:rsid w:val="007D1949"/>
    <w:rsid w:val="007D2B8D"/>
    <w:rsid w:val="007D2D24"/>
    <w:rsid w:val="007D359A"/>
    <w:rsid w:val="007D37EC"/>
    <w:rsid w:val="007D3945"/>
    <w:rsid w:val="007D3D36"/>
    <w:rsid w:val="007D4726"/>
    <w:rsid w:val="007D531F"/>
    <w:rsid w:val="007D53F4"/>
    <w:rsid w:val="007D643A"/>
    <w:rsid w:val="007D665E"/>
    <w:rsid w:val="007D67D6"/>
    <w:rsid w:val="007D6D30"/>
    <w:rsid w:val="007D6D3F"/>
    <w:rsid w:val="007D6F16"/>
    <w:rsid w:val="007E0342"/>
    <w:rsid w:val="007E11AB"/>
    <w:rsid w:val="007E142C"/>
    <w:rsid w:val="007E18D7"/>
    <w:rsid w:val="007E2298"/>
    <w:rsid w:val="007E241B"/>
    <w:rsid w:val="007E2760"/>
    <w:rsid w:val="007E3664"/>
    <w:rsid w:val="007E3906"/>
    <w:rsid w:val="007E3DA2"/>
    <w:rsid w:val="007E5530"/>
    <w:rsid w:val="007E5A8C"/>
    <w:rsid w:val="007E5B0B"/>
    <w:rsid w:val="007E5DD6"/>
    <w:rsid w:val="007E63D5"/>
    <w:rsid w:val="007E6552"/>
    <w:rsid w:val="007E6828"/>
    <w:rsid w:val="007E68CF"/>
    <w:rsid w:val="007E69CE"/>
    <w:rsid w:val="007E6E13"/>
    <w:rsid w:val="007E7184"/>
    <w:rsid w:val="007E7217"/>
    <w:rsid w:val="007E793A"/>
    <w:rsid w:val="007E7DAE"/>
    <w:rsid w:val="007F06F0"/>
    <w:rsid w:val="007F09E7"/>
    <w:rsid w:val="007F0B88"/>
    <w:rsid w:val="007F0CCD"/>
    <w:rsid w:val="007F0D02"/>
    <w:rsid w:val="007F0E2C"/>
    <w:rsid w:val="007F16AA"/>
    <w:rsid w:val="007F1C31"/>
    <w:rsid w:val="007F3124"/>
    <w:rsid w:val="007F3688"/>
    <w:rsid w:val="007F389D"/>
    <w:rsid w:val="007F3CBA"/>
    <w:rsid w:val="007F4E22"/>
    <w:rsid w:val="007F6AD7"/>
    <w:rsid w:val="008001F8"/>
    <w:rsid w:val="00800DD2"/>
    <w:rsid w:val="00800EFA"/>
    <w:rsid w:val="008012F4"/>
    <w:rsid w:val="00801AD3"/>
    <w:rsid w:val="00801D08"/>
    <w:rsid w:val="00801FA0"/>
    <w:rsid w:val="0080283A"/>
    <w:rsid w:val="00802B59"/>
    <w:rsid w:val="00802CD9"/>
    <w:rsid w:val="00802E4F"/>
    <w:rsid w:val="008032EB"/>
    <w:rsid w:val="008034AF"/>
    <w:rsid w:val="00803977"/>
    <w:rsid w:val="00803EE8"/>
    <w:rsid w:val="00804EC6"/>
    <w:rsid w:val="00805A87"/>
    <w:rsid w:val="0080618F"/>
    <w:rsid w:val="00806E15"/>
    <w:rsid w:val="00806F6B"/>
    <w:rsid w:val="00807A4E"/>
    <w:rsid w:val="008104B1"/>
    <w:rsid w:val="00810CFA"/>
    <w:rsid w:val="00810E9A"/>
    <w:rsid w:val="00811653"/>
    <w:rsid w:val="00811D14"/>
    <w:rsid w:val="00811D84"/>
    <w:rsid w:val="00811EB9"/>
    <w:rsid w:val="008125B4"/>
    <w:rsid w:val="00812ABA"/>
    <w:rsid w:val="00813336"/>
    <w:rsid w:val="0081393F"/>
    <w:rsid w:val="00814175"/>
    <w:rsid w:val="008151E7"/>
    <w:rsid w:val="00815AF0"/>
    <w:rsid w:val="00815C9E"/>
    <w:rsid w:val="00815DDE"/>
    <w:rsid w:val="008161E8"/>
    <w:rsid w:val="00816960"/>
    <w:rsid w:val="00817085"/>
    <w:rsid w:val="008170A2"/>
    <w:rsid w:val="0081747E"/>
    <w:rsid w:val="0082010D"/>
    <w:rsid w:val="00820544"/>
    <w:rsid w:val="008220B3"/>
    <w:rsid w:val="008221FC"/>
    <w:rsid w:val="00822516"/>
    <w:rsid w:val="00822C45"/>
    <w:rsid w:val="00823248"/>
    <w:rsid w:val="0082354F"/>
    <w:rsid w:val="00823B21"/>
    <w:rsid w:val="00823BEC"/>
    <w:rsid w:val="00826D04"/>
    <w:rsid w:val="008278A6"/>
    <w:rsid w:val="00827FB1"/>
    <w:rsid w:val="008313D1"/>
    <w:rsid w:val="00831BCF"/>
    <w:rsid w:val="008327F6"/>
    <w:rsid w:val="0083284B"/>
    <w:rsid w:val="008329B7"/>
    <w:rsid w:val="00833210"/>
    <w:rsid w:val="00834200"/>
    <w:rsid w:val="00834A1C"/>
    <w:rsid w:val="00834AF4"/>
    <w:rsid w:val="0083519E"/>
    <w:rsid w:val="00835CC6"/>
    <w:rsid w:val="00835DB8"/>
    <w:rsid w:val="00835F39"/>
    <w:rsid w:val="008367C9"/>
    <w:rsid w:val="00836915"/>
    <w:rsid w:val="008369DB"/>
    <w:rsid w:val="008369EE"/>
    <w:rsid w:val="00836F21"/>
    <w:rsid w:val="0084121A"/>
    <w:rsid w:val="00841522"/>
    <w:rsid w:val="0084185D"/>
    <w:rsid w:val="00841A76"/>
    <w:rsid w:val="00842463"/>
    <w:rsid w:val="008434FA"/>
    <w:rsid w:val="00843896"/>
    <w:rsid w:val="008438F5"/>
    <w:rsid w:val="00843D84"/>
    <w:rsid w:val="0084484E"/>
    <w:rsid w:val="00844AAE"/>
    <w:rsid w:val="00844D3F"/>
    <w:rsid w:val="00844DB6"/>
    <w:rsid w:val="008452CF"/>
    <w:rsid w:val="0084568C"/>
    <w:rsid w:val="00846997"/>
    <w:rsid w:val="00846BD0"/>
    <w:rsid w:val="00847072"/>
    <w:rsid w:val="0084785F"/>
    <w:rsid w:val="00847DC6"/>
    <w:rsid w:val="00847EA6"/>
    <w:rsid w:val="00850D55"/>
    <w:rsid w:val="00850F6C"/>
    <w:rsid w:val="008518BC"/>
    <w:rsid w:val="0085190D"/>
    <w:rsid w:val="008529D0"/>
    <w:rsid w:val="00852C17"/>
    <w:rsid w:val="00853224"/>
    <w:rsid w:val="0085324A"/>
    <w:rsid w:val="00853581"/>
    <w:rsid w:val="00853912"/>
    <w:rsid w:val="00853A5D"/>
    <w:rsid w:val="00853C33"/>
    <w:rsid w:val="00853D30"/>
    <w:rsid w:val="00853F20"/>
    <w:rsid w:val="008540F1"/>
    <w:rsid w:val="008544AC"/>
    <w:rsid w:val="00856116"/>
    <w:rsid w:val="0085626C"/>
    <w:rsid w:val="0085651E"/>
    <w:rsid w:val="008571D8"/>
    <w:rsid w:val="00857BA9"/>
    <w:rsid w:val="008604AF"/>
    <w:rsid w:val="00861530"/>
    <w:rsid w:val="00861F34"/>
    <w:rsid w:val="008621A7"/>
    <w:rsid w:val="008624C7"/>
    <w:rsid w:val="008630E3"/>
    <w:rsid w:val="008637DB"/>
    <w:rsid w:val="00863D31"/>
    <w:rsid w:val="00864027"/>
    <w:rsid w:val="0086477B"/>
    <w:rsid w:val="00864A47"/>
    <w:rsid w:val="00864B3E"/>
    <w:rsid w:val="008658AF"/>
    <w:rsid w:val="00866562"/>
    <w:rsid w:val="008667D4"/>
    <w:rsid w:val="00866B5E"/>
    <w:rsid w:val="00867B3A"/>
    <w:rsid w:val="00870B9B"/>
    <w:rsid w:val="00870F0F"/>
    <w:rsid w:val="00871138"/>
    <w:rsid w:val="0087144D"/>
    <w:rsid w:val="008718A1"/>
    <w:rsid w:val="00871954"/>
    <w:rsid w:val="00871D50"/>
    <w:rsid w:val="00872E07"/>
    <w:rsid w:val="00872EDA"/>
    <w:rsid w:val="008731D5"/>
    <w:rsid w:val="00873B3D"/>
    <w:rsid w:val="00873C72"/>
    <w:rsid w:val="008744F3"/>
    <w:rsid w:val="00874B7D"/>
    <w:rsid w:val="00874ECF"/>
    <w:rsid w:val="00875156"/>
    <w:rsid w:val="00875162"/>
    <w:rsid w:val="008752DD"/>
    <w:rsid w:val="00875B5F"/>
    <w:rsid w:val="00875EA2"/>
    <w:rsid w:val="008763BB"/>
    <w:rsid w:val="0087693A"/>
    <w:rsid w:val="00876CF0"/>
    <w:rsid w:val="00876E9E"/>
    <w:rsid w:val="0087781E"/>
    <w:rsid w:val="0088031A"/>
    <w:rsid w:val="00880423"/>
    <w:rsid w:val="00880540"/>
    <w:rsid w:val="008809C4"/>
    <w:rsid w:val="00880DD2"/>
    <w:rsid w:val="0088105F"/>
    <w:rsid w:val="008814C8"/>
    <w:rsid w:val="0088157C"/>
    <w:rsid w:val="008815CF"/>
    <w:rsid w:val="008823C4"/>
    <w:rsid w:val="00882714"/>
    <w:rsid w:val="00883EB9"/>
    <w:rsid w:val="00883F15"/>
    <w:rsid w:val="00884101"/>
    <w:rsid w:val="00884CC4"/>
    <w:rsid w:val="00885CB2"/>
    <w:rsid w:val="00886197"/>
    <w:rsid w:val="00886221"/>
    <w:rsid w:val="00886348"/>
    <w:rsid w:val="008867B6"/>
    <w:rsid w:val="008867D6"/>
    <w:rsid w:val="00886A75"/>
    <w:rsid w:val="0089076C"/>
    <w:rsid w:val="00890A60"/>
    <w:rsid w:val="00891558"/>
    <w:rsid w:val="00892046"/>
    <w:rsid w:val="00892A92"/>
    <w:rsid w:val="00892B96"/>
    <w:rsid w:val="00892E98"/>
    <w:rsid w:val="00893165"/>
    <w:rsid w:val="00893B4D"/>
    <w:rsid w:val="00893B86"/>
    <w:rsid w:val="00893C13"/>
    <w:rsid w:val="00893F6E"/>
    <w:rsid w:val="00894350"/>
    <w:rsid w:val="008946AE"/>
    <w:rsid w:val="00894E30"/>
    <w:rsid w:val="0089557F"/>
    <w:rsid w:val="00895B63"/>
    <w:rsid w:val="0089692F"/>
    <w:rsid w:val="00896F3C"/>
    <w:rsid w:val="0089721E"/>
    <w:rsid w:val="008974A8"/>
    <w:rsid w:val="00897658"/>
    <w:rsid w:val="00897F00"/>
    <w:rsid w:val="008A0528"/>
    <w:rsid w:val="008A06DC"/>
    <w:rsid w:val="008A0FB5"/>
    <w:rsid w:val="008A1262"/>
    <w:rsid w:val="008A1533"/>
    <w:rsid w:val="008A1AD4"/>
    <w:rsid w:val="008A1D7B"/>
    <w:rsid w:val="008A1FA9"/>
    <w:rsid w:val="008A26E3"/>
    <w:rsid w:val="008A2A3A"/>
    <w:rsid w:val="008A2DD4"/>
    <w:rsid w:val="008A30C2"/>
    <w:rsid w:val="008A3818"/>
    <w:rsid w:val="008A3A84"/>
    <w:rsid w:val="008A413C"/>
    <w:rsid w:val="008A419E"/>
    <w:rsid w:val="008A4600"/>
    <w:rsid w:val="008A4A39"/>
    <w:rsid w:val="008A5221"/>
    <w:rsid w:val="008A5340"/>
    <w:rsid w:val="008A53DA"/>
    <w:rsid w:val="008A5B63"/>
    <w:rsid w:val="008A5C4C"/>
    <w:rsid w:val="008A5DAF"/>
    <w:rsid w:val="008A6244"/>
    <w:rsid w:val="008A6836"/>
    <w:rsid w:val="008A704B"/>
    <w:rsid w:val="008B02AA"/>
    <w:rsid w:val="008B0882"/>
    <w:rsid w:val="008B1E41"/>
    <w:rsid w:val="008B2BEB"/>
    <w:rsid w:val="008B2D7C"/>
    <w:rsid w:val="008B2D7D"/>
    <w:rsid w:val="008B2DE6"/>
    <w:rsid w:val="008B333B"/>
    <w:rsid w:val="008B3BDD"/>
    <w:rsid w:val="008B3C40"/>
    <w:rsid w:val="008B3DF4"/>
    <w:rsid w:val="008B4D2F"/>
    <w:rsid w:val="008B4D9F"/>
    <w:rsid w:val="008B5181"/>
    <w:rsid w:val="008B5F27"/>
    <w:rsid w:val="008B5F72"/>
    <w:rsid w:val="008B645C"/>
    <w:rsid w:val="008B6D51"/>
    <w:rsid w:val="008B78A9"/>
    <w:rsid w:val="008B7AEB"/>
    <w:rsid w:val="008C0109"/>
    <w:rsid w:val="008C0ED7"/>
    <w:rsid w:val="008C11A4"/>
    <w:rsid w:val="008C1BEC"/>
    <w:rsid w:val="008C289B"/>
    <w:rsid w:val="008C29F5"/>
    <w:rsid w:val="008C2C9B"/>
    <w:rsid w:val="008C2E64"/>
    <w:rsid w:val="008C314E"/>
    <w:rsid w:val="008C32B2"/>
    <w:rsid w:val="008C3AF9"/>
    <w:rsid w:val="008C4282"/>
    <w:rsid w:val="008C4B62"/>
    <w:rsid w:val="008C57C0"/>
    <w:rsid w:val="008C622E"/>
    <w:rsid w:val="008D085C"/>
    <w:rsid w:val="008D08D7"/>
    <w:rsid w:val="008D095B"/>
    <w:rsid w:val="008D0BA2"/>
    <w:rsid w:val="008D0C99"/>
    <w:rsid w:val="008D1073"/>
    <w:rsid w:val="008D12A0"/>
    <w:rsid w:val="008D2D0B"/>
    <w:rsid w:val="008D2D23"/>
    <w:rsid w:val="008D31BB"/>
    <w:rsid w:val="008D4178"/>
    <w:rsid w:val="008D564D"/>
    <w:rsid w:val="008D66AD"/>
    <w:rsid w:val="008D6D89"/>
    <w:rsid w:val="008D6F48"/>
    <w:rsid w:val="008D7E7B"/>
    <w:rsid w:val="008D902A"/>
    <w:rsid w:val="008DA724"/>
    <w:rsid w:val="008DACEA"/>
    <w:rsid w:val="008E0D8F"/>
    <w:rsid w:val="008E12AC"/>
    <w:rsid w:val="008E30DE"/>
    <w:rsid w:val="008E3327"/>
    <w:rsid w:val="008E3577"/>
    <w:rsid w:val="008E370C"/>
    <w:rsid w:val="008E41AE"/>
    <w:rsid w:val="008E4390"/>
    <w:rsid w:val="008E4482"/>
    <w:rsid w:val="008E4BFC"/>
    <w:rsid w:val="008E5306"/>
    <w:rsid w:val="008E58E9"/>
    <w:rsid w:val="008E658D"/>
    <w:rsid w:val="008E79B3"/>
    <w:rsid w:val="008F1813"/>
    <w:rsid w:val="008F28D2"/>
    <w:rsid w:val="008F45DE"/>
    <w:rsid w:val="008F4D3A"/>
    <w:rsid w:val="008F57D5"/>
    <w:rsid w:val="008F65A7"/>
    <w:rsid w:val="008F73CD"/>
    <w:rsid w:val="008F740D"/>
    <w:rsid w:val="008F7464"/>
    <w:rsid w:val="008F77A5"/>
    <w:rsid w:val="008F7DCE"/>
    <w:rsid w:val="00900146"/>
    <w:rsid w:val="009001D0"/>
    <w:rsid w:val="00900323"/>
    <w:rsid w:val="00900425"/>
    <w:rsid w:val="00900920"/>
    <w:rsid w:val="00900CB5"/>
    <w:rsid w:val="00900ECD"/>
    <w:rsid w:val="009010C7"/>
    <w:rsid w:val="00901910"/>
    <w:rsid w:val="0090202F"/>
    <w:rsid w:val="009020ED"/>
    <w:rsid w:val="009021F3"/>
    <w:rsid w:val="009025DF"/>
    <w:rsid w:val="00902F13"/>
    <w:rsid w:val="00903332"/>
    <w:rsid w:val="00904324"/>
    <w:rsid w:val="00904903"/>
    <w:rsid w:val="009065E5"/>
    <w:rsid w:val="00906D41"/>
    <w:rsid w:val="00906DCD"/>
    <w:rsid w:val="00907004"/>
    <w:rsid w:val="009072F7"/>
    <w:rsid w:val="00907847"/>
    <w:rsid w:val="00907CDF"/>
    <w:rsid w:val="00907F73"/>
    <w:rsid w:val="009105DA"/>
    <w:rsid w:val="00911741"/>
    <w:rsid w:val="009124B8"/>
    <w:rsid w:val="00912660"/>
    <w:rsid w:val="00912C6C"/>
    <w:rsid w:val="00913831"/>
    <w:rsid w:val="00914696"/>
    <w:rsid w:val="009150BD"/>
    <w:rsid w:val="0091633E"/>
    <w:rsid w:val="0091688E"/>
    <w:rsid w:val="00917108"/>
    <w:rsid w:val="009171B3"/>
    <w:rsid w:val="009173B1"/>
    <w:rsid w:val="00917813"/>
    <w:rsid w:val="009178CB"/>
    <w:rsid w:val="00917B21"/>
    <w:rsid w:val="00917D6B"/>
    <w:rsid w:val="009201C1"/>
    <w:rsid w:val="009205A4"/>
    <w:rsid w:val="009205E9"/>
    <w:rsid w:val="0092067A"/>
    <w:rsid w:val="009207B9"/>
    <w:rsid w:val="00920AD2"/>
    <w:rsid w:val="0092126C"/>
    <w:rsid w:val="00921E40"/>
    <w:rsid w:val="00922CDB"/>
    <w:rsid w:val="00922E5F"/>
    <w:rsid w:val="00922E75"/>
    <w:rsid w:val="00922EF7"/>
    <w:rsid w:val="00922F19"/>
    <w:rsid w:val="009230EA"/>
    <w:rsid w:val="00923DEB"/>
    <w:rsid w:val="009248CE"/>
    <w:rsid w:val="00925550"/>
    <w:rsid w:val="00925DE8"/>
    <w:rsid w:val="00925EC8"/>
    <w:rsid w:val="009266DB"/>
    <w:rsid w:val="009267F1"/>
    <w:rsid w:val="00927058"/>
    <w:rsid w:val="00927C07"/>
    <w:rsid w:val="00927E21"/>
    <w:rsid w:val="0093034F"/>
    <w:rsid w:val="009303E2"/>
    <w:rsid w:val="009304B6"/>
    <w:rsid w:val="0093064E"/>
    <w:rsid w:val="009309F2"/>
    <w:rsid w:val="0093208A"/>
    <w:rsid w:val="009320FD"/>
    <w:rsid w:val="00932BDA"/>
    <w:rsid w:val="00933358"/>
    <w:rsid w:val="009334F9"/>
    <w:rsid w:val="009337B4"/>
    <w:rsid w:val="0093401A"/>
    <w:rsid w:val="00934CEA"/>
    <w:rsid w:val="00935227"/>
    <w:rsid w:val="0093552C"/>
    <w:rsid w:val="00935E70"/>
    <w:rsid w:val="0093625C"/>
    <w:rsid w:val="00936669"/>
    <w:rsid w:val="009366D7"/>
    <w:rsid w:val="00936BBD"/>
    <w:rsid w:val="00936D85"/>
    <w:rsid w:val="00937C8E"/>
    <w:rsid w:val="00940063"/>
    <w:rsid w:val="009403B1"/>
    <w:rsid w:val="00940FC0"/>
    <w:rsid w:val="009414BA"/>
    <w:rsid w:val="00941C4C"/>
    <w:rsid w:val="00942200"/>
    <w:rsid w:val="00942703"/>
    <w:rsid w:val="00942D83"/>
    <w:rsid w:val="00942F20"/>
    <w:rsid w:val="00943149"/>
    <w:rsid w:val="00943233"/>
    <w:rsid w:val="00943293"/>
    <w:rsid w:val="00943655"/>
    <w:rsid w:val="009441A7"/>
    <w:rsid w:val="009443DB"/>
    <w:rsid w:val="00944459"/>
    <w:rsid w:val="00945365"/>
    <w:rsid w:val="00946967"/>
    <w:rsid w:val="0094722B"/>
    <w:rsid w:val="009474F2"/>
    <w:rsid w:val="0094753B"/>
    <w:rsid w:val="0094767A"/>
    <w:rsid w:val="00947824"/>
    <w:rsid w:val="00950AAE"/>
    <w:rsid w:val="00950F34"/>
    <w:rsid w:val="0095134E"/>
    <w:rsid w:val="00951912"/>
    <w:rsid w:val="00951A1F"/>
    <w:rsid w:val="00951B34"/>
    <w:rsid w:val="0095237D"/>
    <w:rsid w:val="00952EC5"/>
    <w:rsid w:val="00952EF4"/>
    <w:rsid w:val="0095451C"/>
    <w:rsid w:val="00954F09"/>
    <w:rsid w:val="00954F1F"/>
    <w:rsid w:val="00954F6E"/>
    <w:rsid w:val="00954F97"/>
    <w:rsid w:val="009551FD"/>
    <w:rsid w:val="0095521D"/>
    <w:rsid w:val="009556E3"/>
    <w:rsid w:val="009564C9"/>
    <w:rsid w:val="00957A3A"/>
    <w:rsid w:val="00957A9F"/>
    <w:rsid w:val="00957C18"/>
    <w:rsid w:val="00962287"/>
    <w:rsid w:val="009622DC"/>
    <w:rsid w:val="00964487"/>
    <w:rsid w:val="00964D44"/>
    <w:rsid w:val="009654B0"/>
    <w:rsid w:val="00965C63"/>
    <w:rsid w:val="00966043"/>
    <w:rsid w:val="00966400"/>
    <w:rsid w:val="009666A5"/>
    <w:rsid w:val="00966B19"/>
    <w:rsid w:val="00970111"/>
    <w:rsid w:val="00970287"/>
    <w:rsid w:val="00970390"/>
    <w:rsid w:val="009704F9"/>
    <w:rsid w:val="00970BCA"/>
    <w:rsid w:val="009710EA"/>
    <w:rsid w:val="0097134D"/>
    <w:rsid w:val="009717AE"/>
    <w:rsid w:val="009718E6"/>
    <w:rsid w:val="00972EC0"/>
    <w:rsid w:val="009732FF"/>
    <w:rsid w:val="009736CC"/>
    <w:rsid w:val="009740EA"/>
    <w:rsid w:val="009745B0"/>
    <w:rsid w:val="009778BE"/>
    <w:rsid w:val="00977F0A"/>
    <w:rsid w:val="009803DA"/>
    <w:rsid w:val="00980758"/>
    <w:rsid w:val="00980E74"/>
    <w:rsid w:val="00980F78"/>
    <w:rsid w:val="00981A62"/>
    <w:rsid w:val="00981E57"/>
    <w:rsid w:val="00981F3E"/>
    <w:rsid w:val="009827D3"/>
    <w:rsid w:val="00982823"/>
    <w:rsid w:val="00982FB5"/>
    <w:rsid w:val="00983B3B"/>
    <w:rsid w:val="00983C8D"/>
    <w:rsid w:val="009840A4"/>
    <w:rsid w:val="0098434F"/>
    <w:rsid w:val="0098512D"/>
    <w:rsid w:val="00985A48"/>
    <w:rsid w:val="0098606A"/>
    <w:rsid w:val="0098685B"/>
    <w:rsid w:val="00986936"/>
    <w:rsid w:val="00986B6C"/>
    <w:rsid w:val="00986D15"/>
    <w:rsid w:val="0098759C"/>
    <w:rsid w:val="00987958"/>
    <w:rsid w:val="00990BBF"/>
    <w:rsid w:val="0099217A"/>
    <w:rsid w:val="00992721"/>
    <w:rsid w:val="0099274E"/>
    <w:rsid w:val="00992E96"/>
    <w:rsid w:val="00992F62"/>
    <w:rsid w:val="0099366D"/>
    <w:rsid w:val="009941E7"/>
    <w:rsid w:val="009942A6"/>
    <w:rsid w:val="00994B4F"/>
    <w:rsid w:val="00994BBA"/>
    <w:rsid w:val="009950B6"/>
    <w:rsid w:val="009955D6"/>
    <w:rsid w:val="00995B95"/>
    <w:rsid w:val="009960D1"/>
    <w:rsid w:val="0099660E"/>
    <w:rsid w:val="009966F9"/>
    <w:rsid w:val="00996917"/>
    <w:rsid w:val="00997041"/>
    <w:rsid w:val="009971FF"/>
    <w:rsid w:val="00997A4B"/>
    <w:rsid w:val="009A0597"/>
    <w:rsid w:val="009A14E1"/>
    <w:rsid w:val="009A15C0"/>
    <w:rsid w:val="009A15DC"/>
    <w:rsid w:val="009A163A"/>
    <w:rsid w:val="009A176D"/>
    <w:rsid w:val="009A2D90"/>
    <w:rsid w:val="009A355E"/>
    <w:rsid w:val="009A39B6"/>
    <w:rsid w:val="009A3F97"/>
    <w:rsid w:val="009A410E"/>
    <w:rsid w:val="009A4263"/>
    <w:rsid w:val="009A44C5"/>
    <w:rsid w:val="009A4C1F"/>
    <w:rsid w:val="009A4DC8"/>
    <w:rsid w:val="009A50B7"/>
    <w:rsid w:val="009A51E3"/>
    <w:rsid w:val="009A5949"/>
    <w:rsid w:val="009A5B5B"/>
    <w:rsid w:val="009A5D78"/>
    <w:rsid w:val="009A6396"/>
    <w:rsid w:val="009A69C5"/>
    <w:rsid w:val="009A6B2D"/>
    <w:rsid w:val="009B04D7"/>
    <w:rsid w:val="009B0DAC"/>
    <w:rsid w:val="009B2641"/>
    <w:rsid w:val="009B3486"/>
    <w:rsid w:val="009B41F1"/>
    <w:rsid w:val="009B440E"/>
    <w:rsid w:val="009B4BAD"/>
    <w:rsid w:val="009B4EF4"/>
    <w:rsid w:val="009B51FE"/>
    <w:rsid w:val="009B5B8C"/>
    <w:rsid w:val="009B5D48"/>
    <w:rsid w:val="009B5D49"/>
    <w:rsid w:val="009B6417"/>
    <w:rsid w:val="009B67B0"/>
    <w:rsid w:val="009B6A43"/>
    <w:rsid w:val="009C037E"/>
    <w:rsid w:val="009C03FD"/>
    <w:rsid w:val="009C09B8"/>
    <w:rsid w:val="009C0B38"/>
    <w:rsid w:val="009C12CE"/>
    <w:rsid w:val="009C1631"/>
    <w:rsid w:val="009C1BB1"/>
    <w:rsid w:val="009C2376"/>
    <w:rsid w:val="009C240E"/>
    <w:rsid w:val="009C2F5F"/>
    <w:rsid w:val="009C32C2"/>
    <w:rsid w:val="009C3A25"/>
    <w:rsid w:val="009C3AE0"/>
    <w:rsid w:val="009C3FBC"/>
    <w:rsid w:val="009C4AFF"/>
    <w:rsid w:val="009C5EFD"/>
    <w:rsid w:val="009C6241"/>
    <w:rsid w:val="009C6564"/>
    <w:rsid w:val="009C68A4"/>
    <w:rsid w:val="009C76EB"/>
    <w:rsid w:val="009C7D6C"/>
    <w:rsid w:val="009D06DA"/>
    <w:rsid w:val="009D100A"/>
    <w:rsid w:val="009D1042"/>
    <w:rsid w:val="009D1673"/>
    <w:rsid w:val="009D20B8"/>
    <w:rsid w:val="009D24AF"/>
    <w:rsid w:val="009D27E8"/>
    <w:rsid w:val="009D2A2D"/>
    <w:rsid w:val="009D2E26"/>
    <w:rsid w:val="009D3040"/>
    <w:rsid w:val="009D3347"/>
    <w:rsid w:val="009D3A8B"/>
    <w:rsid w:val="009D4781"/>
    <w:rsid w:val="009D4A10"/>
    <w:rsid w:val="009D5BDE"/>
    <w:rsid w:val="009D5E0F"/>
    <w:rsid w:val="009D5F4F"/>
    <w:rsid w:val="009D6017"/>
    <w:rsid w:val="009D602F"/>
    <w:rsid w:val="009D6AC1"/>
    <w:rsid w:val="009D7340"/>
    <w:rsid w:val="009D7A48"/>
    <w:rsid w:val="009D7C5F"/>
    <w:rsid w:val="009E08EB"/>
    <w:rsid w:val="009E0923"/>
    <w:rsid w:val="009E0B11"/>
    <w:rsid w:val="009E1645"/>
    <w:rsid w:val="009E1EB3"/>
    <w:rsid w:val="009E22B8"/>
    <w:rsid w:val="009E31AA"/>
    <w:rsid w:val="009E33FF"/>
    <w:rsid w:val="009E396B"/>
    <w:rsid w:val="009E3D55"/>
    <w:rsid w:val="009E3E42"/>
    <w:rsid w:val="009E3F2E"/>
    <w:rsid w:val="009E4452"/>
    <w:rsid w:val="009E4DB7"/>
    <w:rsid w:val="009E6585"/>
    <w:rsid w:val="009E66BF"/>
    <w:rsid w:val="009E6F9E"/>
    <w:rsid w:val="009E75F7"/>
    <w:rsid w:val="009F05FB"/>
    <w:rsid w:val="009F087A"/>
    <w:rsid w:val="009F0BC5"/>
    <w:rsid w:val="009F0FA0"/>
    <w:rsid w:val="009F11EF"/>
    <w:rsid w:val="009F199A"/>
    <w:rsid w:val="009F266E"/>
    <w:rsid w:val="009F2F12"/>
    <w:rsid w:val="009F3110"/>
    <w:rsid w:val="009F3596"/>
    <w:rsid w:val="009F3738"/>
    <w:rsid w:val="009F3C47"/>
    <w:rsid w:val="009F3F9B"/>
    <w:rsid w:val="009F438F"/>
    <w:rsid w:val="009F486F"/>
    <w:rsid w:val="009F4B73"/>
    <w:rsid w:val="009F50FE"/>
    <w:rsid w:val="009F5AE5"/>
    <w:rsid w:val="009F5BE5"/>
    <w:rsid w:val="009F5EFC"/>
    <w:rsid w:val="009F6642"/>
    <w:rsid w:val="009F6736"/>
    <w:rsid w:val="009F6792"/>
    <w:rsid w:val="009F6BD7"/>
    <w:rsid w:val="009F6E78"/>
    <w:rsid w:val="009F767A"/>
    <w:rsid w:val="00A00346"/>
    <w:rsid w:val="00A006D8"/>
    <w:rsid w:val="00A013F1"/>
    <w:rsid w:val="00A01441"/>
    <w:rsid w:val="00A01B3A"/>
    <w:rsid w:val="00A02366"/>
    <w:rsid w:val="00A026D2"/>
    <w:rsid w:val="00A0277D"/>
    <w:rsid w:val="00A029CC"/>
    <w:rsid w:val="00A02EFC"/>
    <w:rsid w:val="00A032B2"/>
    <w:rsid w:val="00A0333E"/>
    <w:rsid w:val="00A03368"/>
    <w:rsid w:val="00A034ED"/>
    <w:rsid w:val="00A03958"/>
    <w:rsid w:val="00A046F3"/>
    <w:rsid w:val="00A04A9D"/>
    <w:rsid w:val="00A05518"/>
    <w:rsid w:val="00A060A6"/>
    <w:rsid w:val="00A077D3"/>
    <w:rsid w:val="00A07C7E"/>
    <w:rsid w:val="00A10E12"/>
    <w:rsid w:val="00A11178"/>
    <w:rsid w:val="00A11E86"/>
    <w:rsid w:val="00A123E1"/>
    <w:rsid w:val="00A131CC"/>
    <w:rsid w:val="00A13E04"/>
    <w:rsid w:val="00A13E33"/>
    <w:rsid w:val="00A1423F"/>
    <w:rsid w:val="00A14319"/>
    <w:rsid w:val="00A14EA4"/>
    <w:rsid w:val="00A150DC"/>
    <w:rsid w:val="00A15B88"/>
    <w:rsid w:val="00A15F40"/>
    <w:rsid w:val="00A1660F"/>
    <w:rsid w:val="00A168A0"/>
    <w:rsid w:val="00A16E8C"/>
    <w:rsid w:val="00A16F6C"/>
    <w:rsid w:val="00A17A0B"/>
    <w:rsid w:val="00A17BE6"/>
    <w:rsid w:val="00A17F55"/>
    <w:rsid w:val="00A201BD"/>
    <w:rsid w:val="00A20624"/>
    <w:rsid w:val="00A20686"/>
    <w:rsid w:val="00A210F8"/>
    <w:rsid w:val="00A21394"/>
    <w:rsid w:val="00A21568"/>
    <w:rsid w:val="00A2156B"/>
    <w:rsid w:val="00A21C83"/>
    <w:rsid w:val="00A22F0A"/>
    <w:rsid w:val="00A2493B"/>
    <w:rsid w:val="00A24E80"/>
    <w:rsid w:val="00A25122"/>
    <w:rsid w:val="00A2518E"/>
    <w:rsid w:val="00A254BB"/>
    <w:rsid w:val="00A25653"/>
    <w:rsid w:val="00A25FEB"/>
    <w:rsid w:val="00A261FB"/>
    <w:rsid w:val="00A26422"/>
    <w:rsid w:val="00A267B9"/>
    <w:rsid w:val="00A269A0"/>
    <w:rsid w:val="00A26F83"/>
    <w:rsid w:val="00A271B3"/>
    <w:rsid w:val="00A2767B"/>
    <w:rsid w:val="00A27921"/>
    <w:rsid w:val="00A27D62"/>
    <w:rsid w:val="00A27EA0"/>
    <w:rsid w:val="00A30598"/>
    <w:rsid w:val="00A3085C"/>
    <w:rsid w:val="00A3085E"/>
    <w:rsid w:val="00A30A38"/>
    <w:rsid w:val="00A30B3E"/>
    <w:rsid w:val="00A31487"/>
    <w:rsid w:val="00A3206B"/>
    <w:rsid w:val="00A32214"/>
    <w:rsid w:val="00A3223A"/>
    <w:rsid w:val="00A32381"/>
    <w:rsid w:val="00A3338B"/>
    <w:rsid w:val="00A33789"/>
    <w:rsid w:val="00A33A4E"/>
    <w:rsid w:val="00A34254"/>
    <w:rsid w:val="00A34C25"/>
    <w:rsid w:val="00A34C85"/>
    <w:rsid w:val="00A362BF"/>
    <w:rsid w:val="00A3653F"/>
    <w:rsid w:val="00A3654D"/>
    <w:rsid w:val="00A36779"/>
    <w:rsid w:val="00A36E9C"/>
    <w:rsid w:val="00A36E9D"/>
    <w:rsid w:val="00A36ED7"/>
    <w:rsid w:val="00A36F48"/>
    <w:rsid w:val="00A37D49"/>
    <w:rsid w:val="00A40B06"/>
    <w:rsid w:val="00A418DF"/>
    <w:rsid w:val="00A4197B"/>
    <w:rsid w:val="00A41BA4"/>
    <w:rsid w:val="00A422BA"/>
    <w:rsid w:val="00A42572"/>
    <w:rsid w:val="00A427E8"/>
    <w:rsid w:val="00A4323E"/>
    <w:rsid w:val="00A438FA"/>
    <w:rsid w:val="00A44465"/>
    <w:rsid w:val="00A44659"/>
    <w:rsid w:val="00A446C5"/>
    <w:rsid w:val="00A44EDF"/>
    <w:rsid w:val="00A4553E"/>
    <w:rsid w:val="00A45971"/>
    <w:rsid w:val="00A45D4B"/>
    <w:rsid w:val="00A4632E"/>
    <w:rsid w:val="00A47508"/>
    <w:rsid w:val="00A47D88"/>
    <w:rsid w:val="00A47E5A"/>
    <w:rsid w:val="00A500CD"/>
    <w:rsid w:val="00A504EF"/>
    <w:rsid w:val="00A5086D"/>
    <w:rsid w:val="00A50B15"/>
    <w:rsid w:val="00A512E4"/>
    <w:rsid w:val="00A529DC"/>
    <w:rsid w:val="00A52A55"/>
    <w:rsid w:val="00A52BF5"/>
    <w:rsid w:val="00A52EE0"/>
    <w:rsid w:val="00A531D7"/>
    <w:rsid w:val="00A533D9"/>
    <w:rsid w:val="00A5418F"/>
    <w:rsid w:val="00A541CE"/>
    <w:rsid w:val="00A54AA9"/>
    <w:rsid w:val="00A55473"/>
    <w:rsid w:val="00A55FAB"/>
    <w:rsid w:val="00A5659A"/>
    <w:rsid w:val="00A56B86"/>
    <w:rsid w:val="00A56FB4"/>
    <w:rsid w:val="00A579A1"/>
    <w:rsid w:val="00A57A78"/>
    <w:rsid w:val="00A602F9"/>
    <w:rsid w:val="00A60533"/>
    <w:rsid w:val="00A6070D"/>
    <w:rsid w:val="00A607C4"/>
    <w:rsid w:val="00A60E80"/>
    <w:rsid w:val="00A60F8D"/>
    <w:rsid w:val="00A61CC8"/>
    <w:rsid w:val="00A61D85"/>
    <w:rsid w:val="00A61EBD"/>
    <w:rsid w:val="00A6202C"/>
    <w:rsid w:val="00A6274D"/>
    <w:rsid w:val="00A62DD2"/>
    <w:rsid w:val="00A63259"/>
    <w:rsid w:val="00A64403"/>
    <w:rsid w:val="00A65827"/>
    <w:rsid w:val="00A65A77"/>
    <w:rsid w:val="00A65E51"/>
    <w:rsid w:val="00A66A76"/>
    <w:rsid w:val="00A67A79"/>
    <w:rsid w:val="00A67BEC"/>
    <w:rsid w:val="00A705BC"/>
    <w:rsid w:val="00A70872"/>
    <w:rsid w:val="00A70ABB"/>
    <w:rsid w:val="00A7116C"/>
    <w:rsid w:val="00A71539"/>
    <w:rsid w:val="00A7191E"/>
    <w:rsid w:val="00A72DF6"/>
    <w:rsid w:val="00A72F40"/>
    <w:rsid w:val="00A7318E"/>
    <w:rsid w:val="00A7327C"/>
    <w:rsid w:val="00A73AAB"/>
    <w:rsid w:val="00A73D24"/>
    <w:rsid w:val="00A74396"/>
    <w:rsid w:val="00A74521"/>
    <w:rsid w:val="00A74C63"/>
    <w:rsid w:val="00A75B58"/>
    <w:rsid w:val="00A75F1C"/>
    <w:rsid w:val="00A75F67"/>
    <w:rsid w:val="00A76076"/>
    <w:rsid w:val="00A761F8"/>
    <w:rsid w:val="00A76682"/>
    <w:rsid w:val="00A769B6"/>
    <w:rsid w:val="00A769FF"/>
    <w:rsid w:val="00A76B8C"/>
    <w:rsid w:val="00A76D32"/>
    <w:rsid w:val="00A76D8C"/>
    <w:rsid w:val="00A76DCC"/>
    <w:rsid w:val="00A7703C"/>
    <w:rsid w:val="00A77154"/>
    <w:rsid w:val="00A7786F"/>
    <w:rsid w:val="00A77A53"/>
    <w:rsid w:val="00A81867"/>
    <w:rsid w:val="00A81884"/>
    <w:rsid w:val="00A81A39"/>
    <w:rsid w:val="00A81C8F"/>
    <w:rsid w:val="00A81FD0"/>
    <w:rsid w:val="00A8218B"/>
    <w:rsid w:val="00A828B6"/>
    <w:rsid w:val="00A829FA"/>
    <w:rsid w:val="00A830FD"/>
    <w:rsid w:val="00A83375"/>
    <w:rsid w:val="00A83670"/>
    <w:rsid w:val="00A83A1B"/>
    <w:rsid w:val="00A83B01"/>
    <w:rsid w:val="00A84244"/>
    <w:rsid w:val="00A84910"/>
    <w:rsid w:val="00A851B7"/>
    <w:rsid w:val="00A851D3"/>
    <w:rsid w:val="00A85328"/>
    <w:rsid w:val="00A85349"/>
    <w:rsid w:val="00A8569F"/>
    <w:rsid w:val="00A857E6"/>
    <w:rsid w:val="00A85AA3"/>
    <w:rsid w:val="00A862A1"/>
    <w:rsid w:val="00A86395"/>
    <w:rsid w:val="00A87023"/>
    <w:rsid w:val="00A878D4"/>
    <w:rsid w:val="00A87C74"/>
    <w:rsid w:val="00A87F71"/>
    <w:rsid w:val="00A901A0"/>
    <w:rsid w:val="00A909B6"/>
    <w:rsid w:val="00A90A63"/>
    <w:rsid w:val="00A91734"/>
    <w:rsid w:val="00A91A05"/>
    <w:rsid w:val="00A91C9B"/>
    <w:rsid w:val="00A9294F"/>
    <w:rsid w:val="00A92BA2"/>
    <w:rsid w:val="00A92CCE"/>
    <w:rsid w:val="00A92EF7"/>
    <w:rsid w:val="00A935C8"/>
    <w:rsid w:val="00A93A3B"/>
    <w:rsid w:val="00A93BEF"/>
    <w:rsid w:val="00A94BAC"/>
    <w:rsid w:val="00A94BEE"/>
    <w:rsid w:val="00A953A9"/>
    <w:rsid w:val="00A95EF5"/>
    <w:rsid w:val="00A9627F"/>
    <w:rsid w:val="00A96E02"/>
    <w:rsid w:val="00A97ED0"/>
    <w:rsid w:val="00AA0233"/>
    <w:rsid w:val="00AA028D"/>
    <w:rsid w:val="00AA034C"/>
    <w:rsid w:val="00AA0859"/>
    <w:rsid w:val="00AA0924"/>
    <w:rsid w:val="00AA0A34"/>
    <w:rsid w:val="00AA1680"/>
    <w:rsid w:val="00AA1A4D"/>
    <w:rsid w:val="00AA1B4F"/>
    <w:rsid w:val="00AA2F48"/>
    <w:rsid w:val="00AA38DB"/>
    <w:rsid w:val="00AA3BDE"/>
    <w:rsid w:val="00AA412E"/>
    <w:rsid w:val="00AA4345"/>
    <w:rsid w:val="00AA4758"/>
    <w:rsid w:val="00AA4BC3"/>
    <w:rsid w:val="00AA57C6"/>
    <w:rsid w:val="00AA6303"/>
    <w:rsid w:val="00AA6BF8"/>
    <w:rsid w:val="00AA6FC4"/>
    <w:rsid w:val="00AA7893"/>
    <w:rsid w:val="00AA7EFB"/>
    <w:rsid w:val="00AB173F"/>
    <w:rsid w:val="00AB1CFF"/>
    <w:rsid w:val="00AB1E3B"/>
    <w:rsid w:val="00AB2898"/>
    <w:rsid w:val="00AB2E36"/>
    <w:rsid w:val="00AB4377"/>
    <w:rsid w:val="00AB5274"/>
    <w:rsid w:val="00AB69B1"/>
    <w:rsid w:val="00AB6B54"/>
    <w:rsid w:val="00AB6C5D"/>
    <w:rsid w:val="00AB7450"/>
    <w:rsid w:val="00AB7945"/>
    <w:rsid w:val="00AC04C3"/>
    <w:rsid w:val="00AC04C9"/>
    <w:rsid w:val="00AC0553"/>
    <w:rsid w:val="00AC0705"/>
    <w:rsid w:val="00AC0732"/>
    <w:rsid w:val="00AC0FF3"/>
    <w:rsid w:val="00AC118C"/>
    <w:rsid w:val="00AC1257"/>
    <w:rsid w:val="00AC1E99"/>
    <w:rsid w:val="00AC2D2D"/>
    <w:rsid w:val="00AC39B1"/>
    <w:rsid w:val="00AC3AFB"/>
    <w:rsid w:val="00AC3B1E"/>
    <w:rsid w:val="00AC3B51"/>
    <w:rsid w:val="00AC4232"/>
    <w:rsid w:val="00AC48A8"/>
    <w:rsid w:val="00AC4AB0"/>
    <w:rsid w:val="00AC4ABA"/>
    <w:rsid w:val="00AC5090"/>
    <w:rsid w:val="00AC5896"/>
    <w:rsid w:val="00AC58C2"/>
    <w:rsid w:val="00AC6608"/>
    <w:rsid w:val="00AC7334"/>
    <w:rsid w:val="00AC761E"/>
    <w:rsid w:val="00AC7A93"/>
    <w:rsid w:val="00AD0695"/>
    <w:rsid w:val="00AD1F1C"/>
    <w:rsid w:val="00AD2520"/>
    <w:rsid w:val="00AD325A"/>
    <w:rsid w:val="00AD4573"/>
    <w:rsid w:val="00AD45E7"/>
    <w:rsid w:val="00AD4B73"/>
    <w:rsid w:val="00AD5858"/>
    <w:rsid w:val="00AD6821"/>
    <w:rsid w:val="00AD771B"/>
    <w:rsid w:val="00AE0B2F"/>
    <w:rsid w:val="00AE0EB5"/>
    <w:rsid w:val="00AE0FF5"/>
    <w:rsid w:val="00AE202E"/>
    <w:rsid w:val="00AE25EE"/>
    <w:rsid w:val="00AE2944"/>
    <w:rsid w:val="00AE2B01"/>
    <w:rsid w:val="00AE2C3D"/>
    <w:rsid w:val="00AE392B"/>
    <w:rsid w:val="00AE610D"/>
    <w:rsid w:val="00AE6835"/>
    <w:rsid w:val="00AE6C36"/>
    <w:rsid w:val="00AE73DF"/>
    <w:rsid w:val="00AE7907"/>
    <w:rsid w:val="00AE7F1A"/>
    <w:rsid w:val="00AF00CD"/>
    <w:rsid w:val="00AF04AA"/>
    <w:rsid w:val="00AF15F8"/>
    <w:rsid w:val="00AF1859"/>
    <w:rsid w:val="00AF2598"/>
    <w:rsid w:val="00AF35C4"/>
    <w:rsid w:val="00AF3824"/>
    <w:rsid w:val="00AF3BE1"/>
    <w:rsid w:val="00AF3F51"/>
    <w:rsid w:val="00AF47DA"/>
    <w:rsid w:val="00AF4822"/>
    <w:rsid w:val="00AF4901"/>
    <w:rsid w:val="00AF4BAF"/>
    <w:rsid w:val="00AF4CE8"/>
    <w:rsid w:val="00AF5119"/>
    <w:rsid w:val="00AF5708"/>
    <w:rsid w:val="00AF5C70"/>
    <w:rsid w:val="00AF6594"/>
    <w:rsid w:val="00AF6B1F"/>
    <w:rsid w:val="00AF6BA5"/>
    <w:rsid w:val="00AF757D"/>
    <w:rsid w:val="00AF7D35"/>
    <w:rsid w:val="00AF7E34"/>
    <w:rsid w:val="00B009DC"/>
    <w:rsid w:val="00B01A64"/>
    <w:rsid w:val="00B01B4B"/>
    <w:rsid w:val="00B02409"/>
    <w:rsid w:val="00B02A71"/>
    <w:rsid w:val="00B02B45"/>
    <w:rsid w:val="00B02DFE"/>
    <w:rsid w:val="00B0344A"/>
    <w:rsid w:val="00B03630"/>
    <w:rsid w:val="00B0393D"/>
    <w:rsid w:val="00B04177"/>
    <w:rsid w:val="00B041CA"/>
    <w:rsid w:val="00B042F0"/>
    <w:rsid w:val="00B0439B"/>
    <w:rsid w:val="00B04B97"/>
    <w:rsid w:val="00B04DE2"/>
    <w:rsid w:val="00B05321"/>
    <w:rsid w:val="00B05D68"/>
    <w:rsid w:val="00B05E04"/>
    <w:rsid w:val="00B06B86"/>
    <w:rsid w:val="00B06C3B"/>
    <w:rsid w:val="00B06F06"/>
    <w:rsid w:val="00B07C7F"/>
    <w:rsid w:val="00B07F6A"/>
    <w:rsid w:val="00B101E0"/>
    <w:rsid w:val="00B120BC"/>
    <w:rsid w:val="00B12849"/>
    <w:rsid w:val="00B138E3"/>
    <w:rsid w:val="00B13AAB"/>
    <w:rsid w:val="00B14548"/>
    <w:rsid w:val="00B161EB"/>
    <w:rsid w:val="00B164C1"/>
    <w:rsid w:val="00B16A0F"/>
    <w:rsid w:val="00B1708E"/>
    <w:rsid w:val="00B17CE6"/>
    <w:rsid w:val="00B17D1F"/>
    <w:rsid w:val="00B17DAF"/>
    <w:rsid w:val="00B20203"/>
    <w:rsid w:val="00B2071C"/>
    <w:rsid w:val="00B20829"/>
    <w:rsid w:val="00B20CCE"/>
    <w:rsid w:val="00B21289"/>
    <w:rsid w:val="00B21A46"/>
    <w:rsid w:val="00B21AA8"/>
    <w:rsid w:val="00B21D8F"/>
    <w:rsid w:val="00B22681"/>
    <w:rsid w:val="00B229A4"/>
    <w:rsid w:val="00B22D7B"/>
    <w:rsid w:val="00B22E50"/>
    <w:rsid w:val="00B24A66"/>
    <w:rsid w:val="00B24BAB"/>
    <w:rsid w:val="00B25235"/>
    <w:rsid w:val="00B2542D"/>
    <w:rsid w:val="00B25681"/>
    <w:rsid w:val="00B27022"/>
    <w:rsid w:val="00B27ABA"/>
    <w:rsid w:val="00B3006D"/>
    <w:rsid w:val="00B304FD"/>
    <w:rsid w:val="00B30659"/>
    <w:rsid w:val="00B308C6"/>
    <w:rsid w:val="00B30AAB"/>
    <w:rsid w:val="00B30B07"/>
    <w:rsid w:val="00B316C2"/>
    <w:rsid w:val="00B31899"/>
    <w:rsid w:val="00B31D46"/>
    <w:rsid w:val="00B32330"/>
    <w:rsid w:val="00B3300E"/>
    <w:rsid w:val="00B3310E"/>
    <w:rsid w:val="00B3365C"/>
    <w:rsid w:val="00B337AB"/>
    <w:rsid w:val="00B3388F"/>
    <w:rsid w:val="00B34E67"/>
    <w:rsid w:val="00B35633"/>
    <w:rsid w:val="00B356A5"/>
    <w:rsid w:val="00B35791"/>
    <w:rsid w:val="00B36446"/>
    <w:rsid w:val="00B366B5"/>
    <w:rsid w:val="00B367E0"/>
    <w:rsid w:val="00B375B3"/>
    <w:rsid w:val="00B3796B"/>
    <w:rsid w:val="00B40B60"/>
    <w:rsid w:val="00B40D8F"/>
    <w:rsid w:val="00B416D2"/>
    <w:rsid w:val="00B41777"/>
    <w:rsid w:val="00B421F8"/>
    <w:rsid w:val="00B43650"/>
    <w:rsid w:val="00B43654"/>
    <w:rsid w:val="00B43B0D"/>
    <w:rsid w:val="00B44195"/>
    <w:rsid w:val="00B44DA9"/>
    <w:rsid w:val="00B4635D"/>
    <w:rsid w:val="00B46728"/>
    <w:rsid w:val="00B508C0"/>
    <w:rsid w:val="00B5092B"/>
    <w:rsid w:val="00B50B8F"/>
    <w:rsid w:val="00B51853"/>
    <w:rsid w:val="00B522F4"/>
    <w:rsid w:val="00B528E5"/>
    <w:rsid w:val="00B52DC9"/>
    <w:rsid w:val="00B531B3"/>
    <w:rsid w:val="00B53239"/>
    <w:rsid w:val="00B53813"/>
    <w:rsid w:val="00B5381F"/>
    <w:rsid w:val="00B53AAC"/>
    <w:rsid w:val="00B53D24"/>
    <w:rsid w:val="00B53DA4"/>
    <w:rsid w:val="00B53E75"/>
    <w:rsid w:val="00B54164"/>
    <w:rsid w:val="00B557AC"/>
    <w:rsid w:val="00B558D2"/>
    <w:rsid w:val="00B560AF"/>
    <w:rsid w:val="00B56CDA"/>
    <w:rsid w:val="00B56D2D"/>
    <w:rsid w:val="00B56E27"/>
    <w:rsid w:val="00B570F4"/>
    <w:rsid w:val="00B57C31"/>
    <w:rsid w:val="00B6029A"/>
    <w:rsid w:val="00B605C6"/>
    <w:rsid w:val="00B60632"/>
    <w:rsid w:val="00B60D81"/>
    <w:rsid w:val="00B611A0"/>
    <w:rsid w:val="00B614F3"/>
    <w:rsid w:val="00B616BA"/>
    <w:rsid w:val="00B61CBE"/>
    <w:rsid w:val="00B61E35"/>
    <w:rsid w:val="00B620B1"/>
    <w:rsid w:val="00B62267"/>
    <w:rsid w:val="00B628A4"/>
    <w:rsid w:val="00B62C92"/>
    <w:rsid w:val="00B63209"/>
    <w:rsid w:val="00B63252"/>
    <w:rsid w:val="00B63414"/>
    <w:rsid w:val="00B6438C"/>
    <w:rsid w:val="00B65634"/>
    <w:rsid w:val="00B66AFE"/>
    <w:rsid w:val="00B67189"/>
    <w:rsid w:val="00B70B9E"/>
    <w:rsid w:val="00B7131C"/>
    <w:rsid w:val="00B71472"/>
    <w:rsid w:val="00B73004"/>
    <w:rsid w:val="00B73005"/>
    <w:rsid w:val="00B7346D"/>
    <w:rsid w:val="00B734D1"/>
    <w:rsid w:val="00B7491C"/>
    <w:rsid w:val="00B7528A"/>
    <w:rsid w:val="00B75585"/>
    <w:rsid w:val="00B75B72"/>
    <w:rsid w:val="00B7682B"/>
    <w:rsid w:val="00B76840"/>
    <w:rsid w:val="00B77783"/>
    <w:rsid w:val="00B77AEE"/>
    <w:rsid w:val="00B77CC8"/>
    <w:rsid w:val="00B77F28"/>
    <w:rsid w:val="00B80D62"/>
    <w:rsid w:val="00B816C6"/>
    <w:rsid w:val="00B81844"/>
    <w:rsid w:val="00B818A9"/>
    <w:rsid w:val="00B8194B"/>
    <w:rsid w:val="00B81E71"/>
    <w:rsid w:val="00B82B58"/>
    <w:rsid w:val="00B83930"/>
    <w:rsid w:val="00B84A37"/>
    <w:rsid w:val="00B84FA1"/>
    <w:rsid w:val="00B85922"/>
    <w:rsid w:val="00B86E86"/>
    <w:rsid w:val="00B872D1"/>
    <w:rsid w:val="00B87386"/>
    <w:rsid w:val="00B8753B"/>
    <w:rsid w:val="00B87863"/>
    <w:rsid w:val="00B87DE6"/>
    <w:rsid w:val="00B87F68"/>
    <w:rsid w:val="00B8989E"/>
    <w:rsid w:val="00B902F2"/>
    <w:rsid w:val="00B9041E"/>
    <w:rsid w:val="00B905DC"/>
    <w:rsid w:val="00B90AF2"/>
    <w:rsid w:val="00B90BBF"/>
    <w:rsid w:val="00B90C95"/>
    <w:rsid w:val="00B91213"/>
    <w:rsid w:val="00B912BD"/>
    <w:rsid w:val="00B91751"/>
    <w:rsid w:val="00B917F4"/>
    <w:rsid w:val="00B923A5"/>
    <w:rsid w:val="00B92C31"/>
    <w:rsid w:val="00B92F56"/>
    <w:rsid w:val="00B93014"/>
    <w:rsid w:val="00B93500"/>
    <w:rsid w:val="00B93792"/>
    <w:rsid w:val="00B9465F"/>
    <w:rsid w:val="00B953A9"/>
    <w:rsid w:val="00B95816"/>
    <w:rsid w:val="00B95BDB"/>
    <w:rsid w:val="00B95F30"/>
    <w:rsid w:val="00B96B11"/>
    <w:rsid w:val="00B96E39"/>
    <w:rsid w:val="00B96E58"/>
    <w:rsid w:val="00B96FE4"/>
    <w:rsid w:val="00B9759D"/>
    <w:rsid w:val="00B97715"/>
    <w:rsid w:val="00BA04A6"/>
    <w:rsid w:val="00BA0513"/>
    <w:rsid w:val="00BA1180"/>
    <w:rsid w:val="00BA2040"/>
    <w:rsid w:val="00BA24C8"/>
    <w:rsid w:val="00BA2779"/>
    <w:rsid w:val="00BA3760"/>
    <w:rsid w:val="00BA3895"/>
    <w:rsid w:val="00BA3CE7"/>
    <w:rsid w:val="00BA4BBB"/>
    <w:rsid w:val="00BA54BC"/>
    <w:rsid w:val="00BA7865"/>
    <w:rsid w:val="00BA7BE4"/>
    <w:rsid w:val="00BB086C"/>
    <w:rsid w:val="00BB11AC"/>
    <w:rsid w:val="00BB14E3"/>
    <w:rsid w:val="00BB1ECD"/>
    <w:rsid w:val="00BB2179"/>
    <w:rsid w:val="00BB21C6"/>
    <w:rsid w:val="00BB255F"/>
    <w:rsid w:val="00BB277B"/>
    <w:rsid w:val="00BB2B0E"/>
    <w:rsid w:val="00BB3021"/>
    <w:rsid w:val="00BB3D29"/>
    <w:rsid w:val="00BB5241"/>
    <w:rsid w:val="00BB57A2"/>
    <w:rsid w:val="00BB5BA2"/>
    <w:rsid w:val="00BB61BF"/>
    <w:rsid w:val="00BB6715"/>
    <w:rsid w:val="00BB689E"/>
    <w:rsid w:val="00BB6B3B"/>
    <w:rsid w:val="00BC0CD7"/>
    <w:rsid w:val="00BC167E"/>
    <w:rsid w:val="00BC2151"/>
    <w:rsid w:val="00BC2363"/>
    <w:rsid w:val="00BC378F"/>
    <w:rsid w:val="00BC4254"/>
    <w:rsid w:val="00BC450D"/>
    <w:rsid w:val="00BC4C46"/>
    <w:rsid w:val="00BC4D25"/>
    <w:rsid w:val="00BC5384"/>
    <w:rsid w:val="00BC6B25"/>
    <w:rsid w:val="00BC72A7"/>
    <w:rsid w:val="00BD0285"/>
    <w:rsid w:val="00BD061C"/>
    <w:rsid w:val="00BD0F2E"/>
    <w:rsid w:val="00BD1602"/>
    <w:rsid w:val="00BD2280"/>
    <w:rsid w:val="00BD250E"/>
    <w:rsid w:val="00BD3744"/>
    <w:rsid w:val="00BD3B5D"/>
    <w:rsid w:val="00BD4036"/>
    <w:rsid w:val="00BD421C"/>
    <w:rsid w:val="00BD4711"/>
    <w:rsid w:val="00BD4B4F"/>
    <w:rsid w:val="00BD4DE6"/>
    <w:rsid w:val="00BD4F4D"/>
    <w:rsid w:val="00BD57A9"/>
    <w:rsid w:val="00BD5D1F"/>
    <w:rsid w:val="00BD5E4D"/>
    <w:rsid w:val="00BD6577"/>
    <w:rsid w:val="00BD7921"/>
    <w:rsid w:val="00BD7AA9"/>
    <w:rsid w:val="00BE004C"/>
    <w:rsid w:val="00BE0199"/>
    <w:rsid w:val="00BE0877"/>
    <w:rsid w:val="00BE0B9A"/>
    <w:rsid w:val="00BE0CDF"/>
    <w:rsid w:val="00BE1F80"/>
    <w:rsid w:val="00BE33EE"/>
    <w:rsid w:val="00BE35DA"/>
    <w:rsid w:val="00BE407D"/>
    <w:rsid w:val="00BE4291"/>
    <w:rsid w:val="00BE42EA"/>
    <w:rsid w:val="00BE4CD3"/>
    <w:rsid w:val="00BE533A"/>
    <w:rsid w:val="00BE590E"/>
    <w:rsid w:val="00BE599F"/>
    <w:rsid w:val="00BE699B"/>
    <w:rsid w:val="00BE76FF"/>
    <w:rsid w:val="00BE797A"/>
    <w:rsid w:val="00BF05D6"/>
    <w:rsid w:val="00BF1159"/>
    <w:rsid w:val="00BF1393"/>
    <w:rsid w:val="00BF1856"/>
    <w:rsid w:val="00BF19E4"/>
    <w:rsid w:val="00BF1C07"/>
    <w:rsid w:val="00BF2079"/>
    <w:rsid w:val="00BF23D9"/>
    <w:rsid w:val="00BF26CD"/>
    <w:rsid w:val="00BF33CE"/>
    <w:rsid w:val="00BF3690"/>
    <w:rsid w:val="00BF3F94"/>
    <w:rsid w:val="00BF44D8"/>
    <w:rsid w:val="00BF4E67"/>
    <w:rsid w:val="00BF58A7"/>
    <w:rsid w:val="00BF697B"/>
    <w:rsid w:val="00BF6BBA"/>
    <w:rsid w:val="00BF73BE"/>
    <w:rsid w:val="00C00C86"/>
    <w:rsid w:val="00C0114D"/>
    <w:rsid w:val="00C01532"/>
    <w:rsid w:val="00C01644"/>
    <w:rsid w:val="00C019ED"/>
    <w:rsid w:val="00C01DD7"/>
    <w:rsid w:val="00C0292C"/>
    <w:rsid w:val="00C0296C"/>
    <w:rsid w:val="00C03758"/>
    <w:rsid w:val="00C03823"/>
    <w:rsid w:val="00C04282"/>
    <w:rsid w:val="00C0481F"/>
    <w:rsid w:val="00C04D2C"/>
    <w:rsid w:val="00C05764"/>
    <w:rsid w:val="00C05971"/>
    <w:rsid w:val="00C05D1D"/>
    <w:rsid w:val="00C062C4"/>
    <w:rsid w:val="00C06585"/>
    <w:rsid w:val="00C0665B"/>
    <w:rsid w:val="00C07F1E"/>
    <w:rsid w:val="00C101E7"/>
    <w:rsid w:val="00C1099B"/>
    <w:rsid w:val="00C109FA"/>
    <w:rsid w:val="00C133A4"/>
    <w:rsid w:val="00C142C8"/>
    <w:rsid w:val="00C1503D"/>
    <w:rsid w:val="00C15382"/>
    <w:rsid w:val="00C153F0"/>
    <w:rsid w:val="00C1589F"/>
    <w:rsid w:val="00C1629F"/>
    <w:rsid w:val="00C17244"/>
    <w:rsid w:val="00C17600"/>
    <w:rsid w:val="00C179AC"/>
    <w:rsid w:val="00C179B3"/>
    <w:rsid w:val="00C17C40"/>
    <w:rsid w:val="00C17FBD"/>
    <w:rsid w:val="00C20738"/>
    <w:rsid w:val="00C20D00"/>
    <w:rsid w:val="00C21377"/>
    <w:rsid w:val="00C21541"/>
    <w:rsid w:val="00C21F59"/>
    <w:rsid w:val="00C2222A"/>
    <w:rsid w:val="00C224D4"/>
    <w:rsid w:val="00C22875"/>
    <w:rsid w:val="00C22A92"/>
    <w:rsid w:val="00C23CBC"/>
    <w:rsid w:val="00C25EEB"/>
    <w:rsid w:val="00C266A6"/>
    <w:rsid w:val="00C26966"/>
    <w:rsid w:val="00C26C11"/>
    <w:rsid w:val="00C26DC0"/>
    <w:rsid w:val="00C27088"/>
    <w:rsid w:val="00C2725A"/>
    <w:rsid w:val="00C272B1"/>
    <w:rsid w:val="00C27825"/>
    <w:rsid w:val="00C278AC"/>
    <w:rsid w:val="00C278C7"/>
    <w:rsid w:val="00C27A56"/>
    <w:rsid w:val="00C27B3C"/>
    <w:rsid w:val="00C27DE8"/>
    <w:rsid w:val="00C30013"/>
    <w:rsid w:val="00C3044C"/>
    <w:rsid w:val="00C308BE"/>
    <w:rsid w:val="00C3181A"/>
    <w:rsid w:val="00C320AA"/>
    <w:rsid w:val="00C32330"/>
    <w:rsid w:val="00C32BE5"/>
    <w:rsid w:val="00C3303F"/>
    <w:rsid w:val="00C330FE"/>
    <w:rsid w:val="00C332AE"/>
    <w:rsid w:val="00C342DC"/>
    <w:rsid w:val="00C34728"/>
    <w:rsid w:val="00C3502A"/>
    <w:rsid w:val="00C35082"/>
    <w:rsid w:val="00C35801"/>
    <w:rsid w:val="00C3595E"/>
    <w:rsid w:val="00C35983"/>
    <w:rsid w:val="00C35B42"/>
    <w:rsid w:val="00C35D04"/>
    <w:rsid w:val="00C360E7"/>
    <w:rsid w:val="00C364A4"/>
    <w:rsid w:val="00C37DAC"/>
    <w:rsid w:val="00C40621"/>
    <w:rsid w:val="00C40CFF"/>
    <w:rsid w:val="00C41833"/>
    <w:rsid w:val="00C41FA9"/>
    <w:rsid w:val="00C42024"/>
    <w:rsid w:val="00C4293B"/>
    <w:rsid w:val="00C4300F"/>
    <w:rsid w:val="00C43115"/>
    <w:rsid w:val="00C445FA"/>
    <w:rsid w:val="00C44950"/>
    <w:rsid w:val="00C45085"/>
    <w:rsid w:val="00C45B02"/>
    <w:rsid w:val="00C45BD7"/>
    <w:rsid w:val="00C478B7"/>
    <w:rsid w:val="00C4799B"/>
    <w:rsid w:val="00C47FAF"/>
    <w:rsid w:val="00C50786"/>
    <w:rsid w:val="00C50ADC"/>
    <w:rsid w:val="00C50C72"/>
    <w:rsid w:val="00C50F85"/>
    <w:rsid w:val="00C519F6"/>
    <w:rsid w:val="00C51A43"/>
    <w:rsid w:val="00C51B81"/>
    <w:rsid w:val="00C520F1"/>
    <w:rsid w:val="00C5290F"/>
    <w:rsid w:val="00C52F33"/>
    <w:rsid w:val="00C530D7"/>
    <w:rsid w:val="00C53494"/>
    <w:rsid w:val="00C53542"/>
    <w:rsid w:val="00C544D0"/>
    <w:rsid w:val="00C55D3E"/>
    <w:rsid w:val="00C56F59"/>
    <w:rsid w:val="00C57DC5"/>
    <w:rsid w:val="00C6037D"/>
    <w:rsid w:val="00C609DD"/>
    <w:rsid w:val="00C61416"/>
    <w:rsid w:val="00C61965"/>
    <w:rsid w:val="00C620A7"/>
    <w:rsid w:val="00C62B6E"/>
    <w:rsid w:val="00C62BF6"/>
    <w:rsid w:val="00C6336E"/>
    <w:rsid w:val="00C63A20"/>
    <w:rsid w:val="00C63BE7"/>
    <w:rsid w:val="00C6563D"/>
    <w:rsid w:val="00C65662"/>
    <w:rsid w:val="00C65D97"/>
    <w:rsid w:val="00C66120"/>
    <w:rsid w:val="00C66FC2"/>
    <w:rsid w:val="00C67205"/>
    <w:rsid w:val="00C70462"/>
    <w:rsid w:val="00C70BE1"/>
    <w:rsid w:val="00C71440"/>
    <w:rsid w:val="00C71746"/>
    <w:rsid w:val="00C718A6"/>
    <w:rsid w:val="00C71DC8"/>
    <w:rsid w:val="00C71FE4"/>
    <w:rsid w:val="00C72E3A"/>
    <w:rsid w:val="00C7327B"/>
    <w:rsid w:val="00C7347A"/>
    <w:rsid w:val="00C74045"/>
    <w:rsid w:val="00C747BF"/>
    <w:rsid w:val="00C74F87"/>
    <w:rsid w:val="00C76DA5"/>
    <w:rsid w:val="00C76FD9"/>
    <w:rsid w:val="00C7719F"/>
    <w:rsid w:val="00C771CD"/>
    <w:rsid w:val="00C7766C"/>
    <w:rsid w:val="00C802B4"/>
    <w:rsid w:val="00C80ADF"/>
    <w:rsid w:val="00C80B61"/>
    <w:rsid w:val="00C8132C"/>
    <w:rsid w:val="00C81418"/>
    <w:rsid w:val="00C81D0A"/>
    <w:rsid w:val="00C81F0E"/>
    <w:rsid w:val="00C829D4"/>
    <w:rsid w:val="00C82A21"/>
    <w:rsid w:val="00C82D3A"/>
    <w:rsid w:val="00C82ECD"/>
    <w:rsid w:val="00C834F0"/>
    <w:rsid w:val="00C84D0B"/>
    <w:rsid w:val="00C853A8"/>
    <w:rsid w:val="00C85BFE"/>
    <w:rsid w:val="00C86019"/>
    <w:rsid w:val="00C86846"/>
    <w:rsid w:val="00C86973"/>
    <w:rsid w:val="00C87073"/>
    <w:rsid w:val="00C87117"/>
    <w:rsid w:val="00C915C1"/>
    <w:rsid w:val="00C9192C"/>
    <w:rsid w:val="00C91A9D"/>
    <w:rsid w:val="00C91DD4"/>
    <w:rsid w:val="00C92479"/>
    <w:rsid w:val="00C928A1"/>
    <w:rsid w:val="00C92A1A"/>
    <w:rsid w:val="00C92C83"/>
    <w:rsid w:val="00C93718"/>
    <w:rsid w:val="00C93D4C"/>
    <w:rsid w:val="00C94036"/>
    <w:rsid w:val="00C94E52"/>
    <w:rsid w:val="00C96EF9"/>
    <w:rsid w:val="00C97127"/>
    <w:rsid w:val="00CA092B"/>
    <w:rsid w:val="00CA0DEC"/>
    <w:rsid w:val="00CA0EA2"/>
    <w:rsid w:val="00CA1654"/>
    <w:rsid w:val="00CA18B9"/>
    <w:rsid w:val="00CA1E98"/>
    <w:rsid w:val="00CA2813"/>
    <w:rsid w:val="00CA2B6D"/>
    <w:rsid w:val="00CA300D"/>
    <w:rsid w:val="00CA327E"/>
    <w:rsid w:val="00CA3C28"/>
    <w:rsid w:val="00CA3F09"/>
    <w:rsid w:val="00CA4B37"/>
    <w:rsid w:val="00CA4FA2"/>
    <w:rsid w:val="00CA54D6"/>
    <w:rsid w:val="00CA558B"/>
    <w:rsid w:val="00CA64D3"/>
    <w:rsid w:val="00CA65DA"/>
    <w:rsid w:val="00CA696B"/>
    <w:rsid w:val="00CA6C7C"/>
    <w:rsid w:val="00CA6F93"/>
    <w:rsid w:val="00CA7179"/>
    <w:rsid w:val="00CA7CF5"/>
    <w:rsid w:val="00CB047B"/>
    <w:rsid w:val="00CB0AE7"/>
    <w:rsid w:val="00CB0B60"/>
    <w:rsid w:val="00CB12E9"/>
    <w:rsid w:val="00CB1495"/>
    <w:rsid w:val="00CB22EF"/>
    <w:rsid w:val="00CB243B"/>
    <w:rsid w:val="00CB2A25"/>
    <w:rsid w:val="00CB2AE4"/>
    <w:rsid w:val="00CB308A"/>
    <w:rsid w:val="00CB3309"/>
    <w:rsid w:val="00CB3C70"/>
    <w:rsid w:val="00CB3E1B"/>
    <w:rsid w:val="00CB45FB"/>
    <w:rsid w:val="00CB4BAD"/>
    <w:rsid w:val="00CB503A"/>
    <w:rsid w:val="00CB54CC"/>
    <w:rsid w:val="00CB54DE"/>
    <w:rsid w:val="00CB58AC"/>
    <w:rsid w:val="00CB5E42"/>
    <w:rsid w:val="00CB5E51"/>
    <w:rsid w:val="00CB6626"/>
    <w:rsid w:val="00CB72F9"/>
    <w:rsid w:val="00CB7F16"/>
    <w:rsid w:val="00CC0ED3"/>
    <w:rsid w:val="00CC0EFD"/>
    <w:rsid w:val="00CC1052"/>
    <w:rsid w:val="00CC118B"/>
    <w:rsid w:val="00CC1A07"/>
    <w:rsid w:val="00CC1E0D"/>
    <w:rsid w:val="00CC2180"/>
    <w:rsid w:val="00CC3040"/>
    <w:rsid w:val="00CC384E"/>
    <w:rsid w:val="00CC3D8B"/>
    <w:rsid w:val="00CC40CE"/>
    <w:rsid w:val="00CC4550"/>
    <w:rsid w:val="00CC4844"/>
    <w:rsid w:val="00CC48D5"/>
    <w:rsid w:val="00CC4A39"/>
    <w:rsid w:val="00CC4F39"/>
    <w:rsid w:val="00CC535E"/>
    <w:rsid w:val="00CC58B8"/>
    <w:rsid w:val="00CC5B69"/>
    <w:rsid w:val="00CC5D3F"/>
    <w:rsid w:val="00CC6171"/>
    <w:rsid w:val="00CC69DF"/>
    <w:rsid w:val="00CC6E28"/>
    <w:rsid w:val="00CC7DDF"/>
    <w:rsid w:val="00CD045E"/>
    <w:rsid w:val="00CD0D78"/>
    <w:rsid w:val="00CD1269"/>
    <w:rsid w:val="00CD12CD"/>
    <w:rsid w:val="00CD1AF3"/>
    <w:rsid w:val="00CD1F34"/>
    <w:rsid w:val="00CD2417"/>
    <w:rsid w:val="00CD2568"/>
    <w:rsid w:val="00CD38C1"/>
    <w:rsid w:val="00CD406D"/>
    <w:rsid w:val="00CD57F1"/>
    <w:rsid w:val="00CD69C4"/>
    <w:rsid w:val="00CD6A8D"/>
    <w:rsid w:val="00CD711F"/>
    <w:rsid w:val="00CD7205"/>
    <w:rsid w:val="00CD723E"/>
    <w:rsid w:val="00CD74C4"/>
    <w:rsid w:val="00CD78C7"/>
    <w:rsid w:val="00CD7974"/>
    <w:rsid w:val="00CD7EE7"/>
    <w:rsid w:val="00CD7F50"/>
    <w:rsid w:val="00CE079F"/>
    <w:rsid w:val="00CE0B94"/>
    <w:rsid w:val="00CE0BFB"/>
    <w:rsid w:val="00CE0E38"/>
    <w:rsid w:val="00CE0E4D"/>
    <w:rsid w:val="00CE182A"/>
    <w:rsid w:val="00CE2620"/>
    <w:rsid w:val="00CE319B"/>
    <w:rsid w:val="00CE36D2"/>
    <w:rsid w:val="00CE4294"/>
    <w:rsid w:val="00CE45B4"/>
    <w:rsid w:val="00CE4A7D"/>
    <w:rsid w:val="00CE4BC2"/>
    <w:rsid w:val="00CE5013"/>
    <w:rsid w:val="00CE523C"/>
    <w:rsid w:val="00CE57FC"/>
    <w:rsid w:val="00CE62A5"/>
    <w:rsid w:val="00CE6F42"/>
    <w:rsid w:val="00CE7628"/>
    <w:rsid w:val="00CE7CDE"/>
    <w:rsid w:val="00CF018D"/>
    <w:rsid w:val="00CF0D0A"/>
    <w:rsid w:val="00CF0DBC"/>
    <w:rsid w:val="00CF11EA"/>
    <w:rsid w:val="00CF13A2"/>
    <w:rsid w:val="00CF1FD3"/>
    <w:rsid w:val="00CF23B5"/>
    <w:rsid w:val="00CF2C72"/>
    <w:rsid w:val="00CF2EED"/>
    <w:rsid w:val="00CF405C"/>
    <w:rsid w:val="00CF465C"/>
    <w:rsid w:val="00CF5054"/>
    <w:rsid w:val="00CF5AD8"/>
    <w:rsid w:val="00CF6AC5"/>
    <w:rsid w:val="00CF7421"/>
    <w:rsid w:val="00CF7948"/>
    <w:rsid w:val="00D005A2"/>
    <w:rsid w:val="00D01B7B"/>
    <w:rsid w:val="00D02C7A"/>
    <w:rsid w:val="00D02CF6"/>
    <w:rsid w:val="00D02FF3"/>
    <w:rsid w:val="00D03858"/>
    <w:rsid w:val="00D04AB0"/>
    <w:rsid w:val="00D0535F"/>
    <w:rsid w:val="00D05A85"/>
    <w:rsid w:val="00D062A3"/>
    <w:rsid w:val="00D063CF"/>
    <w:rsid w:val="00D0694E"/>
    <w:rsid w:val="00D06CFE"/>
    <w:rsid w:val="00D06D05"/>
    <w:rsid w:val="00D07A1D"/>
    <w:rsid w:val="00D108CD"/>
    <w:rsid w:val="00D10B3F"/>
    <w:rsid w:val="00D10CBD"/>
    <w:rsid w:val="00D10DE1"/>
    <w:rsid w:val="00D118B1"/>
    <w:rsid w:val="00D11D9A"/>
    <w:rsid w:val="00D13617"/>
    <w:rsid w:val="00D136C0"/>
    <w:rsid w:val="00D14337"/>
    <w:rsid w:val="00D14350"/>
    <w:rsid w:val="00D14A0D"/>
    <w:rsid w:val="00D14A26"/>
    <w:rsid w:val="00D15597"/>
    <w:rsid w:val="00D15615"/>
    <w:rsid w:val="00D15E7C"/>
    <w:rsid w:val="00D169B6"/>
    <w:rsid w:val="00D16D5D"/>
    <w:rsid w:val="00D16D99"/>
    <w:rsid w:val="00D2082B"/>
    <w:rsid w:val="00D21269"/>
    <w:rsid w:val="00D21287"/>
    <w:rsid w:val="00D21AED"/>
    <w:rsid w:val="00D21B5D"/>
    <w:rsid w:val="00D23701"/>
    <w:rsid w:val="00D23AC5"/>
    <w:rsid w:val="00D2402E"/>
    <w:rsid w:val="00D24506"/>
    <w:rsid w:val="00D2456A"/>
    <w:rsid w:val="00D253B3"/>
    <w:rsid w:val="00D25DF7"/>
    <w:rsid w:val="00D262E7"/>
    <w:rsid w:val="00D26D23"/>
    <w:rsid w:val="00D27763"/>
    <w:rsid w:val="00D27B64"/>
    <w:rsid w:val="00D3091F"/>
    <w:rsid w:val="00D31CCF"/>
    <w:rsid w:val="00D320D7"/>
    <w:rsid w:val="00D32F14"/>
    <w:rsid w:val="00D336E4"/>
    <w:rsid w:val="00D33C4C"/>
    <w:rsid w:val="00D33F82"/>
    <w:rsid w:val="00D33FB2"/>
    <w:rsid w:val="00D3507A"/>
    <w:rsid w:val="00D351FD"/>
    <w:rsid w:val="00D35DDD"/>
    <w:rsid w:val="00D35F8B"/>
    <w:rsid w:val="00D368B6"/>
    <w:rsid w:val="00D36FDB"/>
    <w:rsid w:val="00D37408"/>
    <w:rsid w:val="00D37A5D"/>
    <w:rsid w:val="00D40786"/>
    <w:rsid w:val="00D40E8F"/>
    <w:rsid w:val="00D41084"/>
    <w:rsid w:val="00D4199E"/>
    <w:rsid w:val="00D41A99"/>
    <w:rsid w:val="00D42699"/>
    <w:rsid w:val="00D42BD5"/>
    <w:rsid w:val="00D42DC0"/>
    <w:rsid w:val="00D42EC5"/>
    <w:rsid w:val="00D42F5D"/>
    <w:rsid w:val="00D44BAF"/>
    <w:rsid w:val="00D44F3D"/>
    <w:rsid w:val="00D450B8"/>
    <w:rsid w:val="00D459A5"/>
    <w:rsid w:val="00D45BB3"/>
    <w:rsid w:val="00D45C37"/>
    <w:rsid w:val="00D464CA"/>
    <w:rsid w:val="00D46640"/>
    <w:rsid w:val="00D470B5"/>
    <w:rsid w:val="00D47100"/>
    <w:rsid w:val="00D47D41"/>
    <w:rsid w:val="00D47E54"/>
    <w:rsid w:val="00D50112"/>
    <w:rsid w:val="00D5032F"/>
    <w:rsid w:val="00D5098F"/>
    <w:rsid w:val="00D51190"/>
    <w:rsid w:val="00D517C6"/>
    <w:rsid w:val="00D51AD5"/>
    <w:rsid w:val="00D5262E"/>
    <w:rsid w:val="00D539D8"/>
    <w:rsid w:val="00D53FEC"/>
    <w:rsid w:val="00D550FD"/>
    <w:rsid w:val="00D5522A"/>
    <w:rsid w:val="00D55830"/>
    <w:rsid w:val="00D55EF1"/>
    <w:rsid w:val="00D56285"/>
    <w:rsid w:val="00D562D0"/>
    <w:rsid w:val="00D5640B"/>
    <w:rsid w:val="00D566AF"/>
    <w:rsid w:val="00D5729F"/>
    <w:rsid w:val="00D57DF6"/>
    <w:rsid w:val="00D6099E"/>
    <w:rsid w:val="00D61318"/>
    <w:rsid w:val="00D6137E"/>
    <w:rsid w:val="00D61ABF"/>
    <w:rsid w:val="00D62AC6"/>
    <w:rsid w:val="00D6387D"/>
    <w:rsid w:val="00D6397B"/>
    <w:rsid w:val="00D63A52"/>
    <w:rsid w:val="00D63B5B"/>
    <w:rsid w:val="00D6487F"/>
    <w:rsid w:val="00D648C5"/>
    <w:rsid w:val="00D6495A"/>
    <w:rsid w:val="00D64A7F"/>
    <w:rsid w:val="00D64B1D"/>
    <w:rsid w:val="00D64BF4"/>
    <w:rsid w:val="00D65771"/>
    <w:rsid w:val="00D65A98"/>
    <w:rsid w:val="00D65F97"/>
    <w:rsid w:val="00D66B7A"/>
    <w:rsid w:val="00D67401"/>
    <w:rsid w:val="00D70556"/>
    <w:rsid w:val="00D70ACA"/>
    <w:rsid w:val="00D70DAC"/>
    <w:rsid w:val="00D71164"/>
    <w:rsid w:val="00D712EA"/>
    <w:rsid w:val="00D72F06"/>
    <w:rsid w:val="00D73021"/>
    <w:rsid w:val="00D75B70"/>
    <w:rsid w:val="00D76B97"/>
    <w:rsid w:val="00D77548"/>
    <w:rsid w:val="00D77EC2"/>
    <w:rsid w:val="00D800D2"/>
    <w:rsid w:val="00D80C12"/>
    <w:rsid w:val="00D80C51"/>
    <w:rsid w:val="00D80FBD"/>
    <w:rsid w:val="00D8167A"/>
    <w:rsid w:val="00D8265C"/>
    <w:rsid w:val="00D8274B"/>
    <w:rsid w:val="00D82BF6"/>
    <w:rsid w:val="00D83610"/>
    <w:rsid w:val="00D83632"/>
    <w:rsid w:val="00D83C76"/>
    <w:rsid w:val="00D8473A"/>
    <w:rsid w:val="00D84B52"/>
    <w:rsid w:val="00D84FF7"/>
    <w:rsid w:val="00D850B4"/>
    <w:rsid w:val="00D85155"/>
    <w:rsid w:val="00D866A6"/>
    <w:rsid w:val="00D867FB"/>
    <w:rsid w:val="00D87414"/>
    <w:rsid w:val="00D87544"/>
    <w:rsid w:val="00D87572"/>
    <w:rsid w:val="00D87747"/>
    <w:rsid w:val="00D90AA3"/>
    <w:rsid w:val="00D90FFA"/>
    <w:rsid w:val="00D92246"/>
    <w:rsid w:val="00D92278"/>
    <w:rsid w:val="00D931F5"/>
    <w:rsid w:val="00D93549"/>
    <w:rsid w:val="00D937B3"/>
    <w:rsid w:val="00D93E04"/>
    <w:rsid w:val="00D94174"/>
    <w:rsid w:val="00D948A0"/>
    <w:rsid w:val="00D955D7"/>
    <w:rsid w:val="00D9562C"/>
    <w:rsid w:val="00D956BF"/>
    <w:rsid w:val="00D95EE2"/>
    <w:rsid w:val="00D96CA2"/>
    <w:rsid w:val="00D97104"/>
    <w:rsid w:val="00D97406"/>
    <w:rsid w:val="00D97438"/>
    <w:rsid w:val="00DA0656"/>
    <w:rsid w:val="00DA0F59"/>
    <w:rsid w:val="00DA170F"/>
    <w:rsid w:val="00DA19E9"/>
    <w:rsid w:val="00DA1B19"/>
    <w:rsid w:val="00DA2133"/>
    <w:rsid w:val="00DA23EA"/>
    <w:rsid w:val="00DA2A42"/>
    <w:rsid w:val="00DA3C1A"/>
    <w:rsid w:val="00DA3EF2"/>
    <w:rsid w:val="00DA4585"/>
    <w:rsid w:val="00DA548B"/>
    <w:rsid w:val="00DA5DDB"/>
    <w:rsid w:val="00DA5F38"/>
    <w:rsid w:val="00DA5F4A"/>
    <w:rsid w:val="00DA63A7"/>
    <w:rsid w:val="00DA6F04"/>
    <w:rsid w:val="00DA7145"/>
    <w:rsid w:val="00DA7157"/>
    <w:rsid w:val="00DA7FAB"/>
    <w:rsid w:val="00DB02A5"/>
    <w:rsid w:val="00DB0AFB"/>
    <w:rsid w:val="00DB0CF1"/>
    <w:rsid w:val="00DB10F1"/>
    <w:rsid w:val="00DB1B0A"/>
    <w:rsid w:val="00DB20B9"/>
    <w:rsid w:val="00DB20D4"/>
    <w:rsid w:val="00DB2BC2"/>
    <w:rsid w:val="00DB39FE"/>
    <w:rsid w:val="00DB4273"/>
    <w:rsid w:val="00DB4863"/>
    <w:rsid w:val="00DB5108"/>
    <w:rsid w:val="00DB5855"/>
    <w:rsid w:val="00DB5A92"/>
    <w:rsid w:val="00DB5AC2"/>
    <w:rsid w:val="00DB679F"/>
    <w:rsid w:val="00DB6C94"/>
    <w:rsid w:val="00DB7412"/>
    <w:rsid w:val="00DB7640"/>
    <w:rsid w:val="00DB7A49"/>
    <w:rsid w:val="00DC0C69"/>
    <w:rsid w:val="00DC1639"/>
    <w:rsid w:val="00DC1A25"/>
    <w:rsid w:val="00DC2032"/>
    <w:rsid w:val="00DC25BF"/>
    <w:rsid w:val="00DC275A"/>
    <w:rsid w:val="00DC27D2"/>
    <w:rsid w:val="00DC3526"/>
    <w:rsid w:val="00DC40C4"/>
    <w:rsid w:val="00DC4606"/>
    <w:rsid w:val="00DC4924"/>
    <w:rsid w:val="00DC50BA"/>
    <w:rsid w:val="00DC51E3"/>
    <w:rsid w:val="00DC6659"/>
    <w:rsid w:val="00DC6ADA"/>
    <w:rsid w:val="00DC6DE8"/>
    <w:rsid w:val="00DC7490"/>
    <w:rsid w:val="00DC78C7"/>
    <w:rsid w:val="00DC7C7B"/>
    <w:rsid w:val="00DC7E67"/>
    <w:rsid w:val="00DD02B0"/>
    <w:rsid w:val="00DD05D1"/>
    <w:rsid w:val="00DD0E8D"/>
    <w:rsid w:val="00DD13F3"/>
    <w:rsid w:val="00DD1B81"/>
    <w:rsid w:val="00DD2692"/>
    <w:rsid w:val="00DD28B5"/>
    <w:rsid w:val="00DD466A"/>
    <w:rsid w:val="00DD4CBB"/>
    <w:rsid w:val="00DD4F2D"/>
    <w:rsid w:val="00DD522D"/>
    <w:rsid w:val="00DD53C7"/>
    <w:rsid w:val="00DD53D0"/>
    <w:rsid w:val="00DD58AE"/>
    <w:rsid w:val="00DD623D"/>
    <w:rsid w:val="00DD6940"/>
    <w:rsid w:val="00DD6EF1"/>
    <w:rsid w:val="00DD707D"/>
    <w:rsid w:val="00DD7ABB"/>
    <w:rsid w:val="00DD7C8E"/>
    <w:rsid w:val="00DE0948"/>
    <w:rsid w:val="00DE0E5A"/>
    <w:rsid w:val="00DE1453"/>
    <w:rsid w:val="00DE15F5"/>
    <w:rsid w:val="00DE1806"/>
    <w:rsid w:val="00DE1F85"/>
    <w:rsid w:val="00DE2867"/>
    <w:rsid w:val="00DE28DC"/>
    <w:rsid w:val="00DE4037"/>
    <w:rsid w:val="00DE463C"/>
    <w:rsid w:val="00DE4CE6"/>
    <w:rsid w:val="00DE4E3A"/>
    <w:rsid w:val="00DE4F3E"/>
    <w:rsid w:val="00DE5112"/>
    <w:rsid w:val="00DE516F"/>
    <w:rsid w:val="00DE5719"/>
    <w:rsid w:val="00DE584B"/>
    <w:rsid w:val="00DE5A52"/>
    <w:rsid w:val="00DE5CB5"/>
    <w:rsid w:val="00DE5CFD"/>
    <w:rsid w:val="00DE6560"/>
    <w:rsid w:val="00DE6650"/>
    <w:rsid w:val="00DE6F20"/>
    <w:rsid w:val="00DE79FA"/>
    <w:rsid w:val="00DE7B89"/>
    <w:rsid w:val="00DE7CCC"/>
    <w:rsid w:val="00DE7F23"/>
    <w:rsid w:val="00DF003B"/>
    <w:rsid w:val="00DF0774"/>
    <w:rsid w:val="00DF088E"/>
    <w:rsid w:val="00DF0962"/>
    <w:rsid w:val="00DF11DA"/>
    <w:rsid w:val="00DF1664"/>
    <w:rsid w:val="00DF176A"/>
    <w:rsid w:val="00DF1B42"/>
    <w:rsid w:val="00DF1BE9"/>
    <w:rsid w:val="00DF20DB"/>
    <w:rsid w:val="00DF20E2"/>
    <w:rsid w:val="00DF2859"/>
    <w:rsid w:val="00DF2A40"/>
    <w:rsid w:val="00DF3071"/>
    <w:rsid w:val="00DF30D8"/>
    <w:rsid w:val="00DF310A"/>
    <w:rsid w:val="00DF31D5"/>
    <w:rsid w:val="00DF354A"/>
    <w:rsid w:val="00DF4F68"/>
    <w:rsid w:val="00DF5227"/>
    <w:rsid w:val="00DF6369"/>
    <w:rsid w:val="00DF63C6"/>
    <w:rsid w:val="00DF6886"/>
    <w:rsid w:val="00DF7782"/>
    <w:rsid w:val="00E00E0D"/>
    <w:rsid w:val="00E01060"/>
    <w:rsid w:val="00E01EAA"/>
    <w:rsid w:val="00E01EE9"/>
    <w:rsid w:val="00E02729"/>
    <w:rsid w:val="00E0281E"/>
    <w:rsid w:val="00E02F41"/>
    <w:rsid w:val="00E03518"/>
    <w:rsid w:val="00E03962"/>
    <w:rsid w:val="00E0399D"/>
    <w:rsid w:val="00E049EC"/>
    <w:rsid w:val="00E05935"/>
    <w:rsid w:val="00E05A01"/>
    <w:rsid w:val="00E06362"/>
    <w:rsid w:val="00E0699E"/>
    <w:rsid w:val="00E06A43"/>
    <w:rsid w:val="00E07070"/>
    <w:rsid w:val="00E0758D"/>
    <w:rsid w:val="00E1091C"/>
    <w:rsid w:val="00E10CD7"/>
    <w:rsid w:val="00E1101C"/>
    <w:rsid w:val="00E11390"/>
    <w:rsid w:val="00E1166B"/>
    <w:rsid w:val="00E117D9"/>
    <w:rsid w:val="00E11A70"/>
    <w:rsid w:val="00E12138"/>
    <w:rsid w:val="00E12848"/>
    <w:rsid w:val="00E129A0"/>
    <w:rsid w:val="00E12A51"/>
    <w:rsid w:val="00E12C1D"/>
    <w:rsid w:val="00E12EA8"/>
    <w:rsid w:val="00E13F83"/>
    <w:rsid w:val="00E1461C"/>
    <w:rsid w:val="00E1492F"/>
    <w:rsid w:val="00E15825"/>
    <w:rsid w:val="00E15B73"/>
    <w:rsid w:val="00E160B3"/>
    <w:rsid w:val="00E163FC"/>
    <w:rsid w:val="00E1682E"/>
    <w:rsid w:val="00E16930"/>
    <w:rsid w:val="00E16BF3"/>
    <w:rsid w:val="00E171FC"/>
    <w:rsid w:val="00E173AD"/>
    <w:rsid w:val="00E20362"/>
    <w:rsid w:val="00E207AF"/>
    <w:rsid w:val="00E20D15"/>
    <w:rsid w:val="00E21348"/>
    <w:rsid w:val="00E21415"/>
    <w:rsid w:val="00E217EA"/>
    <w:rsid w:val="00E21D2B"/>
    <w:rsid w:val="00E2255E"/>
    <w:rsid w:val="00E22727"/>
    <w:rsid w:val="00E2303B"/>
    <w:rsid w:val="00E232D0"/>
    <w:rsid w:val="00E23B23"/>
    <w:rsid w:val="00E2402C"/>
    <w:rsid w:val="00E246CD"/>
    <w:rsid w:val="00E2470E"/>
    <w:rsid w:val="00E24CF1"/>
    <w:rsid w:val="00E24FCA"/>
    <w:rsid w:val="00E259AC"/>
    <w:rsid w:val="00E264F4"/>
    <w:rsid w:val="00E268A1"/>
    <w:rsid w:val="00E2775E"/>
    <w:rsid w:val="00E27D31"/>
    <w:rsid w:val="00E2A9FA"/>
    <w:rsid w:val="00E30A1F"/>
    <w:rsid w:val="00E30AD0"/>
    <w:rsid w:val="00E3129B"/>
    <w:rsid w:val="00E316AD"/>
    <w:rsid w:val="00E3179F"/>
    <w:rsid w:val="00E32301"/>
    <w:rsid w:val="00E32FC7"/>
    <w:rsid w:val="00E333C4"/>
    <w:rsid w:val="00E33964"/>
    <w:rsid w:val="00E341BF"/>
    <w:rsid w:val="00E34207"/>
    <w:rsid w:val="00E3457B"/>
    <w:rsid w:val="00E3477D"/>
    <w:rsid w:val="00E350D8"/>
    <w:rsid w:val="00E36A30"/>
    <w:rsid w:val="00E3747E"/>
    <w:rsid w:val="00E375BC"/>
    <w:rsid w:val="00E377D6"/>
    <w:rsid w:val="00E4043C"/>
    <w:rsid w:val="00E404D5"/>
    <w:rsid w:val="00E40C4D"/>
    <w:rsid w:val="00E40E51"/>
    <w:rsid w:val="00E41477"/>
    <w:rsid w:val="00E428B3"/>
    <w:rsid w:val="00E4297B"/>
    <w:rsid w:val="00E433FF"/>
    <w:rsid w:val="00E44167"/>
    <w:rsid w:val="00E44725"/>
    <w:rsid w:val="00E44851"/>
    <w:rsid w:val="00E44E42"/>
    <w:rsid w:val="00E45579"/>
    <w:rsid w:val="00E45D63"/>
    <w:rsid w:val="00E45D8A"/>
    <w:rsid w:val="00E45EE2"/>
    <w:rsid w:val="00E461A4"/>
    <w:rsid w:val="00E47C2B"/>
    <w:rsid w:val="00E5030F"/>
    <w:rsid w:val="00E5039D"/>
    <w:rsid w:val="00E50ECE"/>
    <w:rsid w:val="00E51A5B"/>
    <w:rsid w:val="00E51C00"/>
    <w:rsid w:val="00E52315"/>
    <w:rsid w:val="00E52425"/>
    <w:rsid w:val="00E52A2A"/>
    <w:rsid w:val="00E53886"/>
    <w:rsid w:val="00E53EAE"/>
    <w:rsid w:val="00E546C8"/>
    <w:rsid w:val="00E54744"/>
    <w:rsid w:val="00E5478A"/>
    <w:rsid w:val="00E5480F"/>
    <w:rsid w:val="00E54845"/>
    <w:rsid w:val="00E54B0A"/>
    <w:rsid w:val="00E54F1F"/>
    <w:rsid w:val="00E55031"/>
    <w:rsid w:val="00E55923"/>
    <w:rsid w:val="00E55994"/>
    <w:rsid w:val="00E55A08"/>
    <w:rsid w:val="00E55C6D"/>
    <w:rsid w:val="00E55D99"/>
    <w:rsid w:val="00E561A7"/>
    <w:rsid w:val="00E56366"/>
    <w:rsid w:val="00E574A1"/>
    <w:rsid w:val="00E575C5"/>
    <w:rsid w:val="00E5771E"/>
    <w:rsid w:val="00E579B4"/>
    <w:rsid w:val="00E6021D"/>
    <w:rsid w:val="00E60F6C"/>
    <w:rsid w:val="00E614DD"/>
    <w:rsid w:val="00E61CD1"/>
    <w:rsid w:val="00E630FC"/>
    <w:rsid w:val="00E63B5A"/>
    <w:rsid w:val="00E6434D"/>
    <w:rsid w:val="00E64CB5"/>
    <w:rsid w:val="00E6501F"/>
    <w:rsid w:val="00E6513F"/>
    <w:rsid w:val="00E6539E"/>
    <w:rsid w:val="00E65AF7"/>
    <w:rsid w:val="00E65B98"/>
    <w:rsid w:val="00E65C7A"/>
    <w:rsid w:val="00E66562"/>
    <w:rsid w:val="00E67106"/>
    <w:rsid w:val="00E67F9F"/>
    <w:rsid w:val="00E70DD4"/>
    <w:rsid w:val="00E7141C"/>
    <w:rsid w:val="00E72841"/>
    <w:rsid w:val="00E72D53"/>
    <w:rsid w:val="00E7300A"/>
    <w:rsid w:val="00E73669"/>
    <w:rsid w:val="00E73926"/>
    <w:rsid w:val="00E73C19"/>
    <w:rsid w:val="00E74DF7"/>
    <w:rsid w:val="00E75186"/>
    <w:rsid w:val="00E76154"/>
    <w:rsid w:val="00E76EDD"/>
    <w:rsid w:val="00E76FE3"/>
    <w:rsid w:val="00E77642"/>
    <w:rsid w:val="00E804A3"/>
    <w:rsid w:val="00E81034"/>
    <w:rsid w:val="00E813A6"/>
    <w:rsid w:val="00E81A18"/>
    <w:rsid w:val="00E81DAF"/>
    <w:rsid w:val="00E828B2"/>
    <w:rsid w:val="00E82BCB"/>
    <w:rsid w:val="00E82DC9"/>
    <w:rsid w:val="00E8374C"/>
    <w:rsid w:val="00E83C1B"/>
    <w:rsid w:val="00E83C7A"/>
    <w:rsid w:val="00E83D79"/>
    <w:rsid w:val="00E849EC"/>
    <w:rsid w:val="00E84F61"/>
    <w:rsid w:val="00E850F5"/>
    <w:rsid w:val="00E857A3"/>
    <w:rsid w:val="00E85CC1"/>
    <w:rsid w:val="00E8630D"/>
    <w:rsid w:val="00E8636C"/>
    <w:rsid w:val="00E864D5"/>
    <w:rsid w:val="00E8723D"/>
    <w:rsid w:val="00E8757A"/>
    <w:rsid w:val="00E8763C"/>
    <w:rsid w:val="00E9060C"/>
    <w:rsid w:val="00E9065A"/>
    <w:rsid w:val="00E90E29"/>
    <w:rsid w:val="00E917D2"/>
    <w:rsid w:val="00E919EE"/>
    <w:rsid w:val="00E9275A"/>
    <w:rsid w:val="00E92CB6"/>
    <w:rsid w:val="00E92DAE"/>
    <w:rsid w:val="00E9308D"/>
    <w:rsid w:val="00E9324B"/>
    <w:rsid w:val="00E936DB"/>
    <w:rsid w:val="00E93805"/>
    <w:rsid w:val="00E9431E"/>
    <w:rsid w:val="00E94D1A"/>
    <w:rsid w:val="00E94F77"/>
    <w:rsid w:val="00E953B5"/>
    <w:rsid w:val="00E956CB"/>
    <w:rsid w:val="00E95A2A"/>
    <w:rsid w:val="00E96A56"/>
    <w:rsid w:val="00E96CE0"/>
    <w:rsid w:val="00E9703F"/>
    <w:rsid w:val="00E97172"/>
    <w:rsid w:val="00E97835"/>
    <w:rsid w:val="00E97E97"/>
    <w:rsid w:val="00EA042D"/>
    <w:rsid w:val="00EA0C55"/>
    <w:rsid w:val="00EA0CC4"/>
    <w:rsid w:val="00EA0E25"/>
    <w:rsid w:val="00EA1BE2"/>
    <w:rsid w:val="00EA3F6B"/>
    <w:rsid w:val="00EA48D7"/>
    <w:rsid w:val="00EA48DF"/>
    <w:rsid w:val="00EA49CE"/>
    <w:rsid w:val="00EA5B2C"/>
    <w:rsid w:val="00EA685F"/>
    <w:rsid w:val="00EA6A32"/>
    <w:rsid w:val="00EA70C6"/>
    <w:rsid w:val="00EB00B4"/>
    <w:rsid w:val="00EB02C8"/>
    <w:rsid w:val="00EB0367"/>
    <w:rsid w:val="00EB0502"/>
    <w:rsid w:val="00EB09A3"/>
    <w:rsid w:val="00EB0B0A"/>
    <w:rsid w:val="00EB22F6"/>
    <w:rsid w:val="00EB2652"/>
    <w:rsid w:val="00EB267D"/>
    <w:rsid w:val="00EB2860"/>
    <w:rsid w:val="00EB2AEE"/>
    <w:rsid w:val="00EB348F"/>
    <w:rsid w:val="00EB3542"/>
    <w:rsid w:val="00EB381D"/>
    <w:rsid w:val="00EB385A"/>
    <w:rsid w:val="00EB392A"/>
    <w:rsid w:val="00EB3F24"/>
    <w:rsid w:val="00EB47FB"/>
    <w:rsid w:val="00EB4813"/>
    <w:rsid w:val="00EB5293"/>
    <w:rsid w:val="00EB551E"/>
    <w:rsid w:val="00EB5682"/>
    <w:rsid w:val="00EB632A"/>
    <w:rsid w:val="00EB77AA"/>
    <w:rsid w:val="00EB77EF"/>
    <w:rsid w:val="00EB7CD5"/>
    <w:rsid w:val="00EC0716"/>
    <w:rsid w:val="00EC07CD"/>
    <w:rsid w:val="00EC1990"/>
    <w:rsid w:val="00EC1A42"/>
    <w:rsid w:val="00EC1FC3"/>
    <w:rsid w:val="00EC243C"/>
    <w:rsid w:val="00EC2C5A"/>
    <w:rsid w:val="00EC2F79"/>
    <w:rsid w:val="00EC55D5"/>
    <w:rsid w:val="00EC5880"/>
    <w:rsid w:val="00EC6290"/>
    <w:rsid w:val="00EC62E6"/>
    <w:rsid w:val="00EC71B0"/>
    <w:rsid w:val="00ED024D"/>
    <w:rsid w:val="00ED1ACC"/>
    <w:rsid w:val="00ED2219"/>
    <w:rsid w:val="00ED2455"/>
    <w:rsid w:val="00ED30CA"/>
    <w:rsid w:val="00ED3346"/>
    <w:rsid w:val="00ED3873"/>
    <w:rsid w:val="00ED39A3"/>
    <w:rsid w:val="00ED5290"/>
    <w:rsid w:val="00ED5366"/>
    <w:rsid w:val="00ED54F6"/>
    <w:rsid w:val="00ED5A64"/>
    <w:rsid w:val="00ED5B95"/>
    <w:rsid w:val="00ED5DB0"/>
    <w:rsid w:val="00ED69B1"/>
    <w:rsid w:val="00ED6A38"/>
    <w:rsid w:val="00ED7391"/>
    <w:rsid w:val="00ED74D1"/>
    <w:rsid w:val="00ED751B"/>
    <w:rsid w:val="00ED7822"/>
    <w:rsid w:val="00EE074C"/>
    <w:rsid w:val="00EE077D"/>
    <w:rsid w:val="00EE0F61"/>
    <w:rsid w:val="00EE10C4"/>
    <w:rsid w:val="00EE18E1"/>
    <w:rsid w:val="00EE1BC4"/>
    <w:rsid w:val="00EE1DEB"/>
    <w:rsid w:val="00EE2C7E"/>
    <w:rsid w:val="00EE3D7F"/>
    <w:rsid w:val="00EE40EE"/>
    <w:rsid w:val="00EE4405"/>
    <w:rsid w:val="00EE444E"/>
    <w:rsid w:val="00EE49B8"/>
    <w:rsid w:val="00EE4E07"/>
    <w:rsid w:val="00EE4F49"/>
    <w:rsid w:val="00EE521F"/>
    <w:rsid w:val="00EE596A"/>
    <w:rsid w:val="00EE5C75"/>
    <w:rsid w:val="00EE6DA3"/>
    <w:rsid w:val="00EE6DC5"/>
    <w:rsid w:val="00EE722F"/>
    <w:rsid w:val="00EE7AF7"/>
    <w:rsid w:val="00EE7D89"/>
    <w:rsid w:val="00EF05C0"/>
    <w:rsid w:val="00EF0EC4"/>
    <w:rsid w:val="00EF1376"/>
    <w:rsid w:val="00EF1426"/>
    <w:rsid w:val="00EF16D2"/>
    <w:rsid w:val="00EF1E92"/>
    <w:rsid w:val="00EF26C1"/>
    <w:rsid w:val="00EF2B3A"/>
    <w:rsid w:val="00EF36C7"/>
    <w:rsid w:val="00EF4841"/>
    <w:rsid w:val="00EF5D6C"/>
    <w:rsid w:val="00EF5F93"/>
    <w:rsid w:val="00EF636A"/>
    <w:rsid w:val="00EF6A17"/>
    <w:rsid w:val="00EF6CC6"/>
    <w:rsid w:val="00EF6CE0"/>
    <w:rsid w:val="00EF70E4"/>
    <w:rsid w:val="00EF7A50"/>
    <w:rsid w:val="00EF7FCD"/>
    <w:rsid w:val="00F00F5A"/>
    <w:rsid w:val="00F01870"/>
    <w:rsid w:val="00F02760"/>
    <w:rsid w:val="00F027F5"/>
    <w:rsid w:val="00F02843"/>
    <w:rsid w:val="00F02C57"/>
    <w:rsid w:val="00F02D32"/>
    <w:rsid w:val="00F04A88"/>
    <w:rsid w:val="00F04BE5"/>
    <w:rsid w:val="00F052F2"/>
    <w:rsid w:val="00F05683"/>
    <w:rsid w:val="00F05775"/>
    <w:rsid w:val="00F05B63"/>
    <w:rsid w:val="00F05CD1"/>
    <w:rsid w:val="00F05D32"/>
    <w:rsid w:val="00F05FD9"/>
    <w:rsid w:val="00F0743C"/>
    <w:rsid w:val="00F07FA1"/>
    <w:rsid w:val="00F10EF5"/>
    <w:rsid w:val="00F112FC"/>
    <w:rsid w:val="00F1160F"/>
    <w:rsid w:val="00F117F0"/>
    <w:rsid w:val="00F1222D"/>
    <w:rsid w:val="00F13789"/>
    <w:rsid w:val="00F14091"/>
    <w:rsid w:val="00F14A7C"/>
    <w:rsid w:val="00F14FEF"/>
    <w:rsid w:val="00F15682"/>
    <w:rsid w:val="00F15840"/>
    <w:rsid w:val="00F15CDB"/>
    <w:rsid w:val="00F179C8"/>
    <w:rsid w:val="00F21BED"/>
    <w:rsid w:val="00F22760"/>
    <w:rsid w:val="00F228FE"/>
    <w:rsid w:val="00F2299D"/>
    <w:rsid w:val="00F22B26"/>
    <w:rsid w:val="00F22CCA"/>
    <w:rsid w:val="00F23697"/>
    <w:rsid w:val="00F23BD6"/>
    <w:rsid w:val="00F24526"/>
    <w:rsid w:val="00F249B0"/>
    <w:rsid w:val="00F25181"/>
    <w:rsid w:val="00F253CE"/>
    <w:rsid w:val="00F25412"/>
    <w:rsid w:val="00F2552D"/>
    <w:rsid w:val="00F257DE"/>
    <w:rsid w:val="00F274CC"/>
    <w:rsid w:val="00F27AAE"/>
    <w:rsid w:val="00F27D05"/>
    <w:rsid w:val="00F30A23"/>
    <w:rsid w:val="00F31123"/>
    <w:rsid w:val="00F311B6"/>
    <w:rsid w:val="00F31E26"/>
    <w:rsid w:val="00F31E59"/>
    <w:rsid w:val="00F326A4"/>
    <w:rsid w:val="00F33059"/>
    <w:rsid w:val="00F33532"/>
    <w:rsid w:val="00F3364F"/>
    <w:rsid w:val="00F33700"/>
    <w:rsid w:val="00F33709"/>
    <w:rsid w:val="00F339AA"/>
    <w:rsid w:val="00F33A8B"/>
    <w:rsid w:val="00F33F40"/>
    <w:rsid w:val="00F3428B"/>
    <w:rsid w:val="00F3461D"/>
    <w:rsid w:val="00F347FA"/>
    <w:rsid w:val="00F34CCB"/>
    <w:rsid w:val="00F35447"/>
    <w:rsid w:val="00F35597"/>
    <w:rsid w:val="00F35C61"/>
    <w:rsid w:val="00F35FED"/>
    <w:rsid w:val="00F36860"/>
    <w:rsid w:val="00F37378"/>
    <w:rsid w:val="00F37449"/>
    <w:rsid w:val="00F377FF"/>
    <w:rsid w:val="00F37FA6"/>
    <w:rsid w:val="00F40090"/>
    <w:rsid w:val="00F406B5"/>
    <w:rsid w:val="00F41570"/>
    <w:rsid w:val="00F41997"/>
    <w:rsid w:val="00F41F2F"/>
    <w:rsid w:val="00F422A9"/>
    <w:rsid w:val="00F439F6"/>
    <w:rsid w:val="00F43AE0"/>
    <w:rsid w:val="00F43C42"/>
    <w:rsid w:val="00F442C8"/>
    <w:rsid w:val="00F44C26"/>
    <w:rsid w:val="00F46223"/>
    <w:rsid w:val="00F4667E"/>
    <w:rsid w:val="00F466A1"/>
    <w:rsid w:val="00F4694D"/>
    <w:rsid w:val="00F46C5B"/>
    <w:rsid w:val="00F46C95"/>
    <w:rsid w:val="00F4759C"/>
    <w:rsid w:val="00F504AE"/>
    <w:rsid w:val="00F50EE1"/>
    <w:rsid w:val="00F52507"/>
    <w:rsid w:val="00F52755"/>
    <w:rsid w:val="00F52FDC"/>
    <w:rsid w:val="00F53268"/>
    <w:rsid w:val="00F535C4"/>
    <w:rsid w:val="00F535D9"/>
    <w:rsid w:val="00F53BEC"/>
    <w:rsid w:val="00F53D48"/>
    <w:rsid w:val="00F54845"/>
    <w:rsid w:val="00F548FB"/>
    <w:rsid w:val="00F54F82"/>
    <w:rsid w:val="00F550FF"/>
    <w:rsid w:val="00F55DDB"/>
    <w:rsid w:val="00F56031"/>
    <w:rsid w:val="00F56467"/>
    <w:rsid w:val="00F56726"/>
    <w:rsid w:val="00F569E2"/>
    <w:rsid w:val="00F57A86"/>
    <w:rsid w:val="00F60736"/>
    <w:rsid w:val="00F60877"/>
    <w:rsid w:val="00F609F1"/>
    <w:rsid w:val="00F60DDA"/>
    <w:rsid w:val="00F6125C"/>
    <w:rsid w:val="00F612D6"/>
    <w:rsid w:val="00F61E26"/>
    <w:rsid w:val="00F62346"/>
    <w:rsid w:val="00F63A08"/>
    <w:rsid w:val="00F63EA3"/>
    <w:rsid w:val="00F64BD5"/>
    <w:rsid w:val="00F64C0D"/>
    <w:rsid w:val="00F64EBC"/>
    <w:rsid w:val="00F66316"/>
    <w:rsid w:val="00F66340"/>
    <w:rsid w:val="00F665E1"/>
    <w:rsid w:val="00F66B28"/>
    <w:rsid w:val="00F67670"/>
    <w:rsid w:val="00F67BA6"/>
    <w:rsid w:val="00F70A7E"/>
    <w:rsid w:val="00F70EBF"/>
    <w:rsid w:val="00F716AB"/>
    <w:rsid w:val="00F71730"/>
    <w:rsid w:val="00F72D4A"/>
    <w:rsid w:val="00F73495"/>
    <w:rsid w:val="00F7398F"/>
    <w:rsid w:val="00F7472C"/>
    <w:rsid w:val="00F7489E"/>
    <w:rsid w:val="00F74EDB"/>
    <w:rsid w:val="00F74F59"/>
    <w:rsid w:val="00F75041"/>
    <w:rsid w:val="00F750AE"/>
    <w:rsid w:val="00F75374"/>
    <w:rsid w:val="00F753CD"/>
    <w:rsid w:val="00F759AD"/>
    <w:rsid w:val="00F75A09"/>
    <w:rsid w:val="00F765C4"/>
    <w:rsid w:val="00F779EB"/>
    <w:rsid w:val="00F8017D"/>
    <w:rsid w:val="00F80A30"/>
    <w:rsid w:val="00F81305"/>
    <w:rsid w:val="00F813E6"/>
    <w:rsid w:val="00F813EE"/>
    <w:rsid w:val="00F81481"/>
    <w:rsid w:val="00F81C2A"/>
    <w:rsid w:val="00F81DA9"/>
    <w:rsid w:val="00F8285F"/>
    <w:rsid w:val="00F8291A"/>
    <w:rsid w:val="00F830E5"/>
    <w:rsid w:val="00F83754"/>
    <w:rsid w:val="00F839C8"/>
    <w:rsid w:val="00F84763"/>
    <w:rsid w:val="00F84C38"/>
    <w:rsid w:val="00F8535A"/>
    <w:rsid w:val="00F8579A"/>
    <w:rsid w:val="00F85FC9"/>
    <w:rsid w:val="00F8665C"/>
    <w:rsid w:val="00F86D03"/>
    <w:rsid w:val="00F86E41"/>
    <w:rsid w:val="00F86F33"/>
    <w:rsid w:val="00F87158"/>
    <w:rsid w:val="00F90088"/>
    <w:rsid w:val="00F902B1"/>
    <w:rsid w:val="00F90400"/>
    <w:rsid w:val="00F90D82"/>
    <w:rsid w:val="00F9131F"/>
    <w:rsid w:val="00F91A93"/>
    <w:rsid w:val="00F91DC5"/>
    <w:rsid w:val="00F91EE3"/>
    <w:rsid w:val="00F920A8"/>
    <w:rsid w:val="00F920FA"/>
    <w:rsid w:val="00F923C6"/>
    <w:rsid w:val="00F92BFD"/>
    <w:rsid w:val="00F93DE3"/>
    <w:rsid w:val="00F94A56"/>
    <w:rsid w:val="00F94D69"/>
    <w:rsid w:val="00F951D0"/>
    <w:rsid w:val="00F952B3"/>
    <w:rsid w:val="00F95558"/>
    <w:rsid w:val="00F95F43"/>
    <w:rsid w:val="00F961CC"/>
    <w:rsid w:val="00F968E6"/>
    <w:rsid w:val="00F96E77"/>
    <w:rsid w:val="00F9700E"/>
    <w:rsid w:val="00F97FC6"/>
    <w:rsid w:val="00FA0121"/>
    <w:rsid w:val="00FA0591"/>
    <w:rsid w:val="00FA0671"/>
    <w:rsid w:val="00FA135D"/>
    <w:rsid w:val="00FA16DB"/>
    <w:rsid w:val="00FA1887"/>
    <w:rsid w:val="00FA1EC5"/>
    <w:rsid w:val="00FA20B5"/>
    <w:rsid w:val="00FA2634"/>
    <w:rsid w:val="00FA2BC0"/>
    <w:rsid w:val="00FA2E94"/>
    <w:rsid w:val="00FA2FEB"/>
    <w:rsid w:val="00FA365B"/>
    <w:rsid w:val="00FA3D25"/>
    <w:rsid w:val="00FA4124"/>
    <w:rsid w:val="00FA4319"/>
    <w:rsid w:val="00FA43FD"/>
    <w:rsid w:val="00FA4B21"/>
    <w:rsid w:val="00FA5056"/>
    <w:rsid w:val="00FA58E1"/>
    <w:rsid w:val="00FA5B12"/>
    <w:rsid w:val="00FA6220"/>
    <w:rsid w:val="00FA68C8"/>
    <w:rsid w:val="00FA77AD"/>
    <w:rsid w:val="00FA7A28"/>
    <w:rsid w:val="00FB0523"/>
    <w:rsid w:val="00FB06DF"/>
    <w:rsid w:val="00FB0CAC"/>
    <w:rsid w:val="00FB0E21"/>
    <w:rsid w:val="00FB0E38"/>
    <w:rsid w:val="00FB14E4"/>
    <w:rsid w:val="00FB162D"/>
    <w:rsid w:val="00FB1864"/>
    <w:rsid w:val="00FB1CF8"/>
    <w:rsid w:val="00FB1E3B"/>
    <w:rsid w:val="00FB2083"/>
    <w:rsid w:val="00FB2D4E"/>
    <w:rsid w:val="00FB2F20"/>
    <w:rsid w:val="00FB332E"/>
    <w:rsid w:val="00FB35AB"/>
    <w:rsid w:val="00FB3615"/>
    <w:rsid w:val="00FB398D"/>
    <w:rsid w:val="00FB3E85"/>
    <w:rsid w:val="00FB3EAD"/>
    <w:rsid w:val="00FB52A2"/>
    <w:rsid w:val="00FB5667"/>
    <w:rsid w:val="00FB7250"/>
    <w:rsid w:val="00FB7280"/>
    <w:rsid w:val="00FB771B"/>
    <w:rsid w:val="00FB7A7F"/>
    <w:rsid w:val="00FC0210"/>
    <w:rsid w:val="00FC0358"/>
    <w:rsid w:val="00FC042E"/>
    <w:rsid w:val="00FC0489"/>
    <w:rsid w:val="00FC06E2"/>
    <w:rsid w:val="00FC0783"/>
    <w:rsid w:val="00FC18FE"/>
    <w:rsid w:val="00FC1AF0"/>
    <w:rsid w:val="00FC2629"/>
    <w:rsid w:val="00FC318A"/>
    <w:rsid w:val="00FC4030"/>
    <w:rsid w:val="00FC407F"/>
    <w:rsid w:val="00FC4402"/>
    <w:rsid w:val="00FC4892"/>
    <w:rsid w:val="00FC51FE"/>
    <w:rsid w:val="00FC5393"/>
    <w:rsid w:val="00FC6CD0"/>
    <w:rsid w:val="00FC72AF"/>
    <w:rsid w:val="00FC77BE"/>
    <w:rsid w:val="00FC78DD"/>
    <w:rsid w:val="00FC7F3C"/>
    <w:rsid w:val="00FD0724"/>
    <w:rsid w:val="00FD0EBA"/>
    <w:rsid w:val="00FD0F60"/>
    <w:rsid w:val="00FD1892"/>
    <w:rsid w:val="00FD1B15"/>
    <w:rsid w:val="00FD1FC7"/>
    <w:rsid w:val="00FD2782"/>
    <w:rsid w:val="00FD2D80"/>
    <w:rsid w:val="00FD39FE"/>
    <w:rsid w:val="00FD40DE"/>
    <w:rsid w:val="00FD4285"/>
    <w:rsid w:val="00FD4AD1"/>
    <w:rsid w:val="00FD4C89"/>
    <w:rsid w:val="00FD574C"/>
    <w:rsid w:val="00FD5A53"/>
    <w:rsid w:val="00FD61D5"/>
    <w:rsid w:val="00FD6CC5"/>
    <w:rsid w:val="00FD6FAC"/>
    <w:rsid w:val="00FD7698"/>
    <w:rsid w:val="00FE0093"/>
    <w:rsid w:val="00FE0212"/>
    <w:rsid w:val="00FE0A9C"/>
    <w:rsid w:val="00FE0F6C"/>
    <w:rsid w:val="00FE206C"/>
    <w:rsid w:val="00FE2B61"/>
    <w:rsid w:val="00FE2E67"/>
    <w:rsid w:val="00FE32E2"/>
    <w:rsid w:val="00FE360C"/>
    <w:rsid w:val="00FE37E0"/>
    <w:rsid w:val="00FE3BE1"/>
    <w:rsid w:val="00FE42D5"/>
    <w:rsid w:val="00FE479F"/>
    <w:rsid w:val="00FE49F3"/>
    <w:rsid w:val="00FE4DA7"/>
    <w:rsid w:val="00FE5C26"/>
    <w:rsid w:val="00FE5E10"/>
    <w:rsid w:val="00FE6A7F"/>
    <w:rsid w:val="00FE7B1E"/>
    <w:rsid w:val="00FF049D"/>
    <w:rsid w:val="00FF1592"/>
    <w:rsid w:val="00FF1607"/>
    <w:rsid w:val="00FF2054"/>
    <w:rsid w:val="00FF2908"/>
    <w:rsid w:val="00FF2F08"/>
    <w:rsid w:val="00FF364E"/>
    <w:rsid w:val="00FF3852"/>
    <w:rsid w:val="00FF3D12"/>
    <w:rsid w:val="00FF3F9B"/>
    <w:rsid w:val="00FF47AB"/>
    <w:rsid w:val="00FF47F7"/>
    <w:rsid w:val="00FF620F"/>
    <w:rsid w:val="00FF6752"/>
    <w:rsid w:val="00FF6EBE"/>
    <w:rsid w:val="00FF738B"/>
    <w:rsid w:val="00FF793D"/>
    <w:rsid w:val="010364E1"/>
    <w:rsid w:val="011AEAF4"/>
    <w:rsid w:val="011D399E"/>
    <w:rsid w:val="01221913"/>
    <w:rsid w:val="01295E9C"/>
    <w:rsid w:val="01314EDD"/>
    <w:rsid w:val="0133F645"/>
    <w:rsid w:val="013595C0"/>
    <w:rsid w:val="013DA218"/>
    <w:rsid w:val="013F4848"/>
    <w:rsid w:val="0143455A"/>
    <w:rsid w:val="014484AF"/>
    <w:rsid w:val="014E576F"/>
    <w:rsid w:val="016ADB36"/>
    <w:rsid w:val="016C62AC"/>
    <w:rsid w:val="01A1BB77"/>
    <w:rsid w:val="01A44B77"/>
    <w:rsid w:val="01AC06AB"/>
    <w:rsid w:val="01CD4454"/>
    <w:rsid w:val="01D020ED"/>
    <w:rsid w:val="01D41686"/>
    <w:rsid w:val="01F92E57"/>
    <w:rsid w:val="01F96CB7"/>
    <w:rsid w:val="01FD7E94"/>
    <w:rsid w:val="020BEF07"/>
    <w:rsid w:val="02134C0A"/>
    <w:rsid w:val="02429FE2"/>
    <w:rsid w:val="024B0729"/>
    <w:rsid w:val="025C1B82"/>
    <w:rsid w:val="0267E986"/>
    <w:rsid w:val="027BDC5F"/>
    <w:rsid w:val="027F350D"/>
    <w:rsid w:val="0281C69B"/>
    <w:rsid w:val="0285E19E"/>
    <w:rsid w:val="028B2E98"/>
    <w:rsid w:val="029392CD"/>
    <w:rsid w:val="02ADD643"/>
    <w:rsid w:val="02B8585D"/>
    <w:rsid w:val="02BBCDA5"/>
    <w:rsid w:val="02CBE50F"/>
    <w:rsid w:val="02D9A00A"/>
    <w:rsid w:val="02F5FED1"/>
    <w:rsid w:val="02FF9C75"/>
    <w:rsid w:val="0305AA2E"/>
    <w:rsid w:val="03071287"/>
    <w:rsid w:val="030740D3"/>
    <w:rsid w:val="030D58FE"/>
    <w:rsid w:val="0312CF34"/>
    <w:rsid w:val="0339DC19"/>
    <w:rsid w:val="034BF4C2"/>
    <w:rsid w:val="03558EFD"/>
    <w:rsid w:val="03591457"/>
    <w:rsid w:val="0367D20A"/>
    <w:rsid w:val="03867818"/>
    <w:rsid w:val="038ADDAF"/>
    <w:rsid w:val="03986928"/>
    <w:rsid w:val="039F4D24"/>
    <w:rsid w:val="03B02386"/>
    <w:rsid w:val="03C795AF"/>
    <w:rsid w:val="03C91CE4"/>
    <w:rsid w:val="03CFD7F4"/>
    <w:rsid w:val="03D2F7DB"/>
    <w:rsid w:val="03E3449B"/>
    <w:rsid w:val="03E6BFB5"/>
    <w:rsid w:val="03E7C8AB"/>
    <w:rsid w:val="0405A2E6"/>
    <w:rsid w:val="042A0AAE"/>
    <w:rsid w:val="043301F2"/>
    <w:rsid w:val="043515E2"/>
    <w:rsid w:val="04640F7A"/>
    <w:rsid w:val="0464D47B"/>
    <w:rsid w:val="048E5B87"/>
    <w:rsid w:val="0493B5E2"/>
    <w:rsid w:val="0494DA40"/>
    <w:rsid w:val="04B577ED"/>
    <w:rsid w:val="04B7256D"/>
    <w:rsid w:val="04BAE645"/>
    <w:rsid w:val="04CF7215"/>
    <w:rsid w:val="04D01E3C"/>
    <w:rsid w:val="04E4C654"/>
    <w:rsid w:val="04F126B9"/>
    <w:rsid w:val="04F153A1"/>
    <w:rsid w:val="0504FD17"/>
    <w:rsid w:val="050EAFBF"/>
    <w:rsid w:val="050FB9BA"/>
    <w:rsid w:val="0513042C"/>
    <w:rsid w:val="05190530"/>
    <w:rsid w:val="05195ED1"/>
    <w:rsid w:val="0520ADC8"/>
    <w:rsid w:val="0521A666"/>
    <w:rsid w:val="0527A310"/>
    <w:rsid w:val="053A96AD"/>
    <w:rsid w:val="0540BEB4"/>
    <w:rsid w:val="05454605"/>
    <w:rsid w:val="05461A9D"/>
    <w:rsid w:val="054FC0B4"/>
    <w:rsid w:val="0556A25B"/>
    <w:rsid w:val="05596164"/>
    <w:rsid w:val="0560ABA7"/>
    <w:rsid w:val="0588FCDB"/>
    <w:rsid w:val="058FA7B9"/>
    <w:rsid w:val="0590D7FA"/>
    <w:rsid w:val="0593ADE0"/>
    <w:rsid w:val="059C564E"/>
    <w:rsid w:val="05A696FE"/>
    <w:rsid w:val="05AEA5A9"/>
    <w:rsid w:val="05C882A2"/>
    <w:rsid w:val="05DCE202"/>
    <w:rsid w:val="0604A577"/>
    <w:rsid w:val="060D9095"/>
    <w:rsid w:val="062E8A1C"/>
    <w:rsid w:val="06460A9D"/>
    <w:rsid w:val="06499A66"/>
    <w:rsid w:val="064A63C9"/>
    <w:rsid w:val="065A2F7C"/>
    <w:rsid w:val="0663C38A"/>
    <w:rsid w:val="066C50FC"/>
    <w:rsid w:val="066DF5D8"/>
    <w:rsid w:val="0675F7AC"/>
    <w:rsid w:val="067AF2DC"/>
    <w:rsid w:val="06880063"/>
    <w:rsid w:val="068AF625"/>
    <w:rsid w:val="06918786"/>
    <w:rsid w:val="06B0C348"/>
    <w:rsid w:val="06B739DD"/>
    <w:rsid w:val="06CAD4A8"/>
    <w:rsid w:val="06CE519B"/>
    <w:rsid w:val="06F0F94C"/>
    <w:rsid w:val="06FB946C"/>
    <w:rsid w:val="070AB005"/>
    <w:rsid w:val="0737140C"/>
    <w:rsid w:val="0745EACD"/>
    <w:rsid w:val="07486DBD"/>
    <w:rsid w:val="074B85C6"/>
    <w:rsid w:val="074F6DC0"/>
    <w:rsid w:val="0759D904"/>
    <w:rsid w:val="076A22DD"/>
    <w:rsid w:val="076B45D5"/>
    <w:rsid w:val="07951E27"/>
    <w:rsid w:val="0797A592"/>
    <w:rsid w:val="07A76B5F"/>
    <w:rsid w:val="07B5CCCC"/>
    <w:rsid w:val="07BF30A7"/>
    <w:rsid w:val="07FF68B4"/>
    <w:rsid w:val="080256AC"/>
    <w:rsid w:val="08154713"/>
    <w:rsid w:val="081D3499"/>
    <w:rsid w:val="081F610B"/>
    <w:rsid w:val="082EE8B0"/>
    <w:rsid w:val="083ACDDD"/>
    <w:rsid w:val="083E9FA9"/>
    <w:rsid w:val="085FF838"/>
    <w:rsid w:val="086A507F"/>
    <w:rsid w:val="086EEB4A"/>
    <w:rsid w:val="08763275"/>
    <w:rsid w:val="088FFC07"/>
    <w:rsid w:val="0897FDF3"/>
    <w:rsid w:val="08A7E765"/>
    <w:rsid w:val="08ECC681"/>
    <w:rsid w:val="08EFE5E1"/>
    <w:rsid w:val="08F308CE"/>
    <w:rsid w:val="08F32075"/>
    <w:rsid w:val="0902ACE2"/>
    <w:rsid w:val="09196333"/>
    <w:rsid w:val="091A8E87"/>
    <w:rsid w:val="091F0D53"/>
    <w:rsid w:val="0927DBCE"/>
    <w:rsid w:val="093B8EF4"/>
    <w:rsid w:val="09467931"/>
    <w:rsid w:val="096A7CC2"/>
    <w:rsid w:val="09924E84"/>
    <w:rsid w:val="099A2BF1"/>
    <w:rsid w:val="099DBC82"/>
    <w:rsid w:val="09A6642B"/>
    <w:rsid w:val="09C3213D"/>
    <w:rsid w:val="09CB5755"/>
    <w:rsid w:val="09CD4017"/>
    <w:rsid w:val="09E14F57"/>
    <w:rsid w:val="09FA8BDF"/>
    <w:rsid w:val="0A0499BA"/>
    <w:rsid w:val="0A148804"/>
    <w:rsid w:val="0A16A271"/>
    <w:rsid w:val="0A486A06"/>
    <w:rsid w:val="0A498000"/>
    <w:rsid w:val="0A4B513B"/>
    <w:rsid w:val="0A61203E"/>
    <w:rsid w:val="0A7068FE"/>
    <w:rsid w:val="0A898C40"/>
    <w:rsid w:val="0A8E48C5"/>
    <w:rsid w:val="0A938E27"/>
    <w:rsid w:val="0AA79811"/>
    <w:rsid w:val="0AAE684E"/>
    <w:rsid w:val="0AF4B500"/>
    <w:rsid w:val="0AF9BB44"/>
    <w:rsid w:val="0AFBA869"/>
    <w:rsid w:val="0B18A41D"/>
    <w:rsid w:val="0B1EAB5F"/>
    <w:rsid w:val="0B2325BE"/>
    <w:rsid w:val="0B348BC9"/>
    <w:rsid w:val="0B398734"/>
    <w:rsid w:val="0B4406F9"/>
    <w:rsid w:val="0B45EF03"/>
    <w:rsid w:val="0B4AAEC5"/>
    <w:rsid w:val="0B4AFDDF"/>
    <w:rsid w:val="0B64E188"/>
    <w:rsid w:val="0B73F5B3"/>
    <w:rsid w:val="0B79D9AD"/>
    <w:rsid w:val="0B960745"/>
    <w:rsid w:val="0BB84CF4"/>
    <w:rsid w:val="0BBD61B9"/>
    <w:rsid w:val="0BCB199F"/>
    <w:rsid w:val="0C00414D"/>
    <w:rsid w:val="0C1BB703"/>
    <w:rsid w:val="0C27B1F2"/>
    <w:rsid w:val="0C2FB001"/>
    <w:rsid w:val="0C357001"/>
    <w:rsid w:val="0C3E4543"/>
    <w:rsid w:val="0C5DCABE"/>
    <w:rsid w:val="0C6756CA"/>
    <w:rsid w:val="0C6E309B"/>
    <w:rsid w:val="0C71B436"/>
    <w:rsid w:val="0C7EA2F8"/>
    <w:rsid w:val="0CC9A7C3"/>
    <w:rsid w:val="0CCD319B"/>
    <w:rsid w:val="0CCFC7EF"/>
    <w:rsid w:val="0CD17B67"/>
    <w:rsid w:val="0CDB6968"/>
    <w:rsid w:val="0CE1129A"/>
    <w:rsid w:val="0CE6CE40"/>
    <w:rsid w:val="0CFCE06E"/>
    <w:rsid w:val="0D0410CC"/>
    <w:rsid w:val="0D215E4A"/>
    <w:rsid w:val="0D26B48F"/>
    <w:rsid w:val="0D38980F"/>
    <w:rsid w:val="0D4EA1E6"/>
    <w:rsid w:val="0D4F6840"/>
    <w:rsid w:val="0D538C83"/>
    <w:rsid w:val="0D5B0213"/>
    <w:rsid w:val="0D6D2D17"/>
    <w:rsid w:val="0D7DC65A"/>
    <w:rsid w:val="0D855289"/>
    <w:rsid w:val="0DAEF3FE"/>
    <w:rsid w:val="0DC0CFE5"/>
    <w:rsid w:val="0DDB4C7F"/>
    <w:rsid w:val="0DDDC180"/>
    <w:rsid w:val="0DF6F3F4"/>
    <w:rsid w:val="0DF8FE61"/>
    <w:rsid w:val="0E188284"/>
    <w:rsid w:val="0E219713"/>
    <w:rsid w:val="0E2D5FF7"/>
    <w:rsid w:val="0E3756D1"/>
    <w:rsid w:val="0E3D53B4"/>
    <w:rsid w:val="0E42D26C"/>
    <w:rsid w:val="0E61B878"/>
    <w:rsid w:val="0E65D442"/>
    <w:rsid w:val="0E6A83E1"/>
    <w:rsid w:val="0E7059A9"/>
    <w:rsid w:val="0E760C7A"/>
    <w:rsid w:val="0E79E9EB"/>
    <w:rsid w:val="0E7E70BC"/>
    <w:rsid w:val="0E8B4773"/>
    <w:rsid w:val="0EA924FA"/>
    <w:rsid w:val="0EAF604F"/>
    <w:rsid w:val="0EC65B1F"/>
    <w:rsid w:val="0ECB12A0"/>
    <w:rsid w:val="0ED584B7"/>
    <w:rsid w:val="0EDB9B44"/>
    <w:rsid w:val="0EE7E223"/>
    <w:rsid w:val="0EE85EFF"/>
    <w:rsid w:val="0EE8EB7B"/>
    <w:rsid w:val="0EECA11B"/>
    <w:rsid w:val="0EF03312"/>
    <w:rsid w:val="0EF52D0B"/>
    <w:rsid w:val="0F028523"/>
    <w:rsid w:val="0F1D9808"/>
    <w:rsid w:val="0F21A0B7"/>
    <w:rsid w:val="0F22FF4A"/>
    <w:rsid w:val="0F23374B"/>
    <w:rsid w:val="0F26366C"/>
    <w:rsid w:val="0F2B7237"/>
    <w:rsid w:val="0F383135"/>
    <w:rsid w:val="0F4B561D"/>
    <w:rsid w:val="0F622163"/>
    <w:rsid w:val="0F646569"/>
    <w:rsid w:val="0F6C84E9"/>
    <w:rsid w:val="0F7051B3"/>
    <w:rsid w:val="0F87CC8E"/>
    <w:rsid w:val="0F8902E6"/>
    <w:rsid w:val="0F8DE6AC"/>
    <w:rsid w:val="0F8E0E4E"/>
    <w:rsid w:val="0F908AFE"/>
    <w:rsid w:val="0F973A69"/>
    <w:rsid w:val="0FA9FED2"/>
    <w:rsid w:val="0FAF5F0C"/>
    <w:rsid w:val="0FB4040A"/>
    <w:rsid w:val="0FBED818"/>
    <w:rsid w:val="0FBFBC03"/>
    <w:rsid w:val="0FFDF006"/>
    <w:rsid w:val="1003DFB4"/>
    <w:rsid w:val="1006392F"/>
    <w:rsid w:val="100CD543"/>
    <w:rsid w:val="102360E9"/>
    <w:rsid w:val="102364EE"/>
    <w:rsid w:val="103A3634"/>
    <w:rsid w:val="10438480"/>
    <w:rsid w:val="105E4411"/>
    <w:rsid w:val="1064C6B4"/>
    <w:rsid w:val="1073B612"/>
    <w:rsid w:val="109F1CDA"/>
    <w:rsid w:val="10A15A3F"/>
    <w:rsid w:val="10A2D6AA"/>
    <w:rsid w:val="10B2F94A"/>
    <w:rsid w:val="10B41FBB"/>
    <w:rsid w:val="10BBBFE9"/>
    <w:rsid w:val="10CD4818"/>
    <w:rsid w:val="10FA84D1"/>
    <w:rsid w:val="10FADAF9"/>
    <w:rsid w:val="10FC4374"/>
    <w:rsid w:val="10FEC99B"/>
    <w:rsid w:val="1101C529"/>
    <w:rsid w:val="1102CD34"/>
    <w:rsid w:val="11092291"/>
    <w:rsid w:val="11211BFE"/>
    <w:rsid w:val="1125015C"/>
    <w:rsid w:val="112D73E1"/>
    <w:rsid w:val="11368E6E"/>
    <w:rsid w:val="1146306C"/>
    <w:rsid w:val="115324AF"/>
    <w:rsid w:val="11548843"/>
    <w:rsid w:val="1156C19F"/>
    <w:rsid w:val="115ECA3C"/>
    <w:rsid w:val="116175D7"/>
    <w:rsid w:val="116C4B6A"/>
    <w:rsid w:val="11BA9A6B"/>
    <w:rsid w:val="11BC0760"/>
    <w:rsid w:val="11DD9B8E"/>
    <w:rsid w:val="11E64AA5"/>
    <w:rsid w:val="11EB29A0"/>
    <w:rsid w:val="11EDB694"/>
    <w:rsid w:val="11F677E1"/>
    <w:rsid w:val="11F68D84"/>
    <w:rsid w:val="1200A398"/>
    <w:rsid w:val="120B15E9"/>
    <w:rsid w:val="1211A52B"/>
    <w:rsid w:val="122FBFC9"/>
    <w:rsid w:val="12316106"/>
    <w:rsid w:val="124D8CA0"/>
    <w:rsid w:val="1261073A"/>
    <w:rsid w:val="1267BD33"/>
    <w:rsid w:val="1270007B"/>
    <w:rsid w:val="129418A5"/>
    <w:rsid w:val="12DBC5FD"/>
    <w:rsid w:val="12E7A8BD"/>
    <w:rsid w:val="12EEEF1B"/>
    <w:rsid w:val="12F7ACAB"/>
    <w:rsid w:val="12FA6247"/>
    <w:rsid w:val="130C8263"/>
    <w:rsid w:val="13204500"/>
    <w:rsid w:val="1362A95D"/>
    <w:rsid w:val="1367C323"/>
    <w:rsid w:val="1386593B"/>
    <w:rsid w:val="13956FBB"/>
    <w:rsid w:val="13A3A1DA"/>
    <w:rsid w:val="13B6C7BF"/>
    <w:rsid w:val="13BE1C02"/>
    <w:rsid w:val="13F91EF7"/>
    <w:rsid w:val="14209372"/>
    <w:rsid w:val="1438CCDD"/>
    <w:rsid w:val="144C88FE"/>
    <w:rsid w:val="146721B8"/>
    <w:rsid w:val="146FB2B1"/>
    <w:rsid w:val="14706924"/>
    <w:rsid w:val="147188D7"/>
    <w:rsid w:val="14A839CD"/>
    <w:rsid w:val="14AFF297"/>
    <w:rsid w:val="14B04BC9"/>
    <w:rsid w:val="14B7023C"/>
    <w:rsid w:val="14C6BB9D"/>
    <w:rsid w:val="14C89108"/>
    <w:rsid w:val="14CE37C4"/>
    <w:rsid w:val="14E7378E"/>
    <w:rsid w:val="14E9BAB5"/>
    <w:rsid w:val="14F62361"/>
    <w:rsid w:val="14FD58E9"/>
    <w:rsid w:val="150C3EDC"/>
    <w:rsid w:val="151392D6"/>
    <w:rsid w:val="151D70A1"/>
    <w:rsid w:val="153B1E7B"/>
    <w:rsid w:val="154A107A"/>
    <w:rsid w:val="155133B7"/>
    <w:rsid w:val="15520B4D"/>
    <w:rsid w:val="1578E77D"/>
    <w:rsid w:val="157DDFC3"/>
    <w:rsid w:val="1583A3F9"/>
    <w:rsid w:val="158CD98C"/>
    <w:rsid w:val="1590710B"/>
    <w:rsid w:val="15A25ECA"/>
    <w:rsid w:val="15AA76F3"/>
    <w:rsid w:val="15CF3102"/>
    <w:rsid w:val="15EBB778"/>
    <w:rsid w:val="160338B5"/>
    <w:rsid w:val="16123F1A"/>
    <w:rsid w:val="1636CCFF"/>
    <w:rsid w:val="163CF0C8"/>
    <w:rsid w:val="1683B3D7"/>
    <w:rsid w:val="168B09F8"/>
    <w:rsid w:val="168F0677"/>
    <w:rsid w:val="16A10570"/>
    <w:rsid w:val="16ADB8A3"/>
    <w:rsid w:val="16AF6337"/>
    <w:rsid w:val="16B9D6B8"/>
    <w:rsid w:val="16C120ED"/>
    <w:rsid w:val="16CFD088"/>
    <w:rsid w:val="16D3ED9D"/>
    <w:rsid w:val="16DB5001"/>
    <w:rsid w:val="16DE8AA3"/>
    <w:rsid w:val="170F0E54"/>
    <w:rsid w:val="1715E333"/>
    <w:rsid w:val="1726A529"/>
    <w:rsid w:val="17380FAA"/>
    <w:rsid w:val="173B2E56"/>
    <w:rsid w:val="173D5F04"/>
    <w:rsid w:val="17708D8B"/>
    <w:rsid w:val="1775DAF3"/>
    <w:rsid w:val="179D5637"/>
    <w:rsid w:val="17B0D3AE"/>
    <w:rsid w:val="17B72FC3"/>
    <w:rsid w:val="17B7B7E1"/>
    <w:rsid w:val="17D21DEF"/>
    <w:rsid w:val="17DC7A6E"/>
    <w:rsid w:val="17EB294A"/>
    <w:rsid w:val="17EF450E"/>
    <w:rsid w:val="17F107C8"/>
    <w:rsid w:val="17F90DD2"/>
    <w:rsid w:val="1800F640"/>
    <w:rsid w:val="180649E5"/>
    <w:rsid w:val="1807575D"/>
    <w:rsid w:val="1812362F"/>
    <w:rsid w:val="1829F7A5"/>
    <w:rsid w:val="183229B9"/>
    <w:rsid w:val="1842DD0E"/>
    <w:rsid w:val="184301C1"/>
    <w:rsid w:val="1848D886"/>
    <w:rsid w:val="1860ECC4"/>
    <w:rsid w:val="18798491"/>
    <w:rsid w:val="187B3CC5"/>
    <w:rsid w:val="18809D5E"/>
    <w:rsid w:val="188E6F16"/>
    <w:rsid w:val="189389C6"/>
    <w:rsid w:val="18A94D2D"/>
    <w:rsid w:val="18AB9A59"/>
    <w:rsid w:val="18AF66CC"/>
    <w:rsid w:val="18B25280"/>
    <w:rsid w:val="18B79EC8"/>
    <w:rsid w:val="18B96484"/>
    <w:rsid w:val="18BE710E"/>
    <w:rsid w:val="18C342F8"/>
    <w:rsid w:val="18D87A3A"/>
    <w:rsid w:val="18EBBBB9"/>
    <w:rsid w:val="1930A2CB"/>
    <w:rsid w:val="193E228F"/>
    <w:rsid w:val="19452877"/>
    <w:rsid w:val="194A99C3"/>
    <w:rsid w:val="1951B39F"/>
    <w:rsid w:val="195F3CF4"/>
    <w:rsid w:val="1976F0AE"/>
    <w:rsid w:val="19941907"/>
    <w:rsid w:val="19A90044"/>
    <w:rsid w:val="19B17189"/>
    <w:rsid w:val="19B87E11"/>
    <w:rsid w:val="19D3F3E4"/>
    <w:rsid w:val="19D942BC"/>
    <w:rsid w:val="1A12F1A2"/>
    <w:rsid w:val="1A1CDE28"/>
    <w:rsid w:val="1A266349"/>
    <w:rsid w:val="1A296114"/>
    <w:rsid w:val="1A301E3A"/>
    <w:rsid w:val="1A4567E9"/>
    <w:rsid w:val="1A49BBB0"/>
    <w:rsid w:val="1A74DCFB"/>
    <w:rsid w:val="1A7FD724"/>
    <w:rsid w:val="1A849B05"/>
    <w:rsid w:val="1AA79D90"/>
    <w:rsid w:val="1ABDD81F"/>
    <w:rsid w:val="1ADA73DB"/>
    <w:rsid w:val="1ADE2AE7"/>
    <w:rsid w:val="1ADF9BAB"/>
    <w:rsid w:val="1AE0FA4B"/>
    <w:rsid w:val="1AE1E4D1"/>
    <w:rsid w:val="1AEBC1A3"/>
    <w:rsid w:val="1B11371F"/>
    <w:rsid w:val="1B138773"/>
    <w:rsid w:val="1B16E22D"/>
    <w:rsid w:val="1B30AE94"/>
    <w:rsid w:val="1B35FD21"/>
    <w:rsid w:val="1B3BDD1B"/>
    <w:rsid w:val="1B3DDB0D"/>
    <w:rsid w:val="1B45580F"/>
    <w:rsid w:val="1B6AF925"/>
    <w:rsid w:val="1B774930"/>
    <w:rsid w:val="1B878E30"/>
    <w:rsid w:val="1B881BAD"/>
    <w:rsid w:val="1B9A48C3"/>
    <w:rsid w:val="1B9AC0F8"/>
    <w:rsid w:val="1BB1FBC6"/>
    <w:rsid w:val="1BD5F223"/>
    <w:rsid w:val="1BE7A310"/>
    <w:rsid w:val="1BEA12D4"/>
    <w:rsid w:val="1BF4DA24"/>
    <w:rsid w:val="1BFA4637"/>
    <w:rsid w:val="1C077A0D"/>
    <w:rsid w:val="1C0A1509"/>
    <w:rsid w:val="1C179BCE"/>
    <w:rsid w:val="1C241A72"/>
    <w:rsid w:val="1C2F8E2C"/>
    <w:rsid w:val="1C33E4E3"/>
    <w:rsid w:val="1C349D37"/>
    <w:rsid w:val="1C4BD998"/>
    <w:rsid w:val="1C841704"/>
    <w:rsid w:val="1CA72157"/>
    <w:rsid w:val="1CB40DF6"/>
    <w:rsid w:val="1CD9BB08"/>
    <w:rsid w:val="1CE258AE"/>
    <w:rsid w:val="1CF36072"/>
    <w:rsid w:val="1CF488CA"/>
    <w:rsid w:val="1CFF8A2C"/>
    <w:rsid w:val="1D04782D"/>
    <w:rsid w:val="1D059ADC"/>
    <w:rsid w:val="1D0AC11F"/>
    <w:rsid w:val="1D0CE1E6"/>
    <w:rsid w:val="1D4C978F"/>
    <w:rsid w:val="1D5349C7"/>
    <w:rsid w:val="1D647B73"/>
    <w:rsid w:val="1D6A4F7D"/>
    <w:rsid w:val="1D711115"/>
    <w:rsid w:val="1D777FE0"/>
    <w:rsid w:val="1D77F1CD"/>
    <w:rsid w:val="1D77F5B6"/>
    <w:rsid w:val="1D81BD3F"/>
    <w:rsid w:val="1DA13BEF"/>
    <w:rsid w:val="1DB4C680"/>
    <w:rsid w:val="1DB4DB1E"/>
    <w:rsid w:val="1DC615F5"/>
    <w:rsid w:val="1DED5AD1"/>
    <w:rsid w:val="1DF17049"/>
    <w:rsid w:val="1DF31833"/>
    <w:rsid w:val="1E01BF71"/>
    <w:rsid w:val="1E0C4090"/>
    <w:rsid w:val="1E189B0D"/>
    <w:rsid w:val="1E1E0AE6"/>
    <w:rsid w:val="1E4AAE02"/>
    <w:rsid w:val="1E59BA5D"/>
    <w:rsid w:val="1E5CE88C"/>
    <w:rsid w:val="1E680BC0"/>
    <w:rsid w:val="1E68AC0A"/>
    <w:rsid w:val="1E6A5D1F"/>
    <w:rsid w:val="1E9BF729"/>
    <w:rsid w:val="1ED4C90F"/>
    <w:rsid w:val="1EDEEDA0"/>
    <w:rsid w:val="1EE1FACC"/>
    <w:rsid w:val="1EECCAFA"/>
    <w:rsid w:val="1EF6B805"/>
    <w:rsid w:val="1EF9D46C"/>
    <w:rsid w:val="1EFFF5BE"/>
    <w:rsid w:val="1F3CCCDC"/>
    <w:rsid w:val="1F47FF89"/>
    <w:rsid w:val="1F55B757"/>
    <w:rsid w:val="1F6788BA"/>
    <w:rsid w:val="1F6D73B0"/>
    <w:rsid w:val="1F6FD7A7"/>
    <w:rsid w:val="1F7CCFEF"/>
    <w:rsid w:val="1F8D222C"/>
    <w:rsid w:val="1FB88A18"/>
    <w:rsid w:val="1FF845FA"/>
    <w:rsid w:val="2011E14A"/>
    <w:rsid w:val="20153822"/>
    <w:rsid w:val="201C691E"/>
    <w:rsid w:val="2020C5A1"/>
    <w:rsid w:val="202922A9"/>
    <w:rsid w:val="205B70A6"/>
    <w:rsid w:val="20644AAF"/>
    <w:rsid w:val="2065C6B3"/>
    <w:rsid w:val="206C062C"/>
    <w:rsid w:val="2083A9AB"/>
    <w:rsid w:val="208C038C"/>
    <w:rsid w:val="2092C0AA"/>
    <w:rsid w:val="20A15054"/>
    <w:rsid w:val="20A6905C"/>
    <w:rsid w:val="20B76E2F"/>
    <w:rsid w:val="20D7EAA8"/>
    <w:rsid w:val="210076CD"/>
    <w:rsid w:val="21180A2F"/>
    <w:rsid w:val="213CBE15"/>
    <w:rsid w:val="2149EC8F"/>
    <w:rsid w:val="216FA336"/>
    <w:rsid w:val="2170CC43"/>
    <w:rsid w:val="2180A065"/>
    <w:rsid w:val="21823829"/>
    <w:rsid w:val="2194E519"/>
    <w:rsid w:val="21AE3BA4"/>
    <w:rsid w:val="21BC9602"/>
    <w:rsid w:val="21CF00B1"/>
    <w:rsid w:val="21D8514D"/>
    <w:rsid w:val="21E0AAFA"/>
    <w:rsid w:val="21E18693"/>
    <w:rsid w:val="21FF44B6"/>
    <w:rsid w:val="2205A69C"/>
    <w:rsid w:val="220C3502"/>
    <w:rsid w:val="2221B8E8"/>
    <w:rsid w:val="22333D18"/>
    <w:rsid w:val="223ACA8B"/>
    <w:rsid w:val="22461C63"/>
    <w:rsid w:val="224CA83E"/>
    <w:rsid w:val="22570755"/>
    <w:rsid w:val="226F45E2"/>
    <w:rsid w:val="227A4022"/>
    <w:rsid w:val="229528C3"/>
    <w:rsid w:val="22A1E88E"/>
    <w:rsid w:val="22A2490D"/>
    <w:rsid w:val="22AEE4B2"/>
    <w:rsid w:val="22CEBE09"/>
    <w:rsid w:val="22DEB799"/>
    <w:rsid w:val="22DF1C40"/>
    <w:rsid w:val="22E7D502"/>
    <w:rsid w:val="22E800E6"/>
    <w:rsid w:val="22ECB4F8"/>
    <w:rsid w:val="22F220F9"/>
    <w:rsid w:val="22F5ED73"/>
    <w:rsid w:val="231457BE"/>
    <w:rsid w:val="231C8ED7"/>
    <w:rsid w:val="2333F7DD"/>
    <w:rsid w:val="233E6DB7"/>
    <w:rsid w:val="2344F301"/>
    <w:rsid w:val="2357735D"/>
    <w:rsid w:val="2374BDE2"/>
    <w:rsid w:val="238B05AA"/>
    <w:rsid w:val="239A2B7D"/>
    <w:rsid w:val="239A5D97"/>
    <w:rsid w:val="23A9EE12"/>
    <w:rsid w:val="23C4922D"/>
    <w:rsid w:val="23C7E4CB"/>
    <w:rsid w:val="23E6338F"/>
    <w:rsid w:val="23E7CD36"/>
    <w:rsid w:val="23FC433B"/>
    <w:rsid w:val="24072CF5"/>
    <w:rsid w:val="2408DA53"/>
    <w:rsid w:val="242F1D80"/>
    <w:rsid w:val="2436C0C4"/>
    <w:rsid w:val="24410F30"/>
    <w:rsid w:val="2442CDA4"/>
    <w:rsid w:val="2445D08C"/>
    <w:rsid w:val="244C802E"/>
    <w:rsid w:val="245ED4A3"/>
    <w:rsid w:val="246CE77B"/>
    <w:rsid w:val="246EAE1A"/>
    <w:rsid w:val="2485E0CB"/>
    <w:rsid w:val="24883B19"/>
    <w:rsid w:val="248DD20F"/>
    <w:rsid w:val="24987274"/>
    <w:rsid w:val="24A2E000"/>
    <w:rsid w:val="24BB01F7"/>
    <w:rsid w:val="24BF0507"/>
    <w:rsid w:val="24C806A6"/>
    <w:rsid w:val="24DBD4F5"/>
    <w:rsid w:val="24DBE860"/>
    <w:rsid w:val="24F1A738"/>
    <w:rsid w:val="24F356C5"/>
    <w:rsid w:val="24F5E293"/>
    <w:rsid w:val="25079711"/>
    <w:rsid w:val="2518DCB2"/>
    <w:rsid w:val="253D22C1"/>
    <w:rsid w:val="253FB8D9"/>
    <w:rsid w:val="254533A1"/>
    <w:rsid w:val="25472A65"/>
    <w:rsid w:val="25521C3E"/>
    <w:rsid w:val="25549453"/>
    <w:rsid w:val="2560423D"/>
    <w:rsid w:val="256A65E5"/>
    <w:rsid w:val="2575B3E0"/>
    <w:rsid w:val="2593120E"/>
    <w:rsid w:val="25A8DE62"/>
    <w:rsid w:val="25ACA0A3"/>
    <w:rsid w:val="25AEB852"/>
    <w:rsid w:val="25DC4B46"/>
    <w:rsid w:val="25DFF7F7"/>
    <w:rsid w:val="25E63368"/>
    <w:rsid w:val="25E7B6C6"/>
    <w:rsid w:val="25FF3373"/>
    <w:rsid w:val="261E1852"/>
    <w:rsid w:val="264837B3"/>
    <w:rsid w:val="267728CD"/>
    <w:rsid w:val="269136AE"/>
    <w:rsid w:val="26942E54"/>
    <w:rsid w:val="2696D033"/>
    <w:rsid w:val="26A8B001"/>
    <w:rsid w:val="26AE7C37"/>
    <w:rsid w:val="26BDF0C0"/>
    <w:rsid w:val="26BFD179"/>
    <w:rsid w:val="26C4F18E"/>
    <w:rsid w:val="26D4A1F5"/>
    <w:rsid w:val="26EC047B"/>
    <w:rsid w:val="26F7CD4B"/>
    <w:rsid w:val="270DC0F3"/>
    <w:rsid w:val="2717ACC8"/>
    <w:rsid w:val="273BEF0D"/>
    <w:rsid w:val="27442999"/>
    <w:rsid w:val="274B9554"/>
    <w:rsid w:val="2754624E"/>
    <w:rsid w:val="27712F4D"/>
    <w:rsid w:val="2774F2F4"/>
    <w:rsid w:val="277B54CA"/>
    <w:rsid w:val="27961268"/>
    <w:rsid w:val="27B6EC14"/>
    <w:rsid w:val="27C6D536"/>
    <w:rsid w:val="27C9B8F5"/>
    <w:rsid w:val="27CDDFD0"/>
    <w:rsid w:val="27D057A0"/>
    <w:rsid w:val="27F2C230"/>
    <w:rsid w:val="27F998CE"/>
    <w:rsid w:val="2802C47C"/>
    <w:rsid w:val="280C51B9"/>
    <w:rsid w:val="2813A2B7"/>
    <w:rsid w:val="2819ACB3"/>
    <w:rsid w:val="2825B524"/>
    <w:rsid w:val="282A2CB2"/>
    <w:rsid w:val="282BF57B"/>
    <w:rsid w:val="282E3F1C"/>
    <w:rsid w:val="2833FD56"/>
    <w:rsid w:val="283C5D58"/>
    <w:rsid w:val="28675448"/>
    <w:rsid w:val="28710FFB"/>
    <w:rsid w:val="287F0E15"/>
    <w:rsid w:val="2887D4DC"/>
    <w:rsid w:val="289CEDB8"/>
    <w:rsid w:val="28CF193A"/>
    <w:rsid w:val="28DD199B"/>
    <w:rsid w:val="28E31FBE"/>
    <w:rsid w:val="28ED4690"/>
    <w:rsid w:val="2907B840"/>
    <w:rsid w:val="291F4126"/>
    <w:rsid w:val="29262D26"/>
    <w:rsid w:val="292819F8"/>
    <w:rsid w:val="29304D88"/>
    <w:rsid w:val="293BF852"/>
    <w:rsid w:val="293DE600"/>
    <w:rsid w:val="2940C06E"/>
    <w:rsid w:val="29421F3D"/>
    <w:rsid w:val="294E9D60"/>
    <w:rsid w:val="29512F05"/>
    <w:rsid w:val="29617598"/>
    <w:rsid w:val="29782112"/>
    <w:rsid w:val="2978F7A0"/>
    <w:rsid w:val="29A61966"/>
    <w:rsid w:val="29B2108D"/>
    <w:rsid w:val="29B2EF83"/>
    <w:rsid w:val="29B4E7C1"/>
    <w:rsid w:val="29C77490"/>
    <w:rsid w:val="29CF1A9F"/>
    <w:rsid w:val="29D1F6AD"/>
    <w:rsid w:val="29DF3BE1"/>
    <w:rsid w:val="29E84A7A"/>
    <w:rsid w:val="29F14D9E"/>
    <w:rsid w:val="29F79024"/>
    <w:rsid w:val="2A077EAF"/>
    <w:rsid w:val="2A10B881"/>
    <w:rsid w:val="2A27F545"/>
    <w:rsid w:val="2A3C3461"/>
    <w:rsid w:val="2A48D23B"/>
    <w:rsid w:val="2A58EDA8"/>
    <w:rsid w:val="2A812D37"/>
    <w:rsid w:val="2A8C4C8A"/>
    <w:rsid w:val="2A8FA5FE"/>
    <w:rsid w:val="2A902FF7"/>
    <w:rsid w:val="2A98D3FD"/>
    <w:rsid w:val="2A9EC4F0"/>
    <w:rsid w:val="2AAFFFC7"/>
    <w:rsid w:val="2AB60FA8"/>
    <w:rsid w:val="2AD85C9F"/>
    <w:rsid w:val="2ADD2C83"/>
    <w:rsid w:val="2ADE5D61"/>
    <w:rsid w:val="2AE235DA"/>
    <w:rsid w:val="2AEAC13D"/>
    <w:rsid w:val="2AEC8207"/>
    <w:rsid w:val="2AECFF66"/>
    <w:rsid w:val="2AF9322D"/>
    <w:rsid w:val="2B0D9EC2"/>
    <w:rsid w:val="2B201222"/>
    <w:rsid w:val="2B26FF6E"/>
    <w:rsid w:val="2B291E33"/>
    <w:rsid w:val="2B317193"/>
    <w:rsid w:val="2B7C314D"/>
    <w:rsid w:val="2B7CB5D5"/>
    <w:rsid w:val="2B82611D"/>
    <w:rsid w:val="2B8F35A7"/>
    <w:rsid w:val="2B94341F"/>
    <w:rsid w:val="2BA442C7"/>
    <w:rsid w:val="2BA9B860"/>
    <w:rsid w:val="2BAE13BF"/>
    <w:rsid w:val="2BB377D2"/>
    <w:rsid w:val="2BB3FF06"/>
    <w:rsid w:val="2BE2B73E"/>
    <w:rsid w:val="2BEB3B41"/>
    <w:rsid w:val="2BEE4FB1"/>
    <w:rsid w:val="2C1C4AA2"/>
    <w:rsid w:val="2C4856E4"/>
    <w:rsid w:val="2C6B338C"/>
    <w:rsid w:val="2C6DD003"/>
    <w:rsid w:val="2C7DFDAD"/>
    <w:rsid w:val="2CA1989C"/>
    <w:rsid w:val="2CAF381C"/>
    <w:rsid w:val="2CC3AF5C"/>
    <w:rsid w:val="2CC53F51"/>
    <w:rsid w:val="2CC54252"/>
    <w:rsid w:val="2CD1482E"/>
    <w:rsid w:val="2CF30308"/>
    <w:rsid w:val="2CF9CC04"/>
    <w:rsid w:val="2CFD70A8"/>
    <w:rsid w:val="2D115A5E"/>
    <w:rsid w:val="2D14898D"/>
    <w:rsid w:val="2D188636"/>
    <w:rsid w:val="2D287DB7"/>
    <w:rsid w:val="2D392301"/>
    <w:rsid w:val="2D392747"/>
    <w:rsid w:val="2D4BB75C"/>
    <w:rsid w:val="2D523E6D"/>
    <w:rsid w:val="2D53F56E"/>
    <w:rsid w:val="2D56199B"/>
    <w:rsid w:val="2D5A071C"/>
    <w:rsid w:val="2D5B05DA"/>
    <w:rsid w:val="2D775014"/>
    <w:rsid w:val="2D8E1980"/>
    <w:rsid w:val="2D9AAEF1"/>
    <w:rsid w:val="2DB9A2BA"/>
    <w:rsid w:val="2DCA7968"/>
    <w:rsid w:val="2DD16372"/>
    <w:rsid w:val="2DDD4BF3"/>
    <w:rsid w:val="2DEF8E0F"/>
    <w:rsid w:val="2DF0B80A"/>
    <w:rsid w:val="2E08D03C"/>
    <w:rsid w:val="2E302915"/>
    <w:rsid w:val="2E32C7B2"/>
    <w:rsid w:val="2E34588F"/>
    <w:rsid w:val="2E3C4273"/>
    <w:rsid w:val="2E4E0D57"/>
    <w:rsid w:val="2E4ECC26"/>
    <w:rsid w:val="2E5474AC"/>
    <w:rsid w:val="2E5CD362"/>
    <w:rsid w:val="2E64846F"/>
    <w:rsid w:val="2E7A745C"/>
    <w:rsid w:val="2E8660A6"/>
    <w:rsid w:val="2E9A44EF"/>
    <w:rsid w:val="2E9C8980"/>
    <w:rsid w:val="2E9EB09C"/>
    <w:rsid w:val="2EA1685C"/>
    <w:rsid w:val="2EB2CFBF"/>
    <w:rsid w:val="2EB9836F"/>
    <w:rsid w:val="2EC22AD5"/>
    <w:rsid w:val="2EC77B68"/>
    <w:rsid w:val="2ECF6798"/>
    <w:rsid w:val="2ED29E8A"/>
    <w:rsid w:val="2ED7C203"/>
    <w:rsid w:val="2ED8F8A0"/>
    <w:rsid w:val="2EE429A4"/>
    <w:rsid w:val="2F0CC21F"/>
    <w:rsid w:val="2F0CF957"/>
    <w:rsid w:val="2F2158D9"/>
    <w:rsid w:val="2F2581FC"/>
    <w:rsid w:val="2F487947"/>
    <w:rsid w:val="2F5127C2"/>
    <w:rsid w:val="2F5B53E4"/>
    <w:rsid w:val="2F5BC9E1"/>
    <w:rsid w:val="2F79D706"/>
    <w:rsid w:val="2F7F628C"/>
    <w:rsid w:val="2F85BD85"/>
    <w:rsid w:val="2F970971"/>
    <w:rsid w:val="2F9AC118"/>
    <w:rsid w:val="2FC28C87"/>
    <w:rsid w:val="2FC4B919"/>
    <w:rsid w:val="2FCCAB69"/>
    <w:rsid w:val="2FEE0559"/>
    <w:rsid w:val="30057421"/>
    <w:rsid w:val="301189E5"/>
    <w:rsid w:val="301785C5"/>
    <w:rsid w:val="30266C23"/>
    <w:rsid w:val="3029626D"/>
    <w:rsid w:val="30448EEE"/>
    <w:rsid w:val="304C7994"/>
    <w:rsid w:val="3051E916"/>
    <w:rsid w:val="30623CDE"/>
    <w:rsid w:val="306D736D"/>
    <w:rsid w:val="307FFA05"/>
    <w:rsid w:val="30954A3D"/>
    <w:rsid w:val="30B29188"/>
    <w:rsid w:val="30B3B61D"/>
    <w:rsid w:val="30C0EC0C"/>
    <w:rsid w:val="30DFFB79"/>
    <w:rsid w:val="30E378DF"/>
    <w:rsid w:val="30EC6171"/>
    <w:rsid w:val="30F17791"/>
    <w:rsid w:val="310BB485"/>
    <w:rsid w:val="3111CE06"/>
    <w:rsid w:val="31194087"/>
    <w:rsid w:val="31276623"/>
    <w:rsid w:val="312A8AF3"/>
    <w:rsid w:val="312E9681"/>
    <w:rsid w:val="312F28A8"/>
    <w:rsid w:val="313F34D5"/>
    <w:rsid w:val="31612F04"/>
    <w:rsid w:val="3165FF0F"/>
    <w:rsid w:val="3168A54F"/>
    <w:rsid w:val="316E0A18"/>
    <w:rsid w:val="31890207"/>
    <w:rsid w:val="31A3EE27"/>
    <w:rsid w:val="31A3FA15"/>
    <w:rsid w:val="31B29A9E"/>
    <w:rsid w:val="31B52E74"/>
    <w:rsid w:val="31B8AD64"/>
    <w:rsid w:val="31BFF886"/>
    <w:rsid w:val="31C34FF5"/>
    <w:rsid w:val="31C9C0A2"/>
    <w:rsid w:val="31D8FEDC"/>
    <w:rsid w:val="31DCFF38"/>
    <w:rsid w:val="31DDAC21"/>
    <w:rsid w:val="31E2FDD0"/>
    <w:rsid w:val="3200DC9C"/>
    <w:rsid w:val="320215AA"/>
    <w:rsid w:val="320574C3"/>
    <w:rsid w:val="321E0AD4"/>
    <w:rsid w:val="3222B2C2"/>
    <w:rsid w:val="3227878C"/>
    <w:rsid w:val="322AA1CF"/>
    <w:rsid w:val="324F32BD"/>
    <w:rsid w:val="32704587"/>
    <w:rsid w:val="327BB0A8"/>
    <w:rsid w:val="32AAB8A9"/>
    <w:rsid w:val="32B7034E"/>
    <w:rsid w:val="32C56658"/>
    <w:rsid w:val="330A9166"/>
    <w:rsid w:val="330D925E"/>
    <w:rsid w:val="3310A33F"/>
    <w:rsid w:val="331ECD35"/>
    <w:rsid w:val="33338CFB"/>
    <w:rsid w:val="33346EB0"/>
    <w:rsid w:val="33475FA5"/>
    <w:rsid w:val="334EF2C7"/>
    <w:rsid w:val="334F3B0E"/>
    <w:rsid w:val="335290B0"/>
    <w:rsid w:val="3354DA08"/>
    <w:rsid w:val="3359D1C9"/>
    <w:rsid w:val="335A9EC2"/>
    <w:rsid w:val="33853D8A"/>
    <w:rsid w:val="33D06023"/>
    <w:rsid w:val="33F0E8C7"/>
    <w:rsid w:val="33FB80EE"/>
    <w:rsid w:val="340E820F"/>
    <w:rsid w:val="3421A1C7"/>
    <w:rsid w:val="34222B5A"/>
    <w:rsid w:val="3443CB6F"/>
    <w:rsid w:val="3452D3AF"/>
    <w:rsid w:val="34530CAA"/>
    <w:rsid w:val="347F3E1C"/>
    <w:rsid w:val="34842434"/>
    <w:rsid w:val="348CBA26"/>
    <w:rsid w:val="3490656E"/>
    <w:rsid w:val="3493E1BE"/>
    <w:rsid w:val="34CA2EC1"/>
    <w:rsid w:val="34CB4567"/>
    <w:rsid w:val="34CE9545"/>
    <w:rsid w:val="34E9D102"/>
    <w:rsid w:val="350B0C4F"/>
    <w:rsid w:val="3514DB02"/>
    <w:rsid w:val="351D9960"/>
    <w:rsid w:val="35259059"/>
    <w:rsid w:val="353EC09F"/>
    <w:rsid w:val="35498BD4"/>
    <w:rsid w:val="355C2252"/>
    <w:rsid w:val="355DC6FF"/>
    <w:rsid w:val="356DF0C3"/>
    <w:rsid w:val="357E128A"/>
    <w:rsid w:val="359821AD"/>
    <w:rsid w:val="35992B65"/>
    <w:rsid w:val="359CD96F"/>
    <w:rsid w:val="35A85058"/>
    <w:rsid w:val="35C4172A"/>
    <w:rsid w:val="35DCABAB"/>
    <w:rsid w:val="35E17797"/>
    <w:rsid w:val="35E4FFD5"/>
    <w:rsid w:val="35E8C304"/>
    <w:rsid w:val="35FD2A7B"/>
    <w:rsid w:val="36039055"/>
    <w:rsid w:val="3604FBDF"/>
    <w:rsid w:val="360FCF09"/>
    <w:rsid w:val="362452CB"/>
    <w:rsid w:val="362CC73E"/>
    <w:rsid w:val="36340168"/>
    <w:rsid w:val="363DD47F"/>
    <w:rsid w:val="364FF953"/>
    <w:rsid w:val="3650D3FC"/>
    <w:rsid w:val="36588985"/>
    <w:rsid w:val="366A397F"/>
    <w:rsid w:val="367BF3EB"/>
    <w:rsid w:val="367EBF55"/>
    <w:rsid w:val="367F8AE2"/>
    <w:rsid w:val="3686EAAB"/>
    <w:rsid w:val="36974698"/>
    <w:rsid w:val="36982561"/>
    <w:rsid w:val="36A2B20F"/>
    <w:rsid w:val="36A76B9E"/>
    <w:rsid w:val="36B8227E"/>
    <w:rsid w:val="36BD241B"/>
    <w:rsid w:val="36D6132C"/>
    <w:rsid w:val="36F52E14"/>
    <w:rsid w:val="3702511B"/>
    <w:rsid w:val="371DF681"/>
    <w:rsid w:val="3728B131"/>
    <w:rsid w:val="372D93AF"/>
    <w:rsid w:val="372FE01D"/>
    <w:rsid w:val="379A95D9"/>
    <w:rsid w:val="379D6667"/>
    <w:rsid w:val="37A27BF7"/>
    <w:rsid w:val="37A60DE8"/>
    <w:rsid w:val="37C8955E"/>
    <w:rsid w:val="37CC98BC"/>
    <w:rsid w:val="37CD9F6F"/>
    <w:rsid w:val="37D08581"/>
    <w:rsid w:val="37D284A0"/>
    <w:rsid w:val="37D3995E"/>
    <w:rsid w:val="37D9A162"/>
    <w:rsid w:val="37E11326"/>
    <w:rsid w:val="37E51E3B"/>
    <w:rsid w:val="37E7A9A9"/>
    <w:rsid w:val="3813A09F"/>
    <w:rsid w:val="382EF151"/>
    <w:rsid w:val="384723EB"/>
    <w:rsid w:val="384A3F4F"/>
    <w:rsid w:val="3875753D"/>
    <w:rsid w:val="3880263F"/>
    <w:rsid w:val="3891CDCB"/>
    <w:rsid w:val="3899AE8E"/>
    <w:rsid w:val="389CBDF9"/>
    <w:rsid w:val="38BF5286"/>
    <w:rsid w:val="38D8B6F0"/>
    <w:rsid w:val="38DE5665"/>
    <w:rsid w:val="38E36119"/>
    <w:rsid w:val="38F5BC8D"/>
    <w:rsid w:val="38F61D28"/>
    <w:rsid w:val="38FA70BB"/>
    <w:rsid w:val="390A1669"/>
    <w:rsid w:val="392FBAA3"/>
    <w:rsid w:val="393240B6"/>
    <w:rsid w:val="393A3A8D"/>
    <w:rsid w:val="3949DC9E"/>
    <w:rsid w:val="3949E2D1"/>
    <w:rsid w:val="394E306E"/>
    <w:rsid w:val="3953B9AE"/>
    <w:rsid w:val="395F1159"/>
    <w:rsid w:val="396AA79A"/>
    <w:rsid w:val="396FADFA"/>
    <w:rsid w:val="3973ED24"/>
    <w:rsid w:val="39CAEA06"/>
    <w:rsid w:val="39CBA652"/>
    <w:rsid w:val="39CDF1FC"/>
    <w:rsid w:val="39D3D7BD"/>
    <w:rsid w:val="39D68B77"/>
    <w:rsid w:val="39EB668F"/>
    <w:rsid w:val="3A36582E"/>
    <w:rsid w:val="3A417E3E"/>
    <w:rsid w:val="3A5B15C2"/>
    <w:rsid w:val="3A748A0E"/>
    <w:rsid w:val="3A7D765E"/>
    <w:rsid w:val="3A909DE8"/>
    <w:rsid w:val="3A98121C"/>
    <w:rsid w:val="3AB3A683"/>
    <w:rsid w:val="3AB930BA"/>
    <w:rsid w:val="3AD24C94"/>
    <w:rsid w:val="3AD9F00A"/>
    <w:rsid w:val="3AE6171B"/>
    <w:rsid w:val="3AF3114C"/>
    <w:rsid w:val="3AF641AD"/>
    <w:rsid w:val="3AFB8535"/>
    <w:rsid w:val="3AFF387F"/>
    <w:rsid w:val="3B150FC2"/>
    <w:rsid w:val="3B2428DB"/>
    <w:rsid w:val="3B2F0D00"/>
    <w:rsid w:val="3B3246FC"/>
    <w:rsid w:val="3B34CE52"/>
    <w:rsid w:val="3B395835"/>
    <w:rsid w:val="3B45A49D"/>
    <w:rsid w:val="3B47BC8D"/>
    <w:rsid w:val="3B4D399F"/>
    <w:rsid w:val="3B4EC6A5"/>
    <w:rsid w:val="3B6BCAAB"/>
    <w:rsid w:val="3B714FE7"/>
    <w:rsid w:val="3B8F2C3B"/>
    <w:rsid w:val="3B959735"/>
    <w:rsid w:val="3BA0BE27"/>
    <w:rsid w:val="3BB237E4"/>
    <w:rsid w:val="3BB9D4FC"/>
    <w:rsid w:val="3BBE9B25"/>
    <w:rsid w:val="3BD985B5"/>
    <w:rsid w:val="3BDDACBB"/>
    <w:rsid w:val="3BE480CD"/>
    <w:rsid w:val="3BF1FDCE"/>
    <w:rsid w:val="3BF839DA"/>
    <w:rsid w:val="3C00B975"/>
    <w:rsid w:val="3C169D7D"/>
    <w:rsid w:val="3C24D697"/>
    <w:rsid w:val="3C2EE603"/>
    <w:rsid w:val="3C3980D1"/>
    <w:rsid w:val="3C3A30C3"/>
    <w:rsid w:val="3C449D4F"/>
    <w:rsid w:val="3C4FDA25"/>
    <w:rsid w:val="3C6F5CB1"/>
    <w:rsid w:val="3C869C92"/>
    <w:rsid w:val="3C8D3B5B"/>
    <w:rsid w:val="3CBEBADC"/>
    <w:rsid w:val="3CCBC312"/>
    <w:rsid w:val="3CDD58D2"/>
    <w:rsid w:val="3CF5776E"/>
    <w:rsid w:val="3CF98664"/>
    <w:rsid w:val="3CFAD209"/>
    <w:rsid w:val="3D00A5F1"/>
    <w:rsid w:val="3D10A105"/>
    <w:rsid w:val="3D2711B7"/>
    <w:rsid w:val="3D317DB0"/>
    <w:rsid w:val="3D350098"/>
    <w:rsid w:val="3D47E2A4"/>
    <w:rsid w:val="3D50E678"/>
    <w:rsid w:val="3D54FAE9"/>
    <w:rsid w:val="3D5B4EC1"/>
    <w:rsid w:val="3D7910C8"/>
    <w:rsid w:val="3D86FDBE"/>
    <w:rsid w:val="3DAC8913"/>
    <w:rsid w:val="3DB639FE"/>
    <w:rsid w:val="3DDE2426"/>
    <w:rsid w:val="3E030D04"/>
    <w:rsid w:val="3E083C60"/>
    <w:rsid w:val="3E20F2A8"/>
    <w:rsid w:val="3E21C6D1"/>
    <w:rsid w:val="3E352A95"/>
    <w:rsid w:val="3E40D7DC"/>
    <w:rsid w:val="3E4D5F91"/>
    <w:rsid w:val="3E5C3FF3"/>
    <w:rsid w:val="3E600C7F"/>
    <w:rsid w:val="3E66C2F2"/>
    <w:rsid w:val="3E8A0E68"/>
    <w:rsid w:val="3E93BC2D"/>
    <w:rsid w:val="3E9CDAF9"/>
    <w:rsid w:val="3ED5AF83"/>
    <w:rsid w:val="3ED85EE9"/>
    <w:rsid w:val="3EF83B69"/>
    <w:rsid w:val="3F0F7EF2"/>
    <w:rsid w:val="3F1698AA"/>
    <w:rsid w:val="3F1AF8B0"/>
    <w:rsid w:val="3F2327A3"/>
    <w:rsid w:val="3F309C4A"/>
    <w:rsid w:val="3F32A3E7"/>
    <w:rsid w:val="3F342137"/>
    <w:rsid w:val="3F38367F"/>
    <w:rsid w:val="3F3C79DF"/>
    <w:rsid w:val="3F4A35D8"/>
    <w:rsid w:val="3F6E528A"/>
    <w:rsid w:val="3F7EA6D7"/>
    <w:rsid w:val="3F7F0774"/>
    <w:rsid w:val="3F8E4917"/>
    <w:rsid w:val="3F9AA138"/>
    <w:rsid w:val="3FA3463D"/>
    <w:rsid w:val="3FA95FDE"/>
    <w:rsid w:val="3FAD25C6"/>
    <w:rsid w:val="3FBEFE1A"/>
    <w:rsid w:val="3FC175C4"/>
    <w:rsid w:val="3FC18649"/>
    <w:rsid w:val="3FC1F6E6"/>
    <w:rsid w:val="3FE82A8B"/>
    <w:rsid w:val="3FFEE423"/>
    <w:rsid w:val="4006E5AD"/>
    <w:rsid w:val="4013C5AA"/>
    <w:rsid w:val="4023C758"/>
    <w:rsid w:val="4027FBB8"/>
    <w:rsid w:val="402C58ED"/>
    <w:rsid w:val="402E373A"/>
    <w:rsid w:val="4032255B"/>
    <w:rsid w:val="40336632"/>
    <w:rsid w:val="4033D09E"/>
    <w:rsid w:val="403D42D4"/>
    <w:rsid w:val="403F2FF4"/>
    <w:rsid w:val="404BA595"/>
    <w:rsid w:val="4053674E"/>
    <w:rsid w:val="4053D37F"/>
    <w:rsid w:val="40643372"/>
    <w:rsid w:val="407CF572"/>
    <w:rsid w:val="40861183"/>
    <w:rsid w:val="408A00E8"/>
    <w:rsid w:val="4091CFA5"/>
    <w:rsid w:val="4091D78F"/>
    <w:rsid w:val="409C105A"/>
    <w:rsid w:val="40A2E86F"/>
    <w:rsid w:val="40C569C4"/>
    <w:rsid w:val="40D46F1E"/>
    <w:rsid w:val="40DE26A3"/>
    <w:rsid w:val="40E82356"/>
    <w:rsid w:val="40E8F5C5"/>
    <w:rsid w:val="41050ADF"/>
    <w:rsid w:val="410EC973"/>
    <w:rsid w:val="41286B3A"/>
    <w:rsid w:val="41340D6B"/>
    <w:rsid w:val="41441DC8"/>
    <w:rsid w:val="41454C72"/>
    <w:rsid w:val="414B509C"/>
    <w:rsid w:val="414D71C8"/>
    <w:rsid w:val="414DF576"/>
    <w:rsid w:val="41566051"/>
    <w:rsid w:val="416238D5"/>
    <w:rsid w:val="417C22D9"/>
    <w:rsid w:val="4184105F"/>
    <w:rsid w:val="4197F481"/>
    <w:rsid w:val="419E6DF2"/>
    <w:rsid w:val="419EF117"/>
    <w:rsid w:val="419FB0C6"/>
    <w:rsid w:val="41A18923"/>
    <w:rsid w:val="41ACFF3E"/>
    <w:rsid w:val="41B26AAE"/>
    <w:rsid w:val="41BBE9F7"/>
    <w:rsid w:val="41F1CEAC"/>
    <w:rsid w:val="41F80A51"/>
    <w:rsid w:val="41F967AC"/>
    <w:rsid w:val="420A1BBA"/>
    <w:rsid w:val="422B80E2"/>
    <w:rsid w:val="42353368"/>
    <w:rsid w:val="423AAE95"/>
    <w:rsid w:val="423D06FE"/>
    <w:rsid w:val="42470827"/>
    <w:rsid w:val="42583753"/>
    <w:rsid w:val="425F0B7F"/>
    <w:rsid w:val="4261B4BC"/>
    <w:rsid w:val="42827774"/>
    <w:rsid w:val="4288C963"/>
    <w:rsid w:val="428D05E4"/>
    <w:rsid w:val="428F567E"/>
    <w:rsid w:val="42A2ACEC"/>
    <w:rsid w:val="42C60A80"/>
    <w:rsid w:val="42D109BD"/>
    <w:rsid w:val="42F91686"/>
    <w:rsid w:val="4302835F"/>
    <w:rsid w:val="4302899C"/>
    <w:rsid w:val="4311BBB2"/>
    <w:rsid w:val="4314F77F"/>
    <w:rsid w:val="4317E3E6"/>
    <w:rsid w:val="432EBBA1"/>
    <w:rsid w:val="4336942D"/>
    <w:rsid w:val="43440F82"/>
    <w:rsid w:val="434EA504"/>
    <w:rsid w:val="435E4418"/>
    <w:rsid w:val="4360576F"/>
    <w:rsid w:val="4366A32A"/>
    <w:rsid w:val="437A9687"/>
    <w:rsid w:val="437CE9FF"/>
    <w:rsid w:val="4384D8E7"/>
    <w:rsid w:val="4399FD1A"/>
    <w:rsid w:val="43BB914D"/>
    <w:rsid w:val="43BED04B"/>
    <w:rsid w:val="43C7B665"/>
    <w:rsid w:val="43E4BC22"/>
    <w:rsid w:val="43F96D4B"/>
    <w:rsid w:val="44030CAB"/>
    <w:rsid w:val="44043148"/>
    <w:rsid w:val="4405091F"/>
    <w:rsid w:val="440A462D"/>
    <w:rsid w:val="440D3435"/>
    <w:rsid w:val="44171C1F"/>
    <w:rsid w:val="441A456E"/>
    <w:rsid w:val="44320BA9"/>
    <w:rsid w:val="4456DD2D"/>
    <w:rsid w:val="4494E6E7"/>
    <w:rsid w:val="44B0A839"/>
    <w:rsid w:val="44BE360C"/>
    <w:rsid w:val="44C27DF9"/>
    <w:rsid w:val="44C6837E"/>
    <w:rsid w:val="44CB2C07"/>
    <w:rsid w:val="44E5CD1B"/>
    <w:rsid w:val="44F78B9A"/>
    <w:rsid w:val="450D62D1"/>
    <w:rsid w:val="451562A3"/>
    <w:rsid w:val="4522A899"/>
    <w:rsid w:val="4535BB52"/>
    <w:rsid w:val="454039AD"/>
    <w:rsid w:val="457EF6E6"/>
    <w:rsid w:val="459B87DF"/>
    <w:rsid w:val="45AF5229"/>
    <w:rsid w:val="45BCDF33"/>
    <w:rsid w:val="45CC45DA"/>
    <w:rsid w:val="45CF351F"/>
    <w:rsid w:val="45D03A8C"/>
    <w:rsid w:val="45DC88B2"/>
    <w:rsid w:val="45DC9418"/>
    <w:rsid w:val="45ED4994"/>
    <w:rsid w:val="45F4F68C"/>
    <w:rsid w:val="4605AB92"/>
    <w:rsid w:val="46219070"/>
    <w:rsid w:val="4626B365"/>
    <w:rsid w:val="462CB664"/>
    <w:rsid w:val="463DCA86"/>
    <w:rsid w:val="463E13D0"/>
    <w:rsid w:val="467A1E5D"/>
    <w:rsid w:val="46803FC2"/>
    <w:rsid w:val="468382E5"/>
    <w:rsid w:val="4687E93F"/>
    <w:rsid w:val="468BF85D"/>
    <w:rsid w:val="468D2CCA"/>
    <w:rsid w:val="469A7A39"/>
    <w:rsid w:val="46A31222"/>
    <w:rsid w:val="46B9AA24"/>
    <w:rsid w:val="46CDFDE7"/>
    <w:rsid w:val="46D17074"/>
    <w:rsid w:val="46D7FD40"/>
    <w:rsid w:val="46F036C8"/>
    <w:rsid w:val="46FFD6BC"/>
    <w:rsid w:val="470316D2"/>
    <w:rsid w:val="470B25FC"/>
    <w:rsid w:val="47171741"/>
    <w:rsid w:val="4723DA17"/>
    <w:rsid w:val="472C0637"/>
    <w:rsid w:val="472FD3F3"/>
    <w:rsid w:val="476F37DC"/>
    <w:rsid w:val="4771665E"/>
    <w:rsid w:val="477493DE"/>
    <w:rsid w:val="47762382"/>
    <w:rsid w:val="478502DC"/>
    <w:rsid w:val="47A3531F"/>
    <w:rsid w:val="47A58D2B"/>
    <w:rsid w:val="47B93B17"/>
    <w:rsid w:val="47C5A1D5"/>
    <w:rsid w:val="47DEDF4C"/>
    <w:rsid w:val="47DF65AE"/>
    <w:rsid w:val="47EA2619"/>
    <w:rsid w:val="47F351E3"/>
    <w:rsid w:val="480C826F"/>
    <w:rsid w:val="4811A957"/>
    <w:rsid w:val="481FBDE8"/>
    <w:rsid w:val="482C7217"/>
    <w:rsid w:val="482CEA2C"/>
    <w:rsid w:val="48322BDF"/>
    <w:rsid w:val="484854B9"/>
    <w:rsid w:val="48492C13"/>
    <w:rsid w:val="485F715F"/>
    <w:rsid w:val="486021D0"/>
    <w:rsid w:val="48795DE1"/>
    <w:rsid w:val="487CBCF3"/>
    <w:rsid w:val="487F5E71"/>
    <w:rsid w:val="488DF9E2"/>
    <w:rsid w:val="4892C2EF"/>
    <w:rsid w:val="48A238AF"/>
    <w:rsid w:val="48A30094"/>
    <w:rsid w:val="48A7223F"/>
    <w:rsid w:val="48A7EE60"/>
    <w:rsid w:val="48AD5855"/>
    <w:rsid w:val="48C3449D"/>
    <w:rsid w:val="48C88DC5"/>
    <w:rsid w:val="48CE3150"/>
    <w:rsid w:val="48D65B52"/>
    <w:rsid w:val="48DC1B36"/>
    <w:rsid w:val="48F2482B"/>
    <w:rsid w:val="49032E7A"/>
    <w:rsid w:val="4903F9F9"/>
    <w:rsid w:val="491247DB"/>
    <w:rsid w:val="49146874"/>
    <w:rsid w:val="49157B27"/>
    <w:rsid w:val="49178BAD"/>
    <w:rsid w:val="49240FB4"/>
    <w:rsid w:val="4939980E"/>
    <w:rsid w:val="49509346"/>
    <w:rsid w:val="4950A624"/>
    <w:rsid w:val="4975E6BA"/>
    <w:rsid w:val="4979B8E7"/>
    <w:rsid w:val="497D4E15"/>
    <w:rsid w:val="49AD7A99"/>
    <w:rsid w:val="49C2889D"/>
    <w:rsid w:val="49C3DA94"/>
    <w:rsid w:val="49C5202D"/>
    <w:rsid w:val="49C52FC4"/>
    <w:rsid w:val="49D1539B"/>
    <w:rsid w:val="49D6BFAB"/>
    <w:rsid w:val="49DAB2E4"/>
    <w:rsid w:val="49DBF1FF"/>
    <w:rsid w:val="49E8ED06"/>
    <w:rsid w:val="49EFE808"/>
    <w:rsid w:val="4A17984C"/>
    <w:rsid w:val="4A1E89A6"/>
    <w:rsid w:val="4A353A0E"/>
    <w:rsid w:val="4A61E711"/>
    <w:rsid w:val="4A6242F0"/>
    <w:rsid w:val="4A642B75"/>
    <w:rsid w:val="4A748E57"/>
    <w:rsid w:val="4A797044"/>
    <w:rsid w:val="4A7A24A8"/>
    <w:rsid w:val="4A8501F9"/>
    <w:rsid w:val="4A890244"/>
    <w:rsid w:val="4A8973D2"/>
    <w:rsid w:val="4A8D4937"/>
    <w:rsid w:val="4A97F576"/>
    <w:rsid w:val="4A97FC30"/>
    <w:rsid w:val="4AA0A950"/>
    <w:rsid w:val="4AA6ED97"/>
    <w:rsid w:val="4AA9B49A"/>
    <w:rsid w:val="4AAB8976"/>
    <w:rsid w:val="4AB09CB3"/>
    <w:rsid w:val="4ABBB94D"/>
    <w:rsid w:val="4ACC95BC"/>
    <w:rsid w:val="4AD3065B"/>
    <w:rsid w:val="4AE3E2DE"/>
    <w:rsid w:val="4AF91ABB"/>
    <w:rsid w:val="4AFB2EBC"/>
    <w:rsid w:val="4B028310"/>
    <w:rsid w:val="4B2F2E2D"/>
    <w:rsid w:val="4B38347E"/>
    <w:rsid w:val="4B401024"/>
    <w:rsid w:val="4B51550E"/>
    <w:rsid w:val="4B564E05"/>
    <w:rsid w:val="4B5E93CD"/>
    <w:rsid w:val="4B6255B7"/>
    <w:rsid w:val="4B66D9D6"/>
    <w:rsid w:val="4B7A0D82"/>
    <w:rsid w:val="4B839EFC"/>
    <w:rsid w:val="4B9A16A6"/>
    <w:rsid w:val="4BA0022B"/>
    <w:rsid w:val="4BA5A71A"/>
    <w:rsid w:val="4BAA80F6"/>
    <w:rsid w:val="4BCAF3B8"/>
    <w:rsid w:val="4BCBA96B"/>
    <w:rsid w:val="4BD5F07D"/>
    <w:rsid w:val="4BD856CF"/>
    <w:rsid w:val="4BD99E4F"/>
    <w:rsid w:val="4BF9360F"/>
    <w:rsid w:val="4C03C01E"/>
    <w:rsid w:val="4C0EE0D3"/>
    <w:rsid w:val="4C117614"/>
    <w:rsid w:val="4C12CED5"/>
    <w:rsid w:val="4C32DC3E"/>
    <w:rsid w:val="4C427301"/>
    <w:rsid w:val="4C9647A1"/>
    <w:rsid w:val="4C97B36E"/>
    <w:rsid w:val="4C9CC05C"/>
    <w:rsid w:val="4CA470BD"/>
    <w:rsid w:val="4CB37E9F"/>
    <w:rsid w:val="4CBDCEE0"/>
    <w:rsid w:val="4CE311F2"/>
    <w:rsid w:val="4CEF4696"/>
    <w:rsid w:val="4CF03170"/>
    <w:rsid w:val="4CF4F511"/>
    <w:rsid w:val="4D080032"/>
    <w:rsid w:val="4D308191"/>
    <w:rsid w:val="4D3D6EF8"/>
    <w:rsid w:val="4D3F9167"/>
    <w:rsid w:val="4D41777B"/>
    <w:rsid w:val="4D5F5409"/>
    <w:rsid w:val="4D6A6A20"/>
    <w:rsid w:val="4D713CC3"/>
    <w:rsid w:val="4D7C3B4C"/>
    <w:rsid w:val="4D906206"/>
    <w:rsid w:val="4D9B13A5"/>
    <w:rsid w:val="4DCDBCA5"/>
    <w:rsid w:val="4DDD62B0"/>
    <w:rsid w:val="4DE6C82F"/>
    <w:rsid w:val="4DF3BB9A"/>
    <w:rsid w:val="4DF56EE5"/>
    <w:rsid w:val="4DF970EF"/>
    <w:rsid w:val="4E276D1E"/>
    <w:rsid w:val="4E3BC92D"/>
    <w:rsid w:val="4E522656"/>
    <w:rsid w:val="4E622505"/>
    <w:rsid w:val="4E81159C"/>
    <w:rsid w:val="4E84AF06"/>
    <w:rsid w:val="4E93BE6F"/>
    <w:rsid w:val="4E94FE4B"/>
    <w:rsid w:val="4E9E64C4"/>
    <w:rsid w:val="4EB9DAE1"/>
    <w:rsid w:val="4EC0A79F"/>
    <w:rsid w:val="4EC92A9D"/>
    <w:rsid w:val="4EC9D6E9"/>
    <w:rsid w:val="4ECB15B8"/>
    <w:rsid w:val="4EDAD8C1"/>
    <w:rsid w:val="4EE0E6A1"/>
    <w:rsid w:val="4EFFB01D"/>
    <w:rsid w:val="4F074FAF"/>
    <w:rsid w:val="4F1862D8"/>
    <w:rsid w:val="4F2515BC"/>
    <w:rsid w:val="4F2CA59D"/>
    <w:rsid w:val="4F459295"/>
    <w:rsid w:val="4F52FA8F"/>
    <w:rsid w:val="4F543200"/>
    <w:rsid w:val="4F554F55"/>
    <w:rsid w:val="4F55739E"/>
    <w:rsid w:val="4F649BA7"/>
    <w:rsid w:val="4F892455"/>
    <w:rsid w:val="4F929364"/>
    <w:rsid w:val="4FA53862"/>
    <w:rsid w:val="4FA9D496"/>
    <w:rsid w:val="4FA9FDEA"/>
    <w:rsid w:val="4FB6CD9D"/>
    <w:rsid w:val="4FD7E7F1"/>
    <w:rsid w:val="4FEB1395"/>
    <w:rsid w:val="4FFCBDDD"/>
    <w:rsid w:val="5012F4AB"/>
    <w:rsid w:val="501B3954"/>
    <w:rsid w:val="503003CE"/>
    <w:rsid w:val="503B8A73"/>
    <w:rsid w:val="50418607"/>
    <w:rsid w:val="50512DA2"/>
    <w:rsid w:val="5067A265"/>
    <w:rsid w:val="5069BDFD"/>
    <w:rsid w:val="506BFFB6"/>
    <w:rsid w:val="50929BC5"/>
    <w:rsid w:val="50990BC7"/>
    <w:rsid w:val="509CCD40"/>
    <w:rsid w:val="50B23424"/>
    <w:rsid w:val="50B58117"/>
    <w:rsid w:val="50C64720"/>
    <w:rsid w:val="50D41C9A"/>
    <w:rsid w:val="5116EE57"/>
    <w:rsid w:val="51190017"/>
    <w:rsid w:val="5124DB21"/>
    <w:rsid w:val="5145BD68"/>
    <w:rsid w:val="5148C998"/>
    <w:rsid w:val="516ABFE6"/>
    <w:rsid w:val="5179CB03"/>
    <w:rsid w:val="518FDA2A"/>
    <w:rsid w:val="51992687"/>
    <w:rsid w:val="519F5442"/>
    <w:rsid w:val="51A252FF"/>
    <w:rsid w:val="51A2BEA7"/>
    <w:rsid w:val="51B24DCE"/>
    <w:rsid w:val="51B74DDE"/>
    <w:rsid w:val="51BC4FC8"/>
    <w:rsid w:val="51D489F2"/>
    <w:rsid w:val="51D77ED2"/>
    <w:rsid w:val="51DAA20D"/>
    <w:rsid w:val="51F08F05"/>
    <w:rsid w:val="51F1616F"/>
    <w:rsid w:val="51FAB0F7"/>
    <w:rsid w:val="5205AAF7"/>
    <w:rsid w:val="5210E9DA"/>
    <w:rsid w:val="5220725E"/>
    <w:rsid w:val="5224BE92"/>
    <w:rsid w:val="5226DFA0"/>
    <w:rsid w:val="523991F8"/>
    <w:rsid w:val="523CC9AE"/>
    <w:rsid w:val="5257C3D2"/>
    <w:rsid w:val="5265269D"/>
    <w:rsid w:val="526B95CD"/>
    <w:rsid w:val="5277C92A"/>
    <w:rsid w:val="527F2934"/>
    <w:rsid w:val="5286E46C"/>
    <w:rsid w:val="529B6158"/>
    <w:rsid w:val="52AB5B5F"/>
    <w:rsid w:val="52B89476"/>
    <w:rsid w:val="52BAC190"/>
    <w:rsid w:val="52C3F6DD"/>
    <w:rsid w:val="52C8AB24"/>
    <w:rsid w:val="52CD157F"/>
    <w:rsid w:val="52DA0F53"/>
    <w:rsid w:val="52F1F73C"/>
    <w:rsid w:val="52FCEFCE"/>
    <w:rsid w:val="53041F0B"/>
    <w:rsid w:val="53056BAD"/>
    <w:rsid w:val="531C6F1C"/>
    <w:rsid w:val="531C70EF"/>
    <w:rsid w:val="53379ECB"/>
    <w:rsid w:val="53391F9F"/>
    <w:rsid w:val="533F9EF5"/>
    <w:rsid w:val="5344B0C4"/>
    <w:rsid w:val="534C1C7B"/>
    <w:rsid w:val="535668A8"/>
    <w:rsid w:val="535FEE32"/>
    <w:rsid w:val="537727B1"/>
    <w:rsid w:val="5380F0C1"/>
    <w:rsid w:val="53889D31"/>
    <w:rsid w:val="538B3AED"/>
    <w:rsid w:val="538C1B23"/>
    <w:rsid w:val="53980AE8"/>
    <w:rsid w:val="539C27FB"/>
    <w:rsid w:val="53B95FC1"/>
    <w:rsid w:val="53C3404E"/>
    <w:rsid w:val="53C9F0C6"/>
    <w:rsid w:val="53D2A784"/>
    <w:rsid w:val="53DBDFE9"/>
    <w:rsid w:val="53DE7103"/>
    <w:rsid w:val="53F3ED62"/>
    <w:rsid w:val="53F85CCD"/>
    <w:rsid w:val="540ECA2D"/>
    <w:rsid w:val="541D90B8"/>
    <w:rsid w:val="54227FDD"/>
    <w:rsid w:val="542AD7AB"/>
    <w:rsid w:val="5436A737"/>
    <w:rsid w:val="543DB1E5"/>
    <w:rsid w:val="54434F11"/>
    <w:rsid w:val="54482BC6"/>
    <w:rsid w:val="5455EF39"/>
    <w:rsid w:val="5467D4F2"/>
    <w:rsid w:val="5476171F"/>
    <w:rsid w:val="54AC19E8"/>
    <w:rsid w:val="54AF9918"/>
    <w:rsid w:val="54C731EA"/>
    <w:rsid w:val="54CB23A9"/>
    <w:rsid w:val="54F99EDF"/>
    <w:rsid w:val="54FB4A99"/>
    <w:rsid w:val="54FB69E3"/>
    <w:rsid w:val="5522D295"/>
    <w:rsid w:val="553F3FDB"/>
    <w:rsid w:val="55408D7C"/>
    <w:rsid w:val="5551F515"/>
    <w:rsid w:val="5555B6D0"/>
    <w:rsid w:val="556DAB94"/>
    <w:rsid w:val="558FA6CC"/>
    <w:rsid w:val="559FF2C0"/>
    <w:rsid w:val="55AD5C09"/>
    <w:rsid w:val="55BC57C1"/>
    <w:rsid w:val="55BFFD44"/>
    <w:rsid w:val="55C63545"/>
    <w:rsid w:val="55DDBDA9"/>
    <w:rsid w:val="56044F22"/>
    <w:rsid w:val="563FA44E"/>
    <w:rsid w:val="5649127B"/>
    <w:rsid w:val="5654BA71"/>
    <w:rsid w:val="5672D656"/>
    <w:rsid w:val="56B51B30"/>
    <w:rsid w:val="56CAF954"/>
    <w:rsid w:val="56EB4B21"/>
    <w:rsid w:val="56EBC314"/>
    <w:rsid w:val="56F5434F"/>
    <w:rsid w:val="56F99748"/>
    <w:rsid w:val="5700FFB6"/>
    <w:rsid w:val="570791FF"/>
    <w:rsid w:val="57097BF5"/>
    <w:rsid w:val="571C8858"/>
    <w:rsid w:val="571F1F2C"/>
    <w:rsid w:val="572C21C0"/>
    <w:rsid w:val="57376595"/>
    <w:rsid w:val="573E045E"/>
    <w:rsid w:val="5746EF5A"/>
    <w:rsid w:val="574CC3E3"/>
    <w:rsid w:val="5753F74C"/>
    <w:rsid w:val="5776DFF8"/>
    <w:rsid w:val="577A7DAC"/>
    <w:rsid w:val="577AF448"/>
    <w:rsid w:val="5789E43C"/>
    <w:rsid w:val="578C686B"/>
    <w:rsid w:val="578CC434"/>
    <w:rsid w:val="5793D082"/>
    <w:rsid w:val="57963103"/>
    <w:rsid w:val="579BA6B8"/>
    <w:rsid w:val="57BA4BB6"/>
    <w:rsid w:val="57BC5349"/>
    <w:rsid w:val="57EDD58D"/>
    <w:rsid w:val="57EFCE9B"/>
    <w:rsid w:val="57F34123"/>
    <w:rsid w:val="58233EA9"/>
    <w:rsid w:val="5826DC67"/>
    <w:rsid w:val="583A3ED1"/>
    <w:rsid w:val="583F1DEA"/>
    <w:rsid w:val="58455026"/>
    <w:rsid w:val="58A0AE40"/>
    <w:rsid w:val="58A50173"/>
    <w:rsid w:val="58A85A7C"/>
    <w:rsid w:val="58BE2EA1"/>
    <w:rsid w:val="58E74BE8"/>
    <w:rsid w:val="58E99261"/>
    <w:rsid w:val="58EDA48E"/>
    <w:rsid w:val="58F22FD0"/>
    <w:rsid w:val="58F74274"/>
    <w:rsid w:val="58F99D57"/>
    <w:rsid w:val="590B6E9E"/>
    <w:rsid w:val="59220B49"/>
    <w:rsid w:val="592C3AAC"/>
    <w:rsid w:val="592F8E00"/>
    <w:rsid w:val="593E4489"/>
    <w:rsid w:val="594D6B86"/>
    <w:rsid w:val="595E1DB9"/>
    <w:rsid w:val="595E6DA3"/>
    <w:rsid w:val="59711919"/>
    <w:rsid w:val="5973C67E"/>
    <w:rsid w:val="5981BAA8"/>
    <w:rsid w:val="59A586E6"/>
    <w:rsid w:val="59A9FE05"/>
    <w:rsid w:val="59DF4A0A"/>
    <w:rsid w:val="59DF9BD7"/>
    <w:rsid w:val="59E313AB"/>
    <w:rsid w:val="59F4454B"/>
    <w:rsid w:val="5A068249"/>
    <w:rsid w:val="5A150572"/>
    <w:rsid w:val="5A41621D"/>
    <w:rsid w:val="5A550FA1"/>
    <w:rsid w:val="5A55DDFA"/>
    <w:rsid w:val="5A5B23EE"/>
    <w:rsid w:val="5A609AF5"/>
    <w:rsid w:val="5A6C640D"/>
    <w:rsid w:val="5A77484E"/>
    <w:rsid w:val="5A8F327A"/>
    <w:rsid w:val="5AA4B3BE"/>
    <w:rsid w:val="5AB19370"/>
    <w:rsid w:val="5AD27FFE"/>
    <w:rsid w:val="5AD35ECA"/>
    <w:rsid w:val="5AD469A8"/>
    <w:rsid w:val="5ADB0AD1"/>
    <w:rsid w:val="5AF204D5"/>
    <w:rsid w:val="5AFFBE09"/>
    <w:rsid w:val="5AFFF893"/>
    <w:rsid w:val="5B00DA73"/>
    <w:rsid w:val="5B097665"/>
    <w:rsid w:val="5B0CC60B"/>
    <w:rsid w:val="5B15077E"/>
    <w:rsid w:val="5B17007E"/>
    <w:rsid w:val="5B404DA2"/>
    <w:rsid w:val="5B40D120"/>
    <w:rsid w:val="5B4CD95D"/>
    <w:rsid w:val="5B53FDB7"/>
    <w:rsid w:val="5B628FFE"/>
    <w:rsid w:val="5B691139"/>
    <w:rsid w:val="5B740421"/>
    <w:rsid w:val="5B833883"/>
    <w:rsid w:val="5B8E99DB"/>
    <w:rsid w:val="5B992832"/>
    <w:rsid w:val="5BC169B2"/>
    <w:rsid w:val="5BC8A66D"/>
    <w:rsid w:val="5BCC6F12"/>
    <w:rsid w:val="5BD77DC8"/>
    <w:rsid w:val="5BD7E906"/>
    <w:rsid w:val="5BD89C3F"/>
    <w:rsid w:val="5BF28BBE"/>
    <w:rsid w:val="5BF3A037"/>
    <w:rsid w:val="5C075513"/>
    <w:rsid w:val="5C0BB724"/>
    <w:rsid w:val="5C310ACD"/>
    <w:rsid w:val="5C329111"/>
    <w:rsid w:val="5C3691BD"/>
    <w:rsid w:val="5C3A3637"/>
    <w:rsid w:val="5C6F2F2B"/>
    <w:rsid w:val="5C87114F"/>
    <w:rsid w:val="5C97E03A"/>
    <w:rsid w:val="5CABD14C"/>
    <w:rsid w:val="5CB787AE"/>
    <w:rsid w:val="5CBBAF6B"/>
    <w:rsid w:val="5CEC139E"/>
    <w:rsid w:val="5CFEB54B"/>
    <w:rsid w:val="5D03E07F"/>
    <w:rsid w:val="5D0E606D"/>
    <w:rsid w:val="5D1687AF"/>
    <w:rsid w:val="5D2555DB"/>
    <w:rsid w:val="5D460574"/>
    <w:rsid w:val="5D52E7DF"/>
    <w:rsid w:val="5D73052C"/>
    <w:rsid w:val="5D8996C2"/>
    <w:rsid w:val="5D942CCE"/>
    <w:rsid w:val="5D9FC90C"/>
    <w:rsid w:val="5DA5B74C"/>
    <w:rsid w:val="5DAD8D17"/>
    <w:rsid w:val="5DAF2586"/>
    <w:rsid w:val="5DB1AAA4"/>
    <w:rsid w:val="5DB48BA1"/>
    <w:rsid w:val="5DD30B70"/>
    <w:rsid w:val="5DD851F7"/>
    <w:rsid w:val="5DE9BE30"/>
    <w:rsid w:val="5DE9D1BC"/>
    <w:rsid w:val="5DFC961B"/>
    <w:rsid w:val="5E0FCDBE"/>
    <w:rsid w:val="5E2125DE"/>
    <w:rsid w:val="5E21A7D6"/>
    <w:rsid w:val="5E2FFD4D"/>
    <w:rsid w:val="5E36766D"/>
    <w:rsid w:val="5E425CD8"/>
    <w:rsid w:val="5E4A21C6"/>
    <w:rsid w:val="5E548599"/>
    <w:rsid w:val="5E67DAA0"/>
    <w:rsid w:val="5E6D68AB"/>
    <w:rsid w:val="5E8127DC"/>
    <w:rsid w:val="5E927C86"/>
    <w:rsid w:val="5EA59E02"/>
    <w:rsid w:val="5EB978FB"/>
    <w:rsid w:val="5ED9A6B6"/>
    <w:rsid w:val="5EDCB798"/>
    <w:rsid w:val="5EE77F5C"/>
    <w:rsid w:val="5EEFC652"/>
    <w:rsid w:val="5F00472F"/>
    <w:rsid w:val="5F0EB0F4"/>
    <w:rsid w:val="5F0F89C8"/>
    <w:rsid w:val="5F340784"/>
    <w:rsid w:val="5F4D84CE"/>
    <w:rsid w:val="5F5733CF"/>
    <w:rsid w:val="5F58D4F9"/>
    <w:rsid w:val="5F626E9B"/>
    <w:rsid w:val="5F7238B5"/>
    <w:rsid w:val="5F7B2ADE"/>
    <w:rsid w:val="5F7D7377"/>
    <w:rsid w:val="5F863B94"/>
    <w:rsid w:val="5F863F79"/>
    <w:rsid w:val="5FC4A035"/>
    <w:rsid w:val="5FD5D409"/>
    <w:rsid w:val="5FD88223"/>
    <w:rsid w:val="5FD96983"/>
    <w:rsid w:val="5FDA08F1"/>
    <w:rsid w:val="5FEA76A5"/>
    <w:rsid w:val="5FF165B9"/>
    <w:rsid w:val="6005F878"/>
    <w:rsid w:val="60124CEC"/>
    <w:rsid w:val="601BC1D8"/>
    <w:rsid w:val="601E2D73"/>
    <w:rsid w:val="602E79EA"/>
    <w:rsid w:val="604918BD"/>
    <w:rsid w:val="604A81FA"/>
    <w:rsid w:val="605A3C45"/>
    <w:rsid w:val="607B8B95"/>
    <w:rsid w:val="608E8794"/>
    <w:rsid w:val="60A32950"/>
    <w:rsid w:val="60A417AD"/>
    <w:rsid w:val="60B6215A"/>
    <w:rsid w:val="60BBB333"/>
    <w:rsid w:val="60C5C408"/>
    <w:rsid w:val="60E03082"/>
    <w:rsid w:val="60FF652D"/>
    <w:rsid w:val="610A6EA2"/>
    <w:rsid w:val="613A35EA"/>
    <w:rsid w:val="61486D73"/>
    <w:rsid w:val="6156B57D"/>
    <w:rsid w:val="6165202B"/>
    <w:rsid w:val="61656517"/>
    <w:rsid w:val="6169C9BF"/>
    <w:rsid w:val="617A6B66"/>
    <w:rsid w:val="618A69CB"/>
    <w:rsid w:val="618F2A28"/>
    <w:rsid w:val="619528CD"/>
    <w:rsid w:val="61AF9D26"/>
    <w:rsid w:val="61BBF30A"/>
    <w:rsid w:val="61CF10D3"/>
    <w:rsid w:val="61D48E3B"/>
    <w:rsid w:val="61D852BD"/>
    <w:rsid w:val="61E4645F"/>
    <w:rsid w:val="61FE82B6"/>
    <w:rsid w:val="62024725"/>
    <w:rsid w:val="6202CA15"/>
    <w:rsid w:val="6205D55B"/>
    <w:rsid w:val="622231D0"/>
    <w:rsid w:val="624522C6"/>
    <w:rsid w:val="624AFFF2"/>
    <w:rsid w:val="62683E91"/>
    <w:rsid w:val="6270A7BC"/>
    <w:rsid w:val="6275D522"/>
    <w:rsid w:val="62786F52"/>
    <w:rsid w:val="62895CAA"/>
    <w:rsid w:val="628F14E2"/>
    <w:rsid w:val="62906FDB"/>
    <w:rsid w:val="62966A2D"/>
    <w:rsid w:val="62A07979"/>
    <w:rsid w:val="62A1760E"/>
    <w:rsid w:val="62A88C29"/>
    <w:rsid w:val="62AD8C4E"/>
    <w:rsid w:val="62D00D31"/>
    <w:rsid w:val="62D1B4F3"/>
    <w:rsid w:val="62DE70AF"/>
    <w:rsid w:val="62F81DFC"/>
    <w:rsid w:val="63212B60"/>
    <w:rsid w:val="632C0B6E"/>
    <w:rsid w:val="63375EB4"/>
    <w:rsid w:val="63559CE9"/>
    <w:rsid w:val="63942D46"/>
    <w:rsid w:val="63C5EE0C"/>
    <w:rsid w:val="63C60C34"/>
    <w:rsid w:val="63CF5D91"/>
    <w:rsid w:val="63FCD5E5"/>
    <w:rsid w:val="6415E89D"/>
    <w:rsid w:val="6424E2D1"/>
    <w:rsid w:val="645351DA"/>
    <w:rsid w:val="6464F81C"/>
    <w:rsid w:val="647BC5C0"/>
    <w:rsid w:val="64805773"/>
    <w:rsid w:val="64B0E451"/>
    <w:rsid w:val="64B8A804"/>
    <w:rsid w:val="64BD1E5F"/>
    <w:rsid w:val="64C52EED"/>
    <w:rsid w:val="64CC965C"/>
    <w:rsid w:val="64CD752B"/>
    <w:rsid w:val="64DA74C8"/>
    <w:rsid w:val="64E247EE"/>
    <w:rsid w:val="64F721FC"/>
    <w:rsid w:val="6533D7AF"/>
    <w:rsid w:val="6534E370"/>
    <w:rsid w:val="653BAD1F"/>
    <w:rsid w:val="655EAD84"/>
    <w:rsid w:val="656DC34C"/>
    <w:rsid w:val="65729487"/>
    <w:rsid w:val="65944D87"/>
    <w:rsid w:val="659BC911"/>
    <w:rsid w:val="65C38D43"/>
    <w:rsid w:val="65C5D326"/>
    <w:rsid w:val="65D0E569"/>
    <w:rsid w:val="65D4E7FE"/>
    <w:rsid w:val="65DEEA37"/>
    <w:rsid w:val="65F6067D"/>
    <w:rsid w:val="65F8A0CB"/>
    <w:rsid w:val="661795D6"/>
    <w:rsid w:val="662160D1"/>
    <w:rsid w:val="662B7CFF"/>
    <w:rsid w:val="66408CD9"/>
    <w:rsid w:val="6656701D"/>
    <w:rsid w:val="665C13BA"/>
    <w:rsid w:val="665EA20A"/>
    <w:rsid w:val="666A7611"/>
    <w:rsid w:val="666B8773"/>
    <w:rsid w:val="669EF1AE"/>
    <w:rsid w:val="66BAAAC7"/>
    <w:rsid w:val="66C0E566"/>
    <w:rsid w:val="66C269AD"/>
    <w:rsid w:val="66CE4A93"/>
    <w:rsid w:val="66DB220F"/>
    <w:rsid w:val="66E01A3E"/>
    <w:rsid w:val="66E4B7E1"/>
    <w:rsid w:val="66F29141"/>
    <w:rsid w:val="6702C641"/>
    <w:rsid w:val="670975B7"/>
    <w:rsid w:val="6719245D"/>
    <w:rsid w:val="672AA753"/>
    <w:rsid w:val="673072E4"/>
    <w:rsid w:val="67346482"/>
    <w:rsid w:val="67362E25"/>
    <w:rsid w:val="67720715"/>
    <w:rsid w:val="6777EB12"/>
    <w:rsid w:val="67A52616"/>
    <w:rsid w:val="67A60D2F"/>
    <w:rsid w:val="67B06165"/>
    <w:rsid w:val="67B12696"/>
    <w:rsid w:val="67DDCA63"/>
    <w:rsid w:val="67EDAEA2"/>
    <w:rsid w:val="68031B84"/>
    <w:rsid w:val="6822CE1E"/>
    <w:rsid w:val="682CA716"/>
    <w:rsid w:val="68374A77"/>
    <w:rsid w:val="683E1D14"/>
    <w:rsid w:val="683E62AF"/>
    <w:rsid w:val="686C6BBF"/>
    <w:rsid w:val="687BEA9F"/>
    <w:rsid w:val="68870221"/>
    <w:rsid w:val="688E61A2"/>
    <w:rsid w:val="688F874A"/>
    <w:rsid w:val="6890FD17"/>
    <w:rsid w:val="689E0D06"/>
    <w:rsid w:val="68AB019A"/>
    <w:rsid w:val="68B6F3BC"/>
    <w:rsid w:val="68BEF68C"/>
    <w:rsid w:val="68C88F85"/>
    <w:rsid w:val="68CCC1D3"/>
    <w:rsid w:val="68CD779E"/>
    <w:rsid w:val="68CE63FA"/>
    <w:rsid w:val="68D31BDE"/>
    <w:rsid w:val="68D6DD65"/>
    <w:rsid w:val="68E516A6"/>
    <w:rsid w:val="68EF933D"/>
    <w:rsid w:val="6905F6FB"/>
    <w:rsid w:val="692256EC"/>
    <w:rsid w:val="6923A1C1"/>
    <w:rsid w:val="693008DE"/>
    <w:rsid w:val="6930418D"/>
    <w:rsid w:val="6931F8BE"/>
    <w:rsid w:val="69382F13"/>
    <w:rsid w:val="693F20C7"/>
    <w:rsid w:val="6974AA6B"/>
    <w:rsid w:val="6988F755"/>
    <w:rsid w:val="69937B46"/>
    <w:rsid w:val="69A3DE98"/>
    <w:rsid w:val="69B68B68"/>
    <w:rsid w:val="69BA38DD"/>
    <w:rsid w:val="69BF4617"/>
    <w:rsid w:val="69D7E6B0"/>
    <w:rsid w:val="69D9B54E"/>
    <w:rsid w:val="69EDED15"/>
    <w:rsid w:val="6A03073F"/>
    <w:rsid w:val="6A0B972B"/>
    <w:rsid w:val="6A0C57A3"/>
    <w:rsid w:val="6A2A3203"/>
    <w:rsid w:val="6A6D3B39"/>
    <w:rsid w:val="6A880152"/>
    <w:rsid w:val="6A941CBC"/>
    <w:rsid w:val="6A998FB1"/>
    <w:rsid w:val="6A9A110A"/>
    <w:rsid w:val="6AC1049A"/>
    <w:rsid w:val="6ACD95A8"/>
    <w:rsid w:val="6ADE9975"/>
    <w:rsid w:val="6AE98294"/>
    <w:rsid w:val="6AFF26F7"/>
    <w:rsid w:val="6B027A00"/>
    <w:rsid w:val="6B0469C9"/>
    <w:rsid w:val="6B099F01"/>
    <w:rsid w:val="6B0C9CF3"/>
    <w:rsid w:val="6B15E13F"/>
    <w:rsid w:val="6B27E228"/>
    <w:rsid w:val="6B33F279"/>
    <w:rsid w:val="6B3C66EE"/>
    <w:rsid w:val="6B42FF57"/>
    <w:rsid w:val="6B44FDD1"/>
    <w:rsid w:val="6B4CAA36"/>
    <w:rsid w:val="6B80CF31"/>
    <w:rsid w:val="6B831013"/>
    <w:rsid w:val="6B9011CA"/>
    <w:rsid w:val="6BA8EF80"/>
    <w:rsid w:val="6BAD21E3"/>
    <w:rsid w:val="6BBFD4E1"/>
    <w:rsid w:val="6BD9DC34"/>
    <w:rsid w:val="6C0A1BA3"/>
    <w:rsid w:val="6C0B180E"/>
    <w:rsid w:val="6C1A5CEE"/>
    <w:rsid w:val="6C3ACF83"/>
    <w:rsid w:val="6C50FF1D"/>
    <w:rsid w:val="6C650633"/>
    <w:rsid w:val="6C81C82B"/>
    <w:rsid w:val="6C846B9B"/>
    <w:rsid w:val="6C937247"/>
    <w:rsid w:val="6C9FA41F"/>
    <w:rsid w:val="6CA27AC2"/>
    <w:rsid w:val="6CA9C9BD"/>
    <w:rsid w:val="6CAB06B3"/>
    <w:rsid w:val="6CB40234"/>
    <w:rsid w:val="6CB486DA"/>
    <w:rsid w:val="6CDA2349"/>
    <w:rsid w:val="6CDBE699"/>
    <w:rsid w:val="6CF66791"/>
    <w:rsid w:val="6CF830CA"/>
    <w:rsid w:val="6D0788BF"/>
    <w:rsid w:val="6D0D6DAB"/>
    <w:rsid w:val="6D3B1A46"/>
    <w:rsid w:val="6D6D1968"/>
    <w:rsid w:val="6D954939"/>
    <w:rsid w:val="6D981157"/>
    <w:rsid w:val="6DAF1DF2"/>
    <w:rsid w:val="6DCF2334"/>
    <w:rsid w:val="6DD8B452"/>
    <w:rsid w:val="6DFE5A89"/>
    <w:rsid w:val="6E00BA19"/>
    <w:rsid w:val="6E0BAF41"/>
    <w:rsid w:val="6E18F0C0"/>
    <w:rsid w:val="6E2546BB"/>
    <w:rsid w:val="6E2BE1A3"/>
    <w:rsid w:val="6E3D9114"/>
    <w:rsid w:val="6E541968"/>
    <w:rsid w:val="6E6DC702"/>
    <w:rsid w:val="6E7A2291"/>
    <w:rsid w:val="6E80C122"/>
    <w:rsid w:val="6E9A4864"/>
    <w:rsid w:val="6EABB36E"/>
    <w:rsid w:val="6EAC4ABC"/>
    <w:rsid w:val="6EAF5478"/>
    <w:rsid w:val="6ECA79B3"/>
    <w:rsid w:val="6ED663B7"/>
    <w:rsid w:val="6EDBC5B6"/>
    <w:rsid w:val="6EE60A5C"/>
    <w:rsid w:val="6EE6A5AD"/>
    <w:rsid w:val="6EE72E2D"/>
    <w:rsid w:val="6EEC58B5"/>
    <w:rsid w:val="6EECEDCF"/>
    <w:rsid w:val="6EF775A3"/>
    <w:rsid w:val="6EFAD781"/>
    <w:rsid w:val="6EFBB0C6"/>
    <w:rsid w:val="6F484900"/>
    <w:rsid w:val="6F75158E"/>
    <w:rsid w:val="6F83C066"/>
    <w:rsid w:val="6FA774B7"/>
    <w:rsid w:val="6FAC9D2E"/>
    <w:rsid w:val="6FC1BFD2"/>
    <w:rsid w:val="6FCA6485"/>
    <w:rsid w:val="6FD8E834"/>
    <w:rsid w:val="6FE02C13"/>
    <w:rsid w:val="7002B41E"/>
    <w:rsid w:val="7013D5E8"/>
    <w:rsid w:val="701488E4"/>
    <w:rsid w:val="701FC4B2"/>
    <w:rsid w:val="70229636"/>
    <w:rsid w:val="70253C79"/>
    <w:rsid w:val="70322727"/>
    <w:rsid w:val="7036E30E"/>
    <w:rsid w:val="7040BE7B"/>
    <w:rsid w:val="704BD8C8"/>
    <w:rsid w:val="70532F78"/>
    <w:rsid w:val="70554AFE"/>
    <w:rsid w:val="706E9412"/>
    <w:rsid w:val="707DB15C"/>
    <w:rsid w:val="70829152"/>
    <w:rsid w:val="7090ABB6"/>
    <w:rsid w:val="70959625"/>
    <w:rsid w:val="70A2B476"/>
    <w:rsid w:val="70A8FE96"/>
    <w:rsid w:val="70A9FF9B"/>
    <w:rsid w:val="70AFD7DE"/>
    <w:rsid w:val="70BA47B2"/>
    <w:rsid w:val="70CE9226"/>
    <w:rsid w:val="70D05E24"/>
    <w:rsid w:val="70E12D71"/>
    <w:rsid w:val="7107A96B"/>
    <w:rsid w:val="712294D7"/>
    <w:rsid w:val="7135F80D"/>
    <w:rsid w:val="714340F8"/>
    <w:rsid w:val="714E128F"/>
    <w:rsid w:val="7168F44E"/>
    <w:rsid w:val="716A1626"/>
    <w:rsid w:val="717215DF"/>
    <w:rsid w:val="717A0365"/>
    <w:rsid w:val="71B197B0"/>
    <w:rsid w:val="71C281CC"/>
    <w:rsid w:val="71CBE5B2"/>
    <w:rsid w:val="71CCBF34"/>
    <w:rsid w:val="71CE1C0E"/>
    <w:rsid w:val="71D896BB"/>
    <w:rsid w:val="71D8DED0"/>
    <w:rsid w:val="71DC5528"/>
    <w:rsid w:val="71DDC6E1"/>
    <w:rsid w:val="71DDC903"/>
    <w:rsid w:val="71E353EA"/>
    <w:rsid w:val="71E4BE61"/>
    <w:rsid w:val="71E5B0EB"/>
    <w:rsid w:val="71F04583"/>
    <w:rsid w:val="72240911"/>
    <w:rsid w:val="722D4297"/>
    <w:rsid w:val="723401CF"/>
    <w:rsid w:val="72348015"/>
    <w:rsid w:val="7237E2E1"/>
    <w:rsid w:val="723D1D4A"/>
    <w:rsid w:val="723E9BC5"/>
    <w:rsid w:val="724652DE"/>
    <w:rsid w:val="7249B843"/>
    <w:rsid w:val="72529C31"/>
    <w:rsid w:val="72551969"/>
    <w:rsid w:val="72814CA2"/>
    <w:rsid w:val="7289C1CB"/>
    <w:rsid w:val="729C5C2A"/>
    <w:rsid w:val="72A1DFA1"/>
    <w:rsid w:val="72AFDAF3"/>
    <w:rsid w:val="72B7AB28"/>
    <w:rsid w:val="72B9AA73"/>
    <w:rsid w:val="72CF93B8"/>
    <w:rsid w:val="72D517CB"/>
    <w:rsid w:val="72E1C566"/>
    <w:rsid w:val="72E7A543"/>
    <w:rsid w:val="72F7724B"/>
    <w:rsid w:val="73046787"/>
    <w:rsid w:val="730ED95C"/>
    <w:rsid w:val="7312A4CD"/>
    <w:rsid w:val="7312A5C4"/>
    <w:rsid w:val="73411174"/>
    <w:rsid w:val="7344E40E"/>
    <w:rsid w:val="734DB748"/>
    <w:rsid w:val="735D3078"/>
    <w:rsid w:val="737B6EC4"/>
    <w:rsid w:val="737BCF2D"/>
    <w:rsid w:val="737D352C"/>
    <w:rsid w:val="7395BF50"/>
    <w:rsid w:val="739BC494"/>
    <w:rsid w:val="73B9ABEF"/>
    <w:rsid w:val="73DE229F"/>
    <w:rsid w:val="73ECE7F0"/>
    <w:rsid w:val="7404E1A3"/>
    <w:rsid w:val="743657AF"/>
    <w:rsid w:val="7441D6BE"/>
    <w:rsid w:val="745355BA"/>
    <w:rsid w:val="74679E13"/>
    <w:rsid w:val="7478B769"/>
    <w:rsid w:val="747AD223"/>
    <w:rsid w:val="7483019F"/>
    <w:rsid w:val="7485B5DE"/>
    <w:rsid w:val="74A873CD"/>
    <w:rsid w:val="74A94D57"/>
    <w:rsid w:val="74D49F55"/>
    <w:rsid w:val="74D68736"/>
    <w:rsid w:val="74DFA877"/>
    <w:rsid w:val="74F3C9A8"/>
    <w:rsid w:val="74F3DBC5"/>
    <w:rsid w:val="74F4D162"/>
    <w:rsid w:val="7501195E"/>
    <w:rsid w:val="750EFD47"/>
    <w:rsid w:val="7517379E"/>
    <w:rsid w:val="7523A486"/>
    <w:rsid w:val="7536979E"/>
    <w:rsid w:val="754D7F33"/>
    <w:rsid w:val="7558C298"/>
    <w:rsid w:val="75744CBF"/>
    <w:rsid w:val="75996059"/>
    <w:rsid w:val="75A567F4"/>
    <w:rsid w:val="75CD9B68"/>
    <w:rsid w:val="75DAB5E7"/>
    <w:rsid w:val="76056975"/>
    <w:rsid w:val="76265326"/>
    <w:rsid w:val="76304DD7"/>
    <w:rsid w:val="7649652F"/>
    <w:rsid w:val="764FC326"/>
    <w:rsid w:val="765C2D08"/>
    <w:rsid w:val="7661E5A5"/>
    <w:rsid w:val="7665F93B"/>
    <w:rsid w:val="7667FB31"/>
    <w:rsid w:val="766B9169"/>
    <w:rsid w:val="766F89AC"/>
    <w:rsid w:val="767C7B44"/>
    <w:rsid w:val="76894F01"/>
    <w:rsid w:val="76B2A67F"/>
    <w:rsid w:val="76B63FA6"/>
    <w:rsid w:val="76D97B08"/>
    <w:rsid w:val="76E6946A"/>
    <w:rsid w:val="76EB5DDE"/>
    <w:rsid w:val="76EDE813"/>
    <w:rsid w:val="76FDC6BA"/>
    <w:rsid w:val="77030E12"/>
    <w:rsid w:val="7705F105"/>
    <w:rsid w:val="770EE0A0"/>
    <w:rsid w:val="77154619"/>
    <w:rsid w:val="771F84A0"/>
    <w:rsid w:val="7744C350"/>
    <w:rsid w:val="774B5D57"/>
    <w:rsid w:val="774C7A68"/>
    <w:rsid w:val="775A9383"/>
    <w:rsid w:val="775B60EF"/>
    <w:rsid w:val="776D4308"/>
    <w:rsid w:val="7781E3A3"/>
    <w:rsid w:val="77946C49"/>
    <w:rsid w:val="779EBBB0"/>
    <w:rsid w:val="77AA5F5F"/>
    <w:rsid w:val="77B6CAC5"/>
    <w:rsid w:val="77C3D95C"/>
    <w:rsid w:val="77CA8AB7"/>
    <w:rsid w:val="77D33B17"/>
    <w:rsid w:val="77EBC2A7"/>
    <w:rsid w:val="77FF2348"/>
    <w:rsid w:val="78188397"/>
    <w:rsid w:val="781D2BC2"/>
    <w:rsid w:val="782C7FDE"/>
    <w:rsid w:val="7857B86D"/>
    <w:rsid w:val="78689ED9"/>
    <w:rsid w:val="786F862A"/>
    <w:rsid w:val="7872482D"/>
    <w:rsid w:val="789EC9BA"/>
    <w:rsid w:val="78A3E481"/>
    <w:rsid w:val="78A424E2"/>
    <w:rsid w:val="78AFCF95"/>
    <w:rsid w:val="78C1A872"/>
    <w:rsid w:val="78C65D3D"/>
    <w:rsid w:val="78CA0617"/>
    <w:rsid w:val="78DC95D2"/>
    <w:rsid w:val="78E81F2C"/>
    <w:rsid w:val="78F283B2"/>
    <w:rsid w:val="78F72F7A"/>
    <w:rsid w:val="7902F268"/>
    <w:rsid w:val="7918642F"/>
    <w:rsid w:val="7946933F"/>
    <w:rsid w:val="7948B148"/>
    <w:rsid w:val="79500CF7"/>
    <w:rsid w:val="79570915"/>
    <w:rsid w:val="7965E712"/>
    <w:rsid w:val="7980CC93"/>
    <w:rsid w:val="79833C57"/>
    <w:rsid w:val="7996346A"/>
    <w:rsid w:val="79A1B93B"/>
    <w:rsid w:val="79B41C06"/>
    <w:rsid w:val="79B7D246"/>
    <w:rsid w:val="79BC671C"/>
    <w:rsid w:val="79C0AC41"/>
    <w:rsid w:val="79D7017F"/>
    <w:rsid w:val="79DB2EC7"/>
    <w:rsid w:val="79DEF3BE"/>
    <w:rsid w:val="79F90CAA"/>
    <w:rsid w:val="7A20F056"/>
    <w:rsid w:val="7A2673A6"/>
    <w:rsid w:val="7A2C9E5A"/>
    <w:rsid w:val="7A484353"/>
    <w:rsid w:val="7A4F96E7"/>
    <w:rsid w:val="7AD166A7"/>
    <w:rsid w:val="7AD695F3"/>
    <w:rsid w:val="7AD6EB9B"/>
    <w:rsid w:val="7AF77E29"/>
    <w:rsid w:val="7AFF79AC"/>
    <w:rsid w:val="7B14CBE8"/>
    <w:rsid w:val="7B1C2A3D"/>
    <w:rsid w:val="7B45C0ED"/>
    <w:rsid w:val="7B5CE405"/>
    <w:rsid w:val="7B7562C4"/>
    <w:rsid w:val="7B7AC41F"/>
    <w:rsid w:val="7B82C2CC"/>
    <w:rsid w:val="7B8901F9"/>
    <w:rsid w:val="7B8E27D9"/>
    <w:rsid w:val="7BBAE1E5"/>
    <w:rsid w:val="7BBD6CE1"/>
    <w:rsid w:val="7BBE629F"/>
    <w:rsid w:val="7BCB70D7"/>
    <w:rsid w:val="7BE48C31"/>
    <w:rsid w:val="7BE6BEFE"/>
    <w:rsid w:val="7C0CBB18"/>
    <w:rsid w:val="7C0DA5C5"/>
    <w:rsid w:val="7C22D18D"/>
    <w:rsid w:val="7C342CC6"/>
    <w:rsid w:val="7C5CF020"/>
    <w:rsid w:val="7C72AB5F"/>
    <w:rsid w:val="7C74B8C8"/>
    <w:rsid w:val="7C9E6879"/>
    <w:rsid w:val="7CA5AF30"/>
    <w:rsid w:val="7CB1C0DF"/>
    <w:rsid w:val="7CC5D7D9"/>
    <w:rsid w:val="7CE8ADD5"/>
    <w:rsid w:val="7D018A1C"/>
    <w:rsid w:val="7D264706"/>
    <w:rsid w:val="7D45A041"/>
    <w:rsid w:val="7D6656EA"/>
    <w:rsid w:val="7D66BBB8"/>
    <w:rsid w:val="7D7852EB"/>
    <w:rsid w:val="7D7922A3"/>
    <w:rsid w:val="7D7A9588"/>
    <w:rsid w:val="7D9EB4FF"/>
    <w:rsid w:val="7DA4DE15"/>
    <w:rsid w:val="7DA79D53"/>
    <w:rsid w:val="7DB2C8A8"/>
    <w:rsid w:val="7DBBF096"/>
    <w:rsid w:val="7DBD70BC"/>
    <w:rsid w:val="7DCB4AFD"/>
    <w:rsid w:val="7DCDE487"/>
    <w:rsid w:val="7DED6EDB"/>
    <w:rsid w:val="7DF2E4A1"/>
    <w:rsid w:val="7DF5A7CD"/>
    <w:rsid w:val="7DFB2E00"/>
    <w:rsid w:val="7DFEB208"/>
    <w:rsid w:val="7E005FB3"/>
    <w:rsid w:val="7E0120B8"/>
    <w:rsid w:val="7E01D87A"/>
    <w:rsid w:val="7E025BA5"/>
    <w:rsid w:val="7E097702"/>
    <w:rsid w:val="7E19508D"/>
    <w:rsid w:val="7E2909D4"/>
    <w:rsid w:val="7E2AD8AD"/>
    <w:rsid w:val="7E48C403"/>
    <w:rsid w:val="7E49DC12"/>
    <w:rsid w:val="7E52D5C6"/>
    <w:rsid w:val="7E5A6F11"/>
    <w:rsid w:val="7E6395BD"/>
    <w:rsid w:val="7E67DDB0"/>
    <w:rsid w:val="7E72CF0E"/>
    <w:rsid w:val="7E90C6F6"/>
    <w:rsid w:val="7E9196FE"/>
    <w:rsid w:val="7EBC8E9D"/>
    <w:rsid w:val="7ED47B81"/>
    <w:rsid w:val="7EE1362A"/>
    <w:rsid w:val="7EE3A038"/>
    <w:rsid w:val="7EE40700"/>
    <w:rsid w:val="7F10104A"/>
    <w:rsid w:val="7F105A13"/>
    <w:rsid w:val="7F1257C9"/>
    <w:rsid w:val="7F1403EC"/>
    <w:rsid w:val="7F301AF4"/>
    <w:rsid w:val="7F31D1FC"/>
    <w:rsid w:val="7F331C60"/>
    <w:rsid w:val="7F359EC1"/>
    <w:rsid w:val="7F41A215"/>
    <w:rsid w:val="7F58ED01"/>
    <w:rsid w:val="7F653383"/>
    <w:rsid w:val="7F6B7890"/>
    <w:rsid w:val="7F6DD45C"/>
    <w:rsid w:val="7F6DF346"/>
    <w:rsid w:val="7F7644E3"/>
    <w:rsid w:val="7F7EB95C"/>
    <w:rsid w:val="7F861695"/>
    <w:rsid w:val="7F8BA949"/>
    <w:rsid w:val="7F8D0433"/>
    <w:rsid w:val="7F90C066"/>
    <w:rsid w:val="7FA98777"/>
    <w:rsid w:val="7FA9BC15"/>
    <w:rsid w:val="7FB36C98"/>
    <w:rsid w:val="7FBB274D"/>
    <w:rsid w:val="7FF09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BFD758"/>
  <w15:docId w15:val="{8155D3A1-A561-434D-8649-FD12DE89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0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0F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330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D707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63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638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01D08"/>
    <w:pPr>
      <w:ind w:left="720"/>
      <w:contextualSpacing/>
    </w:pPr>
  </w:style>
  <w:style w:type="table" w:styleId="TableGrid">
    <w:name w:val="Table Grid"/>
    <w:basedOn w:val="TableNormal"/>
    <w:uiPriority w:val="39"/>
    <w:rsid w:val="00750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0229A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29A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10229A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229A"/>
    <w:rPr>
      <w:rFonts w:ascii="Arial" w:hAnsi="Arial" w:cs="Arial"/>
      <w:noProof/>
    </w:rPr>
  </w:style>
  <w:style w:type="paragraph" w:styleId="Revision">
    <w:name w:val="Revision"/>
    <w:hidden/>
    <w:uiPriority w:val="99"/>
    <w:semiHidden/>
    <w:rsid w:val="007D53F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12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2ECF"/>
  </w:style>
  <w:style w:type="paragraph" w:styleId="Footer">
    <w:name w:val="footer"/>
    <w:basedOn w:val="Normal"/>
    <w:link w:val="FooterChar"/>
    <w:uiPriority w:val="99"/>
    <w:unhideWhenUsed/>
    <w:rsid w:val="00012E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ECF"/>
  </w:style>
  <w:style w:type="character" w:styleId="PlaceholderText">
    <w:name w:val="Placeholder Text"/>
    <w:basedOn w:val="DefaultParagraphFont"/>
    <w:uiPriority w:val="99"/>
    <w:semiHidden/>
    <w:rsid w:val="0054016D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3461D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99"/>
    <w:rsid w:val="009F6B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7347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5487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DB58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contentpasted8">
    <w:name w:val="x_contentpasted8"/>
    <w:basedOn w:val="DefaultParagraphFont"/>
    <w:rsid w:val="00DB5855"/>
  </w:style>
  <w:style w:type="character" w:customStyle="1" w:styleId="xcontentpasted11">
    <w:name w:val="x_contentpasted11"/>
    <w:basedOn w:val="DefaultParagraphFont"/>
    <w:rsid w:val="00DB5855"/>
  </w:style>
  <w:style w:type="character" w:customStyle="1" w:styleId="xcontentpasted0">
    <w:name w:val="x_contentpasted0"/>
    <w:basedOn w:val="DefaultParagraphFont"/>
    <w:rsid w:val="00DB5855"/>
  </w:style>
  <w:style w:type="character" w:customStyle="1" w:styleId="xcontentpasted10">
    <w:name w:val="x_contentpasted10"/>
    <w:basedOn w:val="DefaultParagraphFont"/>
    <w:rsid w:val="00DB5855"/>
  </w:style>
  <w:style w:type="character" w:customStyle="1" w:styleId="xcontentpasted9">
    <w:name w:val="x_contentpasted9"/>
    <w:basedOn w:val="DefaultParagraphFont"/>
    <w:rsid w:val="00DB5855"/>
  </w:style>
  <w:style w:type="character" w:customStyle="1" w:styleId="xcontentpasted4">
    <w:name w:val="x_contentpasted4"/>
    <w:basedOn w:val="DefaultParagraphFont"/>
    <w:rsid w:val="00DB5855"/>
  </w:style>
  <w:style w:type="character" w:customStyle="1" w:styleId="xcontentpasted2">
    <w:name w:val="x_contentpasted2"/>
    <w:basedOn w:val="DefaultParagraphFont"/>
    <w:rsid w:val="00DB5855"/>
  </w:style>
  <w:style w:type="character" w:customStyle="1" w:styleId="xcontentpasted6">
    <w:name w:val="x_contentpasted6"/>
    <w:basedOn w:val="DefaultParagraphFont"/>
    <w:rsid w:val="00DB5855"/>
  </w:style>
  <w:style w:type="character" w:customStyle="1" w:styleId="xcontentpasted3">
    <w:name w:val="x_contentpasted3"/>
    <w:basedOn w:val="DefaultParagraphFont"/>
    <w:rsid w:val="00DB5855"/>
  </w:style>
  <w:style w:type="character" w:customStyle="1" w:styleId="xcontentpasted5">
    <w:name w:val="x_contentpasted5"/>
    <w:basedOn w:val="DefaultParagraphFont"/>
    <w:rsid w:val="00DB5855"/>
  </w:style>
  <w:style w:type="table" w:styleId="PlainTable3">
    <w:name w:val="Plain Table 3"/>
    <w:basedOn w:val="TableNormal"/>
    <w:uiPriority w:val="99"/>
    <w:rsid w:val="008C2E6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99"/>
    <w:rsid w:val="008C2E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416B4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8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03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16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23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95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1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1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35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23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9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06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17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462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82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0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22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4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86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8860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49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10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55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865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0652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9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35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71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259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571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6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4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37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634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95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10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7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0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9/05/relationships/documenttasks" Target="documenttasks/documenttasks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BDF218F6-C0D6-984E-A858-144E0EE8991E}">
    <t:Anchor>
      <t:Comment id="661381051"/>
    </t:Anchor>
    <t:History>
      <t:Event id="{64601868-24D0-544E-87C1-F4F4F3536A40}" time="2023-01-13T19:48:43.855Z">
        <t:Attribution userId="S::lmartin2@kumc.edu::d3b2be0b-7d1d-479d-bce5-9a9ec4a50e59" userProvider="AD" userName="Laura Martin"/>
        <t:Anchor>
          <t:Comment id="661381051"/>
        </t:Anchor>
        <t:Create/>
      </t:Event>
      <t:Event id="{E6855150-C8A5-0540-AFE4-E848236873C6}" time="2023-01-13T19:48:43.855Z">
        <t:Attribution userId="S::lmartin2@kumc.edu::d3b2be0b-7d1d-479d-bce5-9a9ec4a50e59" userProvider="AD" userName="Laura Martin"/>
        <t:Anchor>
          <t:Comment id="661381051"/>
        </t:Anchor>
        <t:Assign userId="S::mbrucks@kumc.edu::e44878a3-5550-4398-b9d5-2809bee1f3f1" userProvider="AD" userName="Morgan Brucks"/>
      </t:Event>
      <t:Event id="{CD900AC5-FA77-ED4C-B277-7CB132CC8446}" time="2023-01-13T19:48:43.855Z">
        <t:Attribution userId="S::lmartin2@kumc.edu::d3b2be0b-7d1d-479d-bce5-9a9ec4a50e59" userProvider="AD" userName="Laura Martin"/>
        <t:Anchor>
          <t:Comment id="661381051"/>
        </t:Anchor>
        <t:SetTitle title="@Morgan Brucks update based on AFNI Example 6"/>
      </t:Event>
      <t:Event id="{8E4D7F0F-C8BA-4C45-9B1B-9F827AE6AE33}" time="2023-01-13T21:22:53.96Z">
        <t:Attribution userId="S::mbrucks@kumc.edu::e44878a3-5550-4398-b9d5-2809bee1f3f1" userProvider="AD" userName="Morgan Brucks"/>
        <t:Progress percentComplete="100"/>
      </t:Event>
    </t:History>
  </t:Task>
  <t:Task id="{06976BE1-4BC1-9149-9065-E5779E8C6EE4}">
    <t:Anchor>
      <t:Comment id="661381608"/>
    </t:Anchor>
    <t:History>
      <t:Event id="{17B0F0A3-50C2-514E-82E7-3DD62F21DEA5}" time="2023-01-13T19:58:00.262Z">
        <t:Attribution userId="S::lmartin2@kumc.edu::d3b2be0b-7d1d-479d-bce5-9a9ec4a50e59" userProvider="AD" userName="Laura Martin"/>
        <t:Anchor>
          <t:Comment id="661381608"/>
        </t:Anchor>
        <t:Create/>
      </t:Event>
      <t:Event id="{D88D4FFB-A3F5-6348-961E-5E7145D4E7DD}" time="2023-01-13T19:58:00.262Z">
        <t:Attribution userId="S::lmartin2@kumc.edu::d3b2be0b-7d1d-479d-bce5-9a9ec4a50e59" userProvider="AD" userName="Laura Martin"/>
        <t:Anchor>
          <t:Comment id="661381608"/>
        </t:Anchor>
        <t:Assign userId="S::mbrucks@kumc.edu::e44878a3-5550-4398-b9d5-2809bee1f3f1" userProvider="AD" userName="Morgan Brucks"/>
      </t:Event>
      <t:Event id="{CB511DF5-2AC8-EA40-830C-FB6B9156FAF2}" time="2023-01-13T19:58:00.262Z">
        <t:Attribution userId="S::lmartin2@kumc.edu::d3b2be0b-7d1d-479d-bce5-9a9ec4a50e59" userProvider="AD" userName="Laura Martin"/>
        <t:Anchor>
          <t:Comment id="661381608"/>
        </t:Anchor>
        <t:SetTitle title="@Morgan Brucks please update based on the scripts for this study"/>
      </t:Event>
      <t:Event id="{ACCB5F21-A3D7-4DD5-B4E1-FE7F3E1751B4}" time="2023-01-13T21:30:18.573Z">
        <t:Attribution userId="S::mbrucks@kumc.edu::e44878a3-5550-4398-b9d5-2809bee1f3f1" userProvider="AD" userName="Morgan Brucks"/>
        <t:Progress percentComplete="100"/>
      </t:Event>
    </t:History>
  </t:Task>
  <t:Task id="{9A33BE17-00C4-F648-97F6-5B0C711ADFD0}">
    <t:Anchor>
      <t:Comment id="661380759"/>
    </t:Anchor>
    <t:History>
      <t:Event id="{E39E026E-DD51-484E-B310-E7C4BBE5636F}" time="2023-01-13T19:43:51.884Z">
        <t:Attribution userId="S::lmartin2@kumc.edu::d3b2be0b-7d1d-479d-bce5-9a9ec4a50e59" userProvider="AD" userName="Laura Martin"/>
        <t:Anchor>
          <t:Comment id="661380759"/>
        </t:Anchor>
        <t:Create/>
      </t:Event>
      <t:Event id="{E59B1A2F-3A59-8E40-A7C7-E50471D49891}" time="2023-01-13T19:43:51.884Z">
        <t:Attribution userId="S::lmartin2@kumc.edu::d3b2be0b-7d1d-479d-bce5-9a9ec4a50e59" userProvider="AD" userName="Laura Martin"/>
        <t:Anchor>
          <t:Comment id="661380759"/>
        </t:Anchor>
        <t:Assign userId="S::mbrucks@kumc.edu::e44878a3-5550-4398-b9d5-2809bee1f3f1" userProvider="AD" userName="Morgan Brucks"/>
      </t:Event>
      <t:Event id="{01423F7A-585A-3A4C-B021-FE5A062D37D4}" time="2023-01-13T19:43:51.884Z">
        <t:Attribution userId="S::lmartin2@kumc.edu::d3b2be0b-7d1d-479d-bce5-9a9ec4a50e59" userProvider="AD" userName="Laura Martin"/>
        <t:Anchor>
          <t:Comment id="661380759"/>
        </t:Anchor>
        <t:SetTitle title="@Morgan Brucks update to reflect the analysis (if needed)"/>
      </t:Event>
      <t:Event id="{5A13AC62-D7A8-4FA8-B481-4554383A2392}" time="2023-01-13T20:53:32.272Z">
        <t:Attribution userId="S::mbrucks@kumc.edu::e44878a3-5550-4398-b9d5-2809bee1f3f1" userProvider="AD" userName="Morgan Brucks"/>
        <t:Progress percentComplete="100"/>
      </t:Event>
      <t:Event id="{5F174544-1829-4FA8-8F41-EDD8EA36D2F8}" time="2023-01-13T20:53:51.868Z">
        <t:Attribution userId="S::mbrucks@kumc.edu::e44878a3-5550-4398-b9d5-2809bee1f3f1" userProvider="AD" userName="Morgan Brucks"/>
        <t:Progress percentComplete="100"/>
      </t:Event>
    </t:History>
  </t:Task>
  <t:Task id="{DC287E15-9749-7D46-A95C-D9B1811D22A8}">
    <t:Anchor>
      <t:Comment id="661381504"/>
    </t:Anchor>
    <t:History>
      <t:Event id="{3DB2AB44-8395-9545-ABB9-57FDCC659966}" time="2023-01-13T19:56:16.504Z">
        <t:Attribution userId="S::lmartin2@kumc.edu::d3b2be0b-7d1d-479d-bce5-9a9ec4a50e59" userProvider="AD" userName="Laura Martin"/>
        <t:Anchor>
          <t:Comment id="661381504"/>
        </t:Anchor>
        <t:Create/>
      </t:Event>
      <t:Event id="{26888208-D5CB-F143-98AE-9BA4519E637D}" time="2023-01-13T19:56:16.504Z">
        <t:Attribution userId="S::lmartin2@kumc.edu::d3b2be0b-7d1d-479d-bce5-9a9ec4a50e59" userProvider="AD" userName="Laura Martin"/>
        <t:Anchor>
          <t:Comment id="661381504"/>
        </t:Anchor>
        <t:Assign userId="S::mbrucks@kumc.edu::e44878a3-5550-4398-b9d5-2809bee1f3f1" userProvider="AD" userName="Morgan Brucks"/>
      </t:Event>
      <t:Event id="{D8AB8622-4BC0-9D48-BDD1-AB5B3E4AEC5A}" time="2023-01-13T19:56:16.504Z">
        <t:Attribution userId="S::lmartin2@kumc.edu::d3b2be0b-7d1d-479d-bce5-9a9ec4a50e59" userProvider="AD" userName="Laura Martin"/>
        <t:Anchor>
          <t:Comment id="661381504"/>
        </t:Anchor>
        <t:SetTitle title="@Morgan Brucks Please update for rs Example 11"/>
      </t:Event>
      <t:Event id="{FC4C1495-4688-46C6-BF00-19A5FE2D0481}" time="2023-01-13T21:26:00.804Z">
        <t:Attribution userId="S::mbrucks@kumc.edu::e44878a3-5550-4398-b9d5-2809bee1f3f1" userProvider="AD" userName="Morgan Brucks"/>
        <t:Progress percentComplete="100"/>
      </t:Event>
    </t:History>
  </t:Task>
  <t:Task id="{46F06D4A-8B3B-9042-A4AE-07DB34CB0E15}">
    <t:Anchor>
      <t:Comment id="661382629"/>
    </t:Anchor>
    <t:History>
      <t:Event id="{6FB26D1E-11D9-E04B-AE86-DDDDD02067C5}" time="2023-01-13T20:15:01.831Z">
        <t:Attribution userId="S::lmartin2@kumc.edu::d3b2be0b-7d1d-479d-bce5-9a9ec4a50e59" userProvider="AD" userName="Laura Martin"/>
        <t:Anchor>
          <t:Comment id="661382629"/>
        </t:Anchor>
        <t:Create/>
      </t:Event>
      <t:Event id="{EB1A9874-CA33-B349-8606-29DC95773877}" time="2023-01-13T20:15:01.831Z">
        <t:Attribution userId="S::lmartin2@kumc.edu::d3b2be0b-7d1d-479d-bce5-9a9ec4a50e59" userProvider="AD" userName="Laura Martin"/>
        <t:Anchor>
          <t:Comment id="661382629"/>
        </t:Anchor>
        <t:Assign userId="S::mbrucks@kumc.edu::e44878a3-5550-4398-b9d5-2809bee1f3f1" userProvider="AD" userName="Morgan Brucks"/>
      </t:Event>
      <t:Event id="{C1150143-EE75-7A43-A2FD-A8943210482D}" time="2023-01-13T20:15:01.831Z">
        <t:Attribution userId="S::lmartin2@kumc.edu::d3b2be0b-7d1d-479d-bce5-9a9ec4a50e59" userProvider="AD" userName="Laura Martin"/>
        <t:Anchor>
          <t:Comment id="661382629"/>
        </t:Anchor>
        <t:SetTitle title="@Morgan Brucks Please add censoring information/language to the preprocessing steps in the Methods"/>
      </t:Event>
      <t:Event id="{59AB2D39-930C-48AF-9598-ED0ACAA70D69}" time="2023-01-13T21:32:22.609Z">
        <t:Attribution userId="S::mbrucks@kumc.edu::e44878a3-5550-4398-b9d5-2809bee1f3f1" userProvider="AD" userName="Morgan Brucks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61C33-6CD5-7B4C-AEAC-60F7CD2B318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cdc7058-dd48-4a81-90b6-281159ae72e0}" enabled="0" method="" siteId="{fcdc7058-dd48-4a81-90b6-281159ae72e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cil, Stephani, L</dc:creator>
  <cp:keywords/>
  <dc:description/>
  <cp:lastModifiedBy>Stancil, Stephani, L</cp:lastModifiedBy>
  <cp:revision>9</cp:revision>
  <cp:lastPrinted>2022-09-22T17:30:00Z</cp:lastPrinted>
  <dcterms:created xsi:type="dcterms:W3CDTF">2023-02-02T16:41:00Z</dcterms:created>
  <dcterms:modified xsi:type="dcterms:W3CDTF">2023-05-22T16:15:00Z</dcterms:modified>
</cp:coreProperties>
</file>